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9C404" w14:textId="77777777" w:rsidR="000444AC" w:rsidRPr="00E7243C" w:rsidRDefault="000444AC" w:rsidP="000444AC">
      <w:pPr>
        <w:spacing w:line="360" w:lineRule="auto"/>
        <w:jc w:val="center"/>
        <w:rPr>
          <w:b/>
          <w:bCs/>
        </w:rPr>
      </w:pPr>
      <w:r w:rsidRPr="00E7243C">
        <w:rPr>
          <w:b/>
          <w:bCs/>
        </w:rPr>
        <w:t>Supplementary</w:t>
      </w:r>
      <w:r>
        <w:rPr>
          <w:rFonts w:hint="eastAsia"/>
          <w:b/>
          <w:bCs/>
        </w:rPr>
        <w:t xml:space="preserve"> appendix</w:t>
      </w:r>
    </w:p>
    <w:p w14:paraId="0FD1B47C" w14:textId="77777777" w:rsidR="000444AC" w:rsidRPr="00E7243C" w:rsidRDefault="000444AC" w:rsidP="000444AC">
      <w:pPr>
        <w:spacing w:line="360" w:lineRule="auto"/>
      </w:pPr>
    </w:p>
    <w:p w14:paraId="7B05A327" w14:textId="77777777" w:rsidR="000444AC" w:rsidRPr="00E7243C" w:rsidRDefault="000444AC" w:rsidP="000444AC">
      <w:pPr>
        <w:spacing w:line="360" w:lineRule="auto"/>
        <w:jc w:val="both"/>
      </w:pPr>
      <w:r w:rsidRPr="00E7243C">
        <w:t>This appendix formed part of the original submission.</w:t>
      </w:r>
    </w:p>
    <w:p w14:paraId="22511285" w14:textId="77777777" w:rsidR="000444AC" w:rsidRPr="00E7243C" w:rsidRDefault="000444AC" w:rsidP="000444AC">
      <w:pPr>
        <w:spacing w:line="360" w:lineRule="auto"/>
        <w:jc w:val="both"/>
      </w:pPr>
    </w:p>
    <w:p w14:paraId="1B403BD4" w14:textId="33B50362" w:rsidR="000444AC" w:rsidRDefault="000444AC" w:rsidP="000444AC">
      <w:pPr>
        <w:spacing w:line="360" w:lineRule="auto"/>
        <w:jc w:val="both"/>
        <w:rPr>
          <w:lang w:val="en-US"/>
        </w:rPr>
      </w:pPr>
      <w:r w:rsidRPr="00E7243C">
        <w:rPr>
          <w:lang w:val="en-US"/>
        </w:rPr>
        <w:t xml:space="preserve">Supplement to: Jialing Zhang, </w:t>
      </w:r>
      <w:r w:rsidR="005C263D" w:rsidRPr="005C263D">
        <w:rPr>
          <w:lang w:val="en-US"/>
        </w:rPr>
        <w:t>Zhilin Lin, Shuyan Zhong</w:t>
      </w:r>
      <w:r w:rsidR="009F4EBE">
        <w:rPr>
          <w:rFonts w:hint="eastAsia"/>
          <w:lang w:val="en-US"/>
        </w:rPr>
        <w:t>,</w:t>
      </w:r>
      <w:r w:rsidR="009F4EBE" w:rsidRPr="009F4EBE">
        <w:rPr>
          <w:lang w:val="en-US"/>
        </w:rPr>
        <w:t xml:space="preserve"> </w:t>
      </w:r>
      <w:r w:rsidRPr="00E7243C">
        <w:rPr>
          <w:lang w:val="en-US"/>
        </w:rPr>
        <w:t xml:space="preserve">et al. </w:t>
      </w:r>
      <w:r w:rsidR="009B02A3" w:rsidRPr="009B02A3">
        <w:rPr>
          <w:lang w:val="en-US"/>
        </w:rPr>
        <w:t>Traditional Chinese medicine syndrome patterns and associated factors in adults with type 2 diabetes and metabolic syndrome: a data-driven analysis</w:t>
      </w:r>
      <w:r>
        <w:rPr>
          <w:rFonts w:hint="eastAsia"/>
          <w:lang w:val="en-US"/>
        </w:rPr>
        <w:t>.</w:t>
      </w:r>
    </w:p>
    <w:p w14:paraId="65D108FD" w14:textId="77777777" w:rsidR="00C00615" w:rsidRDefault="00C00615" w:rsidP="000444AC">
      <w:pPr>
        <w:spacing w:line="360" w:lineRule="auto"/>
        <w:jc w:val="both"/>
        <w:rPr>
          <w:lang w:val="en-US"/>
        </w:rPr>
      </w:pPr>
    </w:p>
    <w:p w14:paraId="44E0D066" w14:textId="77777777" w:rsidR="00C00615" w:rsidRDefault="00C00615" w:rsidP="000444AC">
      <w:pPr>
        <w:spacing w:line="360" w:lineRule="auto"/>
        <w:jc w:val="both"/>
        <w:rPr>
          <w:lang w:val="en-US"/>
        </w:rPr>
      </w:pPr>
    </w:p>
    <w:p w14:paraId="64DF2EAF" w14:textId="7C759DCD" w:rsidR="00863929" w:rsidRDefault="00016F3A">
      <w:r>
        <w:br w:type="page"/>
      </w:r>
    </w:p>
    <w:tbl>
      <w:tblPr>
        <w:tblStyle w:val="TableGrid"/>
        <w:tblW w:w="0" w:type="auto"/>
        <w:tblCellMar>
          <w:top w:w="57" w:type="dxa"/>
          <w:left w:w="113" w:type="dxa"/>
          <w:bottom w:w="57" w:type="dxa"/>
          <w:right w:w="113" w:type="dxa"/>
        </w:tblCellMar>
        <w:tblLook w:val="04A0" w:firstRow="1" w:lastRow="0" w:firstColumn="1" w:lastColumn="0" w:noHBand="0" w:noVBand="1"/>
      </w:tblPr>
      <w:tblGrid>
        <w:gridCol w:w="1973"/>
        <w:gridCol w:w="7037"/>
      </w:tblGrid>
      <w:tr w:rsidR="00863929" w:rsidRPr="00863929" w14:paraId="753CD154" w14:textId="77777777" w:rsidTr="00E44883">
        <w:tc>
          <w:tcPr>
            <w:tcW w:w="9010" w:type="dxa"/>
            <w:gridSpan w:val="2"/>
            <w:shd w:val="clear" w:color="auto" w:fill="DBE9F8"/>
          </w:tcPr>
          <w:p w14:paraId="0A90EF66" w14:textId="38CAE459" w:rsidR="00863929" w:rsidRPr="00E44883" w:rsidRDefault="00863929" w:rsidP="00E44883">
            <w:pPr>
              <w:adjustRightInd w:val="0"/>
              <w:jc w:val="both"/>
              <w:rPr>
                <w:rFonts w:eastAsia="STSong"/>
                <w:color w:val="000000"/>
              </w:rPr>
            </w:pPr>
            <w:r w:rsidRPr="00E44883">
              <w:rPr>
                <w:rFonts w:eastAsia="DengXian"/>
                <w:b/>
                <w:bCs/>
                <w:color w:val="000000"/>
              </w:rPr>
              <w:lastRenderedPageBreak/>
              <w:t xml:space="preserve">Table </w:t>
            </w:r>
            <w:r w:rsidRPr="00E44883">
              <w:rPr>
                <w:rFonts w:eastAsia="DengXian" w:hint="eastAsia"/>
                <w:b/>
                <w:bCs/>
                <w:color w:val="000000"/>
                <w:lang w:eastAsia="zh-CN"/>
              </w:rPr>
              <w:t>1.</w:t>
            </w:r>
            <w:r w:rsidRPr="00E44883">
              <w:rPr>
                <w:rFonts w:eastAsia="DengXian"/>
                <w:b/>
                <w:bCs/>
                <w:color w:val="000000"/>
              </w:rPr>
              <w:t xml:space="preserve"> </w:t>
            </w:r>
            <w:r w:rsidRPr="00E44883">
              <w:rPr>
                <w:rFonts w:eastAsia="DengXian" w:hint="eastAsia"/>
                <w:color w:val="000000"/>
                <w:lang w:eastAsia="zh-CN"/>
              </w:rPr>
              <w:t xml:space="preserve">The </w:t>
            </w:r>
            <w:r w:rsidRPr="00E44883">
              <w:rPr>
                <w:rFonts w:eastAsia="DengXian"/>
                <w:color w:val="000000"/>
                <w:lang w:eastAsia="zh-CN"/>
              </w:rPr>
              <w:t xml:space="preserve">Syndrome Differentiation Questionnaire for T2DM and </w:t>
            </w:r>
            <w:proofErr w:type="spellStart"/>
            <w:r w:rsidRPr="00E44883">
              <w:rPr>
                <w:rFonts w:eastAsia="DengXian"/>
                <w:color w:val="000000"/>
                <w:lang w:eastAsia="zh-CN"/>
              </w:rPr>
              <w:t>MetS</w:t>
            </w:r>
            <w:proofErr w:type="spellEnd"/>
            <w:r w:rsidRPr="00E44883">
              <w:rPr>
                <w:rFonts w:eastAsia="DengXian"/>
                <w:color w:val="000000"/>
                <w:lang w:eastAsia="zh-CN"/>
              </w:rPr>
              <w:t xml:space="preserve"> (SDQTM)</w:t>
            </w:r>
          </w:p>
        </w:tc>
      </w:tr>
      <w:tr w:rsidR="00863929" w:rsidRPr="00863929" w14:paraId="7FF04439" w14:textId="77777777" w:rsidTr="00863929">
        <w:tc>
          <w:tcPr>
            <w:tcW w:w="1973" w:type="dxa"/>
          </w:tcPr>
          <w:p w14:paraId="1A6211EF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1. Fatigue and weakness</w:t>
            </w:r>
          </w:p>
        </w:tc>
        <w:tc>
          <w:tcPr>
            <w:tcW w:w="7037" w:type="dxa"/>
          </w:tcPr>
          <w:p w14:paraId="3F56CAA0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7FA83CE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Persistent decrease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in energy and endurance, persists despite rest, but does not interfere with daily activities)</w:t>
            </w:r>
          </w:p>
          <w:p w14:paraId="74366A5F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Persistent mental fatigue, feeling weak with routine activities)</w:t>
            </w:r>
          </w:p>
          <w:p w14:paraId="669BBEB6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Severe (Persistent mental exhaustion, feeling weak even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at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rest)</w:t>
            </w:r>
          </w:p>
        </w:tc>
      </w:tr>
      <w:tr w:rsidR="00863929" w:rsidRPr="00863929" w14:paraId="7A28EB71" w14:textId="77777777" w:rsidTr="00863929">
        <w:tc>
          <w:tcPr>
            <w:tcW w:w="1973" w:type="dxa"/>
          </w:tcPr>
          <w:p w14:paraId="3F76456E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2. Short of breath and want of speech</w:t>
            </w:r>
          </w:p>
        </w:tc>
        <w:tc>
          <w:tcPr>
            <w:tcW w:w="7037" w:type="dxa"/>
          </w:tcPr>
          <w:p w14:paraId="37525711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6CE2F34D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Shortness of breath after routine activities, tendency towards disinclination to speak, does not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interfere with work or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daily life)</w:t>
            </w:r>
          </w:p>
          <w:p w14:paraId="599CBFCA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Occasional shortness of breath even at rest, disinclination to speak)</w:t>
            </w:r>
          </w:p>
          <w:p w14:paraId="6D769B1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Persistent shortness of breath at rest, weak voice, fatigued speech, interfere with work or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daily life)</w:t>
            </w:r>
          </w:p>
        </w:tc>
      </w:tr>
      <w:tr w:rsidR="00863929" w:rsidRPr="00863929" w14:paraId="034D986D" w14:textId="77777777" w:rsidTr="00863929">
        <w:tc>
          <w:tcPr>
            <w:tcW w:w="1973" w:type="dxa"/>
          </w:tcPr>
          <w:p w14:paraId="0EDD3455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3. Spontaneous sweating</w:t>
            </w:r>
          </w:p>
        </w:tc>
        <w:tc>
          <w:tcPr>
            <w:tcW w:w="7037" w:type="dxa"/>
          </w:tcPr>
          <w:p w14:paraId="572D521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00B3BC9D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light </w:t>
            </w:r>
            <w:r w:rsidRPr="008639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ating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at rest during the day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u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elated to eating or hot weather; increased with activity)</w:t>
            </w:r>
          </w:p>
          <w:p w14:paraId="0A578E9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oticeable </w:t>
            </w:r>
            <w:r w:rsidRPr="008639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ating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at rest during the day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u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related to eating or hot weather; profuse </w:t>
            </w:r>
            <w:r w:rsidRPr="008639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ating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with activity)</w:t>
            </w:r>
          </w:p>
          <w:p w14:paraId="5C06934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rofuse </w:t>
            </w:r>
            <w:r w:rsidRPr="008639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ating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at rest during the day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u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related to eating or hot weather; excessive </w:t>
            </w:r>
            <w:r w:rsidRPr="008639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ating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with activity)</w:t>
            </w:r>
          </w:p>
        </w:tc>
      </w:tr>
      <w:tr w:rsidR="00863929" w:rsidRPr="00863929" w14:paraId="15F95E64" w14:textId="77777777" w:rsidTr="00863929">
        <w:tc>
          <w:tcPr>
            <w:tcW w:w="1973" w:type="dxa"/>
          </w:tcPr>
          <w:p w14:paraId="52DD463E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4. Pale or sallow yellow complexion</w:t>
            </w:r>
          </w:p>
        </w:tc>
        <w:tc>
          <w:tcPr>
            <w:tcW w:w="7037" w:type="dxa"/>
          </w:tcPr>
          <w:p w14:paraId="0DDC9EA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63BF4D40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Mild (Pale complexion, </w:t>
            </w:r>
            <w:proofErr w:type="spellStart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acklustre</w:t>
            </w:r>
            <w:proofErr w:type="spellEnd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D036F42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Pale complexion, bloodless or sallow)</w:t>
            </w:r>
          </w:p>
          <w:p w14:paraId="47D01D1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Ghastly pale, bloodless complexion, or sallow with mild oedema)</w:t>
            </w:r>
          </w:p>
        </w:tc>
      </w:tr>
      <w:tr w:rsidR="00863929" w:rsidRPr="00863929" w14:paraId="6ABCD4F0" w14:textId="77777777" w:rsidTr="00863929">
        <w:tc>
          <w:tcPr>
            <w:tcW w:w="1973" w:type="dxa"/>
          </w:tcPr>
          <w:p w14:paraId="1AA6E40B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5. Pale lips and fingernails</w:t>
            </w:r>
          </w:p>
        </w:tc>
        <w:tc>
          <w:tcPr>
            <w:tcW w:w="7037" w:type="dxa"/>
          </w:tcPr>
          <w:p w14:paraId="0F8738F0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51A018D7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Dry lips and nails, lacking redness)</w:t>
            </w:r>
          </w:p>
          <w:p w14:paraId="05E5DF27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Moderate (Dry lips and nails, pale and </w:t>
            </w:r>
            <w:proofErr w:type="spellStart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acklustre</w:t>
            </w:r>
            <w:proofErr w:type="spellEnd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EAE95F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Severe (Dry lips and nails, ghastly pale and </w:t>
            </w:r>
            <w:proofErr w:type="spellStart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acklustre</w:t>
            </w:r>
            <w:proofErr w:type="spellEnd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3929" w:rsidRPr="00863929" w14:paraId="77C6FE67" w14:textId="77777777" w:rsidTr="00863929">
        <w:tc>
          <w:tcPr>
            <w:tcW w:w="1973" w:type="dxa"/>
          </w:tcPr>
          <w:p w14:paraId="6941E6B5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6. Dizziness</w:t>
            </w:r>
          </w:p>
        </w:tc>
        <w:tc>
          <w:tcPr>
            <w:tcW w:w="7037" w:type="dxa"/>
          </w:tcPr>
          <w:p w14:paraId="203CA0B2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50ED9891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Mild (Occasional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unrelated to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postural change)</w:t>
            </w:r>
          </w:p>
          <w:p w14:paraId="4602CC97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Moderate (Frequent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unrelated to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postural change)</w:t>
            </w:r>
          </w:p>
          <w:p w14:paraId="746F957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Recurrent, unrelated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to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postural change, difficult to alleviate)</w:t>
            </w:r>
          </w:p>
        </w:tc>
      </w:tr>
      <w:tr w:rsidR="00863929" w:rsidRPr="00863929" w14:paraId="073E809C" w14:textId="77777777" w:rsidTr="00863929">
        <w:tc>
          <w:tcPr>
            <w:tcW w:w="1973" w:type="dxa"/>
          </w:tcPr>
          <w:p w14:paraId="281AAA62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7. Dry throat and mouth</w:t>
            </w:r>
          </w:p>
        </w:tc>
        <w:tc>
          <w:tcPr>
            <w:tcW w:w="7037" w:type="dxa"/>
          </w:tcPr>
          <w:p w14:paraId="220739E9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0A455DFD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Frequent mild throat dryness during the day, relieved by drinking a little water)</w:t>
            </w:r>
          </w:p>
          <w:p w14:paraId="22336B2F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Persistent throat dryness day or night, relieved by drinking water)</w:t>
            </w:r>
          </w:p>
          <w:p w14:paraId="29A3AD5D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Unbearable throat dryness day or night, not relieved by drinking water)</w:t>
            </w:r>
          </w:p>
        </w:tc>
      </w:tr>
      <w:tr w:rsidR="00863929" w:rsidRPr="00863929" w14:paraId="7B6623BE" w14:textId="77777777" w:rsidTr="00863929">
        <w:tc>
          <w:tcPr>
            <w:tcW w:w="1973" w:type="dxa"/>
          </w:tcPr>
          <w:p w14:paraId="03D8A084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8. Sensation of heat in the palms, soles, and chest</w:t>
            </w:r>
          </w:p>
        </w:tc>
        <w:tc>
          <w:tcPr>
            <w:tcW w:w="7037" w:type="dxa"/>
          </w:tcPr>
          <w:p w14:paraId="28929224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19FD2CA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Hot palms and soles, occasional restlessness for no reason)</w:t>
            </w:r>
          </w:p>
          <w:p w14:paraId="20A781CD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Hot palms and soles, desire for extremity exposure, frequent restlessness for no reason)</w:t>
            </w:r>
          </w:p>
          <w:p w14:paraId="552B5B9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Severe (Extremely hot palms and soles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craving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for cold objects, persistent restlessness for no reason)</w:t>
            </w:r>
          </w:p>
        </w:tc>
      </w:tr>
      <w:tr w:rsidR="00863929" w:rsidRPr="00863929" w14:paraId="18BF5832" w14:textId="77777777" w:rsidTr="00863929">
        <w:tc>
          <w:tcPr>
            <w:tcW w:w="1973" w:type="dxa"/>
          </w:tcPr>
          <w:p w14:paraId="18763972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9. Hot flashes or night sweats</w:t>
            </w:r>
          </w:p>
        </w:tc>
        <w:tc>
          <w:tcPr>
            <w:tcW w:w="7037" w:type="dxa"/>
          </w:tcPr>
          <w:p w14:paraId="0A8682D7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65561CF6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il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heat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intolerance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, mild sweating, occasional night sweats)</w:t>
            </w:r>
          </w:p>
          <w:p w14:paraId="33A205AD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Marked heat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intolerance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, occasional sweating, frequent night sweats)</w:t>
            </w:r>
          </w:p>
          <w:p w14:paraId="69C07E6F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Pronounced</w:t>
            </w:r>
            <w:r w:rsidRPr="00863929" w:rsidDel="000F6CAF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heat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intolerance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, persistent sweating, nightly drenching sweats)</w:t>
            </w:r>
          </w:p>
        </w:tc>
      </w:tr>
      <w:tr w:rsidR="00863929" w:rsidRPr="00863929" w14:paraId="31359BF6" w14:textId="77777777" w:rsidTr="00863929">
        <w:tc>
          <w:tcPr>
            <w:tcW w:w="1973" w:type="dxa"/>
          </w:tcPr>
          <w:p w14:paraId="7FA730E7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lastRenderedPageBreak/>
              <w:t>10. Aversion to cold and cold limbs</w:t>
            </w:r>
          </w:p>
        </w:tc>
        <w:tc>
          <w:tcPr>
            <w:tcW w:w="7037" w:type="dxa"/>
          </w:tcPr>
          <w:p w14:paraId="4C0C1DB4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07DC721D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Occasional cold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ness of the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extremities, not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requiring additional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clothing, typically triggered by wind exposure)</w:t>
            </w:r>
          </w:p>
          <w:p w14:paraId="2F126F5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Frequent cold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ness of the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extremities, more pronounced than in others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often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occur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ring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at night)</w:t>
            </w:r>
          </w:p>
          <w:p w14:paraId="71464E45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Severe (Marked </w:t>
            </w:r>
            <w:proofErr w:type="spellStart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generalised</w:t>
            </w:r>
            <w:proofErr w:type="spellEnd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coldness, necessitating clothing appropriate for a warmer season than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eer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3929" w:rsidRPr="00863929" w14:paraId="07F8A04F" w14:textId="77777777" w:rsidTr="00863929">
        <w:tc>
          <w:tcPr>
            <w:tcW w:w="1973" w:type="dxa"/>
          </w:tcPr>
          <w:p w14:paraId="70ACFF9C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11. Puffy face and oedema of the feet</w:t>
            </w:r>
          </w:p>
        </w:tc>
        <w:tc>
          <w:tcPr>
            <w:tcW w:w="7037" w:type="dxa"/>
          </w:tcPr>
          <w:p w14:paraId="37D6FC4F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 w:hanging="35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4D9A271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 w:hanging="35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Mild (Facial oedema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upon awakening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DDB30C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 w:hanging="35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Persistent bilateral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ower limb oedema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with pitting)</w:t>
            </w:r>
          </w:p>
          <w:p w14:paraId="4CEBAA7F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 w:hanging="35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Severe periorbital and facial oedema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lasting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throughout the day; lower limb oedema with deep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and persistent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pitting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often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accompanied by </w:t>
            </w:r>
            <w:proofErr w:type="spellStart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generalised</w:t>
            </w:r>
            <w:proofErr w:type="spellEnd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oedema)</w:t>
            </w:r>
          </w:p>
        </w:tc>
      </w:tr>
      <w:tr w:rsidR="00863929" w:rsidRPr="00863929" w14:paraId="523F6417" w14:textId="77777777" w:rsidTr="00863929">
        <w:tc>
          <w:tcPr>
            <w:tcW w:w="1973" w:type="dxa"/>
          </w:tcPr>
          <w:p w14:paraId="682AA5D4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12. Weak cough</w:t>
            </w:r>
          </w:p>
        </w:tc>
        <w:tc>
          <w:tcPr>
            <w:tcW w:w="7037" w:type="dxa"/>
          </w:tcPr>
          <w:p w14:paraId="47289985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7B96658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Mildly diminished cough sound)</w:t>
            </w:r>
          </w:p>
          <w:p w14:paraId="53C28AB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Notably w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ak cough)</w:t>
            </w:r>
          </w:p>
          <w:p w14:paraId="69508D0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Severe (Markedly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diminishe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and weak cough)</w:t>
            </w:r>
          </w:p>
        </w:tc>
      </w:tr>
      <w:tr w:rsidR="00863929" w:rsidRPr="00863929" w14:paraId="44BB0674" w14:textId="77777777" w:rsidTr="00863929">
        <w:tc>
          <w:tcPr>
            <w:tcW w:w="1973" w:type="dxa"/>
          </w:tcPr>
          <w:p w14:paraId="64EFADAE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13. Susceptibility to common colds</w:t>
            </w:r>
          </w:p>
        </w:tc>
        <w:tc>
          <w:tcPr>
            <w:tcW w:w="7037" w:type="dxa"/>
          </w:tcPr>
          <w:p w14:paraId="59E6D88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080EB274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More than 6 colds per year)</w:t>
            </w:r>
          </w:p>
          <w:p w14:paraId="36E0D11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More than 10 colds per year)</w:t>
            </w:r>
          </w:p>
          <w:p w14:paraId="69C1A3EF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More than 12 colds per year)</w:t>
            </w:r>
          </w:p>
        </w:tc>
      </w:tr>
      <w:tr w:rsidR="00863929" w:rsidRPr="00863929" w14:paraId="6DD50772" w14:textId="77777777" w:rsidTr="00863929">
        <w:tc>
          <w:tcPr>
            <w:tcW w:w="1973" w:type="dxa"/>
          </w:tcPr>
          <w:p w14:paraId="55F368EE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14. Reduced food intake and poor appetite</w:t>
            </w:r>
          </w:p>
        </w:tc>
        <w:tc>
          <w:tcPr>
            <w:tcW w:w="7037" w:type="dxa"/>
          </w:tcPr>
          <w:p w14:paraId="760D55AA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789C477A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Lack of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appetite, food intake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unchange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E6F02B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Lack of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appetite, food intake reduced by 1/3)</w:t>
            </w:r>
          </w:p>
          <w:p w14:paraId="23C8EA66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Severe (Food intake reduced by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over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2/3)</w:t>
            </w:r>
          </w:p>
        </w:tc>
      </w:tr>
      <w:tr w:rsidR="00863929" w:rsidRPr="00863929" w14:paraId="4E5C8D47" w14:textId="77777777" w:rsidTr="00863929">
        <w:tc>
          <w:tcPr>
            <w:tcW w:w="1973" w:type="dxa"/>
          </w:tcPr>
          <w:p w14:paraId="208B89B1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15. Abdominal distension after eating</w:t>
            </w:r>
          </w:p>
        </w:tc>
        <w:tc>
          <w:tcPr>
            <w:tcW w:w="7037" w:type="dxa"/>
          </w:tcPr>
          <w:p w14:paraId="242E06B9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14C49C42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Mild abdominal distension, resolv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ing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within 30 minutes, does not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interfere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  <w:lang w:eastAsia="zh-CN"/>
              </w:rPr>
              <w:t>with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daily life, no symptomatic medication required)</w:t>
            </w:r>
          </w:p>
          <w:p w14:paraId="55AB5A87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Moderate (Significant abdominal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distensio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ersisting for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30 minutes to 1 hour, partially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interfere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  <w:lang w:eastAsia="zh-CN"/>
              </w:rPr>
              <w:t>with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daily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activitie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or requiring symptomatic medication)</w:t>
            </w:r>
          </w:p>
          <w:p w14:paraId="29BCE2F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arke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abdominal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distension persisting beyon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2 hours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significantly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interfere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with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daily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functioning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, or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unresponsive to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ymptomatic medication)</w:t>
            </w:r>
          </w:p>
        </w:tc>
      </w:tr>
      <w:tr w:rsidR="00863929" w:rsidRPr="00863929" w14:paraId="1EC28A1C" w14:textId="77777777" w:rsidTr="00863929">
        <w:tc>
          <w:tcPr>
            <w:tcW w:w="1973" w:type="dxa"/>
          </w:tcPr>
          <w:p w14:paraId="4FA4AB51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16. Lower back and knee weakness</w:t>
            </w:r>
          </w:p>
        </w:tc>
        <w:tc>
          <w:tcPr>
            <w:tcW w:w="7037" w:type="dxa"/>
          </w:tcPr>
          <w:p w14:paraId="7B4D2A0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5A531694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Intermittent lumbar sorenes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and knee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weaknes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without trauma or major exertion, occasional pain)</w:t>
            </w:r>
          </w:p>
          <w:p w14:paraId="40960E26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Persistent lumbar soreness, knee weaknes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, and lower limb heaviness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without trauma or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major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xertion)</w:t>
            </w:r>
          </w:p>
          <w:p w14:paraId="57A98E3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Intense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lumbar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pain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, pronounced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knee weaknes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with reluctance to ambulate;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equiring pharmacological intervention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, all independent of trauma or major exertio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3929" w:rsidRPr="00863929" w14:paraId="326067DC" w14:textId="77777777" w:rsidTr="00863929">
        <w:tc>
          <w:tcPr>
            <w:tcW w:w="1973" w:type="dxa"/>
          </w:tcPr>
          <w:p w14:paraId="283926BF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17. Tinnitus and deafness</w:t>
            </w:r>
          </w:p>
        </w:tc>
        <w:tc>
          <w:tcPr>
            <w:tcW w:w="7037" w:type="dxa"/>
          </w:tcPr>
          <w:p w14:paraId="3390274F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3C40C4D6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termittent tinnitus, occasional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episodes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asting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cond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no hearing impairment)</w:t>
            </w:r>
          </w:p>
          <w:p w14:paraId="1BCC15F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Frequent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tinnitus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episodes last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nute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hearing impairment)</w:t>
            </w:r>
          </w:p>
          <w:p w14:paraId="7F74795A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ersistent t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innitu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863929">
              <w:rPr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described as high-pitched cicada-like or low-pitched train-like sounds,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moderate hearing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impairment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3929" w:rsidRPr="00863929" w14:paraId="43D0B5EA" w14:textId="77777777" w:rsidTr="00863929">
        <w:tc>
          <w:tcPr>
            <w:tcW w:w="1973" w:type="dxa"/>
          </w:tcPr>
          <w:p w14:paraId="377D27A2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18. Loose teeth and hair loss</w:t>
            </w:r>
          </w:p>
        </w:tc>
        <w:tc>
          <w:tcPr>
            <w:tcW w:w="7037" w:type="dxa"/>
          </w:tcPr>
          <w:p w14:paraId="57663AF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07F193D1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ild 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ntal loosenes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or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inimal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hair loss)</w:t>
            </w:r>
          </w:p>
          <w:p w14:paraId="59C06A3A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lastRenderedPageBreak/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Noticeable dental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ooseness or substantial hair loss)</w:t>
            </w:r>
          </w:p>
          <w:p w14:paraId="45B820D7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Severe (Tooth loss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dental and hair sparsit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, or severe hair loss)</w:t>
            </w:r>
          </w:p>
        </w:tc>
      </w:tr>
      <w:tr w:rsidR="00863929" w:rsidRPr="00863929" w14:paraId="10153AF5" w14:textId="77777777" w:rsidTr="00863929">
        <w:tc>
          <w:tcPr>
            <w:tcW w:w="1973" w:type="dxa"/>
          </w:tcPr>
          <w:p w14:paraId="38DFBBBB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lastRenderedPageBreak/>
              <w:t>19. Decreased libido</w:t>
            </w:r>
          </w:p>
        </w:tc>
        <w:tc>
          <w:tcPr>
            <w:tcW w:w="7037" w:type="dxa"/>
          </w:tcPr>
          <w:p w14:paraId="7A31DA15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65886012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Decreased libido)</w:t>
            </w:r>
          </w:p>
          <w:p w14:paraId="3BDA89E7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Occasional sexual desire)</w:t>
            </w:r>
          </w:p>
          <w:p w14:paraId="49E923F5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Erectile dysfunction or infertility)</w:t>
            </w:r>
          </w:p>
        </w:tc>
      </w:tr>
      <w:tr w:rsidR="00863929" w:rsidRPr="00863929" w14:paraId="498D71C6" w14:textId="77777777" w:rsidTr="00863929">
        <w:tc>
          <w:tcPr>
            <w:tcW w:w="1973" w:type="dxa"/>
          </w:tcPr>
          <w:p w14:paraId="19839163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20. Palpitations</w:t>
            </w:r>
          </w:p>
        </w:tc>
        <w:tc>
          <w:tcPr>
            <w:tcW w:w="7037" w:type="dxa"/>
          </w:tcPr>
          <w:p w14:paraId="676D4845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667A7FF1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Mild (Intermittent palpitations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unrelate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to hunger, noticeable after physical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xertion)</w:t>
            </w:r>
          </w:p>
          <w:p w14:paraId="048B2A94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equent palpitations unrelated to hunger, exacerbated by mi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nimal physical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activity)</w:t>
            </w:r>
          </w:p>
          <w:p w14:paraId="69ED2410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ersistent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palpitations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unrelate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to hunger, accompanied by heightened anxiety, occurring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even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at rest, requiring pharmacological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control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3929" w:rsidRPr="00863929" w14:paraId="7EF0A1A4" w14:textId="77777777" w:rsidTr="00863929">
        <w:tc>
          <w:tcPr>
            <w:tcW w:w="1973" w:type="dxa"/>
          </w:tcPr>
          <w:p w14:paraId="52528B5A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21. Insomnia and profuse dreaming</w:t>
            </w:r>
          </w:p>
        </w:tc>
        <w:tc>
          <w:tcPr>
            <w:tcW w:w="7037" w:type="dxa"/>
          </w:tcPr>
          <w:p w14:paraId="43B8CE0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23C54760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Frequent nocturnal awaken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ings,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-restorative or early-morning awakening without identifiable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cause, occupational functioning unimpaired)</w:t>
            </w:r>
          </w:p>
          <w:p w14:paraId="624FFD5F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Sleep duration &lt;4 hours/night without apparent cause, fragmented sleep with excessive dreaming, able to maintain work)</w:t>
            </w:r>
          </w:p>
          <w:p w14:paraId="31B81B00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Persistent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i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nsomnia without identifiable cause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  <w:lang w:eastAsia="zh-CN"/>
              </w:rPr>
              <w:t>unable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to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maintain normal occupational functioning)</w:t>
            </w:r>
          </w:p>
        </w:tc>
      </w:tr>
      <w:tr w:rsidR="00863929" w:rsidRPr="00863929" w14:paraId="6FFFE081" w14:textId="77777777" w:rsidTr="00863929">
        <w:tc>
          <w:tcPr>
            <w:tcW w:w="1973" w:type="dxa"/>
          </w:tcPr>
          <w:p w14:paraId="70761E31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22. Forgetfulness</w:t>
            </w:r>
          </w:p>
        </w:tc>
        <w:tc>
          <w:tcPr>
            <w:tcW w:w="7037" w:type="dxa"/>
          </w:tcPr>
          <w:p w14:paraId="7E71232D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555F6C6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equent recent memory lapse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without impairment of occupational or daily functioning)</w:t>
            </w:r>
          </w:p>
          <w:p w14:paraId="48CEC3BF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equent recent memory lapse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with significant impairment of occupational or daily functioning)</w:t>
            </w:r>
          </w:p>
          <w:p w14:paraId="3F385ACA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Impairment of both recent and remote memory, compromising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independent living)</w:t>
            </w:r>
          </w:p>
        </w:tc>
      </w:tr>
      <w:tr w:rsidR="00863929" w:rsidRPr="00863929" w14:paraId="28F2E653" w14:textId="77777777" w:rsidTr="00863929">
        <w:tc>
          <w:tcPr>
            <w:tcW w:w="1973" w:type="dxa"/>
          </w:tcPr>
          <w:p w14:paraId="4654AEFF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23. Blurred vision</w:t>
            </w:r>
          </w:p>
        </w:tc>
        <w:tc>
          <w:tcPr>
            <w:tcW w:w="7037" w:type="dxa"/>
          </w:tcPr>
          <w:p w14:paraId="39CA495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206BC314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ccasional floater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without visual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blurring or distortion)</w:t>
            </w:r>
          </w:p>
          <w:p w14:paraId="6127AC82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ultiple floater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or mild visual blurring/distortion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)</w:t>
            </w:r>
          </w:p>
          <w:p w14:paraId="4A11D3B0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Large dark patche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or severe visual blurring/distortion)</w:t>
            </w:r>
          </w:p>
        </w:tc>
      </w:tr>
      <w:tr w:rsidR="00863929" w:rsidRPr="00863929" w14:paraId="719216FA" w14:textId="77777777" w:rsidTr="00863929">
        <w:tc>
          <w:tcPr>
            <w:tcW w:w="1973" w:type="dxa"/>
          </w:tcPr>
          <w:p w14:paraId="097ABA66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 xml:space="preserve">24. </w:t>
            </w:r>
            <w:proofErr w:type="spellStart"/>
            <w:r w:rsidRPr="00863929">
              <w:rPr>
                <w:color w:val="000000"/>
                <w:sz w:val="20"/>
                <w:szCs w:val="20"/>
              </w:rPr>
              <w:t>Lustreless</w:t>
            </w:r>
            <w:proofErr w:type="spellEnd"/>
            <w:r w:rsidRPr="00863929">
              <w:rPr>
                <w:color w:val="000000"/>
                <w:sz w:val="20"/>
                <w:szCs w:val="20"/>
              </w:rPr>
              <w:t xml:space="preserve"> nails</w:t>
            </w:r>
          </w:p>
        </w:tc>
        <w:tc>
          <w:tcPr>
            <w:tcW w:w="7037" w:type="dxa"/>
          </w:tcPr>
          <w:p w14:paraId="444D9007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6E9B467D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ail surface lacks </w:t>
            </w:r>
            <w:proofErr w:type="spellStart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ustre</w:t>
            </w:r>
            <w:proofErr w:type="spellEnd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and smoothness)</w:t>
            </w:r>
          </w:p>
          <w:p w14:paraId="55EC237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ail thinning and brittleness with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cracking)</w:t>
            </w:r>
          </w:p>
          <w:p w14:paraId="5F19886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Marked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ail dystrophy with dryness and atrophy)</w:t>
            </w:r>
          </w:p>
        </w:tc>
      </w:tr>
      <w:tr w:rsidR="00863929" w:rsidRPr="00863929" w14:paraId="39315109" w14:textId="77777777" w:rsidTr="00863929">
        <w:tc>
          <w:tcPr>
            <w:tcW w:w="1973" w:type="dxa"/>
          </w:tcPr>
          <w:p w14:paraId="0C886CEF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25. Numbness in the hands and feet</w:t>
            </w:r>
          </w:p>
        </w:tc>
        <w:tc>
          <w:tcPr>
            <w:tcW w:w="7037" w:type="dxa"/>
          </w:tcPr>
          <w:p w14:paraId="68C7C6E4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5326104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ccasional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pisodes unrelated to external compression)</w:t>
            </w:r>
          </w:p>
          <w:p w14:paraId="764AC8B5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equent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pisodes unrelated to external compression, amenable to relief)</w:t>
            </w:r>
          </w:p>
          <w:p w14:paraId="2E02B6F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equent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pisodes unrelated to external compression, refractory to relief)</w:t>
            </w:r>
          </w:p>
        </w:tc>
      </w:tr>
      <w:tr w:rsidR="00863929" w:rsidRPr="00863929" w14:paraId="2478D9F6" w14:textId="77777777" w:rsidTr="00863929">
        <w:tc>
          <w:tcPr>
            <w:tcW w:w="1973" w:type="dxa"/>
          </w:tcPr>
          <w:p w14:paraId="33FE880F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26. Dry eyes</w:t>
            </w:r>
          </w:p>
        </w:tc>
        <w:tc>
          <w:tcPr>
            <w:tcW w:w="7037" w:type="dxa"/>
          </w:tcPr>
          <w:p w14:paraId="46B66D5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5F8E27F4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Frequent ocular dryness and visual fatigue, unrelated to contact lens use or prolonged visual activity)</w:t>
            </w:r>
          </w:p>
          <w:p w14:paraId="6B9FAB0F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Recurrent ocular dryness and discomfort, with intermittent blurred vision, unrelated to contact lens use or prolonged visual activity)</w:t>
            </w:r>
          </w:p>
          <w:p w14:paraId="67723C1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Marked ocular dryness with persistent visual dimness, unrelated to contact lens use or prolonged visual activity)</w:t>
            </w:r>
          </w:p>
        </w:tc>
      </w:tr>
      <w:tr w:rsidR="00863929" w:rsidRPr="00863929" w14:paraId="08CFF481" w14:textId="77777777" w:rsidTr="00863929">
        <w:tc>
          <w:tcPr>
            <w:tcW w:w="1973" w:type="dxa"/>
          </w:tcPr>
          <w:p w14:paraId="4B4E7966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lastRenderedPageBreak/>
              <w:t>27. Irritability or depression with frequent sighing</w:t>
            </w:r>
          </w:p>
        </w:tc>
        <w:tc>
          <w:tcPr>
            <w:tcW w:w="7037" w:type="dxa"/>
          </w:tcPr>
          <w:p w14:paraId="1C941F64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7984F0ED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bookmarkStart w:id="0" w:name="OLE_LINK7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Mild (Occasional episodes without identifiable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  <w:lang w:eastAsia="zh-CN"/>
              </w:rPr>
              <w:t>cause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C1BBDBD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Moderate (Frequent episodes without identifiable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  <w:lang w:eastAsia="zh-CN"/>
              </w:rPr>
              <w:t>cause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F4AEF6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Severe (Highly susceptible to episodes without identifiable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  <w:lang w:eastAsia="zh-CN"/>
              </w:rPr>
              <w:t>cause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, difficult to self-control)</w:t>
            </w:r>
            <w:bookmarkEnd w:id="0"/>
          </w:p>
        </w:tc>
      </w:tr>
      <w:tr w:rsidR="00863929" w:rsidRPr="00863929" w14:paraId="213AA875" w14:textId="77777777" w:rsidTr="00863929">
        <w:tc>
          <w:tcPr>
            <w:tcW w:w="1973" w:type="dxa"/>
          </w:tcPr>
          <w:p w14:paraId="2CE3AC6A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28. Cold pain in the abdomen</w:t>
            </w:r>
          </w:p>
        </w:tc>
        <w:tc>
          <w:tcPr>
            <w:tcW w:w="7037" w:type="dxa"/>
          </w:tcPr>
          <w:p w14:paraId="355A3726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61028212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bdominal chilliness with occasional mild discomfort)</w:t>
            </w:r>
          </w:p>
          <w:p w14:paraId="3844E181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bdomen hypothermia with episodic dull pain, duration ≤2 hours)</w:t>
            </w:r>
          </w:p>
          <w:p w14:paraId="458BDA1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Marked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a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bdomen cold sensation with pronounced and persistent pain, duration &gt;2 hours or continuous)</w:t>
            </w:r>
          </w:p>
        </w:tc>
      </w:tr>
      <w:tr w:rsidR="00863929" w:rsidRPr="00863929" w14:paraId="02C3523F" w14:textId="77777777" w:rsidTr="00863929">
        <w:tc>
          <w:tcPr>
            <w:tcW w:w="1973" w:type="dxa"/>
          </w:tcPr>
          <w:p w14:paraId="625D4CE5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29. Thirst with desire for cold drinks</w:t>
            </w:r>
          </w:p>
        </w:tc>
        <w:tc>
          <w:tcPr>
            <w:tcW w:w="7037" w:type="dxa"/>
          </w:tcPr>
          <w:p w14:paraId="305BD67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4E3F74F0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ight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l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increase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fluid intake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with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preference for cool beverages)</w:t>
            </w:r>
          </w:p>
          <w:p w14:paraId="7375EFA1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uid intake elevated by ≥50% relative to baseline, with preference for cold beverages)</w:t>
            </w:r>
          </w:p>
          <w:p w14:paraId="0E76E88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Fluid intake elevated by ≥100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% relative to baseline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with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  <w:lang w:eastAsia="zh-CN"/>
              </w:rPr>
              <w:t>strong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craving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for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cold beverages)</w:t>
            </w:r>
          </w:p>
        </w:tc>
      </w:tr>
      <w:tr w:rsidR="00863929" w:rsidRPr="00863929" w14:paraId="34CA52A2" w14:textId="77777777" w:rsidTr="00863929">
        <w:tc>
          <w:tcPr>
            <w:tcW w:w="1973" w:type="dxa"/>
          </w:tcPr>
          <w:p w14:paraId="1A36EE24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30. Excessive eating and easy hunger</w:t>
            </w:r>
          </w:p>
        </w:tc>
        <w:tc>
          <w:tcPr>
            <w:tcW w:w="7037" w:type="dxa"/>
          </w:tcPr>
          <w:p w14:paraId="485A97D9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56803639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Slightly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increased appetite, with food intake increased by &lt;50% relative to baseline)</w:t>
            </w:r>
          </w:p>
          <w:p w14:paraId="0FAD131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Hunger occurring within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2 hours after meals, with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food intake increased by 50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100% relative to baseline)</w:t>
            </w:r>
          </w:p>
          <w:p w14:paraId="7DC2C9F2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Persistent hunger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throughout the day, with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food intake increased by &gt;100% relative to baseline)</w:t>
            </w:r>
          </w:p>
        </w:tc>
      </w:tr>
      <w:tr w:rsidR="00863929" w:rsidRPr="00863929" w14:paraId="112449AF" w14:textId="77777777" w:rsidTr="00863929">
        <w:tc>
          <w:tcPr>
            <w:tcW w:w="1973" w:type="dxa"/>
          </w:tcPr>
          <w:p w14:paraId="50D0E525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31. Fullness in chest and hypochondrium</w:t>
            </w:r>
          </w:p>
        </w:tc>
        <w:tc>
          <w:tcPr>
            <w:tcW w:w="7037" w:type="dxa"/>
          </w:tcPr>
          <w:p w14:paraId="78F3A38A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35D5E2F0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Slight fullness in the chest and hypochondrium, spontaneously resolving)</w:t>
            </w:r>
          </w:p>
          <w:p w14:paraId="696FEA20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Pronounced fullness in the chest and hypochondrium, partially interfering with daily activities)</w:t>
            </w:r>
          </w:p>
          <w:p w14:paraId="0575BEC5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Marked fullness in the chest and hypochondrium,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ignificantly impairing work and rest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necessitating symptomatic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  <w:lang w:eastAsia="zh-CN"/>
              </w:rPr>
              <w:t>treatment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3929" w:rsidRPr="00863929" w14:paraId="15CFB641" w14:textId="77777777" w:rsidTr="00863929">
        <w:tc>
          <w:tcPr>
            <w:tcW w:w="1973" w:type="dxa"/>
          </w:tcPr>
          <w:p w14:paraId="382B884E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32. Distending pain in the abdomen</w:t>
            </w:r>
          </w:p>
        </w:tc>
        <w:tc>
          <w:tcPr>
            <w:tcW w:w="7037" w:type="dxa"/>
          </w:tcPr>
          <w:p w14:paraId="7918E7F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4B888B9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ild epigastric and abdominal distension, aggravated postprandially, intermittent)</w:t>
            </w:r>
          </w:p>
          <w:p w14:paraId="5060AA1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Notable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e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pigastric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and abdominal distension, alleviated by fasting or passing flatus, accompanied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by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educed food intake)</w:t>
            </w:r>
          </w:p>
          <w:p w14:paraId="276982E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Marked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pigastrium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and abdominal rigidity and distension, persistent throughout the day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;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in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case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accompanied b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abdominal pain and tenderness)</w:t>
            </w:r>
          </w:p>
        </w:tc>
      </w:tr>
      <w:tr w:rsidR="00863929" w:rsidRPr="00863929" w14:paraId="58300D75" w14:textId="77777777" w:rsidTr="00863929">
        <w:tc>
          <w:tcPr>
            <w:tcW w:w="1973" w:type="dxa"/>
          </w:tcPr>
          <w:p w14:paraId="5C8FA963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33. Generalized oedema</w:t>
            </w:r>
          </w:p>
        </w:tc>
        <w:tc>
          <w:tcPr>
            <w:tcW w:w="7037" w:type="dxa"/>
          </w:tcPr>
          <w:p w14:paraId="0E6229A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66E4108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rsistent periorbital oedema upon awakening)</w:t>
            </w:r>
          </w:p>
          <w:p w14:paraId="565BF63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rsistent periorbital and bilateral lower extremity</w:t>
            </w:r>
            <w:r w:rsidRPr="00863929" w:rsidDel="001338C7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oedema)</w:t>
            </w:r>
          </w:p>
          <w:p w14:paraId="2101ABFF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proofErr w:type="spellStart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Generalised</w:t>
            </w:r>
            <w:proofErr w:type="spellEnd"/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 systemic oedema)</w:t>
            </w:r>
          </w:p>
        </w:tc>
      </w:tr>
      <w:tr w:rsidR="00863929" w:rsidRPr="00863929" w14:paraId="0AB0050A" w14:textId="77777777" w:rsidTr="00863929">
        <w:tc>
          <w:tcPr>
            <w:tcW w:w="1973" w:type="dxa"/>
          </w:tcPr>
          <w:p w14:paraId="468127B5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34. Heavy sensation in the limbs</w:t>
            </w:r>
          </w:p>
        </w:tc>
        <w:tc>
          <w:tcPr>
            <w:tcW w:w="7037" w:type="dxa"/>
          </w:tcPr>
          <w:p w14:paraId="63DD1B4D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346D3CE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Slight heaviness in the limbs, with fatigue developing after physical exertion)</w:t>
            </w:r>
          </w:p>
          <w:p w14:paraId="5DC735C6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Moderate (Marked heaviness in the limbs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  <w:lang w:eastAsia="zh-CN"/>
              </w:rPr>
              <w:t>with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fatigue even at rest)</w:t>
            </w:r>
          </w:p>
          <w:p w14:paraId="3E66D96D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proofErr w:type="spellStart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Generalised</w:t>
            </w:r>
            <w:proofErr w:type="spellEnd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sensation of heaviness throughout the body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with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profound, unrelenting fatigue)</w:t>
            </w:r>
          </w:p>
        </w:tc>
      </w:tr>
      <w:tr w:rsidR="00863929" w:rsidRPr="00863929" w14:paraId="2174786C" w14:textId="77777777" w:rsidTr="00863929">
        <w:tc>
          <w:tcPr>
            <w:tcW w:w="1973" w:type="dxa"/>
          </w:tcPr>
          <w:p w14:paraId="1DBE0D54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lastRenderedPageBreak/>
              <w:t>35. Dry mouth and bitter taste</w:t>
            </w:r>
          </w:p>
        </w:tc>
        <w:tc>
          <w:tcPr>
            <w:tcW w:w="7037" w:type="dxa"/>
          </w:tcPr>
          <w:p w14:paraId="1F1207F0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11C7536A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Nocturnal oral dryness with bitter taste upon awakening)</w:t>
            </w:r>
          </w:p>
          <w:p w14:paraId="26D7B917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Persistent dry mouth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with diminished salivation and</w:t>
            </w:r>
            <w:r w:rsidRPr="00863929" w:rsidDel="00F13B10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bitter taste impairing food perception)</w:t>
            </w:r>
          </w:p>
          <w:p w14:paraId="3CE467F2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Marked dry mouth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with desire to drink, accompanied by bitter and astringent taste)</w:t>
            </w:r>
          </w:p>
        </w:tc>
      </w:tr>
      <w:tr w:rsidR="00863929" w:rsidRPr="00863929" w14:paraId="27ED714B" w14:textId="77777777" w:rsidTr="00863929">
        <w:tc>
          <w:tcPr>
            <w:tcW w:w="1973" w:type="dxa"/>
          </w:tcPr>
          <w:p w14:paraId="0C3C81FB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36. Dusky or dull dark</w:t>
            </w:r>
            <w:r w:rsidRPr="00863929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color w:val="000000"/>
                <w:sz w:val="20"/>
                <w:szCs w:val="20"/>
              </w:rPr>
              <w:t>complexion</w:t>
            </w:r>
          </w:p>
        </w:tc>
        <w:tc>
          <w:tcPr>
            <w:tcW w:w="7037" w:type="dxa"/>
          </w:tcPr>
          <w:p w14:paraId="08533D40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7C61632A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Facial skin displays a mildly dusky or dull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complexion)</w:t>
            </w:r>
          </w:p>
          <w:p w14:paraId="3F2634D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Facial skin displays a pronounced dusky or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dull complexion)</w:t>
            </w:r>
          </w:p>
          <w:p w14:paraId="37C55227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Facial skin displays a deeply dusky or markedly dark, dull complexion)</w:t>
            </w:r>
          </w:p>
        </w:tc>
      </w:tr>
      <w:tr w:rsidR="00863929" w:rsidRPr="00863929" w14:paraId="397ED83F" w14:textId="77777777" w:rsidTr="00863929">
        <w:tc>
          <w:tcPr>
            <w:tcW w:w="1973" w:type="dxa"/>
          </w:tcPr>
          <w:p w14:paraId="5B201CE4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37. Purplish dark lips</w:t>
            </w:r>
          </w:p>
        </w:tc>
        <w:tc>
          <w:tcPr>
            <w:tcW w:w="7037" w:type="dxa"/>
          </w:tcPr>
          <w:p w14:paraId="7A013E1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1CB76AA5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urplish-dark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discolo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u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ation</w:t>
            </w:r>
            <w:proofErr w:type="spellEnd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of the lip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without ecchymoses)</w:t>
            </w:r>
          </w:p>
          <w:p w14:paraId="43830CA4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urplish-dark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discolo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u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ation</w:t>
            </w:r>
            <w:proofErr w:type="spellEnd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of the lips and tongue, with multiple ecchymoses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an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petechiae)</w:t>
            </w:r>
          </w:p>
          <w:p w14:paraId="1588BB1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  <w:lang w:eastAsia="zh-CN"/>
              </w:rPr>
              <w:t>eep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purplish-dark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discolo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u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ation</w:t>
            </w:r>
            <w:proofErr w:type="spellEnd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of the lips and tongue, with extensive ecchymoses)</w:t>
            </w:r>
          </w:p>
        </w:tc>
      </w:tr>
      <w:tr w:rsidR="00863929" w:rsidRPr="00863929" w14:paraId="2C1EB3DF" w14:textId="77777777" w:rsidTr="00863929">
        <w:tc>
          <w:tcPr>
            <w:tcW w:w="1973" w:type="dxa"/>
          </w:tcPr>
          <w:p w14:paraId="523AAFC5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38. Squamous and dry skin</w:t>
            </w:r>
          </w:p>
        </w:tc>
        <w:tc>
          <w:tcPr>
            <w:tcW w:w="7037" w:type="dxa"/>
          </w:tcPr>
          <w:p w14:paraId="3075EBF6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36EA1C9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proofErr w:type="spellStart"/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L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ocali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d</w:t>
            </w:r>
            <w:proofErr w:type="spellEnd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rough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nes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and dry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ness of the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skin)</w:t>
            </w:r>
          </w:p>
          <w:p w14:paraId="4E5715EF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Diffuse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r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ough and dry skin with hyperkeratosis and scaling, underlying erythema may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form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coalesce into patches)</w:t>
            </w:r>
          </w:p>
          <w:p w14:paraId="7DF14631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Extensive rough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dry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, and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hyperkerato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tic 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kin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esembling ichthyosi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or snake-like skin)</w:t>
            </w:r>
          </w:p>
        </w:tc>
      </w:tr>
      <w:tr w:rsidR="00863929" w:rsidRPr="00863929" w14:paraId="1502CBE0" w14:textId="77777777" w:rsidTr="00863929">
        <w:tc>
          <w:tcPr>
            <w:tcW w:w="1973" w:type="dxa"/>
          </w:tcPr>
          <w:p w14:paraId="30E74568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39. Fixed pain</w:t>
            </w:r>
          </w:p>
        </w:tc>
        <w:tc>
          <w:tcPr>
            <w:tcW w:w="7037" w:type="dxa"/>
          </w:tcPr>
          <w:p w14:paraId="335E86F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4C6D7A71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ccasional </w:t>
            </w:r>
            <w:proofErr w:type="spellStart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ocali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d</w:t>
            </w:r>
            <w:proofErr w:type="spellEnd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stabbing pain in a specific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regio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EFF156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termittent stabbing pain in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volving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different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region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AE597F1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ersistent stabbing pain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affecting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multiple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region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3929" w:rsidRPr="00863929" w14:paraId="2DF18693" w14:textId="77777777" w:rsidTr="00863929">
        <w:tc>
          <w:tcPr>
            <w:tcW w:w="1973" w:type="dxa"/>
          </w:tcPr>
          <w:p w14:paraId="27540341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40. Petechiae on the skin</w:t>
            </w:r>
          </w:p>
        </w:tc>
        <w:tc>
          <w:tcPr>
            <w:tcW w:w="7037" w:type="dxa"/>
          </w:tcPr>
          <w:p w14:paraId="5D0D94E6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6D1635E9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Petechiae or ecchymosis in ≤2 sites, attributable to trauma)</w:t>
            </w:r>
          </w:p>
          <w:p w14:paraId="081F1D3D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Moderate (Petechiae or ecchymosis in ≥3 sites) </w:t>
            </w:r>
          </w:p>
          <w:p w14:paraId="2CB16EB9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Petechiae, ecchymosis, or cyanosis in ≥3 sites, occurring spontaneously)</w:t>
            </w:r>
          </w:p>
        </w:tc>
      </w:tr>
      <w:tr w:rsidR="00863929" w:rsidRPr="00863929" w14:paraId="3B98CF36" w14:textId="77777777" w:rsidTr="00863929">
        <w:tc>
          <w:tcPr>
            <w:tcW w:w="1973" w:type="dxa"/>
          </w:tcPr>
          <w:p w14:paraId="25C4874D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41. Nausea</w:t>
            </w:r>
          </w:p>
        </w:tc>
        <w:tc>
          <w:tcPr>
            <w:tcW w:w="7037" w:type="dxa"/>
          </w:tcPr>
          <w:p w14:paraId="7F875CE6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0703F226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ausea occurring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1-2 times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er da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D6D4265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ausea occurring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3-4 times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er da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398E51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ausea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occurring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&gt;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4 times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er day or nearly constantl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3929" w:rsidRPr="00863929" w14:paraId="37984BAF" w14:textId="77777777" w:rsidTr="00863929">
        <w:tc>
          <w:tcPr>
            <w:tcW w:w="1973" w:type="dxa"/>
          </w:tcPr>
          <w:p w14:paraId="70522521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42. Vomiting</w:t>
            </w:r>
          </w:p>
        </w:tc>
        <w:tc>
          <w:tcPr>
            <w:tcW w:w="7037" w:type="dxa"/>
          </w:tcPr>
          <w:p w14:paraId="1A674D04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080246D5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omiting 1-2 times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er da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A640B94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omiting 3-4 times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er da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B1D216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omiting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&gt;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4 times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per day or recurrent/protracted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vomiting)</w:t>
            </w:r>
          </w:p>
        </w:tc>
      </w:tr>
      <w:tr w:rsidR="00863929" w:rsidRPr="00863929" w14:paraId="10C75F98" w14:textId="77777777" w:rsidTr="00863929">
        <w:tc>
          <w:tcPr>
            <w:tcW w:w="1973" w:type="dxa"/>
          </w:tcPr>
          <w:p w14:paraId="689C406E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43. Itching skin</w:t>
            </w:r>
          </w:p>
        </w:tc>
        <w:tc>
          <w:tcPr>
            <w:tcW w:w="7037" w:type="dxa"/>
          </w:tcPr>
          <w:p w14:paraId="4D609D3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0E7C3E5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ccasional </w:t>
            </w:r>
            <w:proofErr w:type="spellStart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ocali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d</w:t>
            </w:r>
            <w:proofErr w:type="spellEnd"/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pruritus)</w:t>
            </w:r>
          </w:p>
          <w:p w14:paraId="4F707702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termittent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p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uritus affecting different skin regions)</w:t>
            </w:r>
          </w:p>
          <w:p w14:paraId="289254A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rsistent or widespread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p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ruritus involving multiple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skin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egions; intolerable)</w:t>
            </w:r>
          </w:p>
        </w:tc>
      </w:tr>
      <w:tr w:rsidR="00863929" w:rsidRPr="00863929" w14:paraId="5B4C286A" w14:textId="77777777" w:rsidTr="00863929">
        <w:tc>
          <w:tcPr>
            <w:tcW w:w="1973" w:type="dxa"/>
          </w:tcPr>
          <w:p w14:paraId="4BAB0F87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44. Sticky, greasy sensation in the mouth</w:t>
            </w:r>
          </w:p>
        </w:tc>
        <w:tc>
          <w:tcPr>
            <w:tcW w:w="7037" w:type="dxa"/>
          </w:tcPr>
          <w:p w14:paraId="7C7F888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43A6999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il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oral stickines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without impact on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appetite)</w:t>
            </w:r>
          </w:p>
          <w:p w14:paraId="695FD06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il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oral stickines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with reduce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appetite)</w:t>
            </w:r>
          </w:p>
          <w:p w14:paraId="1BCB24B6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lastRenderedPageBreak/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arke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oral stickines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causing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significant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discomfort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and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aversion to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food and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beverage)</w:t>
            </w:r>
          </w:p>
        </w:tc>
      </w:tr>
      <w:tr w:rsidR="00863929" w:rsidRPr="00863929" w14:paraId="304B7342" w14:textId="77777777" w:rsidTr="00863929">
        <w:tc>
          <w:tcPr>
            <w:tcW w:w="1973" w:type="dxa"/>
          </w:tcPr>
          <w:p w14:paraId="13B76398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lastRenderedPageBreak/>
              <w:t>45. Dark yellow or reddish urine</w:t>
            </w:r>
          </w:p>
        </w:tc>
        <w:tc>
          <w:tcPr>
            <w:tcW w:w="7037" w:type="dxa"/>
          </w:tcPr>
          <w:p w14:paraId="7D748612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7A48682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ellow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u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ine with a sensation of heat, without affecting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urination)</w:t>
            </w:r>
          </w:p>
          <w:p w14:paraId="46D0BDE4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ark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yellow u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rine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with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burning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sensatio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, impaired urinat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io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111BB4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ellow-red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urine with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burning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sensatio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, dysuria and pain on urination)</w:t>
            </w:r>
          </w:p>
        </w:tc>
      </w:tr>
      <w:tr w:rsidR="00863929" w:rsidRPr="00863929" w14:paraId="0AA02171" w14:textId="77777777" w:rsidTr="00863929">
        <w:tc>
          <w:tcPr>
            <w:tcW w:w="1973" w:type="dxa"/>
          </w:tcPr>
          <w:p w14:paraId="59916F3C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46. Frequent urination in large volume</w:t>
            </w:r>
          </w:p>
        </w:tc>
        <w:tc>
          <w:tcPr>
            <w:tcW w:w="7037" w:type="dxa"/>
          </w:tcPr>
          <w:p w14:paraId="3B653CD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35DC0176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ncreased urinary frequency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an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volume, ≤10 times daily)</w:t>
            </w:r>
          </w:p>
          <w:p w14:paraId="5430E149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ncreased urinary frequency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and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volume, 10-15 times daily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)</w:t>
            </w:r>
          </w:p>
          <w:p w14:paraId="723F8A0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arkedly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i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creased urinary volume, &gt;15 times daily)</w:t>
            </w:r>
          </w:p>
        </w:tc>
      </w:tr>
      <w:tr w:rsidR="00863929" w:rsidRPr="00863929" w14:paraId="4C1FFD2F" w14:textId="77777777" w:rsidTr="00863929">
        <w:tc>
          <w:tcPr>
            <w:tcW w:w="1973" w:type="dxa"/>
          </w:tcPr>
          <w:p w14:paraId="3C2FA42C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47. Frequent nocturia</w:t>
            </w:r>
          </w:p>
        </w:tc>
        <w:tc>
          <w:tcPr>
            <w:tcW w:w="7037" w:type="dxa"/>
          </w:tcPr>
          <w:p w14:paraId="0ABA07B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1DC61E1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octuria 2 time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per night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47D3DCF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octuria 3 time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per night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3B905CA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octuria 4 or more time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per night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3929" w:rsidRPr="00863929" w14:paraId="256B33B7" w14:textId="77777777" w:rsidTr="00863929">
        <w:tc>
          <w:tcPr>
            <w:tcW w:w="1973" w:type="dxa"/>
          </w:tcPr>
          <w:p w14:paraId="0240D602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48. Scanty urine</w:t>
            </w:r>
          </w:p>
        </w:tc>
        <w:tc>
          <w:tcPr>
            <w:tcW w:w="7037" w:type="dxa"/>
          </w:tcPr>
          <w:p w14:paraId="0C5ECDB7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2C06A7C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ight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l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decreased urine output)</w:t>
            </w:r>
          </w:p>
          <w:p w14:paraId="165FFE11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U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rine output reduced to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1/2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of baseline)</w:t>
            </w:r>
          </w:p>
          <w:p w14:paraId="7BA288E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U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ine output reduced to less than 1/3 of baseline)</w:t>
            </w:r>
          </w:p>
        </w:tc>
      </w:tr>
      <w:tr w:rsidR="00863929" w:rsidRPr="00863929" w14:paraId="5D60B0C9" w14:textId="77777777" w:rsidTr="00863929">
        <w:tc>
          <w:tcPr>
            <w:tcW w:w="1973" w:type="dxa"/>
          </w:tcPr>
          <w:p w14:paraId="1CABC647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49. Dry hard stools</w:t>
            </w:r>
          </w:p>
        </w:tc>
        <w:tc>
          <w:tcPr>
            <w:tcW w:w="7037" w:type="dxa"/>
          </w:tcPr>
          <w:p w14:paraId="04E2609F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7BA16A8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y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and har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stools, bowel movement daily)</w:t>
            </w:r>
          </w:p>
          <w:p w14:paraId="7A80DB2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onstipated stools, bowel movement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once every two days)</w:t>
            </w:r>
          </w:p>
          <w:p w14:paraId="3C63D7F5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verely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c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onstipated stools, bowel movement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once every several days)</w:t>
            </w:r>
          </w:p>
        </w:tc>
      </w:tr>
      <w:tr w:rsidR="00863929" w:rsidRPr="00863929" w14:paraId="7874DA88" w14:textId="77777777" w:rsidTr="00863929">
        <w:tc>
          <w:tcPr>
            <w:tcW w:w="1973" w:type="dxa"/>
          </w:tcPr>
          <w:p w14:paraId="616B069A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50. Loose stools</w:t>
            </w:r>
          </w:p>
        </w:tc>
        <w:tc>
          <w:tcPr>
            <w:tcW w:w="7037" w:type="dxa"/>
          </w:tcPr>
          <w:p w14:paraId="61E93E40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4C06043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L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oose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and unformed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tools, once daily)</w:t>
            </w:r>
          </w:p>
          <w:p w14:paraId="1DDC0866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L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oose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and soft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tools, 2-3 times daily)</w:t>
            </w:r>
          </w:p>
          <w:p w14:paraId="1D3AEBCD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L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oose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and soft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tools, more than 3 times daily)</w:t>
            </w:r>
          </w:p>
        </w:tc>
      </w:tr>
      <w:tr w:rsidR="00863929" w:rsidRPr="00863929" w14:paraId="693B6A1A" w14:textId="77777777" w:rsidTr="00863929">
        <w:tc>
          <w:tcPr>
            <w:tcW w:w="1973" w:type="dxa"/>
          </w:tcPr>
          <w:p w14:paraId="35F0830D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51. Difficulty with defecation, lack of strength</w:t>
            </w:r>
          </w:p>
        </w:tc>
        <w:tc>
          <w:tcPr>
            <w:tcW w:w="7037" w:type="dxa"/>
          </w:tcPr>
          <w:p w14:paraId="66E055E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474D3486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training required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for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defecation)</w:t>
            </w:r>
          </w:p>
          <w:p w14:paraId="77E4C0D5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ignificant effort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needed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to evacuate stool)</w:t>
            </w:r>
          </w:p>
          <w:p w14:paraId="1DC6A88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fecation difficult despite repeated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training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;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equir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es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manual assistance or pharmacological intervention)</w:t>
            </w:r>
          </w:p>
        </w:tc>
      </w:tr>
      <w:tr w:rsidR="00863929" w:rsidRPr="00863929" w14:paraId="3F9ED413" w14:textId="77777777" w:rsidTr="00863929">
        <w:tc>
          <w:tcPr>
            <w:tcW w:w="1973" w:type="dxa"/>
          </w:tcPr>
          <w:p w14:paraId="27625059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52. Dark urine and constipation</w:t>
            </w:r>
          </w:p>
        </w:tc>
        <w:tc>
          <w:tcPr>
            <w:tcW w:w="7037" w:type="dxa"/>
          </w:tcPr>
          <w:p w14:paraId="01B1253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03ECD83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ellow urine, dry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and hard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tool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requiring straining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02F82C9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ellow urine with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reduce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volume, dry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and hard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stools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bowel movement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very 2-3 days)</w:t>
            </w:r>
          </w:p>
          <w:p w14:paraId="29B92A77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ellow urine with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reduce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volume and painful, hard stools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bowel movement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very 3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days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or longer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3929" w:rsidRPr="00863929" w14:paraId="0C32B73B" w14:textId="77777777" w:rsidTr="00863929">
        <w:tc>
          <w:tcPr>
            <w:tcW w:w="1973" w:type="dxa"/>
          </w:tcPr>
          <w:p w14:paraId="4B3AA342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53. Enlarged tongue with teeth marks</w:t>
            </w:r>
          </w:p>
        </w:tc>
        <w:tc>
          <w:tcPr>
            <w:tcW w:w="7037" w:type="dxa"/>
          </w:tcPr>
          <w:p w14:paraId="23960A52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4E16C27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ightly enlarged tongue)</w:t>
            </w:r>
          </w:p>
          <w:p w14:paraId="5A2FC897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E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nlarged tongue with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il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teeth marks)</w:t>
            </w:r>
          </w:p>
          <w:p w14:paraId="762F35E0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E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larged tongue with pronounced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and extensive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t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ee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th marks)</w:t>
            </w:r>
          </w:p>
        </w:tc>
      </w:tr>
      <w:tr w:rsidR="00863929" w:rsidRPr="00863929" w14:paraId="022FE053" w14:textId="77777777" w:rsidTr="00863929">
        <w:tc>
          <w:tcPr>
            <w:tcW w:w="1973" w:type="dxa"/>
          </w:tcPr>
          <w:p w14:paraId="10AC18A5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54. Pale tongue</w:t>
            </w:r>
          </w:p>
        </w:tc>
        <w:tc>
          <w:tcPr>
            <w:tcW w:w="7037" w:type="dxa"/>
          </w:tcPr>
          <w:p w14:paraId="353A2CF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13DC9E7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ildly p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ale tongue)</w:t>
            </w:r>
          </w:p>
          <w:p w14:paraId="11B8B3D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ale-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white tongue)</w:t>
            </w:r>
          </w:p>
          <w:p w14:paraId="75D8332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Extremely pale or blanched tongue)</w:t>
            </w:r>
          </w:p>
        </w:tc>
      </w:tr>
      <w:tr w:rsidR="00863929" w:rsidRPr="00863929" w14:paraId="066D87BB" w14:textId="77777777" w:rsidTr="00863929">
        <w:tc>
          <w:tcPr>
            <w:tcW w:w="1973" w:type="dxa"/>
          </w:tcPr>
          <w:p w14:paraId="01BD929E" w14:textId="77777777" w:rsidR="00863929" w:rsidRPr="00863929" w:rsidRDefault="00863929" w:rsidP="00863929">
            <w:pPr>
              <w:ind w:left="227" w:hanging="227"/>
              <w:rPr>
                <w:color w:val="000000" w:themeColor="text1"/>
                <w:sz w:val="20"/>
                <w:szCs w:val="20"/>
              </w:rPr>
            </w:pPr>
            <w:r w:rsidRPr="00863929">
              <w:rPr>
                <w:color w:val="000000" w:themeColor="text1"/>
                <w:sz w:val="20"/>
                <w:szCs w:val="20"/>
              </w:rPr>
              <w:lastRenderedPageBreak/>
              <w:t>55. Red tongue with scant coating</w:t>
            </w:r>
          </w:p>
        </w:tc>
        <w:tc>
          <w:tcPr>
            <w:tcW w:w="7037" w:type="dxa"/>
          </w:tcPr>
          <w:p w14:paraId="60AE6F4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1EF0946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lightly red tongue with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cant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coating)</w:t>
            </w:r>
          </w:p>
          <w:p w14:paraId="0E7A889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ed tongue with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cant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coating)</w:t>
            </w:r>
          </w:p>
          <w:p w14:paraId="0DD6D9C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urple-red tongue with no coating)</w:t>
            </w:r>
          </w:p>
        </w:tc>
      </w:tr>
      <w:tr w:rsidR="00863929" w:rsidRPr="00863929" w14:paraId="433C5229" w14:textId="77777777" w:rsidTr="00863929">
        <w:tc>
          <w:tcPr>
            <w:tcW w:w="1973" w:type="dxa"/>
          </w:tcPr>
          <w:p w14:paraId="32FCBBA5" w14:textId="77777777" w:rsidR="00863929" w:rsidRPr="00863929" w:rsidRDefault="00863929" w:rsidP="00863929">
            <w:pPr>
              <w:ind w:left="227" w:hanging="227"/>
              <w:rPr>
                <w:color w:val="000000" w:themeColor="text1"/>
                <w:sz w:val="20"/>
                <w:szCs w:val="20"/>
              </w:rPr>
            </w:pPr>
            <w:r w:rsidRPr="00863929">
              <w:rPr>
                <w:color w:val="000000" w:themeColor="text1"/>
                <w:sz w:val="20"/>
                <w:szCs w:val="20"/>
              </w:rPr>
              <w:t>56. Pale, enlarged tongue with a moist coating</w:t>
            </w:r>
          </w:p>
        </w:tc>
        <w:tc>
          <w:tcPr>
            <w:tcW w:w="7037" w:type="dxa"/>
          </w:tcPr>
          <w:p w14:paraId="24B770F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2C74E31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ale, slightly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nlarged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tongue with moist coating)</w:t>
            </w:r>
          </w:p>
          <w:p w14:paraId="1B3971E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ale, enlarged</w:t>
            </w:r>
            <w:r w:rsidRPr="00863929" w:rsidDel="00905876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tongue with watery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mooth coating)</w:t>
            </w:r>
          </w:p>
          <w:p w14:paraId="05D47940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ale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markedly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nlarged</w:t>
            </w:r>
            <w:r w:rsidRPr="00863929" w:rsidDel="00905876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tongue with an excessively moist coating,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appearing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to drip)</w:t>
            </w:r>
          </w:p>
        </w:tc>
      </w:tr>
      <w:tr w:rsidR="00863929" w:rsidRPr="00863929" w14:paraId="4D5B579C" w14:textId="77777777" w:rsidTr="00863929">
        <w:tc>
          <w:tcPr>
            <w:tcW w:w="1973" w:type="dxa"/>
          </w:tcPr>
          <w:p w14:paraId="7C28B46D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57. Red tongue with yellow coating</w:t>
            </w:r>
          </w:p>
        </w:tc>
        <w:tc>
          <w:tcPr>
            <w:tcW w:w="7037" w:type="dxa"/>
          </w:tcPr>
          <w:p w14:paraId="409EA904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21C6DC31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ull-textured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, re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tongue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with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yellow coating)</w:t>
            </w:r>
          </w:p>
          <w:p w14:paraId="64FA0031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ull-textured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, deep re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tongue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with dr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yellow coating)</w:t>
            </w:r>
          </w:p>
          <w:p w14:paraId="65E6411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ull-textured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purplish red tongue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with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yellow-black coating)</w:t>
            </w:r>
          </w:p>
        </w:tc>
      </w:tr>
      <w:tr w:rsidR="00863929" w:rsidRPr="00863929" w14:paraId="2A076BE9" w14:textId="77777777" w:rsidTr="00863929">
        <w:tc>
          <w:tcPr>
            <w:tcW w:w="1973" w:type="dxa"/>
          </w:tcPr>
          <w:p w14:paraId="443CD01E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58. Yellow and greasy tongue coating</w:t>
            </w:r>
          </w:p>
        </w:tc>
        <w:tc>
          <w:tcPr>
            <w:tcW w:w="7037" w:type="dxa"/>
          </w:tcPr>
          <w:p w14:paraId="6C08DD92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2B291F9A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ightly yellow and greasy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coating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3AE30A2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llow and greasy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coating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C8CA0F4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Pronounced yellow and greasy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coating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3929" w:rsidRPr="00863929" w14:paraId="37348F84" w14:textId="77777777" w:rsidTr="00863929">
        <w:tc>
          <w:tcPr>
            <w:tcW w:w="1973" w:type="dxa"/>
          </w:tcPr>
          <w:p w14:paraId="79C3971E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59. Purplish dark tongue with sublingual vein engorgement</w:t>
            </w:r>
          </w:p>
        </w:tc>
        <w:tc>
          <w:tcPr>
            <w:tcW w:w="7037" w:type="dxa"/>
          </w:tcPr>
          <w:p w14:paraId="5F89530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3244355A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ark red tongue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with petechiae, slightly engorged bluish sublingual veins)</w:t>
            </w:r>
          </w:p>
          <w:p w14:paraId="7DBF7B6F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ark purple tongue with petechiae and ecchymosis, markedly engorged bluish-purple sublingual veins)</w:t>
            </w:r>
          </w:p>
          <w:p w14:paraId="35EF44F1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B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uish-purple tongue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with severely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ngorged bluish-purple sublingual veins)</w:t>
            </w:r>
          </w:p>
        </w:tc>
      </w:tr>
      <w:tr w:rsidR="00863929" w:rsidRPr="00863929" w14:paraId="3F521BC2" w14:textId="77777777" w:rsidTr="00863929">
        <w:tc>
          <w:tcPr>
            <w:tcW w:w="1973" w:type="dxa"/>
          </w:tcPr>
          <w:p w14:paraId="76729D1B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60. Slippery and greasy tongue coating</w:t>
            </w:r>
          </w:p>
        </w:tc>
        <w:tc>
          <w:tcPr>
            <w:tcW w:w="7037" w:type="dxa"/>
          </w:tcPr>
          <w:p w14:paraId="26021311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38A2293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ightly slippery and greasy)</w:t>
            </w:r>
          </w:p>
          <w:p w14:paraId="401361F1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ippery and greasy)</w:t>
            </w:r>
          </w:p>
          <w:p w14:paraId="42A14147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arkedl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slippery and greasy)</w:t>
            </w:r>
          </w:p>
        </w:tc>
      </w:tr>
      <w:tr w:rsidR="00863929" w:rsidRPr="00863929" w14:paraId="34DC8462" w14:textId="77777777" w:rsidTr="00863929">
        <w:tc>
          <w:tcPr>
            <w:tcW w:w="1973" w:type="dxa"/>
          </w:tcPr>
          <w:p w14:paraId="4BFFA895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61. Weak and forceless pulse</w:t>
            </w:r>
          </w:p>
        </w:tc>
        <w:tc>
          <w:tcPr>
            <w:tcW w:w="7037" w:type="dxa"/>
          </w:tcPr>
          <w:p w14:paraId="29F3446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749503C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ightly weak)</w:t>
            </w:r>
          </w:p>
          <w:p w14:paraId="13BFD97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W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ak, unable to withstand pressure)</w:t>
            </w:r>
          </w:p>
          <w:p w14:paraId="42078094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Severe (Profoundly weak and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forceles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63929" w:rsidRPr="00863929" w14:paraId="4E94EFBD" w14:textId="77777777" w:rsidTr="00863929">
        <w:tc>
          <w:tcPr>
            <w:tcW w:w="1973" w:type="dxa"/>
          </w:tcPr>
          <w:p w14:paraId="0ACF7C8C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62. Thready and weak pulse</w:t>
            </w:r>
          </w:p>
        </w:tc>
        <w:tc>
          <w:tcPr>
            <w:tcW w:w="7037" w:type="dxa"/>
          </w:tcPr>
          <w:p w14:paraId="54E9AB46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235C80E9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hready pulse)</w:t>
            </w:r>
          </w:p>
          <w:p w14:paraId="2ECA3460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hready and weak pulse)</w:t>
            </w:r>
          </w:p>
          <w:p w14:paraId="1E481687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hready, rapid, and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forceles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pulse, or hollow pulse)</w:t>
            </w:r>
          </w:p>
        </w:tc>
      </w:tr>
      <w:tr w:rsidR="00863929" w:rsidRPr="00863929" w14:paraId="621F77E0" w14:textId="77777777" w:rsidTr="00863929">
        <w:tc>
          <w:tcPr>
            <w:tcW w:w="1973" w:type="dxa"/>
          </w:tcPr>
          <w:p w14:paraId="42BE166D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63. Thready and rapid pulse</w:t>
            </w:r>
          </w:p>
        </w:tc>
        <w:tc>
          <w:tcPr>
            <w:tcW w:w="7037" w:type="dxa"/>
          </w:tcPr>
          <w:p w14:paraId="116F3B9A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734E3AEA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ightly thready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 xml:space="preserve"> and 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rapid pulse)</w:t>
            </w:r>
          </w:p>
          <w:p w14:paraId="1B371726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hready and rapid pulse)</w:t>
            </w:r>
          </w:p>
          <w:p w14:paraId="2B7FD51D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arkedly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thread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rapi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pulse)</w:t>
            </w:r>
          </w:p>
        </w:tc>
      </w:tr>
      <w:tr w:rsidR="00863929" w:rsidRPr="00863929" w14:paraId="750D5DD3" w14:textId="77777777" w:rsidTr="00863929">
        <w:tc>
          <w:tcPr>
            <w:tcW w:w="1973" w:type="dxa"/>
          </w:tcPr>
          <w:p w14:paraId="6C46AB02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64. Deep and slow pulse</w:t>
            </w:r>
          </w:p>
        </w:tc>
        <w:tc>
          <w:tcPr>
            <w:tcW w:w="7037" w:type="dxa"/>
          </w:tcPr>
          <w:p w14:paraId="6E1B555F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29A72210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ightly deep and slow pulse)</w:t>
            </w:r>
          </w:p>
          <w:p w14:paraId="0BD27FB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eep and slow pulse)</w:t>
            </w:r>
          </w:p>
          <w:p w14:paraId="257ADA17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arkedl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deep and slow pulse)</w:t>
            </w:r>
          </w:p>
        </w:tc>
      </w:tr>
      <w:tr w:rsidR="00863929" w:rsidRPr="00863929" w14:paraId="45A59859" w14:textId="77777777" w:rsidTr="00863929">
        <w:tc>
          <w:tcPr>
            <w:tcW w:w="1973" w:type="dxa"/>
          </w:tcPr>
          <w:p w14:paraId="1CD54DB5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65. Rapid pulse</w:t>
            </w:r>
          </w:p>
        </w:tc>
        <w:tc>
          <w:tcPr>
            <w:tcW w:w="7037" w:type="dxa"/>
          </w:tcPr>
          <w:p w14:paraId="3E12DB5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74766AF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ightly increased rate compared to baseline, 60-90 bpm)</w:t>
            </w:r>
          </w:p>
          <w:p w14:paraId="7DF3041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lastRenderedPageBreak/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ignificantly increased rate compared to baseline, 90-120 bpm)</w:t>
            </w:r>
          </w:p>
          <w:p w14:paraId="6EF199C9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arkedly increased rate compared to baseline, &gt;120 bpm)</w:t>
            </w:r>
          </w:p>
        </w:tc>
      </w:tr>
      <w:tr w:rsidR="00863929" w:rsidRPr="00863929" w14:paraId="174C06C4" w14:textId="77777777" w:rsidTr="00863929">
        <w:tc>
          <w:tcPr>
            <w:tcW w:w="1973" w:type="dxa"/>
          </w:tcPr>
          <w:p w14:paraId="7CD2708F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lastRenderedPageBreak/>
              <w:t>66. Wiry pulse</w:t>
            </w:r>
          </w:p>
        </w:tc>
        <w:tc>
          <w:tcPr>
            <w:tcW w:w="7037" w:type="dxa"/>
          </w:tcPr>
          <w:p w14:paraId="3035232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0193272E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ightly wiry)</w:t>
            </w:r>
          </w:p>
          <w:p w14:paraId="0552BB2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W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iry)</w:t>
            </w:r>
          </w:p>
          <w:p w14:paraId="51E347F3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arkedl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wiry)</w:t>
            </w:r>
          </w:p>
        </w:tc>
      </w:tr>
      <w:tr w:rsidR="00863929" w:rsidRPr="00863929" w14:paraId="09C85269" w14:textId="77777777" w:rsidTr="00863929">
        <w:tc>
          <w:tcPr>
            <w:tcW w:w="1973" w:type="dxa"/>
          </w:tcPr>
          <w:p w14:paraId="5AAC4207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67. Wiry and slippery pulse</w:t>
            </w:r>
          </w:p>
        </w:tc>
        <w:tc>
          <w:tcPr>
            <w:tcW w:w="7037" w:type="dxa"/>
          </w:tcPr>
          <w:p w14:paraId="1D6DE28F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1B993D87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ightly wiry and slippery)</w:t>
            </w:r>
          </w:p>
          <w:p w14:paraId="60DA12A6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W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iry and slippery)</w:t>
            </w:r>
          </w:p>
          <w:p w14:paraId="290A4365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arkedl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wiry and slippery)</w:t>
            </w:r>
          </w:p>
        </w:tc>
      </w:tr>
      <w:tr w:rsidR="00863929" w:rsidRPr="00863929" w14:paraId="61F8D819" w14:textId="77777777" w:rsidTr="00863929">
        <w:tc>
          <w:tcPr>
            <w:tcW w:w="1973" w:type="dxa"/>
          </w:tcPr>
          <w:p w14:paraId="650E3C04" w14:textId="77777777" w:rsidR="00863929" w:rsidRPr="00863929" w:rsidRDefault="00863929" w:rsidP="00863929">
            <w:pPr>
              <w:ind w:left="227" w:hanging="227"/>
              <w:rPr>
                <w:sz w:val="20"/>
                <w:szCs w:val="20"/>
              </w:rPr>
            </w:pPr>
            <w:r w:rsidRPr="00863929">
              <w:rPr>
                <w:color w:val="000000"/>
                <w:sz w:val="20"/>
                <w:szCs w:val="20"/>
              </w:rPr>
              <w:t>68. Choppy or intermittent pulse</w:t>
            </w:r>
          </w:p>
        </w:tc>
        <w:tc>
          <w:tcPr>
            <w:tcW w:w="7037" w:type="dxa"/>
          </w:tcPr>
          <w:p w14:paraId="6E21564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0FF86A38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ightly choppy or intermittent)</w:t>
            </w:r>
          </w:p>
          <w:p w14:paraId="480F9A45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hoppy or intermittent)</w:t>
            </w:r>
          </w:p>
          <w:p w14:paraId="199E1E30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arkedl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choppy or intermittent)</w:t>
            </w:r>
          </w:p>
        </w:tc>
      </w:tr>
      <w:tr w:rsidR="00863929" w:rsidRPr="00863929" w14:paraId="63D31448" w14:textId="77777777" w:rsidTr="00863929">
        <w:tc>
          <w:tcPr>
            <w:tcW w:w="1973" w:type="dxa"/>
          </w:tcPr>
          <w:p w14:paraId="22872DEC" w14:textId="77777777" w:rsidR="00863929" w:rsidRPr="00863929" w:rsidRDefault="00863929" w:rsidP="00863929">
            <w:pPr>
              <w:ind w:left="227" w:hanging="227"/>
              <w:rPr>
                <w:color w:val="000000"/>
                <w:sz w:val="20"/>
                <w:szCs w:val="20"/>
              </w:rPr>
            </w:pPr>
            <w:r w:rsidRPr="00863929">
              <w:rPr>
                <w:sz w:val="20"/>
                <w:szCs w:val="20"/>
              </w:rPr>
              <w:t>69.</w:t>
            </w:r>
            <w:r w:rsidRPr="00863929">
              <w:rPr>
                <w:color w:val="000000"/>
                <w:sz w:val="20"/>
                <w:szCs w:val="20"/>
              </w:rPr>
              <w:t xml:space="preserve"> Slippery pulse</w:t>
            </w:r>
          </w:p>
        </w:tc>
        <w:tc>
          <w:tcPr>
            <w:tcW w:w="7037" w:type="dxa"/>
          </w:tcPr>
          <w:p w14:paraId="36F96D5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19E525DC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ild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ightly slippery)</w:t>
            </w:r>
          </w:p>
          <w:p w14:paraId="06EA2EAF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Moderat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lippery)</w:t>
            </w:r>
          </w:p>
          <w:p w14:paraId="610DA72B" w14:textId="77777777" w:rsidR="00863929" w:rsidRPr="00863929" w:rsidRDefault="00863929" w:rsidP="00863929">
            <w:pPr>
              <w:pStyle w:val="ListParagraph"/>
              <w:numPr>
                <w:ilvl w:val="0"/>
                <w:numId w:val="4"/>
              </w:numPr>
              <w:adjustRightInd w:val="0"/>
              <w:ind w:left="317"/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</w:pP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>Severe (</w:t>
            </w:r>
            <w:r w:rsidRPr="00863929">
              <w:rPr>
                <w:rFonts w:ascii="Times New Roman" w:eastAsia="STSong" w:hAnsi="Times New Roman" w:cs="Times New Roman" w:hint="eastAsia"/>
                <w:color w:val="000000"/>
                <w:sz w:val="20"/>
                <w:szCs w:val="20"/>
              </w:rPr>
              <w:t>Markedly</w:t>
            </w:r>
            <w:r w:rsidRPr="00863929">
              <w:rPr>
                <w:rFonts w:ascii="Times New Roman" w:eastAsia="STSong" w:hAnsi="Times New Roman" w:cs="Times New Roman"/>
                <w:color w:val="000000"/>
                <w:sz w:val="20"/>
                <w:szCs w:val="20"/>
              </w:rPr>
              <w:t xml:space="preserve"> slippery)</w:t>
            </w:r>
          </w:p>
        </w:tc>
      </w:tr>
    </w:tbl>
    <w:p w14:paraId="10E9E6D2" w14:textId="77777777" w:rsidR="00863929" w:rsidRDefault="00863929"/>
    <w:p w14:paraId="23532998" w14:textId="610ED40D" w:rsidR="005C263D" w:rsidRDefault="005C263D">
      <w:r>
        <w:br w:type="page"/>
      </w:r>
    </w:p>
    <w:p w14:paraId="4CD6E955" w14:textId="789079EB" w:rsidR="00EE0835" w:rsidRDefault="00EE0835" w:rsidP="00EE0835">
      <w:pPr>
        <w:spacing w:line="276" w:lineRule="auto"/>
        <w:jc w:val="both"/>
      </w:pPr>
      <w:r w:rsidRPr="00BB352A">
        <w:rPr>
          <w:rFonts w:hint="eastAsia"/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2</w:t>
      </w:r>
      <w:r w:rsidRPr="00BB352A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 w:rsidR="00D05E70" w:rsidRPr="00D05E70">
        <w:t>Missing data for variabl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3061"/>
      </w:tblGrid>
      <w:tr w:rsidR="00EE0835" w:rsidRPr="00672783" w14:paraId="67CF92C8" w14:textId="77777777" w:rsidTr="008461AB">
        <w:trPr>
          <w:jc w:val="center"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6BC24502" w14:textId="77777777" w:rsidR="00EE0835" w:rsidRPr="00D05E70" w:rsidRDefault="00EE0835" w:rsidP="008461A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05E70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16DE437B" w14:textId="75DB7264" w:rsidR="00EE0835" w:rsidRPr="00D05E70" w:rsidRDefault="00D05E70" w:rsidP="008461AB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5E70">
              <w:rPr>
                <w:b/>
                <w:bCs/>
                <w:sz w:val="20"/>
                <w:szCs w:val="20"/>
              </w:rPr>
              <w:t>Missing (%)</w:t>
            </w:r>
          </w:p>
        </w:tc>
      </w:tr>
      <w:tr w:rsidR="00D05E70" w:rsidRPr="00672783" w14:paraId="24A0C6C0" w14:textId="77777777" w:rsidTr="00D05E70">
        <w:trPr>
          <w:jc w:val="center"/>
        </w:trPr>
        <w:tc>
          <w:tcPr>
            <w:tcW w:w="5949" w:type="dxa"/>
            <w:tcBorders>
              <w:top w:val="single" w:sz="4" w:space="0" w:color="auto"/>
            </w:tcBorders>
          </w:tcPr>
          <w:p w14:paraId="213EFF57" w14:textId="46D43763" w:rsidR="00D05E70" w:rsidRPr="00D05E70" w:rsidRDefault="00D05E70" w:rsidP="00D05E70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D05E70">
              <w:rPr>
                <w:sz w:val="20"/>
                <w:szCs w:val="20"/>
              </w:rPr>
              <w:t>Basal metabolic rate, kcal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08D669AD" w14:textId="63CA42DC" w:rsidR="00D05E70" w:rsidRPr="00D05E70" w:rsidRDefault="00D05E70" w:rsidP="00D05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5E70">
              <w:rPr>
                <w:sz w:val="20"/>
                <w:szCs w:val="20"/>
              </w:rPr>
              <w:t>3.17%</w:t>
            </w:r>
          </w:p>
        </w:tc>
      </w:tr>
      <w:tr w:rsidR="00D05E70" w:rsidRPr="00672783" w14:paraId="6D8CE212" w14:textId="77777777" w:rsidTr="00D05E70">
        <w:trPr>
          <w:jc w:val="center"/>
        </w:trPr>
        <w:tc>
          <w:tcPr>
            <w:tcW w:w="5949" w:type="dxa"/>
          </w:tcPr>
          <w:p w14:paraId="46F5705E" w14:textId="324E6A29" w:rsidR="00D05E70" w:rsidRPr="00D05E70" w:rsidRDefault="00D05E70" w:rsidP="00D05E70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D05E70">
              <w:rPr>
                <w:sz w:val="20"/>
                <w:szCs w:val="20"/>
              </w:rPr>
              <w:t>Fat-to-muscle mass ratio</w:t>
            </w:r>
          </w:p>
        </w:tc>
        <w:tc>
          <w:tcPr>
            <w:tcW w:w="3061" w:type="dxa"/>
          </w:tcPr>
          <w:p w14:paraId="50E49DF7" w14:textId="39DBFD65" w:rsidR="00D05E70" w:rsidRPr="00D05E70" w:rsidRDefault="00D05E70" w:rsidP="00D05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5E70">
              <w:rPr>
                <w:sz w:val="20"/>
                <w:szCs w:val="20"/>
              </w:rPr>
              <w:t>3.17%</w:t>
            </w:r>
          </w:p>
        </w:tc>
      </w:tr>
      <w:tr w:rsidR="00D05E70" w:rsidRPr="00672783" w14:paraId="2A83004A" w14:textId="77777777" w:rsidTr="00D05E70">
        <w:trPr>
          <w:jc w:val="center"/>
        </w:trPr>
        <w:tc>
          <w:tcPr>
            <w:tcW w:w="5949" w:type="dxa"/>
          </w:tcPr>
          <w:p w14:paraId="50C9C878" w14:textId="36BD7E00" w:rsidR="00D05E70" w:rsidRPr="00D05E70" w:rsidRDefault="00D05E70" w:rsidP="00D05E70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D05E70">
              <w:rPr>
                <w:sz w:val="20"/>
                <w:szCs w:val="20"/>
              </w:rPr>
              <w:t>Energy intake, kcal</w:t>
            </w:r>
          </w:p>
        </w:tc>
        <w:tc>
          <w:tcPr>
            <w:tcW w:w="3061" w:type="dxa"/>
          </w:tcPr>
          <w:p w14:paraId="681C8E11" w14:textId="3982B0CA" w:rsidR="00D05E70" w:rsidRPr="00D05E70" w:rsidRDefault="00D05E70" w:rsidP="00D05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5E70">
              <w:rPr>
                <w:sz w:val="20"/>
                <w:szCs w:val="20"/>
              </w:rPr>
              <w:t>2.97%</w:t>
            </w:r>
          </w:p>
        </w:tc>
      </w:tr>
      <w:tr w:rsidR="00D05E70" w:rsidRPr="00672783" w14:paraId="22E9233D" w14:textId="77777777" w:rsidTr="00D05E70">
        <w:trPr>
          <w:jc w:val="center"/>
        </w:trPr>
        <w:tc>
          <w:tcPr>
            <w:tcW w:w="5949" w:type="dxa"/>
          </w:tcPr>
          <w:p w14:paraId="7EAECFC0" w14:textId="4FFA9C83" w:rsidR="00D05E70" w:rsidRPr="00D05E70" w:rsidRDefault="00D05E70" w:rsidP="00D05E70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D05E70">
              <w:rPr>
                <w:sz w:val="20"/>
                <w:szCs w:val="20"/>
              </w:rPr>
              <w:t>DASH dietary pattern</w:t>
            </w:r>
          </w:p>
        </w:tc>
        <w:tc>
          <w:tcPr>
            <w:tcW w:w="3061" w:type="dxa"/>
          </w:tcPr>
          <w:p w14:paraId="1364F3C9" w14:textId="7FDCB8F2" w:rsidR="00D05E70" w:rsidRPr="00D05E70" w:rsidRDefault="00D05E70" w:rsidP="00D05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5E70">
              <w:rPr>
                <w:sz w:val="20"/>
                <w:szCs w:val="20"/>
              </w:rPr>
              <w:t>2.97%</w:t>
            </w:r>
          </w:p>
        </w:tc>
      </w:tr>
      <w:tr w:rsidR="00D05E70" w:rsidRPr="00672783" w14:paraId="4513AD71" w14:textId="77777777" w:rsidTr="00D05E70">
        <w:trPr>
          <w:jc w:val="center"/>
        </w:trPr>
        <w:tc>
          <w:tcPr>
            <w:tcW w:w="5949" w:type="dxa"/>
          </w:tcPr>
          <w:p w14:paraId="64F99DFF" w14:textId="6A4DB26D" w:rsidR="00D05E70" w:rsidRPr="00D05E70" w:rsidRDefault="00D05E70" w:rsidP="00D05E70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D05E70">
              <w:rPr>
                <w:sz w:val="20"/>
                <w:szCs w:val="20"/>
              </w:rPr>
              <w:t>Low-density lipoprotein, mmol/L</w:t>
            </w:r>
          </w:p>
        </w:tc>
        <w:tc>
          <w:tcPr>
            <w:tcW w:w="3061" w:type="dxa"/>
          </w:tcPr>
          <w:p w14:paraId="572F1A60" w14:textId="6BEE45EB" w:rsidR="00D05E70" w:rsidRPr="00D05E70" w:rsidRDefault="00D05E70" w:rsidP="00D05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5E70">
              <w:rPr>
                <w:sz w:val="20"/>
                <w:szCs w:val="20"/>
              </w:rPr>
              <w:t>1.78%</w:t>
            </w:r>
          </w:p>
        </w:tc>
      </w:tr>
      <w:tr w:rsidR="00D05E70" w:rsidRPr="00672783" w14:paraId="6CD249BA" w14:textId="77777777" w:rsidTr="00D05E70">
        <w:trPr>
          <w:jc w:val="center"/>
        </w:trPr>
        <w:tc>
          <w:tcPr>
            <w:tcW w:w="5949" w:type="dxa"/>
          </w:tcPr>
          <w:p w14:paraId="1EF1965A" w14:textId="40EDD997" w:rsidR="00D05E70" w:rsidRPr="00D05E70" w:rsidRDefault="00D05E70" w:rsidP="00D05E70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D05E70">
              <w:rPr>
                <w:sz w:val="20"/>
                <w:szCs w:val="20"/>
              </w:rPr>
              <w:t>Glucose monitor frequency</w:t>
            </w:r>
          </w:p>
        </w:tc>
        <w:tc>
          <w:tcPr>
            <w:tcW w:w="3061" w:type="dxa"/>
          </w:tcPr>
          <w:p w14:paraId="3521CD6B" w14:textId="35B695DD" w:rsidR="00D05E70" w:rsidRPr="00D05E70" w:rsidRDefault="00D05E70" w:rsidP="00D05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5E70">
              <w:rPr>
                <w:sz w:val="20"/>
                <w:szCs w:val="20"/>
              </w:rPr>
              <w:t>1.58%</w:t>
            </w:r>
          </w:p>
        </w:tc>
      </w:tr>
    </w:tbl>
    <w:p w14:paraId="73CA3CB2" w14:textId="77777777" w:rsidR="00EE0835" w:rsidRDefault="00EE0835">
      <w:pPr>
        <w:rPr>
          <w:b/>
          <w:bCs/>
        </w:rPr>
      </w:pPr>
      <w:r>
        <w:rPr>
          <w:b/>
          <w:bCs/>
        </w:rPr>
        <w:br w:type="page"/>
      </w:r>
    </w:p>
    <w:p w14:paraId="235E01AA" w14:textId="2BE76933" w:rsidR="00A552EE" w:rsidRDefault="00A552EE" w:rsidP="00A552EE">
      <w:pPr>
        <w:spacing w:line="276" w:lineRule="auto"/>
        <w:jc w:val="both"/>
      </w:pPr>
      <w:r w:rsidRPr="00BB352A">
        <w:rPr>
          <w:rFonts w:hint="eastAsia"/>
          <w:b/>
          <w:bCs/>
        </w:rPr>
        <w:lastRenderedPageBreak/>
        <w:t xml:space="preserve">Table </w:t>
      </w:r>
      <w:r w:rsidR="00EE0835">
        <w:rPr>
          <w:rFonts w:hint="eastAsia"/>
          <w:b/>
          <w:bCs/>
        </w:rPr>
        <w:t>3</w:t>
      </w:r>
      <w:r w:rsidRPr="00BB352A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 w:rsidRPr="00A552EE">
        <w:rPr>
          <w:rFonts w:eastAsia="DengXian"/>
          <w:color w:val="000000"/>
        </w:rPr>
        <w:t>SDQTM</w:t>
      </w:r>
      <w:r>
        <w:rPr>
          <w:rFonts w:hint="eastAsia"/>
        </w:rPr>
        <w:t xml:space="preserve"> s</w:t>
      </w:r>
      <w:r w:rsidRPr="00EE2222">
        <w:t xml:space="preserve">ymptom </w:t>
      </w:r>
      <w:r>
        <w:rPr>
          <w:rFonts w:hint="eastAsia"/>
        </w:rPr>
        <w:t>f</w:t>
      </w:r>
      <w:r w:rsidRPr="00EE2222">
        <w:t>requency for</w:t>
      </w:r>
      <w:r>
        <w:rPr>
          <w:rFonts w:hint="eastAsia"/>
        </w:rPr>
        <w:t xml:space="preserve"> T2DM with </w:t>
      </w:r>
      <w:proofErr w:type="spellStart"/>
      <w:r>
        <w:rPr>
          <w:rFonts w:hint="eastAsia"/>
        </w:rPr>
        <w:t>MetS</w:t>
      </w:r>
      <w:proofErr w:type="spell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3061"/>
      </w:tblGrid>
      <w:tr w:rsidR="00A552EE" w:rsidRPr="00672783" w14:paraId="2C96793D" w14:textId="77777777" w:rsidTr="00CC0A1B">
        <w:trPr>
          <w:jc w:val="center"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6872903A" w14:textId="77777777" w:rsidR="00A552EE" w:rsidRPr="00672783" w:rsidRDefault="00A552EE" w:rsidP="00CC0A1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2783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0E13E720" w14:textId="77777777" w:rsidR="00A552EE" w:rsidRPr="00672783" w:rsidRDefault="00A552EE" w:rsidP="00CC0A1B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72783">
              <w:rPr>
                <w:b/>
                <w:bCs/>
                <w:sz w:val="20"/>
                <w:szCs w:val="20"/>
              </w:rPr>
              <w:t>Frequency (%)</w:t>
            </w:r>
          </w:p>
        </w:tc>
      </w:tr>
      <w:tr w:rsidR="00A552EE" w:rsidRPr="00672783" w14:paraId="7DA6E710" w14:textId="77777777" w:rsidTr="00CC0A1B">
        <w:trPr>
          <w:jc w:val="center"/>
        </w:trPr>
        <w:tc>
          <w:tcPr>
            <w:tcW w:w="5949" w:type="dxa"/>
            <w:tcBorders>
              <w:top w:val="single" w:sz="4" w:space="0" w:color="auto"/>
            </w:tcBorders>
          </w:tcPr>
          <w:p w14:paraId="23B5DEFF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Forgetfulness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vAlign w:val="bottom"/>
          </w:tcPr>
          <w:p w14:paraId="13389B34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80.20</w:t>
            </w:r>
          </w:p>
        </w:tc>
      </w:tr>
      <w:tr w:rsidR="00A552EE" w:rsidRPr="00672783" w14:paraId="329D03DB" w14:textId="77777777" w:rsidTr="00CC0A1B">
        <w:trPr>
          <w:jc w:val="center"/>
        </w:trPr>
        <w:tc>
          <w:tcPr>
            <w:tcW w:w="5949" w:type="dxa"/>
          </w:tcPr>
          <w:p w14:paraId="06FB5477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Dry throat and mouth</w:t>
            </w:r>
          </w:p>
        </w:tc>
        <w:tc>
          <w:tcPr>
            <w:tcW w:w="3061" w:type="dxa"/>
            <w:vAlign w:val="bottom"/>
          </w:tcPr>
          <w:p w14:paraId="72E41240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79.21</w:t>
            </w:r>
          </w:p>
        </w:tc>
      </w:tr>
      <w:tr w:rsidR="00A552EE" w:rsidRPr="00672783" w14:paraId="013DC2C7" w14:textId="77777777" w:rsidTr="00CC0A1B">
        <w:trPr>
          <w:jc w:val="center"/>
        </w:trPr>
        <w:tc>
          <w:tcPr>
            <w:tcW w:w="5949" w:type="dxa"/>
          </w:tcPr>
          <w:p w14:paraId="4CA9C3E5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Enlarged tongue with teeth marks</w:t>
            </w:r>
          </w:p>
        </w:tc>
        <w:tc>
          <w:tcPr>
            <w:tcW w:w="3061" w:type="dxa"/>
            <w:vAlign w:val="bottom"/>
          </w:tcPr>
          <w:p w14:paraId="27CD1224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76.04</w:t>
            </w:r>
          </w:p>
        </w:tc>
      </w:tr>
      <w:tr w:rsidR="00A552EE" w:rsidRPr="00672783" w14:paraId="30991B07" w14:textId="77777777" w:rsidTr="00CC0A1B">
        <w:trPr>
          <w:jc w:val="center"/>
        </w:trPr>
        <w:tc>
          <w:tcPr>
            <w:tcW w:w="5949" w:type="dxa"/>
          </w:tcPr>
          <w:p w14:paraId="3965FBA6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Lower back and knee weakness</w:t>
            </w:r>
          </w:p>
        </w:tc>
        <w:tc>
          <w:tcPr>
            <w:tcW w:w="3061" w:type="dxa"/>
            <w:vAlign w:val="bottom"/>
          </w:tcPr>
          <w:p w14:paraId="1873E15B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75.84</w:t>
            </w:r>
          </w:p>
        </w:tc>
      </w:tr>
      <w:tr w:rsidR="00A552EE" w:rsidRPr="00672783" w14:paraId="3027F9A1" w14:textId="77777777" w:rsidTr="00CC0A1B">
        <w:trPr>
          <w:jc w:val="center"/>
        </w:trPr>
        <w:tc>
          <w:tcPr>
            <w:tcW w:w="5949" w:type="dxa"/>
          </w:tcPr>
          <w:p w14:paraId="7CAEB381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Itching skin</w:t>
            </w:r>
          </w:p>
        </w:tc>
        <w:tc>
          <w:tcPr>
            <w:tcW w:w="3061" w:type="dxa"/>
            <w:vAlign w:val="bottom"/>
          </w:tcPr>
          <w:p w14:paraId="55296581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75.84</w:t>
            </w:r>
          </w:p>
        </w:tc>
      </w:tr>
      <w:tr w:rsidR="00A552EE" w:rsidRPr="00672783" w14:paraId="3439A046" w14:textId="77777777" w:rsidTr="00CC0A1B">
        <w:trPr>
          <w:jc w:val="center"/>
        </w:trPr>
        <w:tc>
          <w:tcPr>
            <w:tcW w:w="5949" w:type="dxa"/>
          </w:tcPr>
          <w:p w14:paraId="08A06152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Purplish dark tongue with sublingual vein engorgement</w:t>
            </w:r>
          </w:p>
        </w:tc>
        <w:tc>
          <w:tcPr>
            <w:tcW w:w="3061" w:type="dxa"/>
            <w:vAlign w:val="bottom"/>
          </w:tcPr>
          <w:p w14:paraId="0BC23360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72.87</w:t>
            </w:r>
          </w:p>
        </w:tc>
      </w:tr>
      <w:tr w:rsidR="00A552EE" w:rsidRPr="00672783" w14:paraId="4809D644" w14:textId="77777777" w:rsidTr="00CC0A1B">
        <w:trPr>
          <w:jc w:val="center"/>
        </w:trPr>
        <w:tc>
          <w:tcPr>
            <w:tcW w:w="5949" w:type="dxa"/>
          </w:tcPr>
          <w:p w14:paraId="21C67253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Dry mouth and bitter taste</w:t>
            </w:r>
          </w:p>
        </w:tc>
        <w:tc>
          <w:tcPr>
            <w:tcW w:w="3061" w:type="dxa"/>
            <w:vAlign w:val="bottom"/>
          </w:tcPr>
          <w:p w14:paraId="551CAC46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70.89</w:t>
            </w:r>
          </w:p>
        </w:tc>
      </w:tr>
      <w:tr w:rsidR="00A552EE" w:rsidRPr="00672783" w14:paraId="4D37CC0F" w14:textId="77777777" w:rsidTr="00CC0A1B">
        <w:trPr>
          <w:jc w:val="center"/>
        </w:trPr>
        <w:tc>
          <w:tcPr>
            <w:tcW w:w="5949" w:type="dxa"/>
          </w:tcPr>
          <w:p w14:paraId="3C6DCA91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Fatigue and weakness</w:t>
            </w:r>
          </w:p>
        </w:tc>
        <w:tc>
          <w:tcPr>
            <w:tcW w:w="3061" w:type="dxa"/>
            <w:vAlign w:val="bottom"/>
          </w:tcPr>
          <w:p w14:paraId="5B00EAAD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69.90</w:t>
            </w:r>
          </w:p>
        </w:tc>
      </w:tr>
      <w:tr w:rsidR="00A552EE" w:rsidRPr="00672783" w14:paraId="2A87C02A" w14:textId="77777777" w:rsidTr="00CC0A1B">
        <w:trPr>
          <w:jc w:val="center"/>
        </w:trPr>
        <w:tc>
          <w:tcPr>
            <w:tcW w:w="5949" w:type="dxa"/>
          </w:tcPr>
          <w:p w14:paraId="709C33C9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Insomnia and profuse dreaming</w:t>
            </w:r>
          </w:p>
        </w:tc>
        <w:tc>
          <w:tcPr>
            <w:tcW w:w="3061" w:type="dxa"/>
            <w:vAlign w:val="bottom"/>
          </w:tcPr>
          <w:p w14:paraId="337BAC24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68.71</w:t>
            </w:r>
          </w:p>
        </w:tc>
      </w:tr>
      <w:tr w:rsidR="00A552EE" w:rsidRPr="00672783" w14:paraId="2F6A6863" w14:textId="77777777" w:rsidTr="00CC0A1B">
        <w:trPr>
          <w:jc w:val="center"/>
        </w:trPr>
        <w:tc>
          <w:tcPr>
            <w:tcW w:w="5949" w:type="dxa"/>
          </w:tcPr>
          <w:p w14:paraId="34E3D1FE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Heavy sensation in the limbs</w:t>
            </w:r>
          </w:p>
        </w:tc>
        <w:tc>
          <w:tcPr>
            <w:tcW w:w="3061" w:type="dxa"/>
            <w:vAlign w:val="bottom"/>
          </w:tcPr>
          <w:p w14:paraId="22FBC2BC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68.71</w:t>
            </w:r>
          </w:p>
        </w:tc>
      </w:tr>
      <w:tr w:rsidR="00A552EE" w:rsidRPr="00672783" w14:paraId="22B6C402" w14:textId="77777777" w:rsidTr="00CC0A1B">
        <w:trPr>
          <w:jc w:val="center"/>
        </w:trPr>
        <w:tc>
          <w:tcPr>
            <w:tcW w:w="5949" w:type="dxa"/>
          </w:tcPr>
          <w:p w14:paraId="20335963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Frequent urination in large volume</w:t>
            </w:r>
          </w:p>
        </w:tc>
        <w:tc>
          <w:tcPr>
            <w:tcW w:w="3061" w:type="dxa"/>
            <w:vAlign w:val="bottom"/>
          </w:tcPr>
          <w:p w14:paraId="6CF8E003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66.93</w:t>
            </w:r>
          </w:p>
        </w:tc>
      </w:tr>
      <w:tr w:rsidR="00A552EE" w:rsidRPr="00672783" w14:paraId="51197497" w14:textId="77777777" w:rsidTr="00CC0A1B">
        <w:trPr>
          <w:jc w:val="center"/>
        </w:trPr>
        <w:tc>
          <w:tcPr>
            <w:tcW w:w="5949" w:type="dxa"/>
          </w:tcPr>
          <w:p w14:paraId="588A5060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Dark yellow or reddish urine</w:t>
            </w:r>
          </w:p>
        </w:tc>
        <w:tc>
          <w:tcPr>
            <w:tcW w:w="3061" w:type="dxa"/>
            <w:vAlign w:val="bottom"/>
          </w:tcPr>
          <w:p w14:paraId="4D3A4FEF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65.94</w:t>
            </w:r>
          </w:p>
        </w:tc>
      </w:tr>
      <w:tr w:rsidR="00A552EE" w:rsidRPr="00672783" w14:paraId="592EBDF7" w14:textId="77777777" w:rsidTr="00CC0A1B">
        <w:trPr>
          <w:jc w:val="center"/>
        </w:trPr>
        <w:tc>
          <w:tcPr>
            <w:tcW w:w="5949" w:type="dxa"/>
          </w:tcPr>
          <w:p w14:paraId="589AACDB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Dry eyes</w:t>
            </w:r>
          </w:p>
        </w:tc>
        <w:tc>
          <w:tcPr>
            <w:tcW w:w="3061" w:type="dxa"/>
            <w:vAlign w:val="bottom"/>
          </w:tcPr>
          <w:p w14:paraId="40E62BE5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65.94</w:t>
            </w:r>
          </w:p>
        </w:tc>
      </w:tr>
      <w:tr w:rsidR="00A552EE" w:rsidRPr="00672783" w14:paraId="7386FD1C" w14:textId="77777777" w:rsidTr="00CC0A1B">
        <w:trPr>
          <w:jc w:val="center"/>
        </w:trPr>
        <w:tc>
          <w:tcPr>
            <w:tcW w:w="5949" w:type="dxa"/>
          </w:tcPr>
          <w:p w14:paraId="713A9B66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Frequent nocturia</w:t>
            </w:r>
          </w:p>
        </w:tc>
        <w:tc>
          <w:tcPr>
            <w:tcW w:w="3061" w:type="dxa"/>
            <w:vAlign w:val="bottom"/>
          </w:tcPr>
          <w:p w14:paraId="70687CC1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62.18</w:t>
            </w:r>
          </w:p>
        </w:tc>
      </w:tr>
      <w:tr w:rsidR="00A552EE" w:rsidRPr="00672783" w14:paraId="41EFB3EC" w14:textId="77777777" w:rsidTr="00CC0A1B">
        <w:trPr>
          <w:jc w:val="center"/>
        </w:trPr>
        <w:tc>
          <w:tcPr>
            <w:tcW w:w="5949" w:type="dxa"/>
          </w:tcPr>
          <w:p w14:paraId="1CA904E6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Hot flashes or night sweats</w:t>
            </w:r>
          </w:p>
        </w:tc>
        <w:tc>
          <w:tcPr>
            <w:tcW w:w="3061" w:type="dxa"/>
            <w:vAlign w:val="bottom"/>
          </w:tcPr>
          <w:p w14:paraId="1B2DAA6C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59.21</w:t>
            </w:r>
          </w:p>
        </w:tc>
      </w:tr>
      <w:tr w:rsidR="00A552EE" w:rsidRPr="00672783" w14:paraId="400F3C51" w14:textId="77777777" w:rsidTr="00CC0A1B">
        <w:trPr>
          <w:jc w:val="center"/>
        </w:trPr>
        <w:tc>
          <w:tcPr>
            <w:tcW w:w="5949" w:type="dxa"/>
          </w:tcPr>
          <w:p w14:paraId="23D6318A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Numbness in the hands and feet</w:t>
            </w:r>
          </w:p>
        </w:tc>
        <w:tc>
          <w:tcPr>
            <w:tcW w:w="3061" w:type="dxa"/>
            <w:vAlign w:val="bottom"/>
          </w:tcPr>
          <w:p w14:paraId="6B373593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58.42</w:t>
            </w:r>
          </w:p>
        </w:tc>
      </w:tr>
      <w:tr w:rsidR="00A552EE" w:rsidRPr="00672783" w14:paraId="7456C743" w14:textId="77777777" w:rsidTr="00CC0A1B">
        <w:trPr>
          <w:jc w:val="center"/>
        </w:trPr>
        <w:tc>
          <w:tcPr>
            <w:tcW w:w="5949" w:type="dxa"/>
          </w:tcPr>
          <w:p w14:paraId="2389C944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Abdominal distension after eating</w:t>
            </w:r>
          </w:p>
        </w:tc>
        <w:tc>
          <w:tcPr>
            <w:tcW w:w="3061" w:type="dxa"/>
            <w:vAlign w:val="bottom"/>
          </w:tcPr>
          <w:p w14:paraId="77FB075F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58.02</w:t>
            </w:r>
          </w:p>
        </w:tc>
      </w:tr>
      <w:tr w:rsidR="00A552EE" w:rsidRPr="00672783" w14:paraId="723A82B7" w14:textId="77777777" w:rsidTr="00CC0A1B">
        <w:trPr>
          <w:jc w:val="center"/>
        </w:trPr>
        <w:tc>
          <w:tcPr>
            <w:tcW w:w="5949" w:type="dxa"/>
          </w:tcPr>
          <w:p w14:paraId="40274A01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Irritability or depression with frequent sighing</w:t>
            </w:r>
          </w:p>
        </w:tc>
        <w:tc>
          <w:tcPr>
            <w:tcW w:w="3061" w:type="dxa"/>
            <w:vAlign w:val="bottom"/>
          </w:tcPr>
          <w:p w14:paraId="3E4EDB29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57.43</w:t>
            </w:r>
          </w:p>
        </w:tc>
      </w:tr>
      <w:tr w:rsidR="00A552EE" w:rsidRPr="00672783" w14:paraId="0D31B257" w14:textId="77777777" w:rsidTr="00CC0A1B">
        <w:trPr>
          <w:jc w:val="center"/>
        </w:trPr>
        <w:tc>
          <w:tcPr>
            <w:tcW w:w="5949" w:type="dxa"/>
          </w:tcPr>
          <w:p w14:paraId="49B5A9FB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Squamous and dry skin</w:t>
            </w:r>
          </w:p>
        </w:tc>
        <w:tc>
          <w:tcPr>
            <w:tcW w:w="3061" w:type="dxa"/>
            <w:vAlign w:val="bottom"/>
          </w:tcPr>
          <w:p w14:paraId="5946D3A1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55.64</w:t>
            </w:r>
          </w:p>
        </w:tc>
      </w:tr>
      <w:tr w:rsidR="00A552EE" w:rsidRPr="00672783" w14:paraId="33162045" w14:textId="77777777" w:rsidTr="00CC0A1B">
        <w:trPr>
          <w:jc w:val="center"/>
        </w:trPr>
        <w:tc>
          <w:tcPr>
            <w:tcW w:w="5949" w:type="dxa"/>
          </w:tcPr>
          <w:p w14:paraId="469367D5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Short of breath and want of speech</w:t>
            </w:r>
          </w:p>
        </w:tc>
        <w:tc>
          <w:tcPr>
            <w:tcW w:w="3061" w:type="dxa"/>
            <w:vAlign w:val="bottom"/>
          </w:tcPr>
          <w:p w14:paraId="20032102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54.26</w:t>
            </w:r>
          </w:p>
        </w:tc>
      </w:tr>
      <w:tr w:rsidR="00A552EE" w:rsidRPr="00672783" w14:paraId="2CCA6C96" w14:textId="77777777" w:rsidTr="00CC0A1B">
        <w:trPr>
          <w:jc w:val="center"/>
        </w:trPr>
        <w:tc>
          <w:tcPr>
            <w:tcW w:w="5949" w:type="dxa"/>
          </w:tcPr>
          <w:p w14:paraId="72E0C909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Aversion to cold and cold limbs</w:t>
            </w:r>
          </w:p>
        </w:tc>
        <w:tc>
          <w:tcPr>
            <w:tcW w:w="3061" w:type="dxa"/>
            <w:vAlign w:val="bottom"/>
          </w:tcPr>
          <w:p w14:paraId="348D5389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54.26</w:t>
            </w:r>
          </w:p>
        </w:tc>
      </w:tr>
      <w:tr w:rsidR="00A552EE" w:rsidRPr="00672783" w14:paraId="07F29AE4" w14:textId="77777777" w:rsidTr="00CC0A1B">
        <w:trPr>
          <w:jc w:val="center"/>
        </w:trPr>
        <w:tc>
          <w:tcPr>
            <w:tcW w:w="5949" w:type="dxa"/>
          </w:tcPr>
          <w:p w14:paraId="6CB48AB6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Decreased libido</w:t>
            </w:r>
          </w:p>
        </w:tc>
        <w:tc>
          <w:tcPr>
            <w:tcW w:w="3061" w:type="dxa"/>
            <w:vAlign w:val="bottom"/>
          </w:tcPr>
          <w:p w14:paraId="653A4840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52.87</w:t>
            </w:r>
          </w:p>
        </w:tc>
      </w:tr>
      <w:tr w:rsidR="00A552EE" w:rsidRPr="00672783" w14:paraId="16A0B5EB" w14:textId="77777777" w:rsidTr="00CC0A1B">
        <w:trPr>
          <w:jc w:val="center"/>
        </w:trPr>
        <w:tc>
          <w:tcPr>
            <w:tcW w:w="5949" w:type="dxa"/>
          </w:tcPr>
          <w:p w14:paraId="012CD5ED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Thirst with desire for cold drinks</w:t>
            </w:r>
          </w:p>
        </w:tc>
        <w:tc>
          <w:tcPr>
            <w:tcW w:w="3061" w:type="dxa"/>
            <w:vAlign w:val="bottom"/>
          </w:tcPr>
          <w:p w14:paraId="3017A84F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52.87</w:t>
            </w:r>
          </w:p>
        </w:tc>
      </w:tr>
      <w:tr w:rsidR="00A552EE" w:rsidRPr="00672783" w14:paraId="15042D6B" w14:textId="77777777" w:rsidTr="00CC0A1B">
        <w:trPr>
          <w:jc w:val="center"/>
        </w:trPr>
        <w:tc>
          <w:tcPr>
            <w:tcW w:w="5949" w:type="dxa"/>
          </w:tcPr>
          <w:p w14:paraId="2E6FC7D5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Spontaneous sweating</w:t>
            </w:r>
          </w:p>
        </w:tc>
        <w:tc>
          <w:tcPr>
            <w:tcW w:w="3061" w:type="dxa"/>
            <w:vAlign w:val="bottom"/>
          </w:tcPr>
          <w:p w14:paraId="11521534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51.49</w:t>
            </w:r>
          </w:p>
        </w:tc>
      </w:tr>
      <w:tr w:rsidR="00A552EE" w:rsidRPr="00672783" w14:paraId="64A2067E" w14:textId="77777777" w:rsidTr="00CC0A1B">
        <w:trPr>
          <w:jc w:val="center"/>
        </w:trPr>
        <w:tc>
          <w:tcPr>
            <w:tcW w:w="5949" w:type="dxa"/>
          </w:tcPr>
          <w:p w14:paraId="5C4F2292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Blurred vision</w:t>
            </w:r>
          </w:p>
        </w:tc>
        <w:tc>
          <w:tcPr>
            <w:tcW w:w="3061" w:type="dxa"/>
            <w:vAlign w:val="bottom"/>
          </w:tcPr>
          <w:p w14:paraId="62EE222D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51.49</w:t>
            </w:r>
          </w:p>
        </w:tc>
      </w:tr>
      <w:tr w:rsidR="00A552EE" w:rsidRPr="00672783" w14:paraId="2DE55D7D" w14:textId="77777777" w:rsidTr="00CC0A1B">
        <w:trPr>
          <w:jc w:val="center"/>
        </w:trPr>
        <w:tc>
          <w:tcPr>
            <w:tcW w:w="5949" w:type="dxa"/>
          </w:tcPr>
          <w:p w14:paraId="36DFEA10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Loose stools</w:t>
            </w:r>
          </w:p>
        </w:tc>
        <w:tc>
          <w:tcPr>
            <w:tcW w:w="3061" w:type="dxa"/>
            <w:vAlign w:val="bottom"/>
          </w:tcPr>
          <w:p w14:paraId="47233CEE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50.69</w:t>
            </w:r>
          </w:p>
        </w:tc>
      </w:tr>
      <w:tr w:rsidR="00A552EE" w:rsidRPr="00672783" w14:paraId="725218CA" w14:textId="77777777" w:rsidTr="00CC0A1B">
        <w:trPr>
          <w:jc w:val="center"/>
        </w:trPr>
        <w:tc>
          <w:tcPr>
            <w:tcW w:w="5949" w:type="dxa"/>
          </w:tcPr>
          <w:p w14:paraId="534054E2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Excessive eating and easy hunger</w:t>
            </w:r>
          </w:p>
        </w:tc>
        <w:tc>
          <w:tcPr>
            <w:tcW w:w="3061" w:type="dxa"/>
            <w:vAlign w:val="bottom"/>
          </w:tcPr>
          <w:p w14:paraId="66053F16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45.54</w:t>
            </w:r>
          </w:p>
        </w:tc>
      </w:tr>
      <w:tr w:rsidR="00A552EE" w:rsidRPr="00672783" w14:paraId="2ABE6AD2" w14:textId="77777777" w:rsidTr="00CC0A1B">
        <w:trPr>
          <w:jc w:val="center"/>
        </w:trPr>
        <w:tc>
          <w:tcPr>
            <w:tcW w:w="5949" w:type="dxa"/>
          </w:tcPr>
          <w:p w14:paraId="528DE981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Puffy face and edema of the feet</w:t>
            </w:r>
          </w:p>
        </w:tc>
        <w:tc>
          <w:tcPr>
            <w:tcW w:w="3061" w:type="dxa"/>
            <w:vAlign w:val="bottom"/>
          </w:tcPr>
          <w:p w14:paraId="2943D7E6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45.15</w:t>
            </w:r>
          </w:p>
        </w:tc>
      </w:tr>
      <w:tr w:rsidR="00A552EE" w:rsidRPr="00672783" w14:paraId="3E90AD51" w14:textId="77777777" w:rsidTr="00CC0A1B">
        <w:trPr>
          <w:jc w:val="center"/>
        </w:trPr>
        <w:tc>
          <w:tcPr>
            <w:tcW w:w="5949" w:type="dxa"/>
          </w:tcPr>
          <w:p w14:paraId="6614D314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Loose teeth and hair loss</w:t>
            </w:r>
          </w:p>
        </w:tc>
        <w:tc>
          <w:tcPr>
            <w:tcW w:w="3061" w:type="dxa"/>
            <w:vAlign w:val="bottom"/>
          </w:tcPr>
          <w:p w14:paraId="47F28978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44.16</w:t>
            </w:r>
          </w:p>
        </w:tc>
      </w:tr>
      <w:tr w:rsidR="00A552EE" w:rsidRPr="00672783" w14:paraId="4442EADE" w14:textId="77777777" w:rsidTr="00CC0A1B">
        <w:trPr>
          <w:jc w:val="center"/>
        </w:trPr>
        <w:tc>
          <w:tcPr>
            <w:tcW w:w="5949" w:type="dxa"/>
          </w:tcPr>
          <w:p w14:paraId="4F55C568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Sticky, greasy sensation in the mouth</w:t>
            </w:r>
          </w:p>
        </w:tc>
        <w:tc>
          <w:tcPr>
            <w:tcW w:w="3061" w:type="dxa"/>
            <w:vAlign w:val="bottom"/>
          </w:tcPr>
          <w:p w14:paraId="2882FD7A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44.16</w:t>
            </w:r>
          </w:p>
        </w:tc>
      </w:tr>
      <w:tr w:rsidR="00A552EE" w:rsidRPr="00672783" w14:paraId="1D847403" w14:textId="77777777" w:rsidTr="00CC0A1B">
        <w:trPr>
          <w:jc w:val="center"/>
        </w:trPr>
        <w:tc>
          <w:tcPr>
            <w:tcW w:w="5949" w:type="dxa"/>
          </w:tcPr>
          <w:p w14:paraId="56390D4E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Pale, enlarged tongue with a moist coating</w:t>
            </w:r>
          </w:p>
        </w:tc>
        <w:tc>
          <w:tcPr>
            <w:tcW w:w="3061" w:type="dxa"/>
            <w:vAlign w:val="bottom"/>
          </w:tcPr>
          <w:p w14:paraId="65C04E30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43.76</w:t>
            </w:r>
          </w:p>
        </w:tc>
      </w:tr>
      <w:tr w:rsidR="00A552EE" w:rsidRPr="00672783" w14:paraId="0FCDECC2" w14:textId="77777777" w:rsidTr="00CC0A1B">
        <w:trPr>
          <w:jc w:val="center"/>
        </w:trPr>
        <w:tc>
          <w:tcPr>
            <w:tcW w:w="5949" w:type="dxa"/>
          </w:tcPr>
          <w:p w14:paraId="7D635221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Dizziness</w:t>
            </w:r>
          </w:p>
        </w:tc>
        <w:tc>
          <w:tcPr>
            <w:tcW w:w="3061" w:type="dxa"/>
            <w:vAlign w:val="bottom"/>
          </w:tcPr>
          <w:p w14:paraId="6652C149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42.97</w:t>
            </w:r>
          </w:p>
        </w:tc>
      </w:tr>
      <w:tr w:rsidR="00A552EE" w:rsidRPr="00672783" w14:paraId="703D2EFE" w14:textId="77777777" w:rsidTr="00CC0A1B">
        <w:trPr>
          <w:jc w:val="center"/>
        </w:trPr>
        <w:tc>
          <w:tcPr>
            <w:tcW w:w="5949" w:type="dxa"/>
          </w:tcPr>
          <w:p w14:paraId="6A007CC8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Fixed pain</w:t>
            </w:r>
          </w:p>
        </w:tc>
        <w:tc>
          <w:tcPr>
            <w:tcW w:w="3061" w:type="dxa"/>
            <w:vAlign w:val="bottom"/>
          </w:tcPr>
          <w:p w14:paraId="2FBFE83D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42.97</w:t>
            </w:r>
          </w:p>
        </w:tc>
      </w:tr>
      <w:tr w:rsidR="00A552EE" w:rsidRPr="00672783" w14:paraId="238E4B4C" w14:textId="77777777" w:rsidTr="00CC0A1B">
        <w:trPr>
          <w:jc w:val="center"/>
        </w:trPr>
        <w:tc>
          <w:tcPr>
            <w:tcW w:w="5949" w:type="dxa"/>
          </w:tcPr>
          <w:p w14:paraId="7640C75F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Tinnitus and deafness</w:t>
            </w:r>
          </w:p>
        </w:tc>
        <w:tc>
          <w:tcPr>
            <w:tcW w:w="3061" w:type="dxa"/>
            <w:vAlign w:val="bottom"/>
          </w:tcPr>
          <w:p w14:paraId="2E2D8684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42.77</w:t>
            </w:r>
          </w:p>
        </w:tc>
      </w:tr>
      <w:tr w:rsidR="00A552EE" w:rsidRPr="00672783" w14:paraId="38B99666" w14:textId="77777777" w:rsidTr="00CC0A1B">
        <w:trPr>
          <w:jc w:val="center"/>
        </w:trPr>
        <w:tc>
          <w:tcPr>
            <w:tcW w:w="5949" w:type="dxa"/>
          </w:tcPr>
          <w:p w14:paraId="24EB782E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Palpitations</w:t>
            </w:r>
          </w:p>
        </w:tc>
        <w:tc>
          <w:tcPr>
            <w:tcW w:w="3061" w:type="dxa"/>
            <w:vAlign w:val="bottom"/>
          </w:tcPr>
          <w:p w14:paraId="786E40D1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42.18</w:t>
            </w:r>
          </w:p>
        </w:tc>
      </w:tr>
      <w:tr w:rsidR="00A552EE" w:rsidRPr="00672783" w14:paraId="2527B9CE" w14:textId="77777777" w:rsidTr="00CC0A1B">
        <w:trPr>
          <w:jc w:val="center"/>
        </w:trPr>
        <w:tc>
          <w:tcPr>
            <w:tcW w:w="5949" w:type="dxa"/>
          </w:tcPr>
          <w:p w14:paraId="42CBA64A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Yellow and greasy tongue coating</w:t>
            </w:r>
          </w:p>
        </w:tc>
        <w:tc>
          <w:tcPr>
            <w:tcW w:w="3061" w:type="dxa"/>
            <w:vAlign w:val="bottom"/>
          </w:tcPr>
          <w:p w14:paraId="19B7398E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41.39</w:t>
            </w:r>
          </w:p>
        </w:tc>
      </w:tr>
      <w:tr w:rsidR="00A552EE" w:rsidRPr="00672783" w14:paraId="1B70E647" w14:textId="77777777" w:rsidTr="00CC0A1B">
        <w:trPr>
          <w:jc w:val="center"/>
        </w:trPr>
        <w:tc>
          <w:tcPr>
            <w:tcW w:w="5949" w:type="dxa"/>
          </w:tcPr>
          <w:p w14:paraId="000FD6AD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Distending pain in the abdomen</w:t>
            </w:r>
          </w:p>
        </w:tc>
        <w:tc>
          <w:tcPr>
            <w:tcW w:w="3061" w:type="dxa"/>
            <w:vAlign w:val="bottom"/>
          </w:tcPr>
          <w:p w14:paraId="7AAB5F38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40.59</w:t>
            </w:r>
          </w:p>
        </w:tc>
      </w:tr>
      <w:tr w:rsidR="00A552EE" w:rsidRPr="00672783" w14:paraId="2AA915FD" w14:textId="77777777" w:rsidTr="00CC0A1B">
        <w:trPr>
          <w:jc w:val="center"/>
        </w:trPr>
        <w:tc>
          <w:tcPr>
            <w:tcW w:w="5949" w:type="dxa"/>
          </w:tcPr>
          <w:p w14:paraId="553EE75E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Sensation of heat in the palms, soles, and chest</w:t>
            </w:r>
          </w:p>
        </w:tc>
        <w:tc>
          <w:tcPr>
            <w:tcW w:w="3061" w:type="dxa"/>
            <w:vAlign w:val="bottom"/>
          </w:tcPr>
          <w:p w14:paraId="693ED61D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40.00</w:t>
            </w:r>
          </w:p>
        </w:tc>
      </w:tr>
      <w:tr w:rsidR="00A552EE" w:rsidRPr="00672783" w14:paraId="3E0A3344" w14:textId="77777777" w:rsidTr="00CC0A1B">
        <w:trPr>
          <w:jc w:val="center"/>
        </w:trPr>
        <w:tc>
          <w:tcPr>
            <w:tcW w:w="5949" w:type="dxa"/>
          </w:tcPr>
          <w:p w14:paraId="33BD63A0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Weak cough</w:t>
            </w:r>
          </w:p>
        </w:tc>
        <w:tc>
          <w:tcPr>
            <w:tcW w:w="3061" w:type="dxa"/>
            <w:vAlign w:val="bottom"/>
          </w:tcPr>
          <w:p w14:paraId="03A3CD5E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38.61</w:t>
            </w:r>
          </w:p>
        </w:tc>
      </w:tr>
      <w:tr w:rsidR="00A552EE" w:rsidRPr="00672783" w14:paraId="56314F28" w14:textId="77777777" w:rsidTr="00CC0A1B">
        <w:trPr>
          <w:jc w:val="center"/>
        </w:trPr>
        <w:tc>
          <w:tcPr>
            <w:tcW w:w="5949" w:type="dxa"/>
          </w:tcPr>
          <w:p w14:paraId="285D804F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Pale tongue</w:t>
            </w:r>
          </w:p>
        </w:tc>
        <w:tc>
          <w:tcPr>
            <w:tcW w:w="3061" w:type="dxa"/>
            <w:vAlign w:val="bottom"/>
          </w:tcPr>
          <w:p w14:paraId="261030EA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38.22</w:t>
            </w:r>
          </w:p>
        </w:tc>
      </w:tr>
      <w:tr w:rsidR="00A552EE" w:rsidRPr="00672783" w14:paraId="1E77AA36" w14:textId="77777777" w:rsidTr="00CC0A1B">
        <w:trPr>
          <w:jc w:val="center"/>
        </w:trPr>
        <w:tc>
          <w:tcPr>
            <w:tcW w:w="5949" w:type="dxa"/>
          </w:tcPr>
          <w:p w14:paraId="3CB69CAE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Dry hard stools</w:t>
            </w:r>
          </w:p>
        </w:tc>
        <w:tc>
          <w:tcPr>
            <w:tcW w:w="3061" w:type="dxa"/>
            <w:vAlign w:val="bottom"/>
          </w:tcPr>
          <w:p w14:paraId="44A58F4F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37.03</w:t>
            </w:r>
          </w:p>
        </w:tc>
      </w:tr>
      <w:tr w:rsidR="00A552EE" w:rsidRPr="00672783" w14:paraId="4E8D1F57" w14:textId="77777777" w:rsidTr="00CC0A1B">
        <w:trPr>
          <w:jc w:val="center"/>
        </w:trPr>
        <w:tc>
          <w:tcPr>
            <w:tcW w:w="5949" w:type="dxa"/>
          </w:tcPr>
          <w:p w14:paraId="6FC98B4B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Weak and forceless pulse</w:t>
            </w:r>
          </w:p>
        </w:tc>
        <w:tc>
          <w:tcPr>
            <w:tcW w:w="3061" w:type="dxa"/>
            <w:vAlign w:val="bottom"/>
          </w:tcPr>
          <w:p w14:paraId="21F1A67F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35.25</w:t>
            </w:r>
          </w:p>
        </w:tc>
      </w:tr>
      <w:tr w:rsidR="00A552EE" w:rsidRPr="00672783" w14:paraId="134AEE79" w14:textId="77777777" w:rsidTr="00CC0A1B">
        <w:trPr>
          <w:jc w:val="center"/>
        </w:trPr>
        <w:tc>
          <w:tcPr>
            <w:tcW w:w="5949" w:type="dxa"/>
          </w:tcPr>
          <w:p w14:paraId="16F83835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Generalized edema</w:t>
            </w:r>
          </w:p>
        </w:tc>
        <w:tc>
          <w:tcPr>
            <w:tcW w:w="3061" w:type="dxa"/>
            <w:vAlign w:val="bottom"/>
          </w:tcPr>
          <w:p w14:paraId="4B90F66F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35.25</w:t>
            </w:r>
          </w:p>
        </w:tc>
      </w:tr>
      <w:tr w:rsidR="00A552EE" w:rsidRPr="00672783" w14:paraId="777B355E" w14:textId="77777777" w:rsidTr="00CC0A1B">
        <w:trPr>
          <w:jc w:val="center"/>
        </w:trPr>
        <w:tc>
          <w:tcPr>
            <w:tcW w:w="5949" w:type="dxa"/>
          </w:tcPr>
          <w:p w14:paraId="3CAB4BE2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Difficulty with defecation, lack of strength</w:t>
            </w:r>
          </w:p>
        </w:tc>
        <w:tc>
          <w:tcPr>
            <w:tcW w:w="3061" w:type="dxa"/>
            <w:vAlign w:val="bottom"/>
          </w:tcPr>
          <w:p w14:paraId="128AF239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35.05</w:t>
            </w:r>
          </w:p>
        </w:tc>
      </w:tr>
      <w:tr w:rsidR="00A552EE" w:rsidRPr="00672783" w14:paraId="7A2DE034" w14:textId="77777777" w:rsidTr="00CC0A1B">
        <w:trPr>
          <w:jc w:val="center"/>
        </w:trPr>
        <w:tc>
          <w:tcPr>
            <w:tcW w:w="5949" w:type="dxa"/>
          </w:tcPr>
          <w:p w14:paraId="4CBB4DFC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Slippery pulse</w:t>
            </w:r>
          </w:p>
        </w:tc>
        <w:tc>
          <w:tcPr>
            <w:tcW w:w="3061" w:type="dxa"/>
            <w:vAlign w:val="bottom"/>
          </w:tcPr>
          <w:p w14:paraId="48AB9988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33.47</w:t>
            </w:r>
          </w:p>
        </w:tc>
      </w:tr>
      <w:tr w:rsidR="00A552EE" w:rsidRPr="00672783" w14:paraId="5A321FE4" w14:textId="77777777" w:rsidTr="00CC0A1B">
        <w:trPr>
          <w:jc w:val="center"/>
        </w:trPr>
        <w:tc>
          <w:tcPr>
            <w:tcW w:w="5949" w:type="dxa"/>
          </w:tcPr>
          <w:p w14:paraId="4CFF1703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Lusterless nails</w:t>
            </w:r>
          </w:p>
        </w:tc>
        <w:tc>
          <w:tcPr>
            <w:tcW w:w="3061" w:type="dxa"/>
            <w:vAlign w:val="bottom"/>
          </w:tcPr>
          <w:p w14:paraId="7122AC1F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32.67</w:t>
            </w:r>
          </w:p>
        </w:tc>
      </w:tr>
      <w:tr w:rsidR="00A552EE" w:rsidRPr="00672783" w14:paraId="271F46AB" w14:textId="77777777" w:rsidTr="00CC0A1B">
        <w:trPr>
          <w:jc w:val="center"/>
        </w:trPr>
        <w:tc>
          <w:tcPr>
            <w:tcW w:w="5949" w:type="dxa"/>
          </w:tcPr>
          <w:p w14:paraId="4FFE469E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Susceptibility to common colds</w:t>
            </w:r>
          </w:p>
        </w:tc>
        <w:tc>
          <w:tcPr>
            <w:tcW w:w="3061" w:type="dxa"/>
            <w:vAlign w:val="bottom"/>
          </w:tcPr>
          <w:p w14:paraId="68E7FE9A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32.48</w:t>
            </w:r>
          </w:p>
        </w:tc>
      </w:tr>
      <w:tr w:rsidR="00A552EE" w:rsidRPr="00672783" w14:paraId="540839B2" w14:textId="77777777" w:rsidTr="00CC0A1B">
        <w:trPr>
          <w:jc w:val="center"/>
        </w:trPr>
        <w:tc>
          <w:tcPr>
            <w:tcW w:w="5949" w:type="dxa"/>
          </w:tcPr>
          <w:p w14:paraId="75E6D719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Fullness in chest and hypochondrium</w:t>
            </w:r>
          </w:p>
        </w:tc>
        <w:tc>
          <w:tcPr>
            <w:tcW w:w="3061" w:type="dxa"/>
            <w:vAlign w:val="bottom"/>
          </w:tcPr>
          <w:p w14:paraId="33D6D723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29.90</w:t>
            </w:r>
          </w:p>
        </w:tc>
      </w:tr>
      <w:tr w:rsidR="00A552EE" w:rsidRPr="00672783" w14:paraId="1718DE01" w14:textId="77777777" w:rsidTr="00CC0A1B">
        <w:trPr>
          <w:jc w:val="center"/>
        </w:trPr>
        <w:tc>
          <w:tcPr>
            <w:tcW w:w="5949" w:type="dxa"/>
          </w:tcPr>
          <w:p w14:paraId="5A9A55A7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Wiry pulse</w:t>
            </w:r>
          </w:p>
        </w:tc>
        <w:tc>
          <w:tcPr>
            <w:tcW w:w="3061" w:type="dxa"/>
            <w:vAlign w:val="bottom"/>
          </w:tcPr>
          <w:p w14:paraId="6DD4C866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28.71</w:t>
            </w:r>
          </w:p>
        </w:tc>
      </w:tr>
      <w:tr w:rsidR="00A552EE" w:rsidRPr="00672783" w14:paraId="67EEFDC7" w14:textId="77777777" w:rsidTr="00CC0A1B">
        <w:trPr>
          <w:jc w:val="center"/>
        </w:trPr>
        <w:tc>
          <w:tcPr>
            <w:tcW w:w="5949" w:type="dxa"/>
          </w:tcPr>
          <w:p w14:paraId="300983E3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Reduced food intake and poor appetite</w:t>
            </w:r>
          </w:p>
        </w:tc>
        <w:tc>
          <w:tcPr>
            <w:tcW w:w="3061" w:type="dxa"/>
            <w:vAlign w:val="bottom"/>
          </w:tcPr>
          <w:p w14:paraId="781565CA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28.51</w:t>
            </w:r>
          </w:p>
        </w:tc>
      </w:tr>
      <w:tr w:rsidR="00A552EE" w:rsidRPr="00672783" w14:paraId="7F03B9E2" w14:textId="77777777" w:rsidTr="00CC0A1B">
        <w:trPr>
          <w:jc w:val="center"/>
        </w:trPr>
        <w:tc>
          <w:tcPr>
            <w:tcW w:w="5949" w:type="dxa"/>
          </w:tcPr>
          <w:p w14:paraId="568A9DD3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lastRenderedPageBreak/>
              <w:t>Dark urine and constipation</w:t>
            </w:r>
          </w:p>
        </w:tc>
        <w:tc>
          <w:tcPr>
            <w:tcW w:w="3061" w:type="dxa"/>
            <w:vAlign w:val="bottom"/>
          </w:tcPr>
          <w:p w14:paraId="1ED57C06" w14:textId="77777777" w:rsidR="00A552EE" w:rsidRPr="00672783" w:rsidRDefault="00A552EE" w:rsidP="00CC0A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28.12</w:t>
            </w:r>
          </w:p>
        </w:tc>
      </w:tr>
      <w:tr w:rsidR="00A552EE" w:rsidRPr="00672783" w14:paraId="0E9F4EA2" w14:textId="77777777" w:rsidTr="00CC0A1B">
        <w:trPr>
          <w:jc w:val="center"/>
        </w:trPr>
        <w:tc>
          <w:tcPr>
            <w:tcW w:w="5949" w:type="dxa"/>
          </w:tcPr>
          <w:p w14:paraId="4CFF0CC9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color w:val="000000"/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Petechiae on the skin</w:t>
            </w:r>
          </w:p>
        </w:tc>
        <w:tc>
          <w:tcPr>
            <w:tcW w:w="3061" w:type="dxa"/>
            <w:vAlign w:val="bottom"/>
          </w:tcPr>
          <w:p w14:paraId="6F9A5442" w14:textId="77777777" w:rsidR="00A552EE" w:rsidRPr="00672783" w:rsidRDefault="00A552EE" w:rsidP="00CC0A1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27.92</w:t>
            </w:r>
          </w:p>
        </w:tc>
      </w:tr>
      <w:tr w:rsidR="00A552EE" w:rsidRPr="00672783" w14:paraId="49F15F5B" w14:textId="77777777" w:rsidTr="00CC0A1B">
        <w:trPr>
          <w:jc w:val="center"/>
        </w:trPr>
        <w:tc>
          <w:tcPr>
            <w:tcW w:w="5949" w:type="dxa"/>
          </w:tcPr>
          <w:p w14:paraId="10984A7C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color w:val="000000"/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Deep and slow pulse</w:t>
            </w:r>
          </w:p>
        </w:tc>
        <w:tc>
          <w:tcPr>
            <w:tcW w:w="3061" w:type="dxa"/>
            <w:vAlign w:val="bottom"/>
          </w:tcPr>
          <w:p w14:paraId="3D6E4246" w14:textId="77777777" w:rsidR="00A552EE" w:rsidRPr="00672783" w:rsidRDefault="00A552EE" w:rsidP="00CC0A1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26.93</w:t>
            </w:r>
          </w:p>
        </w:tc>
      </w:tr>
      <w:tr w:rsidR="00A552EE" w:rsidRPr="00672783" w14:paraId="734BA011" w14:textId="77777777" w:rsidTr="00CC0A1B">
        <w:trPr>
          <w:jc w:val="center"/>
        </w:trPr>
        <w:tc>
          <w:tcPr>
            <w:tcW w:w="5949" w:type="dxa"/>
          </w:tcPr>
          <w:p w14:paraId="4BE3FD6D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color w:val="000000"/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Cold pain in the abdomen</w:t>
            </w:r>
          </w:p>
        </w:tc>
        <w:tc>
          <w:tcPr>
            <w:tcW w:w="3061" w:type="dxa"/>
            <w:vAlign w:val="bottom"/>
          </w:tcPr>
          <w:p w14:paraId="047E1080" w14:textId="77777777" w:rsidR="00A552EE" w:rsidRPr="00672783" w:rsidRDefault="00A552EE" w:rsidP="00CC0A1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26.93</w:t>
            </w:r>
          </w:p>
        </w:tc>
      </w:tr>
      <w:tr w:rsidR="00A552EE" w:rsidRPr="00672783" w14:paraId="0E8504E5" w14:textId="77777777" w:rsidTr="00CC0A1B">
        <w:trPr>
          <w:jc w:val="center"/>
        </w:trPr>
        <w:tc>
          <w:tcPr>
            <w:tcW w:w="5949" w:type="dxa"/>
          </w:tcPr>
          <w:p w14:paraId="37489467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color w:val="000000"/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Rapid pulse</w:t>
            </w:r>
          </w:p>
        </w:tc>
        <w:tc>
          <w:tcPr>
            <w:tcW w:w="3061" w:type="dxa"/>
            <w:vAlign w:val="bottom"/>
          </w:tcPr>
          <w:p w14:paraId="7672005E" w14:textId="77777777" w:rsidR="00A552EE" w:rsidRPr="00672783" w:rsidRDefault="00A552EE" w:rsidP="00CC0A1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26.93</w:t>
            </w:r>
          </w:p>
        </w:tc>
      </w:tr>
      <w:tr w:rsidR="00A552EE" w:rsidRPr="00672783" w14:paraId="3BF5FC1D" w14:textId="77777777" w:rsidTr="00CC0A1B">
        <w:trPr>
          <w:jc w:val="center"/>
        </w:trPr>
        <w:tc>
          <w:tcPr>
            <w:tcW w:w="5949" w:type="dxa"/>
          </w:tcPr>
          <w:p w14:paraId="20198A81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color w:val="000000"/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Slippery and greasy tongue coating</w:t>
            </w:r>
          </w:p>
        </w:tc>
        <w:tc>
          <w:tcPr>
            <w:tcW w:w="3061" w:type="dxa"/>
            <w:vAlign w:val="bottom"/>
          </w:tcPr>
          <w:p w14:paraId="0EE32B04" w14:textId="77777777" w:rsidR="00A552EE" w:rsidRPr="00672783" w:rsidRDefault="00A552EE" w:rsidP="00CC0A1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25.94</w:t>
            </w:r>
          </w:p>
        </w:tc>
      </w:tr>
      <w:tr w:rsidR="00A552EE" w:rsidRPr="00672783" w14:paraId="07DA730D" w14:textId="77777777" w:rsidTr="00CC0A1B">
        <w:trPr>
          <w:jc w:val="center"/>
        </w:trPr>
        <w:tc>
          <w:tcPr>
            <w:tcW w:w="5949" w:type="dxa"/>
          </w:tcPr>
          <w:p w14:paraId="66D5BF32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color w:val="000000"/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Pale lips and fingernails</w:t>
            </w:r>
          </w:p>
        </w:tc>
        <w:tc>
          <w:tcPr>
            <w:tcW w:w="3061" w:type="dxa"/>
            <w:vAlign w:val="bottom"/>
          </w:tcPr>
          <w:p w14:paraId="3114D920" w14:textId="77777777" w:rsidR="00A552EE" w:rsidRPr="00672783" w:rsidRDefault="00A552EE" w:rsidP="00CC0A1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25.35</w:t>
            </w:r>
          </w:p>
        </w:tc>
      </w:tr>
      <w:tr w:rsidR="00A552EE" w:rsidRPr="00672783" w14:paraId="6AB093D9" w14:textId="77777777" w:rsidTr="00CC0A1B">
        <w:trPr>
          <w:jc w:val="center"/>
        </w:trPr>
        <w:tc>
          <w:tcPr>
            <w:tcW w:w="5949" w:type="dxa"/>
          </w:tcPr>
          <w:p w14:paraId="627C65B4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color w:val="000000"/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Wiry and slippery pulse</w:t>
            </w:r>
          </w:p>
        </w:tc>
        <w:tc>
          <w:tcPr>
            <w:tcW w:w="3061" w:type="dxa"/>
            <w:vAlign w:val="bottom"/>
          </w:tcPr>
          <w:p w14:paraId="59569C21" w14:textId="77777777" w:rsidR="00A552EE" w:rsidRPr="00672783" w:rsidRDefault="00A552EE" w:rsidP="00CC0A1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24.55</w:t>
            </w:r>
          </w:p>
        </w:tc>
      </w:tr>
      <w:tr w:rsidR="00A552EE" w:rsidRPr="00672783" w14:paraId="4E765E93" w14:textId="77777777" w:rsidTr="00CC0A1B">
        <w:trPr>
          <w:jc w:val="center"/>
        </w:trPr>
        <w:tc>
          <w:tcPr>
            <w:tcW w:w="5949" w:type="dxa"/>
          </w:tcPr>
          <w:p w14:paraId="1324E153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color w:val="000000"/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Dusky or dull dark complexion</w:t>
            </w:r>
          </w:p>
        </w:tc>
        <w:tc>
          <w:tcPr>
            <w:tcW w:w="3061" w:type="dxa"/>
            <w:vAlign w:val="bottom"/>
          </w:tcPr>
          <w:p w14:paraId="08E4D970" w14:textId="77777777" w:rsidR="00A552EE" w:rsidRPr="00672783" w:rsidRDefault="00A552EE" w:rsidP="00CC0A1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24.16</w:t>
            </w:r>
          </w:p>
        </w:tc>
      </w:tr>
      <w:tr w:rsidR="00A552EE" w:rsidRPr="00672783" w14:paraId="79DFB5B6" w14:textId="77777777" w:rsidTr="00CC0A1B">
        <w:trPr>
          <w:jc w:val="center"/>
        </w:trPr>
        <w:tc>
          <w:tcPr>
            <w:tcW w:w="5949" w:type="dxa"/>
          </w:tcPr>
          <w:p w14:paraId="2E1712C8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color w:val="000000"/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Purplish dark lips</w:t>
            </w:r>
          </w:p>
        </w:tc>
        <w:tc>
          <w:tcPr>
            <w:tcW w:w="3061" w:type="dxa"/>
            <w:vAlign w:val="bottom"/>
          </w:tcPr>
          <w:p w14:paraId="46385347" w14:textId="77777777" w:rsidR="00A552EE" w:rsidRPr="00672783" w:rsidRDefault="00A552EE" w:rsidP="00CC0A1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22.57</w:t>
            </w:r>
          </w:p>
        </w:tc>
      </w:tr>
      <w:tr w:rsidR="00A552EE" w:rsidRPr="00672783" w14:paraId="29A770FF" w14:textId="77777777" w:rsidTr="00CC0A1B">
        <w:trPr>
          <w:jc w:val="center"/>
        </w:trPr>
        <w:tc>
          <w:tcPr>
            <w:tcW w:w="5949" w:type="dxa"/>
          </w:tcPr>
          <w:p w14:paraId="164B0F0A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color w:val="000000"/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Red tongue with yellow coating</w:t>
            </w:r>
          </w:p>
        </w:tc>
        <w:tc>
          <w:tcPr>
            <w:tcW w:w="3061" w:type="dxa"/>
            <w:vAlign w:val="bottom"/>
          </w:tcPr>
          <w:p w14:paraId="588CB924" w14:textId="77777777" w:rsidR="00A552EE" w:rsidRPr="00672783" w:rsidRDefault="00A552EE" w:rsidP="00CC0A1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21.39</w:t>
            </w:r>
          </w:p>
        </w:tc>
      </w:tr>
      <w:tr w:rsidR="00A552EE" w:rsidRPr="00672783" w14:paraId="0712DF49" w14:textId="77777777" w:rsidTr="00CC0A1B">
        <w:trPr>
          <w:jc w:val="center"/>
        </w:trPr>
        <w:tc>
          <w:tcPr>
            <w:tcW w:w="5949" w:type="dxa"/>
          </w:tcPr>
          <w:p w14:paraId="17A6B517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color w:val="000000"/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Thready and weak pulse</w:t>
            </w:r>
          </w:p>
        </w:tc>
        <w:tc>
          <w:tcPr>
            <w:tcW w:w="3061" w:type="dxa"/>
            <w:vAlign w:val="bottom"/>
          </w:tcPr>
          <w:p w14:paraId="717DEDA6" w14:textId="77777777" w:rsidR="00A552EE" w:rsidRPr="00672783" w:rsidRDefault="00A552EE" w:rsidP="00CC0A1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19.80</w:t>
            </w:r>
          </w:p>
        </w:tc>
      </w:tr>
      <w:tr w:rsidR="00A552EE" w:rsidRPr="00672783" w14:paraId="76906E0F" w14:textId="77777777" w:rsidTr="00CC0A1B">
        <w:trPr>
          <w:jc w:val="center"/>
        </w:trPr>
        <w:tc>
          <w:tcPr>
            <w:tcW w:w="5949" w:type="dxa"/>
          </w:tcPr>
          <w:p w14:paraId="7A0CAF3C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color w:val="000000"/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Scanty urine</w:t>
            </w:r>
          </w:p>
        </w:tc>
        <w:tc>
          <w:tcPr>
            <w:tcW w:w="3061" w:type="dxa"/>
            <w:vAlign w:val="bottom"/>
          </w:tcPr>
          <w:p w14:paraId="53AB8815" w14:textId="77777777" w:rsidR="00A552EE" w:rsidRPr="00672783" w:rsidRDefault="00A552EE" w:rsidP="00CC0A1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16.83</w:t>
            </w:r>
          </w:p>
        </w:tc>
      </w:tr>
      <w:tr w:rsidR="00A552EE" w:rsidRPr="00672783" w14:paraId="01F892CB" w14:textId="77777777" w:rsidTr="00CC0A1B">
        <w:trPr>
          <w:jc w:val="center"/>
        </w:trPr>
        <w:tc>
          <w:tcPr>
            <w:tcW w:w="5949" w:type="dxa"/>
          </w:tcPr>
          <w:p w14:paraId="1DDB2CE3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color w:val="000000"/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Thready and rapid pulse</w:t>
            </w:r>
          </w:p>
        </w:tc>
        <w:tc>
          <w:tcPr>
            <w:tcW w:w="3061" w:type="dxa"/>
            <w:vAlign w:val="bottom"/>
          </w:tcPr>
          <w:p w14:paraId="7C55C878" w14:textId="77777777" w:rsidR="00A552EE" w:rsidRPr="00672783" w:rsidRDefault="00A552EE" w:rsidP="00CC0A1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16.04</w:t>
            </w:r>
          </w:p>
        </w:tc>
      </w:tr>
      <w:tr w:rsidR="00A552EE" w:rsidRPr="00672783" w14:paraId="4478C78F" w14:textId="77777777" w:rsidTr="00CC0A1B">
        <w:trPr>
          <w:jc w:val="center"/>
        </w:trPr>
        <w:tc>
          <w:tcPr>
            <w:tcW w:w="5949" w:type="dxa"/>
          </w:tcPr>
          <w:p w14:paraId="38241824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color w:val="000000"/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Pale or sallow yellow complexion</w:t>
            </w:r>
          </w:p>
        </w:tc>
        <w:tc>
          <w:tcPr>
            <w:tcW w:w="3061" w:type="dxa"/>
            <w:vAlign w:val="bottom"/>
          </w:tcPr>
          <w:p w14:paraId="5BBEDEDE" w14:textId="77777777" w:rsidR="00A552EE" w:rsidRPr="00672783" w:rsidRDefault="00A552EE" w:rsidP="00CC0A1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14.65</w:t>
            </w:r>
          </w:p>
        </w:tc>
      </w:tr>
      <w:tr w:rsidR="00A552EE" w:rsidRPr="00672783" w14:paraId="5C4A925B" w14:textId="77777777" w:rsidTr="00CC0A1B">
        <w:trPr>
          <w:jc w:val="center"/>
        </w:trPr>
        <w:tc>
          <w:tcPr>
            <w:tcW w:w="5949" w:type="dxa"/>
          </w:tcPr>
          <w:p w14:paraId="688C9BC7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color w:val="000000"/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Red tongue with scant coating</w:t>
            </w:r>
          </w:p>
        </w:tc>
        <w:tc>
          <w:tcPr>
            <w:tcW w:w="3061" w:type="dxa"/>
            <w:vAlign w:val="bottom"/>
          </w:tcPr>
          <w:p w14:paraId="75411188" w14:textId="77777777" w:rsidR="00A552EE" w:rsidRPr="00672783" w:rsidRDefault="00A552EE" w:rsidP="00CC0A1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13.27</w:t>
            </w:r>
          </w:p>
        </w:tc>
      </w:tr>
      <w:tr w:rsidR="00A552EE" w:rsidRPr="00672783" w14:paraId="50CDF8AD" w14:textId="77777777" w:rsidTr="00CC0A1B">
        <w:trPr>
          <w:jc w:val="center"/>
        </w:trPr>
        <w:tc>
          <w:tcPr>
            <w:tcW w:w="5949" w:type="dxa"/>
          </w:tcPr>
          <w:p w14:paraId="33DD81F4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color w:val="000000"/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Nausea</w:t>
            </w:r>
          </w:p>
        </w:tc>
        <w:tc>
          <w:tcPr>
            <w:tcW w:w="3061" w:type="dxa"/>
            <w:vAlign w:val="bottom"/>
          </w:tcPr>
          <w:p w14:paraId="53CF3FC3" w14:textId="77777777" w:rsidR="00A552EE" w:rsidRPr="00672783" w:rsidRDefault="00A552EE" w:rsidP="00CC0A1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10.69</w:t>
            </w:r>
          </w:p>
        </w:tc>
      </w:tr>
      <w:tr w:rsidR="00A552EE" w:rsidRPr="00672783" w14:paraId="7C79801B" w14:textId="77777777" w:rsidTr="00CC0A1B">
        <w:trPr>
          <w:jc w:val="center"/>
        </w:trPr>
        <w:tc>
          <w:tcPr>
            <w:tcW w:w="5949" w:type="dxa"/>
          </w:tcPr>
          <w:p w14:paraId="08C9E0B7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color w:val="000000"/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Choppy or intermittent pulse</w:t>
            </w:r>
          </w:p>
        </w:tc>
        <w:tc>
          <w:tcPr>
            <w:tcW w:w="3061" w:type="dxa"/>
            <w:vAlign w:val="bottom"/>
          </w:tcPr>
          <w:p w14:paraId="43BE741E" w14:textId="77777777" w:rsidR="00A552EE" w:rsidRPr="00672783" w:rsidRDefault="00A552EE" w:rsidP="00CC0A1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4.16</w:t>
            </w:r>
          </w:p>
        </w:tc>
      </w:tr>
      <w:tr w:rsidR="00A552EE" w:rsidRPr="00672783" w14:paraId="6E344C49" w14:textId="77777777" w:rsidTr="00CC0A1B">
        <w:trPr>
          <w:jc w:val="center"/>
        </w:trPr>
        <w:tc>
          <w:tcPr>
            <w:tcW w:w="5949" w:type="dxa"/>
          </w:tcPr>
          <w:p w14:paraId="5C348A83" w14:textId="77777777" w:rsidR="00A552EE" w:rsidRPr="00672783" w:rsidRDefault="00A552EE" w:rsidP="00CC0A1B">
            <w:pPr>
              <w:spacing w:line="276" w:lineRule="auto"/>
              <w:ind w:left="170"/>
              <w:jc w:val="both"/>
              <w:rPr>
                <w:color w:val="000000"/>
                <w:sz w:val="20"/>
                <w:szCs w:val="20"/>
              </w:rPr>
            </w:pPr>
            <w:r w:rsidRPr="00672783">
              <w:rPr>
                <w:sz w:val="20"/>
                <w:szCs w:val="20"/>
              </w:rPr>
              <w:t>Vomiting</w:t>
            </w:r>
          </w:p>
        </w:tc>
        <w:tc>
          <w:tcPr>
            <w:tcW w:w="3061" w:type="dxa"/>
            <w:vAlign w:val="bottom"/>
          </w:tcPr>
          <w:p w14:paraId="66B2A36C" w14:textId="77777777" w:rsidR="00A552EE" w:rsidRPr="00672783" w:rsidRDefault="00A552EE" w:rsidP="00CC0A1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72783">
              <w:rPr>
                <w:color w:val="000000"/>
                <w:sz w:val="20"/>
                <w:szCs w:val="20"/>
              </w:rPr>
              <w:t>1.19</w:t>
            </w:r>
          </w:p>
        </w:tc>
      </w:tr>
    </w:tbl>
    <w:p w14:paraId="508F5A3B" w14:textId="77777777" w:rsidR="00A552EE" w:rsidRDefault="00A552EE"/>
    <w:p w14:paraId="6718BC45" w14:textId="77777777" w:rsidR="00A552EE" w:rsidRDefault="00A552EE"/>
    <w:p w14:paraId="61B0AB60" w14:textId="77777777" w:rsidR="00A552EE" w:rsidRDefault="00A552EE"/>
    <w:p w14:paraId="39B021B3" w14:textId="3509A5D2" w:rsidR="00A552EE" w:rsidRDefault="00A552EE">
      <w:r>
        <w:br w:type="page"/>
      </w:r>
    </w:p>
    <w:p w14:paraId="6C9B7C15" w14:textId="67BB9A99" w:rsidR="00A552EE" w:rsidRPr="00BF5BB8" w:rsidRDefault="00A552EE" w:rsidP="00A552EE">
      <w:pPr>
        <w:spacing w:line="360" w:lineRule="auto"/>
        <w:rPr>
          <w:rFonts w:eastAsia="DengXian"/>
          <w:b/>
          <w:bCs/>
          <w:color w:val="000000"/>
        </w:rPr>
      </w:pPr>
      <w:r w:rsidRPr="00BF5BB8">
        <w:rPr>
          <w:rFonts w:eastAsia="DengXian"/>
          <w:b/>
          <w:bCs/>
          <w:color w:val="000000"/>
        </w:rPr>
        <w:lastRenderedPageBreak/>
        <w:t xml:space="preserve">Table </w:t>
      </w:r>
      <w:r w:rsidR="00EE0835">
        <w:rPr>
          <w:rFonts w:eastAsia="DengXian" w:hint="eastAsia"/>
          <w:b/>
          <w:bCs/>
          <w:color w:val="000000"/>
        </w:rPr>
        <w:t>4</w:t>
      </w:r>
      <w:r w:rsidRPr="00BF5BB8">
        <w:rPr>
          <w:rFonts w:eastAsia="DengXian" w:hint="eastAsia"/>
          <w:b/>
          <w:bCs/>
          <w:color w:val="000000"/>
        </w:rPr>
        <w:t>.</w:t>
      </w:r>
      <w:r w:rsidRPr="00BF5BB8">
        <w:rPr>
          <w:rFonts w:eastAsia="DengXian"/>
          <w:b/>
          <w:bCs/>
          <w:color w:val="000000"/>
        </w:rPr>
        <w:t xml:space="preserve"> </w:t>
      </w:r>
      <w:r w:rsidRPr="00BF5BB8">
        <w:rPr>
          <w:rFonts w:eastAsia="DengXian"/>
          <w:color w:val="000000"/>
        </w:rPr>
        <w:t>Fit statistics of different latent classes using the latent class analysis</w:t>
      </w:r>
    </w:p>
    <w:tbl>
      <w:tblPr>
        <w:tblStyle w:val="TableGrid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8"/>
        <w:gridCol w:w="850"/>
        <w:gridCol w:w="966"/>
        <w:gridCol w:w="966"/>
        <w:gridCol w:w="982"/>
        <w:gridCol w:w="992"/>
        <w:gridCol w:w="3544"/>
      </w:tblGrid>
      <w:tr w:rsidR="00672783" w14:paraId="12D2EA90" w14:textId="38F69522" w:rsidTr="002822BA">
        <w:trPr>
          <w:jc w:val="center"/>
        </w:trPr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7C9E4496" w14:textId="77777777" w:rsidR="007162DB" w:rsidRPr="00564A29" w:rsidRDefault="007162DB" w:rsidP="0067278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eastAsia="zh-CN"/>
              </w:rPr>
            </w:pPr>
            <w:r w:rsidRPr="00564A29">
              <w:rPr>
                <w:b/>
                <w:bCs/>
                <w:sz w:val="20"/>
                <w:szCs w:val="20"/>
                <w:lang w:eastAsia="zh-CN"/>
              </w:rPr>
              <w:t>Number of</w:t>
            </w:r>
          </w:p>
          <w:p w14:paraId="6562E103" w14:textId="5EBA1D4F" w:rsidR="007162DB" w:rsidRPr="00564A29" w:rsidRDefault="007162DB" w:rsidP="0067278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eastAsia="zh-CN"/>
              </w:rPr>
            </w:pPr>
            <w:r w:rsidRPr="00564A29">
              <w:rPr>
                <w:b/>
                <w:bCs/>
                <w:sz w:val="20"/>
                <w:szCs w:val="20"/>
                <w:lang w:eastAsia="zh-CN"/>
              </w:rPr>
              <w:t>class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5F2295" w14:textId="77777777" w:rsidR="007162DB" w:rsidRPr="00564A29" w:rsidRDefault="007162DB" w:rsidP="0067278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eastAsia="zh-CN"/>
              </w:rPr>
            </w:pPr>
            <w:r w:rsidRPr="00564A29">
              <w:rPr>
                <w:rFonts w:hint="eastAsia"/>
                <w:b/>
                <w:bCs/>
                <w:sz w:val="20"/>
                <w:szCs w:val="20"/>
                <w:lang w:eastAsia="zh-CN"/>
              </w:rPr>
              <w:t>Sample siz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65BE7695" w14:textId="77777777" w:rsidR="007162DB" w:rsidRPr="00564A29" w:rsidRDefault="007162DB" w:rsidP="0067278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eastAsia="zh-CN"/>
              </w:rPr>
            </w:pPr>
            <w:r w:rsidRPr="00564A29">
              <w:rPr>
                <w:rFonts w:hint="eastAsia"/>
                <w:b/>
                <w:bCs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56D824C5" w14:textId="77777777" w:rsidR="007162DB" w:rsidRPr="00564A29" w:rsidRDefault="007162DB" w:rsidP="0067278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eastAsia="zh-CN"/>
              </w:rPr>
            </w:pPr>
            <w:r w:rsidRPr="00564A29">
              <w:rPr>
                <w:rFonts w:hint="eastAsia"/>
                <w:b/>
                <w:bCs/>
                <w:sz w:val="20"/>
                <w:szCs w:val="20"/>
                <w:lang w:eastAsia="zh-CN"/>
              </w:rPr>
              <w:t>BIC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3D076FF6" w14:textId="78A2EF1E" w:rsidR="007162DB" w:rsidRPr="00564A29" w:rsidRDefault="00CF72B9" w:rsidP="0067278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eastAsia="zh-CN"/>
              </w:rPr>
            </w:pPr>
            <w:r w:rsidRPr="00CF72B9">
              <w:rPr>
                <w:b/>
                <w:bCs/>
                <w:sz w:val="20"/>
                <w:szCs w:val="20"/>
              </w:rPr>
              <w:t>adjusted</w:t>
            </w:r>
            <w:r>
              <w:rPr>
                <w:rFonts w:hint="eastAsia"/>
                <w:b/>
                <w:bCs/>
                <w:sz w:val="20"/>
                <w:szCs w:val="20"/>
                <w:lang w:eastAsia="zh-CN"/>
              </w:rPr>
              <w:t xml:space="preserve"> B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5EF466" w14:textId="77777777" w:rsidR="007162DB" w:rsidRPr="00564A29" w:rsidRDefault="007162DB" w:rsidP="00672783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64A29">
              <w:rPr>
                <w:b/>
                <w:bCs/>
                <w:sz w:val="20"/>
                <w:szCs w:val="20"/>
              </w:rPr>
              <w:t>Entropy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6C40986" w14:textId="17FBD4C6" w:rsidR="007162DB" w:rsidRPr="00564A29" w:rsidRDefault="00564A29" w:rsidP="00672783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64A29">
              <w:rPr>
                <w:b/>
                <w:bCs/>
                <w:sz w:val="20"/>
                <w:szCs w:val="20"/>
              </w:rPr>
              <w:t>Estimated class population shares (%)</w:t>
            </w:r>
          </w:p>
        </w:tc>
      </w:tr>
      <w:tr w:rsidR="00672783" w14:paraId="49C35A36" w14:textId="09AE4129" w:rsidTr="002822BA">
        <w:trPr>
          <w:jc w:val="center"/>
        </w:trPr>
        <w:tc>
          <w:tcPr>
            <w:tcW w:w="1198" w:type="dxa"/>
            <w:tcBorders>
              <w:top w:val="single" w:sz="4" w:space="0" w:color="auto"/>
            </w:tcBorders>
          </w:tcPr>
          <w:p w14:paraId="22F1ABA2" w14:textId="77777777" w:rsidR="007162DB" w:rsidRPr="00564A29" w:rsidRDefault="007162DB" w:rsidP="00CC0A1B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564A29"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522697" w14:textId="77777777" w:rsidR="007162DB" w:rsidRPr="00564A29" w:rsidRDefault="007162DB" w:rsidP="00CC0A1B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564A29">
              <w:rPr>
                <w:rFonts w:hint="eastAsia"/>
                <w:sz w:val="20"/>
                <w:szCs w:val="20"/>
                <w:lang w:eastAsia="zh-CN"/>
              </w:rPr>
              <w:t>505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669F464B" w14:textId="77777777" w:rsidR="007162DB" w:rsidRPr="00564A29" w:rsidRDefault="007162DB" w:rsidP="00CC0A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4A29">
              <w:rPr>
                <w:sz w:val="20"/>
                <w:szCs w:val="20"/>
              </w:rPr>
              <w:t>43400.16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0758AA7A" w14:textId="77777777" w:rsidR="007162DB" w:rsidRPr="00564A29" w:rsidRDefault="007162DB" w:rsidP="00CC0A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4A29">
              <w:rPr>
                <w:sz w:val="20"/>
                <w:szCs w:val="20"/>
              </w:rPr>
              <w:t>46931.89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6F90CE21" w14:textId="77777777" w:rsidR="007162DB" w:rsidRPr="00564A29" w:rsidRDefault="007162DB" w:rsidP="00CC0A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4A29">
              <w:rPr>
                <w:sz w:val="20"/>
                <w:szCs w:val="20"/>
              </w:rPr>
              <w:t>44278.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40B097" w14:textId="77777777" w:rsidR="007162DB" w:rsidRPr="00564A29" w:rsidRDefault="007162DB" w:rsidP="00CC0A1B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564A29">
              <w:rPr>
                <w:sz w:val="20"/>
                <w:szCs w:val="20"/>
              </w:rPr>
              <w:t>0.92</w:t>
            </w:r>
            <w:r w:rsidRPr="00564A29">
              <w:rPr>
                <w:rFonts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D066F73" w14:textId="5EDA4E24" w:rsidR="007162DB" w:rsidRPr="00564A29" w:rsidRDefault="00672783" w:rsidP="00CC0A1B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672783">
              <w:rPr>
                <w:sz w:val="20"/>
                <w:szCs w:val="20"/>
              </w:rPr>
              <w:t>44.47</w:t>
            </w:r>
            <w:r>
              <w:rPr>
                <w:rFonts w:hint="eastAsia"/>
                <w:sz w:val="20"/>
                <w:szCs w:val="20"/>
                <w:lang w:eastAsia="zh-CN"/>
              </w:rPr>
              <w:t>, 28.42, 27.11</w:t>
            </w:r>
          </w:p>
        </w:tc>
      </w:tr>
      <w:tr w:rsidR="00672783" w14:paraId="6A0392D8" w14:textId="7AEE7966" w:rsidTr="002822BA">
        <w:trPr>
          <w:jc w:val="center"/>
        </w:trPr>
        <w:tc>
          <w:tcPr>
            <w:tcW w:w="1198" w:type="dxa"/>
          </w:tcPr>
          <w:p w14:paraId="5653BCAF" w14:textId="77777777" w:rsidR="007162DB" w:rsidRPr="00564A29" w:rsidRDefault="007162DB" w:rsidP="00CC0A1B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564A29">
              <w:rPr>
                <w:rFonts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0" w:type="dxa"/>
          </w:tcPr>
          <w:p w14:paraId="657A7477" w14:textId="77777777" w:rsidR="007162DB" w:rsidRPr="00564A29" w:rsidRDefault="007162DB" w:rsidP="00CC0A1B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564A29">
              <w:rPr>
                <w:rFonts w:hint="eastAsia"/>
                <w:sz w:val="20"/>
                <w:szCs w:val="20"/>
                <w:lang w:eastAsia="zh-CN"/>
              </w:rPr>
              <w:t>505</w:t>
            </w:r>
          </w:p>
        </w:tc>
        <w:tc>
          <w:tcPr>
            <w:tcW w:w="966" w:type="dxa"/>
          </w:tcPr>
          <w:p w14:paraId="25D2F2D7" w14:textId="77777777" w:rsidR="007162DB" w:rsidRPr="00564A29" w:rsidRDefault="007162DB" w:rsidP="00CC0A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4A29">
              <w:rPr>
                <w:sz w:val="20"/>
                <w:szCs w:val="20"/>
              </w:rPr>
              <w:t>43452.78</w:t>
            </w:r>
          </w:p>
        </w:tc>
        <w:tc>
          <w:tcPr>
            <w:tcW w:w="966" w:type="dxa"/>
          </w:tcPr>
          <w:p w14:paraId="28BAF461" w14:textId="77777777" w:rsidR="007162DB" w:rsidRPr="00564A29" w:rsidRDefault="007162DB" w:rsidP="00CC0A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4A29">
              <w:rPr>
                <w:sz w:val="20"/>
                <w:szCs w:val="20"/>
              </w:rPr>
              <w:t>48163.16</w:t>
            </w:r>
          </w:p>
        </w:tc>
        <w:tc>
          <w:tcPr>
            <w:tcW w:w="982" w:type="dxa"/>
          </w:tcPr>
          <w:p w14:paraId="273DF1A6" w14:textId="77777777" w:rsidR="007162DB" w:rsidRPr="00564A29" w:rsidRDefault="007162DB" w:rsidP="00CC0A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4A29">
              <w:rPr>
                <w:sz w:val="20"/>
                <w:szCs w:val="20"/>
              </w:rPr>
              <w:t>44624.04</w:t>
            </w:r>
          </w:p>
        </w:tc>
        <w:tc>
          <w:tcPr>
            <w:tcW w:w="992" w:type="dxa"/>
          </w:tcPr>
          <w:p w14:paraId="0E6C40EE" w14:textId="77777777" w:rsidR="007162DB" w:rsidRPr="00564A29" w:rsidRDefault="007162DB" w:rsidP="00CC0A1B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564A29">
              <w:rPr>
                <w:sz w:val="20"/>
                <w:szCs w:val="20"/>
              </w:rPr>
              <w:t>0.93</w:t>
            </w:r>
            <w:r w:rsidRPr="00564A29">
              <w:rPr>
                <w:rFonts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544" w:type="dxa"/>
          </w:tcPr>
          <w:p w14:paraId="29B42A2E" w14:textId="21948221" w:rsidR="007162DB" w:rsidRPr="00564A29" w:rsidRDefault="00672783" w:rsidP="00CC0A1B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3.86, 11.88, 22.96, 41.30</w:t>
            </w:r>
          </w:p>
        </w:tc>
      </w:tr>
      <w:tr w:rsidR="00672783" w14:paraId="0DC13695" w14:textId="7FC2DE61" w:rsidTr="002822BA">
        <w:trPr>
          <w:jc w:val="center"/>
        </w:trPr>
        <w:tc>
          <w:tcPr>
            <w:tcW w:w="1198" w:type="dxa"/>
          </w:tcPr>
          <w:p w14:paraId="03A0867F" w14:textId="77777777" w:rsidR="007162DB" w:rsidRPr="00564A29" w:rsidRDefault="007162DB" w:rsidP="00CC0A1B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564A29">
              <w:rPr>
                <w:rFonts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0" w:type="dxa"/>
          </w:tcPr>
          <w:p w14:paraId="40547347" w14:textId="77777777" w:rsidR="007162DB" w:rsidRPr="00564A29" w:rsidRDefault="007162DB" w:rsidP="00CC0A1B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564A29">
              <w:rPr>
                <w:rFonts w:hint="eastAsia"/>
                <w:sz w:val="20"/>
                <w:szCs w:val="20"/>
                <w:lang w:eastAsia="zh-CN"/>
              </w:rPr>
              <w:t>505</w:t>
            </w:r>
          </w:p>
        </w:tc>
        <w:tc>
          <w:tcPr>
            <w:tcW w:w="966" w:type="dxa"/>
          </w:tcPr>
          <w:p w14:paraId="02D74D07" w14:textId="77777777" w:rsidR="007162DB" w:rsidRPr="00564A29" w:rsidRDefault="007162DB" w:rsidP="00CC0A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4A29">
              <w:rPr>
                <w:sz w:val="20"/>
                <w:szCs w:val="20"/>
              </w:rPr>
              <w:t>43698.04</w:t>
            </w:r>
          </w:p>
        </w:tc>
        <w:tc>
          <w:tcPr>
            <w:tcW w:w="966" w:type="dxa"/>
          </w:tcPr>
          <w:p w14:paraId="18B2BE0B" w14:textId="77777777" w:rsidR="007162DB" w:rsidRPr="00564A29" w:rsidRDefault="007162DB" w:rsidP="00CC0A1B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564A29">
              <w:rPr>
                <w:b/>
                <w:bCs/>
                <w:sz w:val="20"/>
                <w:szCs w:val="20"/>
              </w:rPr>
              <w:t>49587.08</w:t>
            </w:r>
          </w:p>
        </w:tc>
        <w:tc>
          <w:tcPr>
            <w:tcW w:w="982" w:type="dxa"/>
          </w:tcPr>
          <w:p w14:paraId="1C315DD4" w14:textId="77777777" w:rsidR="007162DB" w:rsidRPr="00564A29" w:rsidRDefault="007162DB" w:rsidP="00CC0A1B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564A29">
              <w:rPr>
                <w:b/>
                <w:bCs/>
                <w:sz w:val="20"/>
                <w:szCs w:val="20"/>
              </w:rPr>
              <w:t>45162.38</w:t>
            </w:r>
          </w:p>
        </w:tc>
        <w:tc>
          <w:tcPr>
            <w:tcW w:w="992" w:type="dxa"/>
          </w:tcPr>
          <w:p w14:paraId="2CE9507A" w14:textId="77777777" w:rsidR="007162DB" w:rsidRPr="00564A29" w:rsidRDefault="007162DB" w:rsidP="00CC0A1B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zh-CN"/>
              </w:rPr>
            </w:pPr>
            <w:r w:rsidRPr="00564A29">
              <w:rPr>
                <w:b/>
                <w:bCs/>
                <w:sz w:val="20"/>
                <w:szCs w:val="20"/>
              </w:rPr>
              <w:t>0.94</w:t>
            </w:r>
            <w:r w:rsidRPr="00564A29">
              <w:rPr>
                <w:rFonts w:hint="eastAsia"/>
                <w:b/>
                <w:b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544" w:type="dxa"/>
          </w:tcPr>
          <w:p w14:paraId="71DA2DDD" w14:textId="3E812949" w:rsidR="007162DB" w:rsidRPr="00672783" w:rsidRDefault="00672783" w:rsidP="00CC0A1B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672783">
              <w:rPr>
                <w:rFonts w:hint="eastAsia"/>
                <w:sz w:val="20"/>
                <w:szCs w:val="20"/>
                <w:lang w:eastAsia="zh-CN"/>
              </w:rPr>
              <w:t>16.90, 20.67, 38.82, 10.98, 12.63</w:t>
            </w:r>
          </w:p>
        </w:tc>
      </w:tr>
      <w:tr w:rsidR="00672783" w14:paraId="1B87DE49" w14:textId="5A1E7670" w:rsidTr="002822BA">
        <w:trPr>
          <w:jc w:val="center"/>
        </w:trPr>
        <w:tc>
          <w:tcPr>
            <w:tcW w:w="1198" w:type="dxa"/>
          </w:tcPr>
          <w:p w14:paraId="685E9B9D" w14:textId="77777777" w:rsidR="007162DB" w:rsidRPr="00564A29" w:rsidRDefault="007162DB" w:rsidP="00CC0A1B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564A29">
              <w:rPr>
                <w:rFonts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0" w:type="dxa"/>
          </w:tcPr>
          <w:p w14:paraId="1084BA5E" w14:textId="77777777" w:rsidR="007162DB" w:rsidRPr="00564A29" w:rsidRDefault="007162DB" w:rsidP="00CC0A1B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564A29">
              <w:rPr>
                <w:rFonts w:hint="eastAsia"/>
                <w:sz w:val="20"/>
                <w:szCs w:val="20"/>
                <w:lang w:eastAsia="zh-CN"/>
              </w:rPr>
              <w:t>505</w:t>
            </w:r>
          </w:p>
        </w:tc>
        <w:tc>
          <w:tcPr>
            <w:tcW w:w="966" w:type="dxa"/>
          </w:tcPr>
          <w:p w14:paraId="4EEE63F1" w14:textId="77777777" w:rsidR="007162DB" w:rsidRPr="00564A29" w:rsidRDefault="007162DB" w:rsidP="00CC0A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4A29">
              <w:rPr>
                <w:sz w:val="20"/>
                <w:szCs w:val="20"/>
              </w:rPr>
              <w:t>44027.23</w:t>
            </w:r>
          </w:p>
        </w:tc>
        <w:tc>
          <w:tcPr>
            <w:tcW w:w="966" w:type="dxa"/>
          </w:tcPr>
          <w:p w14:paraId="2A7CEC71" w14:textId="77777777" w:rsidR="007162DB" w:rsidRPr="00564A29" w:rsidRDefault="007162DB" w:rsidP="00CC0A1B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564A29">
              <w:rPr>
                <w:b/>
                <w:bCs/>
                <w:sz w:val="20"/>
                <w:szCs w:val="20"/>
              </w:rPr>
              <w:t>51094.92</w:t>
            </w:r>
          </w:p>
        </w:tc>
        <w:tc>
          <w:tcPr>
            <w:tcW w:w="982" w:type="dxa"/>
          </w:tcPr>
          <w:p w14:paraId="1587875E" w14:textId="77777777" w:rsidR="007162DB" w:rsidRPr="00564A29" w:rsidRDefault="007162DB" w:rsidP="00CC0A1B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564A29">
              <w:rPr>
                <w:b/>
                <w:bCs/>
                <w:sz w:val="20"/>
                <w:szCs w:val="20"/>
              </w:rPr>
              <w:t>45784.65</w:t>
            </w:r>
          </w:p>
        </w:tc>
        <w:tc>
          <w:tcPr>
            <w:tcW w:w="992" w:type="dxa"/>
          </w:tcPr>
          <w:p w14:paraId="0B60CC3C" w14:textId="77777777" w:rsidR="007162DB" w:rsidRPr="00564A29" w:rsidRDefault="007162DB" w:rsidP="00CC0A1B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564A29">
              <w:rPr>
                <w:b/>
                <w:bCs/>
                <w:sz w:val="20"/>
                <w:szCs w:val="20"/>
              </w:rPr>
              <w:t>0.947</w:t>
            </w:r>
          </w:p>
        </w:tc>
        <w:tc>
          <w:tcPr>
            <w:tcW w:w="3544" w:type="dxa"/>
          </w:tcPr>
          <w:p w14:paraId="5DB289F7" w14:textId="249D0D2F" w:rsidR="007162DB" w:rsidRPr="002822BA" w:rsidRDefault="002822BA" w:rsidP="00CC0A1B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2822BA">
              <w:rPr>
                <w:rFonts w:hint="eastAsia"/>
                <w:sz w:val="20"/>
                <w:szCs w:val="20"/>
                <w:lang w:eastAsia="zh-CN"/>
              </w:rPr>
              <w:t>15.83, 16.00, 11.14, 18.69, 19.30, 19.04</w:t>
            </w:r>
          </w:p>
        </w:tc>
      </w:tr>
    </w:tbl>
    <w:p w14:paraId="46674ABF" w14:textId="7A2D612B" w:rsidR="00A552EE" w:rsidRPr="00672783" w:rsidRDefault="00A552EE" w:rsidP="00672783">
      <w:pPr>
        <w:spacing w:line="360" w:lineRule="auto"/>
        <w:jc w:val="both"/>
        <w:rPr>
          <w:sz w:val="20"/>
          <w:szCs w:val="20"/>
        </w:rPr>
      </w:pPr>
      <w:r w:rsidRPr="00672783">
        <w:rPr>
          <w:sz w:val="20"/>
          <w:szCs w:val="20"/>
        </w:rPr>
        <w:t xml:space="preserve">Note: </w:t>
      </w:r>
      <w:r w:rsidR="00045E7F" w:rsidRPr="00672783">
        <w:rPr>
          <w:rFonts w:hint="eastAsia"/>
          <w:sz w:val="20"/>
          <w:szCs w:val="20"/>
        </w:rPr>
        <w:t>B</w:t>
      </w:r>
      <w:r w:rsidRPr="00672783">
        <w:rPr>
          <w:sz w:val="20"/>
          <w:szCs w:val="20"/>
        </w:rPr>
        <w:t xml:space="preserve">olded values indicate the criteria used to compare </w:t>
      </w:r>
      <w:r w:rsidR="00BD3EA5">
        <w:rPr>
          <w:rFonts w:hint="eastAsia"/>
          <w:sz w:val="20"/>
          <w:szCs w:val="20"/>
        </w:rPr>
        <w:t>class</w:t>
      </w:r>
      <w:r w:rsidR="00126E7E">
        <w:rPr>
          <w:rFonts w:hint="eastAsia"/>
          <w:sz w:val="20"/>
          <w:szCs w:val="20"/>
        </w:rPr>
        <w:t xml:space="preserve"> number</w:t>
      </w:r>
      <w:r w:rsidR="00BD3EA5">
        <w:rPr>
          <w:rFonts w:hint="eastAsia"/>
          <w:sz w:val="20"/>
          <w:szCs w:val="20"/>
        </w:rPr>
        <w:t xml:space="preserve"> of</w:t>
      </w:r>
      <w:r w:rsidRPr="00672783">
        <w:rPr>
          <w:sz w:val="20"/>
          <w:szCs w:val="20"/>
        </w:rPr>
        <w:t xml:space="preserve"> </w:t>
      </w:r>
      <w:r w:rsidR="00BD3EA5">
        <w:rPr>
          <w:rFonts w:hint="eastAsia"/>
          <w:sz w:val="20"/>
          <w:szCs w:val="20"/>
        </w:rPr>
        <w:t>5</w:t>
      </w:r>
      <w:r w:rsidRPr="00672783">
        <w:rPr>
          <w:sz w:val="20"/>
          <w:szCs w:val="20"/>
        </w:rPr>
        <w:t xml:space="preserve"> and </w:t>
      </w:r>
      <w:r w:rsidR="00BD3EA5">
        <w:rPr>
          <w:rFonts w:hint="eastAsia"/>
          <w:sz w:val="20"/>
          <w:szCs w:val="20"/>
        </w:rPr>
        <w:t>6</w:t>
      </w:r>
      <w:r w:rsidRPr="00672783">
        <w:rPr>
          <w:sz w:val="20"/>
          <w:szCs w:val="20"/>
        </w:rPr>
        <w:t xml:space="preserve"> to determine the best model fit.</w:t>
      </w:r>
    </w:p>
    <w:p w14:paraId="4E2B424E" w14:textId="4365F780" w:rsidR="00C37DDA" w:rsidRDefault="00C37DDA" w:rsidP="002D3042">
      <w:pPr>
        <w:spacing w:line="360" w:lineRule="auto"/>
      </w:pPr>
      <w:r>
        <w:br w:type="page"/>
      </w:r>
      <w:r w:rsidRPr="00C37DDA">
        <w:lastRenderedPageBreak/>
        <w:t xml:space="preserve">Table 5. </w:t>
      </w:r>
      <w:r>
        <w:rPr>
          <w:rFonts w:hint="eastAsia"/>
        </w:rPr>
        <w:t>C</w:t>
      </w:r>
      <w:r w:rsidRPr="00C37DDA">
        <w:t>onditional probabilities for the 5-class latent class model</w:t>
      </w: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988"/>
        <w:gridCol w:w="4677"/>
        <w:gridCol w:w="851"/>
        <w:gridCol w:w="992"/>
        <w:gridCol w:w="709"/>
        <w:gridCol w:w="850"/>
      </w:tblGrid>
      <w:tr w:rsidR="002D3042" w:rsidRPr="002E09C4" w14:paraId="3F954E17" w14:textId="77777777" w:rsidTr="002D3042">
        <w:trPr>
          <w:jc w:val="center"/>
        </w:trPr>
        <w:tc>
          <w:tcPr>
            <w:tcW w:w="988" w:type="dxa"/>
          </w:tcPr>
          <w:p w14:paraId="439552C1" w14:textId="2B073F81" w:rsidR="001E5E4C" w:rsidRPr="002E09C4" w:rsidRDefault="001E5E4C" w:rsidP="001E5E4C">
            <w:pPr>
              <w:spacing w:line="276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2E09C4">
              <w:rPr>
                <w:b/>
                <w:bCs/>
                <w:sz w:val="20"/>
                <w:szCs w:val="20"/>
                <w:lang w:eastAsia="zh-CN"/>
              </w:rPr>
              <w:t>C</w:t>
            </w:r>
            <w:r w:rsidRPr="002E09C4">
              <w:rPr>
                <w:b/>
                <w:bCs/>
                <w:sz w:val="20"/>
                <w:szCs w:val="20"/>
              </w:rPr>
              <w:t>lass</w:t>
            </w:r>
          </w:p>
        </w:tc>
        <w:tc>
          <w:tcPr>
            <w:tcW w:w="4677" w:type="dxa"/>
          </w:tcPr>
          <w:p w14:paraId="6E19C97E" w14:textId="2A379E99" w:rsidR="001E5E4C" w:rsidRPr="002E09C4" w:rsidRDefault="001E5E4C" w:rsidP="002D304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E09C4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51" w:type="dxa"/>
            <w:vAlign w:val="bottom"/>
          </w:tcPr>
          <w:p w14:paraId="5ADC85CE" w14:textId="7D7F9FAE" w:rsidR="001E5E4C" w:rsidRPr="002E09C4" w:rsidRDefault="001E5E4C" w:rsidP="001E5E4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2E09C4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4D652F67" w14:textId="241DD823" w:rsidR="001E5E4C" w:rsidRPr="002E09C4" w:rsidRDefault="001E5E4C" w:rsidP="001E5E4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2E09C4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5B1B04F4" w14:textId="27F98F35" w:rsidR="001E5E4C" w:rsidRPr="002E09C4" w:rsidRDefault="001E5E4C" w:rsidP="001E5E4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2E09C4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bottom"/>
          </w:tcPr>
          <w:p w14:paraId="52C4D71D" w14:textId="2BF7AB96" w:rsidR="001E5E4C" w:rsidRPr="002E09C4" w:rsidRDefault="001E5E4C" w:rsidP="001E5E4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2E09C4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2D3042" w:rsidRPr="002E09C4" w14:paraId="2CD6A6AD" w14:textId="77777777" w:rsidTr="002D3042">
        <w:trPr>
          <w:jc w:val="center"/>
        </w:trPr>
        <w:tc>
          <w:tcPr>
            <w:tcW w:w="988" w:type="dxa"/>
            <w:vMerge w:val="restart"/>
          </w:tcPr>
          <w:p w14:paraId="0C89F45D" w14:textId="77777777" w:rsidR="004909FB" w:rsidRPr="002E09C4" w:rsidRDefault="004909FB" w:rsidP="002D3042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 xml:space="preserve">Class 1 </w:t>
            </w:r>
          </w:p>
          <w:p w14:paraId="337D06A2" w14:textId="368A1EF2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2055BEA9" w14:textId="7AC450E3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Fatigue and weakness</w:t>
            </w:r>
          </w:p>
        </w:tc>
        <w:tc>
          <w:tcPr>
            <w:tcW w:w="851" w:type="dxa"/>
            <w:vAlign w:val="bottom"/>
          </w:tcPr>
          <w:p w14:paraId="5990EDCB" w14:textId="585FFDE3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vAlign w:val="bottom"/>
          </w:tcPr>
          <w:p w14:paraId="313E174E" w14:textId="759BDD2E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vAlign w:val="bottom"/>
          </w:tcPr>
          <w:p w14:paraId="4882E026" w14:textId="7781273E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vAlign w:val="bottom"/>
          </w:tcPr>
          <w:p w14:paraId="393BA8F3" w14:textId="30CB6731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2D3042" w:rsidRPr="002E09C4" w14:paraId="5D9114B9" w14:textId="77777777" w:rsidTr="002D3042">
        <w:trPr>
          <w:jc w:val="center"/>
        </w:trPr>
        <w:tc>
          <w:tcPr>
            <w:tcW w:w="988" w:type="dxa"/>
            <w:vMerge/>
          </w:tcPr>
          <w:p w14:paraId="41C501BB" w14:textId="103641E0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2323964" w14:textId="06428B69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Short of breath and want of speech</w:t>
            </w:r>
          </w:p>
        </w:tc>
        <w:tc>
          <w:tcPr>
            <w:tcW w:w="851" w:type="dxa"/>
            <w:vAlign w:val="bottom"/>
          </w:tcPr>
          <w:p w14:paraId="0A86360C" w14:textId="41EAEEFF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vAlign w:val="bottom"/>
          </w:tcPr>
          <w:p w14:paraId="3DB9A91C" w14:textId="6CDF7AC9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9" w:type="dxa"/>
            <w:vAlign w:val="bottom"/>
          </w:tcPr>
          <w:p w14:paraId="5EAEB5BC" w14:textId="54765C2B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vAlign w:val="bottom"/>
          </w:tcPr>
          <w:p w14:paraId="1C8F67DC" w14:textId="5BBAADB8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2E913C9D" w14:textId="77777777" w:rsidTr="002D3042">
        <w:trPr>
          <w:jc w:val="center"/>
        </w:trPr>
        <w:tc>
          <w:tcPr>
            <w:tcW w:w="988" w:type="dxa"/>
            <w:vMerge/>
          </w:tcPr>
          <w:p w14:paraId="21D4DFBD" w14:textId="14E4262E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4AC8506" w14:textId="23A74C5A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Spontaneous sweating</w:t>
            </w:r>
          </w:p>
        </w:tc>
        <w:tc>
          <w:tcPr>
            <w:tcW w:w="851" w:type="dxa"/>
            <w:vAlign w:val="bottom"/>
          </w:tcPr>
          <w:p w14:paraId="3ABFDE73" w14:textId="6428F0B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vAlign w:val="bottom"/>
          </w:tcPr>
          <w:p w14:paraId="193ABEA0" w14:textId="11A8468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vAlign w:val="bottom"/>
          </w:tcPr>
          <w:p w14:paraId="6EF7CC62" w14:textId="7FA7321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vAlign w:val="bottom"/>
          </w:tcPr>
          <w:p w14:paraId="6A7B0D66" w14:textId="4C387B69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70189626" w14:textId="77777777" w:rsidTr="002D3042">
        <w:trPr>
          <w:jc w:val="center"/>
        </w:trPr>
        <w:tc>
          <w:tcPr>
            <w:tcW w:w="988" w:type="dxa"/>
            <w:vMerge/>
          </w:tcPr>
          <w:p w14:paraId="14CF266F" w14:textId="39F8FFE0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3098E2E4" w14:textId="2DE33EB1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Enlarged tongue with teeth marks</w:t>
            </w:r>
          </w:p>
        </w:tc>
        <w:tc>
          <w:tcPr>
            <w:tcW w:w="851" w:type="dxa"/>
            <w:vAlign w:val="bottom"/>
          </w:tcPr>
          <w:p w14:paraId="5234D6AE" w14:textId="01E8D416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vAlign w:val="bottom"/>
          </w:tcPr>
          <w:p w14:paraId="590E26AB" w14:textId="5C1D03EB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vAlign w:val="bottom"/>
          </w:tcPr>
          <w:p w14:paraId="53A7CEE1" w14:textId="602C237E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0" w:type="dxa"/>
            <w:vAlign w:val="bottom"/>
          </w:tcPr>
          <w:p w14:paraId="4D6C4F85" w14:textId="185A7071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2D3042" w:rsidRPr="002E09C4" w14:paraId="54028680" w14:textId="77777777" w:rsidTr="002D3042">
        <w:trPr>
          <w:jc w:val="center"/>
        </w:trPr>
        <w:tc>
          <w:tcPr>
            <w:tcW w:w="988" w:type="dxa"/>
            <w:vMerge/>
          </w:tcPr>
          <w:p w14:paraId="7A452A89" w14:textId="3565CF38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601EDFC" w14:textId="60986675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Weak and forceless pulse</w:t>
            </w:r>
          </w:p>
        </w:tc>
        <w:tc>
          <w:tcPr>
            <w:tcW w:w="851" w:type="dxa"/>
            <w:vAlign w:val="bottom"/>
          </w:tcPr>
          <w:p w14:paraId="753CF604" w14:textId="519F745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vAlign w:val="bottom"/>
          </w:tcPr>
          <w:p w14:paraId="669076EF" w14:textId="6D3E0AC9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vAlign w:val="bottom"/>
          </w:tcPr>
          <w:p w14:paraId="295EBF72" w14:textId="0030A62D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vAlign w:val="bottom"/>
          </w:tcPr>
          <w:p w14:paraId="04592719" w14:textId="6563C81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602A1AF6" w14:textId="77777777" w:rsidTr="002D3042">
        <w:trPr>
          <w:jc w:val="center"/>
        </w:trPr>
        <w:tc>
          <w:tcPr>
            <w:tcW w:w="988" w:type="dxa"/>
            <w:vMerge/>
          </w:tcPr>
          <w:p w14:paraId="7FEEBCB4" w14:textId="053ACE03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08907DB" w14:textId="3FFF051A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851" w:type="dxa"/>
            <w:vAlign w:val="bottom"/>
          </w:tcPr>
          <w:p w14:paraId="09289DBC" w14:textId="35737EE7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vAlign w:val="bottom"/>
          </w:tcPr>
          <w:p w14:paraId="6FF65845" w14:textId="2AD83032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  <w:vAlign w:val="bottom"/>
          </w:tcPr>
          <w:p w14:paraId="550582BA" w14:textId="42BDC48E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vAlign w:val="bottom"/>
          </w:tcPr>
          <w:p w14:paraId="332EC704" w14:textId="052A65FD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2D3042" w:rsidRPr="002E09C4" w14:paraId="6148FE3F" w14:textId="77777777" w:rsidTr="002D3042">
        <w:trPr>
          <w:jc w:val="center"/>
        </w:trPr>
        <w:tc>
          <w:tcPr>
            <w:tcW w:w="988" w:type="dxa"/>
            <w:vMerge/>
          </w:tcPr>
          <w:p w14:paraId="6F3F6F53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6F9EAFDF" w14:textId="46974BB0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Pale tongue</w:t>
            </w:r>
          </w:p>
        </w:tc>
        <w:tc>
          <w:tcPr>
            <w:tcW w:w="851" w:type="dxa"/>
            <w:vAlign w:val="bottom"/>
          </w:tcPr>
          <w:p w14:paraId="35CDED6E" w14:textId="353F824B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2" w:type="dxa"/>
            <w:vAlign w:val="bottom"/>
          </w:tcPr>
          <w:p w14:paraId="381A72B2" w14:textId="60764B8A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vAlign w:val="bottom"/>
          </w:tcPr>
          <w:p w14:paraId="69AEF96B" w14:textId="353CD43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vAlign w:val="bottom"/>
          </w:tcPr>
          <w:p w14:paraId="78A36724" w14:textId="79A6D93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1D45A5C1" w14:textId="77777777" w:rsidTr="002D3042">
        <w:trPr>
          <w:jc w:val="center"/>
        </w:trPr>
        <w:tc>
          <w:tcPr>
            <w:tcW w:w="988" w:type="dxa"/>
            <w:vMerge/>
          </w:tcPr>
          <w:p w14:paraId="484EABED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D26724D" w14:textId="10E8D207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Dry throat and mouth</w:t>
            </w:r>
          </w:p>
        </w:tc>
        <w:tc>
          <w:tcPr>
            <w:tcW w:w="851" w:type="dxa"/>
            <w:vAlign w:val="bottom"/>
          </w:tcPr>
          <w:p w14:paraId="16FBA73A" w14:textId="4ECE1A5A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vAlign w:val="bottom"/>
          </w:tcPr>
          <w:p w14:paraId="4F4B18D6" w14:textId="53D5D74B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vAlign w:val="bottom"/>
          </w:tcPr>
          <w:p w14:paraId="0F04AF80" w14:textId="4DB147F7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0" w:type="dxa"/>
            <w:vAlign w:val="bottom"/>
          </w:tcPr>
          <w:p w14:paraId="41CD683D" w14:textId="2522A1E7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2D3042" w:rsidRPr="002E09C4" w14:paraId="51D895FD" w14:textId="77777777" w:rsidTr="002D3042">
        <w:trPr>
          <w:jc w:val="center"/>
        </w:trPr>
        <w:tc>
          <w:tcPr>
            <w:tcW w:w="988" w:type="dxa"/>
            <w:vMerge/>
          </w:tcPr>
          <w:p w14:paraId="13F49204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8926E75" w14:textId="3CA9E639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Sensation of heat in the palms, soles, and chest</w:t>
            </w:r>
          </w:p>
        </w:tc>
        <w:tc>
          <w:tcPr>
            <w:tcW w:w="851" w:type="dxa"/>
            <w:vAlign w:val="bottom"/>
          </w:tcPr>
          <w:p w14:paraId="14A45187" w14:textId="5CF1E13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vAlign w:val="bottom"/>
          </w:tcPr>
          <w:p w14:paraId="7ED86568" w14:textId="465AB468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vAlign w:val="bottom"/>
          </w:tcPr>
          <w:p w14:paraId="4EB73DEB" w14:textId="20C7CC0E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66CF32DD" w14:textId="2BEBF97F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2CB19D4B" w14:textId="77777777" w:rsidTr="002D3042">
        <w:trPr>
          <w:jc w:val="center"/>
        </w:trPr>
        <w:tc>
          <w:tcPr>
            <w:tcW w:w="988" w:type="dxa"/>
            <w:vMerge/>
          </w:tcPr>
          <w:p w14:paraId="7CFEDAC8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81C1C9F" w14:textId="16CF50C2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Hot flashes or night sweats</w:t>
            </w:r>
          </w:p>
        </w:tc>
        <w:tc>
          <w:tcPr>
            <w:tcW w:w="851" w:type="dxa"/>
            <w:vAlign w:val="bottom"/>
          </w:tcPr>
          <w:p w14:paraId="4982E43E" w14:textId="2A59F13A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vAlign w:val="bottom"/>
          </w:tcPr>
          <w:p w14:paraId="3D7AE841" w14:textId="5788143D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9" w:type="dxa"/>
            <w:vAlign w:val="bottom"/>
          </w:tcPr>
          <w:p w14:paraId="2F2CD543" w14:textId="1A7D3DA8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vAlign w:val="bottom"/>
          </w:tcPr>
          <w:p w14:paraId="65FE4866" w14:textId="51B3132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2D3042" w:rsidRPr="002E09C4" w14:paraId="06CEB1DD" w14:textId="77777777" w:rsidTr="002D3042">
        <w:trPr>
          <w:jc w:val="center"/>
        </w:trPr>
        <w:tc>
          <w:tcPr>
            <w:tcW w:w="988" w:type="dxa"/>
            <w:vMerge/>
          </w:tcPr>
          <w:p w14:paraId="34EBFE38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C84781E" w14:textId="5DF36137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Dark yellow or reddish urine</w:t>
            </w:r>
          </w:p>
        </w:tc>
        <w:tc>
          <w:tcPr>
            <w:tcW w:w="851" w:type="dxa"/>
            <w:vAlign w:val="bottom"/>
          </w:tcPr>
          <w:p w14:paraId="61010591" w14:textId="5CE559D7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vAlign w:val="bottom"/>
          </w:tcPr>
          <w:p w14:paraId="7F3F7060" w14:textId="65B4654B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  <w:vAlign w:val="bottom"/>
          </w:tcPr>
          <w:p w14:paraId="3FC717E0" w14:textId="549EE66E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vAlign w:val="bottom"/>
          </w:tcPr>
          <w:p w14:paraId="53EBAFBC" w14:textId="6EFAF149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28B14AC4" w14:textId="77777777" w:rsidTr="002D3042">
        <w:trPr>
          <w:jc w:val="center"/>
        </w:trPr>
        <w:tc>
          <w:tcPr>
            <w:tcW w:w="988" w:type="dxa"/>
            <w:vMerge/>
          </w:tcPr>
          <w:p w14:paraId="428A15D8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674DFE7" w14:textId="2C0769DE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Dry hard stools</w:t>
            </w:r>
          </w:p>
        </w:tc>
        <w:tc>
          <w:tcPr>
            <w:tcW w:w="851" w:type="dxa"/>
            <w:vAlign w:val="bottom"/>
          </w:tcPr>
          <w:p w14:paraId="0CBE71FE" w14:textId="33753627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vAlign w:val="bottom"/>
          </w:tcPr>
          <w:p w14:paraId="0127E549" w14:textId="32AB3B1A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vAlign w:val="bottom"/>
          </w:tcPr>
          <w:p w14:paraId="7293C3FC" w14:textId="6E07327A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vAlign w:val="bottom"/>
          </w:tcPr>
          <w:p w14:paraId="29D289AB" w14:textId="252870F3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2D3042" w:rsidRPr="002E09C4" w14:paraId="113C596B" w14:textId="77777777" w:rsidTr="002D3042">
        <w:trPr>
          <w:jc w:val="center"/>
        </w:trPr>
        <w:tc>
          <w:tcPr>
            <w:tcW w:w="988" w:type="dxa"/>
            <w:vMerge/>
          </w:tcPr>
          <w:p w14:paraId="2AEA3C3E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715D53C" w14:textId="1B81F312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Aversion to cold and cold limbs</w:t>
            </w:r>
          </w:p>
        </w:tc>
        <w:tc>
          <w:tcPr>
            <w:tcW w:w="851" w:type="dxa"/>
            <w:vAlign w:val="bottom"/>
          </w:tcPr>
          <w:p w14:paraId="1BA26047" w14:textId="6356B661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vAlign w:val="bottom"/>
          </w:tcPr>
          <w:p w14:paraId="3F543279" w14:textId="109F93F6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vAlign w:val="bottom"/>
          </w:tcPr>
          <w:p w14:paraId="1C212C05" w14:textId="54FC0D59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vAlign w:val="bottom"/>
          </w:tcPr>
          <w:p w14:paraId="3FA26A0C" w14:textId="6498E606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2D3042" w:rsidRPr="002E09C4" w14:paraId="22B11B60" w14:textId="77777777" w:rsidTr="002D3042">
        <w:trPr>
          <w:jc w:val="center"/>
        </w:trPr>
        <w:tc>
          <w:tcPr>
            <w:tcW w:w="988" w:type="dxa"/>
            <w:vMerge/>
          </w:tcPr>
          <w:p w14:paraId="533F11DF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359D7419" w14:textId="58BD5416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Puffy face and edema of the feet</w:t>
            </w:r>
          </w:p>
        </w:tc>
        <w:tc>
          <w:tcPr>
            <w:tcW w:w="851" w:type="dxa"/>
            <w:vAlign w:val="bottom"/>
          </w:tcPr>
          <w:p w14:paraId="747BC5FC" w14:textId="724FBD03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vAlign w:val="bottom"/>
          </w:tcPr>
          <w:p w14:paraId="4B674BC2" w14:textId="781300F1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vAlign w:val="bottom"/>
          </w:tcPr>
          <w:p w14:paraId="54D22B04" w14:textId="0C180A2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  <w:vAlign w:val="bottom"/>
          </w:tcPr>
          <w:p w14:paraId="1DC9149E" w14:textId="114928BF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2938C3CA" w14:textId="77777777" w:rsidTr="002D3042">
        <w:trPr>
          <w:jc w:val="center"/>
        </w:trPr>
        <w:tc>
          <w:tcPr>
            <w:tcW w:w="988" w:type="dxa"/>
            <w:vMerge/>
          </w:tcPr>
          <w:p w14:paraId="7F73E559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C327F5F" w14:textId="3EACE6ED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Loose stools</w:t>
            </w:r>
          </w:p>
        </w:tc>
        <w:tc>
          <w:tcPr>
            <w:tcW w:w="851" w:type="dxa"/>
            <w:vAlign w:val="bottom"/>
          </w:tcPr>
          <w:p w14:paraId="584D1289" w14:textId="0A23ED24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2" w:type="dxa"/>
            <w:vAlign w:val="bottom"/>
          </w:tcPr>
          <w:p w14:paraId="1FCD065C" w14:textId="1F4D25CB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  <w:vAlign w:val="bottom"/>
          </w:tcPr>
          <w:p w14:paraId="1779C32D" w14:textId="6DAF9A8F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vAlign w:val="bottom"/>
          </w:tcPr>
          <w:p w14:paraId="35416153" w14:textId="04C95A89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444E498A" w14:textId="77777777" w:rsidTr="002D3042">
        <w:trPr>
          <w:jc w:val="center"/>
        </w:trPr>
        <w:tc>
          <w:tcPr>
            <w:tcW w:w="988" w:type="dxa"/>
            <w:vMerge/>
          </w:tcPr>
          <w:p w14:paraId="01BBF208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240C1A0" w14:textId="3BA2F38A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Frequent urination in large volume</w:t>
            </w:r>
          </w:p>
        </w:tc>
        <w:tc>
          <w:tcPr>
            <w:tcW w:w="851" w:type="dxa"/>
            <w:vAlign w:val="bottom"/>
          </w:tcPr>
          <w:p w14:paraId="2950CAC1" w14:textId="7565D0B1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vAlign w:val="bottom"/>
          </w:tcPr>
          <w:p w14:paraId="1B7F1E5D" w14:textId="5E041527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vAlign w:val="bottom"/>
          </w:tcPr>
          <w:p w14:paraId="76BC9DDD" w14:textId="5DAC66F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vAlign w:val="bottom"/>
          </w:tcPr>
          <w:p w14:paraId="3D011D73" w14:textId="39F5E30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66CB59C2" w14:textId="77777777" w:rsidTr="002D3042">
        <w:trPr>
          <w:jc w:val="center"/>
        </w:trPr>
        <w:tc>
          <w:tcPr>
            <w:tcW w:w="988" w:type="dxa"/>
            <w:vMerge/>
          </w:tcPr>
          <w:p w14:paraId="0A6817C4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6646B81" w14:textId="29123A5D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Pale, enlarged tongue with a moist coating</w:t>
            </w:r>
          </w:p>
        </w:tc>
        <w:tc>
          <w:tcPr>
            <w:tcW w:w="851" w:type="dxa"/>
            <w:vAlign w:val="bottom"/>
          </w:tcPr>
          <w:p w14:paraId="657D21A2" w14:textId="3B55C093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2" w:type="dxa"/>
            <w:vAlign w:val="bottom"/>
          </w:tcPr>
          <w:p w14:paraId="0C8021AA" w14:textId="63C9A97B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vAlign w:val="bottom"/>
          </w:tcPr>
          <w:p w14:paraId="2A983A1F" w14:textId="4A77CAF8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vAlign w:val="bottom"/>
          </w:tcPr>
          <w:p w14:paraId="2CFA760E" w14:textId="70B26C86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23CCD0A8" w14:textId="77777777" w:rsidTr="002D3042">
        <w:trPr>
          <w:jc w:val="center"/>
        </w:trPr>
        <w:tc>
          <w:tcPr>
            <w:tcW w:w="988" w:type="dxa"/>
            <w:vMerge/>
          </w:tcPr>
          <w:p w14:paraId="223F47E9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0B686B7" w14:textId="07FA481E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Weak cough</w:t>
            </w:r>
          </w:p>
        </w:tc>
        <w:tc>
          <w:tcPr>
            <w:tcW w:w="851" w:type="dxa"/>
            <w:vAlign w:val="bottom"/>
          </w:tcPr>
          <w:p w14:paraId="255B08DA" w14:textId="27AD6EE8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vAlign w:val="bottom"/>
          </w:tcPr>
          <w:p w14:paraId="306F5C1A" w14:textId="4384831D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9" w:type="dxa"/>
            <w:vAlign w:val="bottom"/>
          </w:tcPr>
          <w:p w14:paraId="3B2D212B" w14:textId="4DA6B84A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vAlign w:val="bottom"/>
          </w:tcPr>
          <w:p w14:paraId="4D5E52A6" w14:textId="0FF8D709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4A6E4E12" w14:textId="77777777" w:rsidTr="002D3042">
        <w:trPr>
          <w:jc w:val="center"/>
        </w:trPr>
        <w:tc>
          <w:tcPr>
            <w:tcW w:w="988" w:type="dxa"/>
            <w:vMerge/>
          </w:tcPr>
          <w:p w14:paraId="036D717C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8A75B38" w14:textId="585E3A2D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Susceptibility to common colds</w:t>
            </w:r>
          </w:p>
        </w:tc>
        <w:tc>
          <w:tcPr>
            <w:tcW w:w="851" w:type="dxa"/>
            <w:vAlign w:val="bottom"/>
          </w:tcPr>
          <w:p w14:paraId="67633D85" w14:textId="31EABC3F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2" w:type="dxa"/>
            <w:vAlign w:val="bottom"/>
          </w:tcPr>
          <w:p w14:paraId="653C10C6" w14:textId="154485F2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vAlign w:val="bottom"/>
          </w:tcPr>
          <w:p w14:paraId="4C5C66A1" w14:textId="00D34C37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vAlign w:val="bottom"/>
          </w:tcPr>
          <w:p w14:paraId="0FD9FB25" w14:textId="451F8F68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5D8E2014" w14:textId="77777777" w:rsidTr="002D3042">
        <w:trPr>
          <w:jc w:val="center"/>
        </w:trPr>
        <w:tc>
          <w:tcPr>
            <w:tcW w:w="988" w:type="dxa"/>
            <w:vMerge/>
          </w:tcPr>
          <w:p w14:paraId="04B5E18F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09AD655" w14:textId="66CD4FD0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Abdominal distension after eating</w:t>
            </w:r>
          </w:p>
        </w:tc>
        <w:tc>
          <w:tcPr>
            <w:tcW w:w="851" w:type="dxa"/>
            <w:vAlign w:val="bottom"/>
          </w:tcPr>
          <w:p w14:paraId="5F1D5B3C" w14:textId="6D7BCB5B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vAlign w:val="bottom"/>
          </w:tcPr>
          <w:p w14:paraId="0441FD45" w14:textId="4135585F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vAlign w:val="bottom"/>
          </w:tcPr>
          <w:p w14:paraId="729DE5D4" w14:textId="368C0729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vAlign w:val="bottom"/>
          </w:tcPr>
          <w:p w14:paraId="2E86E4D6" w14:textId="34FB70C9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644892DB" w14:textId="77777777" w:rsidTr="002D3042">
        <w:trPr>
          <w:jc w:val="center"/>
        </w:trPr>
        <w:tc>
          <w:tcPr>
            <w:tcW w:w="988" w:type="dxa"/>
            <w:vMerge/>
          </w:tcPr>
          <w:p w14:paraId="3071858B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E1CFD04" w14:textId="2D228E09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Difficulty with defecation, lack of strength</w:t>
            </w:r>
          </w:p>
        </w:tc>
        <w:tc>
          <w:tcPr>
            <w:tcW w:w="851" w:type="dxa"/>
            <w:vAlign w:val="bottom"/>
          </w:tcPr>
          <w:p w14:paraId="09233BED" w14:textId="21AFBFE5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vAlign w:val="bottom"/>
          </w:tcPr>
          <w:p w14:paraId="27BEB2CA" w14:textId="6E6178C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9" w:type="dxa"/>
            <w:vAlign w:val="bottom"/>
          </w:tcPr>
          <w:p w14:paraId="59DDB1FE" w14:textId="2C623F4F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vAlign w:val="bottom"/>
          </w:tcPr>
          <w:p w14:paraId="29024979" w14:textId="50238035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2D3042" w:rsidRPr="002E09C4" w14:paraId="7EEBBAB8" w14:textId="77777777" w:rsidTr="002D3042">
        <w:trPr>
          <w:jc w:val="center"/>
        </w:trPr>
        <w:tc>
          <w:tcPr>
            <w:tcW w:w="988" w:type="dxa"/>
            <w:vMerge/>
          </w:tcPr>
          <w:p w14:paraId="4F36B8D8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15E15C8" w14:textId="7CFA482B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Lower back and knee weakness</w:t>
            </w:r>
          </w:p>
        </w:tc>
        <w:tc>
          <w:tcPr>
            <w:tcW w:w="851" w:type="dxa"/>
            <w:vAlign w:val="bottom"/>
          </w:tcPr>
          <w:p w14:paraId="11764EEF" w14:textId="28AF8E7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vAlign w:val="bottom"/>
          </w:tcPr>
          <w:p w14:paraId="02BEDFED" w14:textId="71F8190E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vAlign w:val="bottom"/>
          </w:tcPr>
          <w:p w14:paraId="6FA12F72" w14:textId="55E61B08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0" w:type="dxa"/>
            <w:vAlign w:val="bottom"/>
          </w:tcPr>
          <w:p w14:paraId="15A60E49" w14:textId="77A7DFCA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2D3042" w:rsidRPr="002E09C4" w14:paraId="5CE447D9" w14:textId="77777777" w:rsidTr="002D3042">
        <w:trPr>
          <w:jc w:val="center"/>
        </w:trPr>
        <w:tc>
          <w:tcPr>
            <w:tcW w:w="988" w:type="dxa"/>
            <w:vMerge/>
          </w:tcPr>
          <w:p w14:paraId="34671EE7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31959B5" w14:textId="7E413912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Tinnitus and deafness</w:t>
            </w:r>
          </w:p>
        </w:tc>
        <w:tc>
          <w:tcPr>
            <w:tcW w:w="851" w:type="dxa"/>
            <w:vAlign w:val="bottom"/>
          </w:tcPr>
          <w:p w14:paraId="2E937422" w14:textId="27376EF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vAlign w:val="bottom"/>
          </w:tcPr>
          <w:p w14:paraId="69DB0E19" w14:textId="14A7A95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vAlign w:val="bottom"/>
          </w:tcPr>
          <w:p w14:paraId="13B8B571" w14:textId="7F18DC6D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vAlign w:val="bottom"/>
          </w:tcPr>
          <w:p w14:paraId="30157A28" w14:textId="77CD2FAA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2D3042" w:rsidRPr="002E09C4" w14:paraId="3DE99244" w14:textId="77777777" w:rsidTr="002D3042">
        <w:trPr>
          <w:jc w:val="center"/>
        </w:trPr>
        <w:tc>
          <w:tcPr>
            <w:tcW w:w="988" w:type="dxa"/>
            <w:vMerge/>
          </w:tcPr>
          <w:p w14:paraId="3CA54279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AF3F25A" w14:textId="15AA8685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Loose teeth and hair loss</w:t>
            </w:r>
          </w:p>
        </w:tc>
        <w:tc>
          <w:tcPr>
            <w:tcW w:w="851" w:type="dxa"/>
            <w:vAlign w:val="bottom"/>
          </w:tcPr>
          <w:p w14:paraId="6BA52ABA" w14:textId="49F7563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2" w:type="dxa"/>
            <w:vAlign w:val="bottom"/>
          </w:tcPr>
          <w:p w14:paraId="3A651F13" w14:textId="30B4254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vAlign w:val="bottom"/>
          </w:tcPr>
          <w:p w14:paraId="5465FF55" w14:textId="0A07A4D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vAlign w:val="bottom"/>
          </w:tcPr>
          <w:p w14:paraId="68013B24" w14:textId="624C540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2D3042" w:rsidRPr="002E09C4" w14:paraId="43A9C49A" w14:textId="77777777" w:rsidTr="002D3042">
        <w:trPr>
          <w:jc w:val="center"/>
        </w:trPr>
        <w:tc>
          <w:tcPr>
            <w:tcW w:w="988" w:type="dxa"/>
            <w:vMerge/>
          </w:tcPr>
          <w:p w14:paraId="3A4F1B2F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7D2B903" w14:textId="253F7A2A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851" w:type="dxa"/>
            <w:vAlign w:val="bottom"/>
          </w:tcPr>
          <w:p w14:paraId="3A1060E3" w14:textId="0F3E61E5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2" w:type="dxa"/>
            <w:vAlign w:val="bottom"/>
          </w:tcPr>
          <w:p w14:paraId="2161B22B" w14:textId="673E505A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vAlign w:val="bottom"/>
          </w:tcPr>
          <w:p w14:paraId="3BFCDCF6" w14:textId="5C9D7572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0" w:type="dxa"/>
            <w:vAlign w:val="bottom"/>
          </w:tcPr>
          <w:p w14:paraId="6EB58BD3" w14:textId="1FAF6DB5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2D3042" w:rsidRPr="002E09C4" w14:paraId="32F210A9" w14:textId="77777777" w:rsidTr="002D3042">
        <w:trPr>
          <w:jc w:val="center"/>
        </w:trPr>
        <w:tc>
          <w:tcPr>
            <w:tcW w:w="988" w:type="dxa"/>
            <w:vMerge/>
          </w:tcPr>
          <w:p w14:paraId="62E8145F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C6264D6" w14:textId="281083AF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851" w:type="dxa"/>
            <w:vAlign w:val="bottom"/>
          </w:tcPr>
          <w:p w14:paraId="65C36E42" w14:textId="1C989CA1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vAlign w:val="bottom"/>
          </w:tcPr>
          <w:p w14:paraId="1569D83C" w14:textId="25BD8DFA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9" w:type="dxa"/>
            <w:vAlign w:val="bottom"/>
          </w:tcPr>
          <w:p w14:paraId="18992BBF" w14:textId="73FC8037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vAlign w:val="bottom"/>
          </w:tcPr>
          <w:p w14:paraId="47300FD5" w14:textId="38CFBA5D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2D3042" w:rsidRPr="002E09C4" w14:paraId="685557F0" w14:textId="77777777" w:rsidTr="002D3042">
        <w:trPr>
          <w:jc w:val="center"/>
        </w:trPr>
        <w:tc>
          <w:tcPr>
            <w:tcW w:w="988" w:type="dxa"/>
            <w:vMerge/>
          </w:tcPr>
          <w:p w14:paraId="0B75EE07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63932B9" w14:textId="142D4958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Insomnia and profuse dreaming</w:t>
            </w:r>
          </w:p>
        </w:tc>
        <w:tc>
          <w:tcPr>
            <w:tcW w:w="851" w:type="dxa"/>
            <w:vAlign w:val="bottom"/>
          </w:tcPr>
          <w:p w14:paraId="1B5BB52E" w14:textId="28637A5B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bottom"/>
          </w:tcPr>
          <w:p w14:paraId="2842749D" w14:textId="0B59B02E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9" w:type="dxa"/>
            <w:vAlign w:val="bottom"/>
          </w:tcPr>
          <w:p w14:paraId="188068C7" w14:textId="0AC89441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vAlign w:val="bottom"/>
          </w:tcPr>
          <w:p w14:paraId="1140678C" w14:textId="4BEC364A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2D3042" w:rsidRPr="002E09C4" w14:paraId="71DC76BF" w14:textId="77777777" w:rsidTr="002D3042">
        <w:trPr>
          <w:jc w:val="center"/>
        </w:trPr>
        <w:tc>
          <w:tcPr>
            <w:tcW w:w="988" w:type="dxa"/>
            <w:vMerge/>
          </w:tcPr>
          <w:p w14:paraId="2D1B6E47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0625657" w14:textId="3FEB82F5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Forgetfulness</w:t>
            </w:r>
          </w:p>
        </w:tc>
        <w:tc>
          <w:tcPr>
            <w:tcW w:w="851" w:type="dxa"/>
            <w:vAlign w:val="bottom"/>
          </w:tcPr>
          <w:p w14:paraId="2796F217" w14:textId="490BD52F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vAlign w:val="bottom"/>
          </w:tcPr>
          <w:p w14:paraId="64D235D1" w14:textId="65FE404B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vAlign w:val="bottom"/>
          </w:tcPr>
          <w:p w14:paraId="6F678E7B" w14:textId="65F55D61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vAlign w:val="bottom"/>
          </w:tcPr>
          <w:p w14:paraId="72D1F2AD" w14:textId="110C2DCE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23F97B33" w14:textId="77777777" w:rsidTr="002D3042">
        <w:trPr>
          <w:jc w:val="center"/>
        </w:trPr>
        <w:tc>
          <w:tcPr>
            <w:tcW w:w="988" w:type="dxa"/>
            <w:vMerge/>
          </w:tcPr>
          <w:p w14:paraId="31C46AB5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73E7C31" w14:textId="1B45E9F7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851" w:type="dxa"/>
            <w:vAlign w:val="bottom"/>
          </w:tcPr>
          <w:p w14:paraId="132F46DC" w14:textId="642D700F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vAlign w:val="bottom"/>
          </w:tcPr>
          <w:p w14:paraId="17BE1E58" w14:textId="3E30ECA8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vAlign w:val="bottom"/>
          </w:tcPr>
          <w:p w14:paraId="739EE730" w14:textId="75F3B083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vAlign w:val="bottom"/>
          </w:tcPr>
          <w:p w14:paraId="321818BF" w14:textId="20C7765F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2D3042" w:rsidRPr="002E09C4" w14:paraId="383C3A79" w14:textId="77777777" w:rsidTr="002D3042">
        <w:trPr>
          <w:jc w:val="center"/>
        </w:trPr>
        <w:tc>
          <w:tcPr>
            <w:tcW w:w="988" w:type="dxa"/>
            <w:vMerge/>
          </w:tcPr>
          <w:p w14:paraId="34F80A27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AAA3D9B" w14:textId="1F14D9D4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Lusterless nails</w:t>
            </w:r>
          </w:p>
        </w:tc>
        <w:tc>
          <w:tcPr>
            <w:tcW w:w="851" w:type="dxa"/>
            <w:vAlign w:val="bottom"/>
          </w:tcPr>
          <w:p w14:paraId="600A2911" w14:textId="7DF56025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vAlign w:val="bottom"/>
          </w:tcPr>
          <w:p w14:paraId="00D64F24" w14:textId="49766C3E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vAlign w:val="bottom"/>
          </w:tcPr>
          <w:p w14:paraId="38A6C303" w14:textId="5F2369A7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vAlign w:val="bottom"/>
          </w:tcPr>
          <w:p w14:paraId="70942700" w14:textId="6C99116B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2D3042" w:rsidRPr="002E09C4" w14:paraId="261ACB9C" w14:textId="77777777" w:rsidTr="002D3042">
        <w:trPr>
          <w:jc w:val="center"/>
        </w:trPr>
        <w:tc>
          <w:tcPr>
            <w:tcW w:w="988" w:type="dxa"/>
            <w:vMerge/>
          </w:tcPr>
          <w:p w14:paraId="799C00E8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0DBB306" w14:textId="473E2956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Numbness in the hands and feet</w:t>
            </w:r>
          </w:p>
        </w:tc>
        <w:tc>
          <w:tcPr>
            <w:tcW w:w="851" w:type="dxa"/>
            <w:vAlign w:val="bottom"/>
          </w:tcPr>
          <w:p w14:paraId="376FD8DA" w14:textId="36C49EA3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vAlign w:val="bottom"/>
          </w:tcPr>
          <w:p w14:paraId="58DEFDC8" w14:textId="3006974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vAlign w:val="bottom"/>
          </w:tcPr>
          <w:p w14:paraId="7DBAD2A5" w14:textId="07E54965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vAlign w:val="bottom"/>
          </w:tcPr>
          <w:p w14:paraId="033000DA" w14:textId="023D64B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2D3042" w:rsidRPr="002E09C4" w14:paraId="621816E2" w14:textId="77777777" w:rsidTr="002D3042">
        <w:trPr>
          <w:jc w:val="center"/>
        </w:trPr>
        <w:tc>
          <w:tcPr>
            <w:tcW w:w="988" w:type="dxa"/>
            <w:vMerge/>
          </w:tcPr>
          <w:p w14:paraId="6D01F04B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E6C582A" w14:textId="084C61DF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Dry eyes</w:t>
            </w:r>
          </w:p>
        </w:tc>
        <w:tc>
          <w:tcPr>
            <w:tcW w:w="851" w:type="dxa"/>
            <w:vAlign w:val="bottom"/>
          </w:tcPr>
          <w:p w14:paraId="1D7F4B41" w14:textId="755368C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vAlign w:val="bottom"/>
          </w:tcPr>
          <w:p w14:paraId="3776CA2A" w14:textId="1BE67C3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9" w:type="dxa"/>
            <w:vAlign w:val="bottom"/>
          </w:tcPr>
          <w:p w14:paraId="63368705" w14:textId="7436FDF3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  <w:vAlign w:val="bottom"/>
          </w:tcPr>
          <w:p w14:paraId="3DE6BBE2" w14:textId="7CB93C2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2D3042" w:rsidRPr="002E09C4" w14:paraId="027613A7" w14:textId="77777777" w:rsidTr="002D3042">
        <w:trPr>
          <w:jc w:val="center"/>
        </w:trPr>
        <w:tc>
          <w:tcPr>
            <w:tcW w:w="988" w:type="dxa"/>
            <w:vMerge/>
          </w:tcPr>
          <w:p w14:paraId="5132D1BD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5A5203F" w14:textId="69466F93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Irritability or depression with frequent sighing</w:t>
            </w:r>
          </w:p>
        </w:tc>
        <w:tc>
          <w:tcPr>
            <w:tcW w:w="851" w:type="dxa"/>
            <w:vAlign w:val="bottom"/>
          </w:tcPr>
          <w:p w14:paraId="4AD2C988" w14:textId="4E334387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vAlign w:val="bottom"/>
          </w:tcPr>
          <w:p w14:paraId="138A4C89" w14:textId="1FB265D1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9" w:type="dxa"/>
            <w:vAlign w:val="bottom"/>
          </w:tcPr>
          <w:p w14:paraId="3BA6ED5A" w14:textId="19F8B94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vAlign w:val="bottom"/>
          </w:tcPr>
          <w:p w14:paraId="0DEC5769" w14:textId="75E79A2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4FA08DF6" w14:textId="77777777" w:rsidTr="002D3042">
        <w:trPr>
          <w:jc w:val="center"/>
        </w:trPr>
        <w:tc>
          <w:tcPr>
            <w:tcW w:w="988" w:type="dxa"/>
            <w:vMerge/>
          </w:tcPr>
          <w:p w14:paraId="06DC8FFD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68C97BB" w14:textId="51128697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Frequent nocturia</w:t>
            </w:r>
          </w:p>
        </w:tc>
        <w:tc>
          <w:tcPr>
            <w:tcW w:w="851" w:type="dxa"/>
            <w:vAlign w:val="bottom"/>
          </w:tcPr>
          <w:p w14:paraId="6AA5C1F4" w14:textId="4EC22B64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vAlign w:val="bottom"/>
          </w:tcPr>
          <w:p w14:paraId="740EA72C" w14:textId="0A0781AF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9" w:type="dxa"/>
            <w:vAlign w:val="bottom"/>
          </w:tcPr>
          <w:p w14:paraId="713034A6" w14:textId="5D06CEB2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vAlign w:val="bottom"/>
          </w:tcPr>
          <w:p w14:paraId="6160B346" w14:textId="69345E6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2D3042" w:rsidRPr="002E09C4" w14:paraId="2EC51F39" w14:textId="77777777" w:rsidTr="002D3042">
        <w:trPr>
          <w:jc w:val="center"/>
        </w:trPr>
        <w:tc>
          <w:tcPr>
            <w:tcW w:w="988" w:type="dxa"/>
            <w:vMerge/>
          </w:tcPr>
          <w:p w14:paraId="5D72FD64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F6FDC2B" w14:textId="19156F4E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Thirst with desire for cold drinks</w:t>
            </w:r>
          </w:p>
        </w:tc>
        <w:tc>
          <w:tcPr>
            <w:tcW w:w="851" w:type="dxa"/>
            <w:vAlign w:val="bottom"/>
          </w:tcPr>
          <w:p w14:paraId="215E143F" w14:textId="665BC26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2" w:type="dxa"/>
            <w:vAlign w:val="bottom"/>
          </w:tcPr>
          <w:p w14:paraId="313B7853" w14:textId="693EA73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9" w:type="dxa"/>
            <w:vAlign w:val="bottom"/>
          </w:tcPr>
          <w:p w14:paraId="5183CDE9" w14:textId="23A0C33E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vAlign w:val="bottom"/>
          </w:tcPr>
          <w:p w14:paraId="487F419B" w14:textId="696EDD17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78792D66" w14:textId="77777777" w:rsidTr="002D3042">
        <w:trPr>
          <w:jc w:val="center"/>
        </w:trPr>
        <w:tc>
          <w:tcPr>
            <w:tcW w:w="988" w:type="dxa"/>
            <w:vMerge/>
          </w:tcPr>
          <w:p w14:paraId="5B4B8A2C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C00AA39" w14:textId="5D24A4B4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Excessive eating and easy hunger</w:t>
            </w:r>
          </w:p>
        </w:tc>
        <w:tc>
          <w:tcPr>
            <w:tcW w:w="851" w:type="dxa"/>
            <w:vAlign w:val="bottom"/>
          </w:tcPr>
          <w:p w14:paraId="408F50A8" w14:textId="61CF761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2" w:type="dxa"/>
            <w:vAlign w:val="bottom"/>
          </w:tcPr>
          <w:p w14:paraId="551611ED" w14:textId="6EF13A7F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vAlign w:val="bottom"/>
          </w:tcPr>
          <w:p w14:paraId="4ABA8338" w14:textId="375E0F8D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vAlign w:val="bottom"/>
          </w:tcPr>
          <w:p w14:paraId="7048D82D" w14:textId="2E875FFA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5D189090" w14:textId="77777777" w:rsidTr="002D3042">
        <w:trPr>
          <w:jc w:val="center"/>
        </w:trPr>
        <w:tc>
          <w:tcPr>
            <w:tcW w:w="988" w:type="dxa"/>
            <w:vMerge/>
          </w:tcPr>
          <w:p w14:paraId="5BCFA5A1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811E9D4" w14:textId="1A79C5CD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Distending pain in the abdomen</w:t>
            </w:r>
          </w:p>
        </w:tc>
        <w:tc>
          <w:tcPr>
            <w:tcW w:w="851" w:type="dxa"/>
            <w:vAlign w:val="bottom"/>
          </w:tcPr>
          <w:p w14:paraId="724449C5" w14:textId="4CA603FE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vAlign w:val="bottom"/>
          </w:tcPr>
          <w:p w14:paraId="40CF1004" w14:textId="17F3FBC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9" w:type="dxa"/>
            <w:vAlign w:val="bottom"/>
          </w:tcPr>
          <w:p w14:paraId="62A63042" w14:textId="060F7065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vAlign w:val="bottom"/>
          </w:tcPr>
          <w:p w14:paraId="1C9646C5" w14:textId="19577769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032540BA" w14:textId="77777777" w:rsidTr="002D3042">
        <w:trPr>
          <w:jc w:val="center"/>
        </w:trPr>
        <w:tc>
          <w:tcPr>
            <w:tcW w:w="988" w:type="dxa"/>
            <w:vMerge/>
          </w:tcPr>
          <w:p w14:paraId="126EBC35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3D36F334" w14:textId="4B8CAAC5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Generalized edema</w:t>
            </w:r>
          </w:p>
        </w:tc>
        <w:tc>
          <w:tcPr>
            <w:tcW w:w="851" w:type="dxa"/>
            <w:vAlign w:val="bottom"/>
          </w:tcPr>
          <w:p w14:paraId="001CE358" w14:textId="6E80272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2" w:type="dxa"/>
            <w:vAlign w:val="bottom"/>
          </w:tcPr>
          <w:p w14:paraId="6F4A4516" w14:textId="456BBA7F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9" w:type="dxa"/>
            <w:vAlign w:val="bottom"/>
          </w:tcPr>
          <w:p w14:paraId="0F495DF3" w14:textId="50DE692F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vAlign w:val="bottom"/>
          </w:tcPr>
          <w:p w14:paraId="0CA5E5DB" w14:textId="7F76221D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7C8A3332" w14:textId="77777777" w:rsidTr="002D3042">
        <w:trPr>
          <w:jc w:val="center"/>
        </w:trPr>
        <w:tc>
          <w:tcPr>
            <w:tcW w:w="988" w:type="dxa"/>
            <w:vMerge/>
          </w:tcPr>
          <w:p w14:paraId="4730C2F0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34B340D7" w14:textId="72079DE8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Heavy sensation in the limbs</w:t>
            </w:r>
          </w:p>
        </w:tc>
        <w:tc>
          <w:tcPr>
            <w:tcW w:w="851" w:type="dxa"/>
            <w:vAlign w:val="bottom"/>
          </w:tcPr>
          <w:p w14:paraId="5BCB45CE" w14:textId="2941B25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vAlign w:val="bottom"/>
          </w:tcPr>
          <w:p w14:paraId="2041D78A" w14:textId="58644E9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9" w:type="dxa"/>
            <w:vAlign w:val="bottom"/>
          </w:tcPr>
          <w:p w14:paraId="18F68B99" w14:textId="1B2892B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bottom"/>
          </w:tcPr>
          <w:p w14:paraId="4556247B" w14:textId="7E901F82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2D3042" w:rsidRPr="002E09C4" w14:paraId="5336F181" w14:textId="77777777" w:rsidTr="002D3042">
        <w:trPr>
          <w:jc w:val="center"/>
        </w:trPr>
        <w:tc>
          <w:tcPr>
            <w:tcW w:w="988" w:type="dxa"/>
            <w:vMerge/>
          </w:tcPr>
          <w:p w14:paraId="5CDB0FDB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AFC26CA" w14:textId="7A15B98E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Dry mouth and bitter taste</w:t>
            </w:r>
          </w:p>
        </w:tc>
        <w:tc>
          <w:tcPr>
            <w:tcW w:w="851" w:type="dxa"/>
            <w:vAlign w:val="bottom"/>
          </w:tcPr>
          <w:p w14:paraId="1668F23F" w14:textId="2E7C7C0A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vAlign w:val="bottom"/>
          </w:tcPr>
          <w:p w14:paraId="53220CB7" w14:textId="78AF646B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vAlign w:val="bottom"/>
          </w:tcPr>
          <w:p w14:paraId="5C4E9A4D" w14:textId="7BAC667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vAlign w:val="bottom"/>
          </w:tcPr>
          <w:p w14:paraId="4E82634C" w14:textId="1FE2C369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4CD8068C" w14:textId="77777777" w:rsidTr="002D3042">
        <w:trPr>
          <w:jc w:val="center"/>
        </w:trPr>
        <w:tc>
          <w:tcPr>
            <w:tcW w:w="988" w:type="dxa"/>
            <w:vMerge/>
          </w:tcPr>
          <w:p w14:paraId="7DDBCD3B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45D5BCC" w14:textId="596F5C33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Yellow and greasy tongue coating</w:t>
            </w:r>
          </w:p>
        </w:tc>
        <w:tc>
          <w:tcPr>
            <w:tcW w:w="851" w:type="dxa"/>
            <w:vAlign w:val="bottom"/>
          </w:tcPr>
          <w:p w14:paraId="3C979B9E" w14:textId="2030EE31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2" w:type="dxa"/>
            <w:vAlign w:val="bottom"/>
          </w:tcPr>
          <w:p w14:paraId="1F39D5A4" w14:textId="102E833A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vAlign w:val="bottom"/>
          </w:tcPr>
          <w:p w14:paraId="08C5B4DF" w14:textId="636D0F1A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vAlign w:val="bottom"/>
          </w:tcPr>
          <w:p w14:paraId="23B87CA5" w14:textId="4FEC56D0" w:rsidR="004909FB" w:rsidRPr="002E09C4" w:rsidRDefault="002D3042" w:rsidP="004909FB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2E09C4">
              <w:rPr>
                <w:sz w:val="20"/>
                <w:szCs w:val="20"/>
                <w:lang w:eastAsia="zh-CN"/>
              </w:rPr>
              <w:t>/</w:t>
            </w:r>
          </w:p>
        </w:tc>
      </w:tr>
      <w:tr w:rsidR="002D3042" w:rsidRPr="002E09C4" w14:paraId="44166F71" w14:textId="77777777" w:rsidTr="002D3042">
        <w:trPr>
          <w:jc w:val="center"/>
        </w:trPr>
        <w:tc>
          <w:tcPr>
            <w:tcW w:w="988" w:type="dxa"/>
            <w:vMerge/>
          </w:tcPr>
          <w:p w14:paraId="1680004E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79862D6" w14:textId="69E939C6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Squamous and dry skin</w:t>
            </w:r>
          </w:p>
        </w:tc>
        <w:tc>
          <w:tcPr>
            <w:tcW w:w="851" w:type="dxa"/>
            <w:vAlign w:val="bottom"/>
          </w:tcPr>
          <w:p w14:paraId="3C1495EB" w14:textId="335A5F43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vAlign w:val="bottom"/>
          </w:tcPr>
          <w:p w14:paraId="7CC81A9B" w14:textId="2D054A42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9" w:type="dxa"/>
            <w:vAlign w:val="bottom"/>
          </w:tcPr>
          <w:p w14:paraId="23B19C07" w14:textId="3EFE934E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vAlign w:val="bottom"/>
          </w:tcPr>
          <w:p w14:paraId="6FBB8BC9" w14:textId="4765DC32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2D3042" w:rsidRPr="002E09C4" w14:paraId="3B11A25D" w14:textId="77777777" w:rsidTr="002D3042">
        <w:trPr>
          <w:jc w:val="center"/>
        </w:trPr>
        <w:tc>
          <w:tcPr>
            <w:tcW w:w="988" w:type="dxa"/>
            <w:vMerge/>
          </w:tcPr>
          <w:p w14:paraId="2BBE15AC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3652363C" w14:textId="29BD413C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Fixed pain</w:t>
            </w:r>
          </w:p>
        </w:tc>
        <w:tc>
          <w:tcPr>
            <w:tcW w:w="851" w:type="dxa"/>
            <w:vAlign w:val="bottom"/>
          </w:tcPr>
          <w:p w14:paraId="0AF771F8" w14:textId="5C7C50D2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2" w:type="dxa"/>
            <w:vAlign w:val="bottom"/>
          </w:tcPr>
          <w:p w14:paraId="51DBE639" w14:textId="283560B5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vAlign w:val="bottom"/>
          </w:tcPr>
          <w:p w14:paraId="7C1BFC35" w14:textId="22CBC01F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vAlign w:val="bottom"/>
          </w:tcPr>
          <w:p w14:paraId="58A785D9" w14:textId="7D9619D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0E7CF5E2" w14:textId="77777777" w:rsidTr="002D3042">
        <w:trPr>
          <w:jc w:val="center"/>
        </w:trPr>
        <w:tc>
          <w:tcPr>
            <w:tcW w:w="988" w:type="dxa"/>
            <w:vMerge/>
          </w:tcPr>
          <w:p w14:paraId="2E8E977D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F5657C0" w14:textId="52C260DC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Purplish dark tongue with sublingual vein</w:t>
            </w:r>
            <w:r w:rsidR="002D3042" w:rsidRPr="002E09C4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E09C4">
              <w:rPr>
                <w:color w:val="000000"/>
                <w:sz w:val="20"/>
                <w:szCs w:val="20"/>
              </w:rPr>
              <w:t>engorgement</w:t>
            </w:r>
          </w:p>
        </w:tc>
        <w:tc>
          <w:tcPr>
            <w:tcW w:w="851" w:type="dxa"/>
            <w:vAlign w:val="bottom"/>
          </w:tcPr>
          <w:p w14:paraId="1E712337" w14:textId="5D14B6B4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vAlign w:val="bottom"/>
          </w:tcPr>
          <w:p w14:paraId="7560ACE0" w14:textId="7EB1F234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vAlign w:val="bottom"/>
          </w:tcPr>
          <w:p w14:paraId="18D4FA8C" w14:textId="0BA5AB6E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3D9C995D" w14:textId="6DAE5C12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4A19FE92" w14:textId="77777777" w:rsidTr="002D3042">
        <w:trPr>
          <w:jc w:val="center"/>
        </w:trPr>
        <w:tc>
          <w:tcPr>
            <w:tcW w:w="988" w:type="dxa"/>
            <w:vMerge/>
          </w:tcPr>
          <w:p w14:paraId="6AF19100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054AC27" w14:textId="550F18D2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Itching skin</w:t>
            </w:r>
          </w:p>
        </w:tc>
        <w:tc>
          <w:tcPr>
            <w:tcW w:w="851" w:type="dxa"/>
            <w:vAlign w:val="bottom"/>
          </w:tcPr>
          <w:p w14:paraId="5B5D3772" w14:textId="3F381AEA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vAlign w:val="bottom"/>
          </w:tcPr>
          <w:p w14:paraId="2225041B" w14:textId="666D48B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vAlign w:val="bottom"/>
          </w:tcPr>
          <w:p w14:paraId="011B44AC" w14:textId="098A854C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vAlign w:val="bottom"/>
          </w:tcPr>
          <w:p w14:paraId="0E262B31" w14:textId="222863AB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2D3042" w:rsidRPr="002E09C4" w14:paraId="696D414E" w14:textId="77777777" w:rsidTr="002D3042">
        <w:trPr>
          <w:jc w:val="center"/>
        </w:trPr>
        <w:tc>
          <w:tcPr>
            <w:tcW w:w="988" w:type="dxa"/>
            <w:vMerge/>
          </w:tcPr>
          <w:p w14:paraId="6247F616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DB89C08" w14:textId="02844D4C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Sticky, greasy sensation in the mouth</w:t>
            </w:r>
          </w:p>
        </w:tc>
        <w:tc>
          <w:tcPr>
            <w:tcW w:w="851" w:type="dxa"/>
            <w:vAlign w:val="bottom"/>
          </w:tcPr>
          <w:p w14:paraId="2E46CA48" w14:textId="28961C9A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vAlign w:val="bottom"/>
          </w:tcPr>
          <w:p w14:paraId="6CCAEADE" w14:textId="21D3F812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9" w:type="dxa"/>
            <w:vAlign w:val="bottom"/>
          </w:tcPr>
          <w:p w14:paraId="3FA14820" w14:textId="5BE096E4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2958C8AC" w14:textId="52098630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2D3042" w:rsidRPr="002E09C4" w14:paraId="5FE94540" w14:textId="77777777" w:rsidTr="002D3042">
        <w:trPr>
          <w:jc w:val="center"/>
        </w:trPr>
        <w:tc>
          <w:tcPr>
            <w:tcW w:w="988" w:type="dxa"/>
            <w:vMerge/>
          </w:tcPr>
          <w:p w14:paraId="1F6F29F3" w14:textId="77777777" w:rsidR="004909FB" w:rsidRPr="002E09C4" w:rsidRDefault="004909FB" w:rsidP="004909FB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6A9163D" w14:textId="526DC5B7" w:rsidR="004909FB" w:rsidRPr="002E09C4" w:rsidRDefault="004909FB" w:rsidP="002D3042">
            <w:pPr>
              <w:spacing w:line="276" w:lineRule="auto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Slippery pulse</w:t>
            </w:r>
          </w:p>
        </w:tc>
        <w:tc>
          <w:tcPr>
            <w:tcW w:w="851" w:type="dxa"/>
            <w:vAlign w:val="bottom"/>
          </w:tcPr>
          <w:p w14:paraId="1FC6D62A" w14:textId="5846D4FF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2" w:type="dxa"/>
            <w:vAlign w:val="bottom"/>
          </w:tcPr>
          <w:p w14:paraId="2A12BEFC" w14:textId="30661A79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vAlign w:val="bottom"/>
          </w:tcPr>
          <w:p w14:paraId="2C358617" w14:textId="581253A5" w:rsidR="004909FB" w:rsidRPr="002E09C4" w:rsidRDefault="004909FB" w:rsidP="004909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vAlign w:val="bottom"/>
          </w:tcPr>
          <w:p w14:paraId="1C65F135" w14:textId="38CB3C22" w:rsidR="004909FB" w:rsidRPr="002E09C4" w:rsidRDefault="002D3042" w:rsidP="004909FB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2E09C4">
              <w:rPr>
                <w:sz w:val="20"/>
                <w:szCs w:val="20"/>
                <w:lang w:eastAsia="zh-CN"/>
              </w:rPr>
              <w:t>/</w:t>
            </w:r>
          </w:p>
        </w:tc>
      </w:tr>
      <w:tr w:rsidR="004F2328" w:rsidRPr="002E09C4" w14:paraId="56E45B2D" w14:textId="77777777" w:rsidTr="002D3042">
        <w:trPr>
          <w:jc w:val="center"/>
        </w:trPr>
        <w:tc>
          <w:tcPr>
            <w:tcW w:w="988" w:type="dxa"/>
            <w:vMerge w:val="restart"/>
          </w:tcPr>
          <w:p w14:paraId="3C69F4C0" w14:textId="123DA8B0" w:rsidR="004F2328" w:rsidRPr="002E09C4" w:rsidRDefault="004F2328" w:rsidP="00323287">
            <w:pPr>
              <w:spacing w:line="276" w:lineRule="auto"/>
              <w:jc w:val="both"/>
              <w:rPr>
                <w:sz w:val="20"/>
                <w:szCs w:val="20"/>
                <w:lang w:eastAsia="zh-CN"/>
              </w:rPr>
            </w:pPr>
            <w:r w:rsidRPr="002E09C4">
              <w:rPr>
                <w:sz w:val="20"/>
                <w:szCs w:val="20"/>
                <w:lang w:eastAsia="zh-CN"/>
              </w:rPr>
              <w:t>Class 2</w:t>
            </w:r>
          </w:p>
        </w:tc>
        <w:tc>
          <w:tcPr>
            <w:tcW w:w="4677" w:type="dxa"/>
            <w:vAlign w:val="bottom"/>
          </w:tcPr>
          <w:p w14:paraId="47DF2C10" w14:textId="4D63FEC3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Fatigue and weakness</w:t>
            </w:r>
          </w:p>
        </w:tc>
        <w:tc>
          <w:tcPr>
            <w:tcW w:w="851" w:type="dxa"/>
            <w:vAlign w:val="bottom"/>
          </w:tcPr>
          <w:p w14:paraId="57AA3222" w14:textId="1031675E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vAlign w:val="bottom"/>
          </w:tcPr>
          <w:p w14:paraId="375237C4" w14:textId="52574389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9" w:type="dxa"/>
            <w:vAlign w:val="bottom"/>
          </w:tcPr>
          <w:p w14:paraId="683225E1" w14:textId="78C6B60F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  <w:vAlign w:val="bottom"/>
          </w:tcPr>
          <w:p w14:paraId="66E4141C" w14:textId="7A434EBD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1BFB5032" w14:textId="77777777" w:rsidTr="002D3042">
        <w:trPr>
          <w:jc w:val="center"/>
        </w:trPr>
        <w:tc>
          <w:tcPr>
            <w:tcW w:w="988" w:type="dxa"/>
            <w:vMerge/>
          </w:tcPr>
          <w:p w14:paraId="118AA17F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E6237F1" w14:textId="03309B14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Short of breath and want of speech</w:t>
            </w:r>
          </w:p>
        </w:tc>
        <w:tc>
          <w:tcPr>
            <w:tcW w:w="851" w:type="dxa"/>
            <w:vAlign w:val="bottom"/>
          </w:tcPr>
          <w:p w14:paraId="6908D1DE" w14:textId="7ABA0FD3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vAlign w:val="bottom"/>
          </w:tcPr>
          <w:p w14:paraId="12683021" w14:textId="4EFE0F62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vAlign w:val="bottom"/>
          </w:tcPr>
          <w:p w14:paraId="420B2CD8" w14:textId="03A10B6E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bottom"/>
          </w:tcPr>
          <w:p w14:paraId="41C41F8E" w14:textId="544032DB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3A84AC2F" w14:textId="77777777" w:rsidTr="002D3042">
        <w:trPr>
          <w:jc w:val="center"/>
        </w:trPr>
        <w:tc>
          <w:tcPr>
            <w:tcW w:w="988" w:type="dxa"/>
            <w:vMerge/>
          </w:tcPr>
          <w:p w14:paraId="13405E31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76A30FB" w14:textId="3DEBE8BB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Spontaneous sweating</w:t>
            </w:r>
          </w:p>
        </w:tc>
        <w:tc>
          <w:tcPr>
            <w:tcW w:w="851" w:type="dxa"/>
            <w:vAlign w:val="bottom"/>
          </w:tcPr>
          <w:p w14:paraId="2FE5C2FC" w14:textId="1E4C1A5D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vAlign w:val="bottom"/>
          </w:tcPr>
          <w:p w14:paraId="1C76010F" w14:textId="689C1FC0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vAlign w:val="bottom"/>
          </w:tcPr>
          <w:p w14:paraId="7613692C" w14:textId="487AEAE8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vAlign w:val="bottom"/>
          </w:tcPr>
          <w:p w14:paraId="61B6BD2F" w14:textId="2E929E2C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4F2328" w:rsidRPr="002E09C4" w14:paraId="7257EC89" w14:textId="77777777" w:rsidTr="002D3042">
        <w:trPr>
          <w:jc w:val="center"/>
        </w:trPr>
        <w:tc>
          <w:tcPr>
            <w:tcW w:w="988" w:type="dxa"/>
            <w:vMerge/>
          </w:tcPr>
          <w:p w14:paraId="0ECE676F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F62D76E" w14:textId="49CADA4C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Enlarged tongue with teeth marks</w:t>
            </w:r>
          </w:p>
        </w:tc>
        <w:tc>
          <w:tcPr>
            <w:tcW w:w="851" w:type="dxa"/>
            <w:vAlign w:val="bottom"/>
          </w:tcPr>
          <w:p w14:paraId="2DEF6317" w14:textId="0625670F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vAlign w:val="bottom"/>
          </w:tcPr>
          <w:p w14:paraId="53B931CF" w14:textId="63EF6EEF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vAlign w:val="bottom"/>
          </w:tcPr>
          <w:p w14:paraId="02B8C4D8" w14:textId="737FA169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0" w:type="dxa"/>
            <w:vAlign w:val="bottom"/>
          </w:tcPr>
          <w:p w14:paraId="05644280" w14:textId="02602A24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4F2328" w:rsidRPr="002E09C4" w14:paraId="202D9DC9" w14:textId="77777777" w:rsidTr="002D3042">
        <w:trPr>
          <w:jc w:val="center"/>
        </w:trPr>
        <w:tc>
          <w:tcPr>
            <w:tcW w:w="988" w:type="dxa"/>
            <w:vMerge/>
          </w:tcPr>
          <w:p w14:paraId="321A31E9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31F98A4B" w14:textId="3E3D5742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Weak and forceless pulse</w:t>
            </w:r>
          </w:p>
        </w:tc>
        <w:tc>
          <w:tcPr>
            <w:tcW w:w="851" w:type="dxa"/>
            <w:vAlign w:val="bottom"/>
          </w:tcPr>
          <w:p w14:paraId="4D3B2022" w14:textId="524950F3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2" w:type="dxa"/>
            <w:vAlign w:val="bottom"/>
          </w:tcPr>
          <w:p w14:paraId="704C9DBA" w14:textId="61B3602E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vAlign w:val="bottom"/>
          </w:tcPr>
          <w:p w14:paraId="464BDF8E" w14:textId="397D9FC0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67CC3582" w14:textId="236656D4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07179F16" w14:textId="77777777" w:rsidTr="002D3042">
        <w:trPr>
          <w:jc w:val="center"/>
        </w:trPr>
        <w:tc>
          <w:tcPr>
            <w:tcW w:w="988" w:type="dxa"/>
            <w:vMerge/>
          </w:tcPr>
          <w:p w14:paraId="110AEE88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6B6D87F5" w14:textId="281DC0D5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851" w:type="dxa"/>
            <w:vAlign w:val="bottom"/>
          </w:tcPr>
          <w:p w14:paraId="6405B6D1" w14:textId="187B7F9A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2" w:type="dxa"/>
            <w:vAlign w:val="bottom"/>
          </w:tcPr>
          <w:p w14:paraId="4A4350A8" w14:textId="54DAF0B7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vAlign w:val="bottom"/>
          </w:tcPr>
          <w:p w14:paraId="137A29FB" w14:textId="6E51780A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vAlign w:val="bottom"/>
          </w:tcPr>
          <w:p w14:paraId="50A939B4" w14:textId="4677167D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F2328" w:rsidRPr="002E09C4" w14:paraId="3361E4FF" w14:textId="77777777" w:rsidTr="002D3042">
        <w:trPr>
          <w:jc w:val="center"/>
        </w:trPr>
        <w:tc>
          <w:tcPr>
            <w:tcW w:w="988" w:type="dxa"/>
            <w:vMerge/>
          </w:tcPr>
          <w:p w14:paraId="303EC9AA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3CB3AD9" w14:textId="61A680D1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Pale tongue</w:t>
            </w:r>
          </w:p>
        </w:tc>
        <w:tc>
          <w:tcPr>
            <w:tcW w:w="851" w:type="dxa"/>
            <w:vAlign w:val="bottom"/>
          </w:tcPr>
          <w:p w14:paraId="569D8A98" w14:textId="4BA8AFBC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2" w:type="dxa"/>
            <w:vAlign w:val="bottom"/>
          </w:tcPr>
          <w:p w14:paraId="74DADB7B" w14:textId="216AA906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vAlign w:val="bottom"/>
          </w:tcPr>
          <w:p w14:paraId="0B22FDF7" w14:textId="13E309F9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vAlign w:val="bottom"/>
          </w:tcPr>
          <w:p w14:paraId="58759F02" w14:textId="0802512E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F2328" w:rsidRPr="002E09C4" w14:paraId="66D2C0DC" w14:textId="77777777" w:rsidTr="002D3042">
        <w:trPr>
          <w:jc w:val="center"/>
        </w:trPr>
        <w:tc>
          <w:tcPr>
            <w:tcW w:w="988" w:type="dxa"/>
            <w:vMerge/>
          </w:tcPr>
          <w:p w14:paraId="4D9AD93C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88CC164" w14:textId="5BF0FC45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Dry throat and mouth</w:t>
            </w:r>
          </w:p>
        </w:tc>
        <w:tc>
          <w:tcPr>
            <w:tcW w:w="851" w:type="dxa"/>
            <w:vAlign w:val="bottom"/>
          </w:tcPr>
          <w:p w14:paraId="5AE3F710" w14:textId="470AC380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vAlign w:val="bottom"/>
          </w:tcPr>
          <w:p w14:paraId="768A0391" w14:textId="02FAD694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vAlign w:val="bottom"/>
          </w:tcPr>
          <w:p w14:paraId="27B7BAF4" w14:textId="6C068D68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0" w:type="dxa"/>
            <w:vAlign w:val="bottom"/>
          </w:tcPr>
          <w:p w14:paraId="4E8BDE0F" w14:textId="526BBDFA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4F2328" w:rsidRPr="002E09C4" w14:paraId="798AE3DC" w14:textId="77777777" w:rsidTr="002D3042">
        <w:trPr>
          <w:jc w:val="center"/>
        </w:trPr>
        <w:tc>
          <w:tcPr>
            <w:tcW w:w="988" w:type="dxa"/>
            <w:vMerge/>
          </w:tcPr>
          <w:p w14:paraId="3E3DA8D7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E830FAE" w14:textId="0A63FF82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Sensation of heat in the palms, soles, and chest</w:t>
            </w:r>
          </w:p>
        </w:tc>
        <w:tc>
          <w:tcPr>
            <w:tcW w:w="851" w:type="dxa"/>
            <w:vAlign w:val="bottom"/>
          </w:tcPr>
          <w:p w14:paraId="64FD5C4D" w14:textId="394DCFFB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vAlign w:val="bottom"/>
          </w:tcPr>
          <w:p w14:paraId="66CAEADC" w14:textId="79309B09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vAlign w:val="bottom"/>
          </w:tcPr>
          <w:p w14:paraId="11A0E18D" w14:textId="58B893B7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vAlign w:val="bottom"/>
          </w:tcPr>
          <w:p w14:paraId="63F999B7" w14:textId="3C07BF74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63FD7A70" w14:textId="77777777" w:rsidTr="002D3042">
        <w:trPr>
          <w:jc w:val="center"/>
        </w:trPr>
        <w:tc>
          <w:tcPr>
            <w:tcW w:w="988" w:type="dxa"/>
            <w:vMerge/>
          </w:tcPr>
          <w:p w14:paraId="60545BB7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F4F71CB" w14:textId="1048952B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Hot flashes or night sweats</w:t>
            </w:r>
          </w:p>
        </w:tc>
        <w:tc>
          <w:tcPr>
            <w:tcW w:w="851" w:type="dxa"/>
            <w:vAlign w:val="bottom"/>
          </w:tcPr>
          <w:p w14:paraId="45CD4B51" w14:textId="4B8F45CC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vAlign w:val="bottom"/>
          </w:tcPr>
          <w:p w14:paraId="6FCF42B5" w14:textId="52757F45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vAlign w:val="bottom"/>
          </w:tcPr>
          <w:p w14:paraId="7D3F0340" w14:textId="00A063F2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0" w:type="dxa"/>
            <w:vAlign w:val="bottom"/>
          </w:tcPr>
          <w:p w14:paraId="756CA4DC" w14:textId="2426E148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4F2328" w:rsidRPr="002E09C4" w14:paraId="449BE255" w14:textId="77777777" w:rsidTr="002D3042">
        <w:trPr>
          <w:jc w:val="center"/>
        </w:trPr>
        <w:tc>
          <w:tcPr>
            <w:tcW w:w="988" w:type="dxa"/>
            <w:vMerge/>
          </w:tcPr>
          <w:p w14:paraId="0E4F17E5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B5473AD" w14:textId="029D3AA3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Dark yellow or reddish urine</w:t>
            </w:r>
          </w:p>
        </w:tc>
        <w:tc>
          <w:tcPr>
            <w:tcW w:w="851" w:type="dxa"/>
            <w:vAlign w:val="bottom"/>
          </w:tcPr>
          <w:p w14:paraId="41E67243" w14:textId="64DF3606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vAlign w:val="bottom"/>
          </w:tcPr>
          <w:p w14:paraId="40BA59F1" w14:textId="62286C38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9" w:type="dxa"/>
            <w:vAlign w:val="bottom"/>
          </w:tcPr>
          <w:p w14:paraId="48195814" w14:textId="43CC85F2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0F54D5D4" w14:textId="183B7A72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19109BAC" w14:textId="77777777" w:rsidTr="002D3042">
        <w:trPr>
          <w:jc w:val="center"/>
        </w:trPr>
        <w:tc>
          <w:tcPr>
            <w:tcW w:w="988" w:type="dxa"/>
            <w:vMerge/>
          </w:tcPr>
          <w:p w14:paraId="2B46B930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33B25E7" w14:textId="3CD51F9C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Dry hard stools</w:t>
            </w:r>
          </w:p>
        </w:tc>
        <w:tc>
          <w:tcPr>
            <w:tcW w:w="851" w:type="dxa"/>
            <w:vAlign w:val="bottom"/>
          </w:tcPr>
          <w:p w14:paraId="1F29E2FD" w14:textId="572A865A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2" w:type="dxa"/>
            <w:vAlign w:val="bottom"/>
          </w:tcPr>
          <w:p w14:paraId="24F5D61C" w14:textId="15710D01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vAlign w:val="bottom"/>
          </w:tcPr>
          <w:p w14:paraId="0623AD9E" w14:textId="2D0C9ED4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21C837C7" w14:textId="5835FF16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F2328" w:rsidRPr="002E09C4" w14:paraId="3285E7D5" w14:textId="77777777" w:rsidTr="002D3042">
        <w:trPr>
          <w:jc w:val="center"/>
        </w:trPr>
        <w:tc>
          <w:tcPr>
            <w:tcW w:w="988" w:type="dxa"/>
            <w:vMerge/>
          </w:tcPr>
          <w:p w14:paraId="2D30C8D0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394974C" w14:textId="2A87C131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Aversion to cold and cold limbs</w:t>
            </w:r>
          </w:p>
        </w:tc>
        <w:tc>
          <w:tcPr>
            <w:tcW w:w="851" w:type="dxa"/>
            <w:vAlign w:val="bottom"/>
          </w:tcPr>
          <w:p w14:paraId="367D203E" w14:textId="350B323E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2" w:type="dxa"/>
            <w:vAlign w:val="bottom"/>
          </w:tcPr>
          <w:p w14:paraId="794AB7FF" w14:textId="09934C45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vAlign w:val="bottom"/>
          </w:tcPr>
          <w:p w14:paraId="4281AACC" w14:textId="72E19B13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vAlign w:val="bottom"/>
          </w:tcPr>
          <w:p w14:paraId="03822303" w14:textId="540727F4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7E7AF3F7" w14:textId="77777777" w:rsidTr="002D3042">
        <w:trPr>
          <w:jc w:val="center"/>
        </w:trPr>
        <w:tc>
          <w:tcPr>
            <w:tcW w:w="988" w:type="dxa"/>
            <w:vMerge/>
          </w:tcPr>
          <w:p w14:paraId="561BA3A1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D613BBD" w14:textId="3194A5D1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Puffy face and edema of the feet</w:t>
            </w:r>
          </w:p>
        </w:tc>
        <w:tc>
          <w:tcPr>
            <w:tcW w:w="851" w:type="dxa"/>
            <w:vAlign w:val="bottom"/>
          </w:tcPr>
          <w:p w14:paraId="163DC337" w14:textId="2EAA052A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vAlign w:val="bottom"/>
          </w:tcPr>
          <w:p w14:paraId="5A76CAB4" w14:textId="4B94E59D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vAlign w:val="bottom"/>
          </w:tcPr>
          <w:p w14:paraId="1A4B3E4C" w14:textId="2A398B35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vAlign w:val="bottom"/>
          </w:tcPr>
          <w:p w14:paraId="53A1BA75" w14:textId="7C9E3B8E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4F2328" w:rsidRPr="002E09C4" w14:paraId="408542EA" w14:textId="77777777" w:rsidTr="002D3042">
        <w:trPr>
          <w:jc w:val="center"/>
        </w:trPr>
        <w:tc>
          <w:tcPr>
            <w:tcW w:w="988" w:type="dxa"/>
            <w:vMerge/>
          </w:tcPr>
          <w:p w14:paraId="4DEE4649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90B4C97" w14:textId="5D5FA57A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Loose stools</w:t>
            </w:r>
          </w:p>
        </w:tc>
        <w:tc>
          <w:tcPr>
            <w:tcW w:w="851" w:type="dxa"/>
            <w:vAlign w:val="bottom"/>
          </w:tcPr>
          <w:p w14:paraId="5186102D" w14:textId="395C32EE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vAlign w:val="bottom"/>
          </w:tcPr>
          <w:p w14:paraId="1F276797" w14:textId="211AA6BC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vAlign w:val="bottom"/>
          </w:tcPr>
          <w:p w14:paraId="45BDCC25" w14:textId="167B3EB6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vAlign w:val="bottom"/>
          </w:tcPr>
          <w:p w14:paraId="1D4D7B70" w14:textId="11217961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4F2328" w:rsidRPr="002E09C4" w14:paraId="7E97D9F9" w14:textId="77777777" w:rsidTr="002D3042">
        <w:trPr>
          <w:jc w:val="center"/>
        </w:trPr>
        <w:tc>
          <w:tcPr>
            <w:tcW w:w="988" w:type="dxa"/>
            <w:vMerge/>
          </w:tcPr>
          <w:p w14:paraId="5364F2EF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62C89230" w14:textId="4C3A26A0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Frequent urination in large volume</w:t>
            </w:r>
          </w:p>
        </w:tc>
        <w:tc>
          <w:tcPr>
            <w:tcW w:w="851" w:type="dxa"/>
            <w:vAlign w:val="bottom"/>
          </w:tcPr>
          <w:p w14:paraId="439D33B3" w14:textId="6DE89E4A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vAlign w:val="bottom"/>
          </w:tcPr>
          <w:p w14:paraId="00D521F6" w14:textId="100D78BE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vAlign w:val="bottom"/>
          </w:tcPr>
          <w:p w14:paraId="0B849C3C" w14:textId="6FDDCE3D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bottom"/>
          </w:tcPr>
          <w:p w14:paraId="796A504F" w14:textId="2B3DE35C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3439AED7" w14:textId="77777777" w:rsidTr="002D3042">
        <w:trPr>
          <w:jc w:val="center"/>
        </w:trPr>
        <w:tc>
          <w:tcPr>
            <w:tcW w:w="988" w:type="dxa"/>
            <w:vMerge/>
          </w:tcPr>
          <w:p w14:paraId="229223DD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B76993E" w14:textId="00481B2A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Pale, enlarged tongue with a moist coating</w:t>
            </w:r>
          </w:p>
        </w:tc>
        <w:tc>
          <w:tcPr>
            <w:tcW w:w="851" w:type="dxa"/>
            <w:vAlign w:val="bottom"/>
          </w:tcPr>
          <w:p w14:paraId="6FE1D60F" w14:textId="6946CC75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2" w:type="dxa"/>
            <w:vAlign w:val="bottom"/>
          </w:tcPr>
          <w:p w14:paraId="45DDE4ED" w14:textId="5C1E992B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9" w:type="dxa"/>
            <w:vAlign w:val="bottom"/>
          </w:tcPr>
          <w:p w14:paraId="6CA42C17" w14:textId="1CE6E7BB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vAlign w:val="bottom"/>
          </w:tcPr>
          <w:p w14:paraId="713C5FF2" w14:textId="6154B3FE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4F5DA9EF" w14:textId="77777777" w:rsidTr="002D3042">
        <w:trPr>
          <w:jc w:val="center"/>
        </w:trPr>
        <w:tc>
          <w:tcPr>
            <w:tcW w:w="988" w:type="dxa"/>
            <w:vMerge/>
          </w:tcPr>
          <w:p w14:paraId="23F5458C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379E4BA" w14:textId="098A06EC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Weak cough</w:t>
            </w:r>
          </w:p>
        </w:tc>
        <w:tc>
          <w:tcPr>
            <w:tcW w:w="851" w:type="dxa"/>
            <w:vAlign w:val="bottom"/>
          </w:tcPr>
          <w:p w14:paraId="46487761" w14:textId="0F383194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2" w:type="dxa"/>
            <w:vAlign w:val="bottom"/>
          </w:tcPr>
          <w:p w14:paraId="6518ACD6" w14:textId="79D2A3D3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9" w:type="dxa"/>
            <w:vAlign w:val="bottom"/>
          </w:tcPr>
          <w:p w14:paraId="7EAB7D75" w14:textId="20E3C42C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vAlign w:val="bottom"/>
          </w:tcPr>
          <w:p w14:paraId="13F8EB0A" w14:textId="5CE9A2D3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042C9B41" w14:textId="77777777" w:rsidTr="002D3042">
        <w:trPr>
          <w:jc w:val="center"/>
        </w:trPr>
        <w:tc>
          <w:tcPr>
            <w:tcW w:w="988" w:type="dxa"/>
            <w:vMerge/>
          </w:tcPr>
          <w:p w14:paraId="574D24B8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5867A17" w14:textId="0A186680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Susceptibility to common colds</w:t>
            </w:r>
          </w:p>
        </w:tc>
        <w:tc>
          <w:tcPr>
            <w:tcW w:w="851" w:type="dxa"/>
            <w:vAlign w:val="bottom"/>
          </w:tcPr>
          <w:p w14:paraId="530696A0" w14:textId="6520FAEA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2" w:type="dxa"/>
            <w:vAlign w:val="bottom"/>
          </w:tcPr>
          <w:p w14:paraId="3ECD62E6" w14:textId="3D46C89C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vAlign w:val="bottom"/>
          </w:tcPr>
          <w:p w14:paraId="6857E52C" w14:textId="5F8AEE33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vAlign w:val="bottom"/>
          </w:tcPr>
          <w:p w14:paraId="0EFFBE1A" w14:textId="6FE0F916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5AA3F188" w14:textId="77777777" w:rsidTr="002D3042">
        <w:trPr>
          <w:jc w:val="center"/>
        </w:trPr>
        <w:tc>
          <w:tcPr>
            <w:tcW w:w="988" w:type="dxa"/>
            <w:vMerge/>
          </w:tcPr>
          <w:p w14:paraId="3E4CBBBE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0CB4B88" w14:textId="24C0A3AD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Abdominal distension after eating</w:t>
            </w:r>
          </w:p>
        </w:tc>
        <w:tc>
          <w:tcPr>
            <w:tcW w:w="851" w:type="dxa"/>
            <w:vAlign w:val="bottom"/>
          </w:tcPr>
          <w:p w14:paraId="321D5C46" w14:textId="0D53DFDE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2" w:type="dxa"/>
            <w:vAlign w:val="bottom"/>
          </w:tcPr>
          <w:p w14:paraId="2B69C84A" w14:textId="65C00E14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vAlign w:val="bottom"/>
          </w:tcPr>
          <w:p w14:paraId="14359714" w14:textId="13E90B95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vAlign w:val="bottom"/>
          </w:tcPr>
          <w:p w14:paraId="66F185B9" w14:textId="6E6DFF56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040D9672" w14:textId="77777777" w:rsidTr="002D3042">
        <w:trPr>
          <w:jc w:val="center"/>
        </w:trPr>
        <w:tc>
          <w:tcPr>
            <w:tcW w:w="988" w:type="dxa"/>
            <w:vMerge/>
          </w:tcPr>
          <w:p w14:paraId="5E75DAC0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6A55EA9D" w14:textId="0CE96687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Difficulty with defecation, lack of strength</w:t>
            </w:r>
          </w:p>
        </w:tc>
        <w:tc>
          <w:tcPr>
            <w:tcW w:w="851" w:type="dxa"/>
            <w:vAlign w:val="bottom"/>
          </w:tcPr>
          <w:p w14:paraId="7D167454" w14:textId="710F0C40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2" w:type="dxa"/>
            <w:vAlign w:val="bottom"/>
          </w:tcPr>
          <w:p w14:paraId="6179BEEA" w14:textId="6955F0D4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vAlign w:val="bottom"/>
          </w:tcPr>
          <w:p w14:paraId="169DEF5A" w14:textId="2104DF57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vAlign w:val="bottom"/>
          </w:tcPr>
          <w:p w14:paraId="43F40917" w14:textId="52F8DCC7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6E6B3703" w14:textId="77777777" w:rsidTr="002D3042">
        <w:trPr>
          <w:jc w:val="center"/>
        </w:trPr>
        <w:tc>
          <w:tcPr>
            <w:tcW w:w="988" w:type="dxa"/>
            <w:vMerge/>
          </w:tcPr>
          <w:p w14:paraId="185133C9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E3C6B79" w14:textId="303AA5C5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Lower back and knee weakness</w:t>
            </w:r>
          </w:p>
        </w:tc>
        <w:tc>
          <w:tcPr>
            <w:tcW w:w="851" w:type="dxa"/>
            <w:vAlign w:val="bottom"/>
          </w:tcPr>
          <w:p w14:paraId="6EF40FC5" w14:textId="54F64A7C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vAlign w:val="bottom"/>
          </w:tcPr>
          <w:p w14:paraId="240DDA5A" w14:textId="079461AC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vAlign w:val="bottom"/>
          </w:tcPr>
          <w:p w14:paraId="427E63D2" w14:textId="6273C92A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0" w:type="dxa"/>
            <w:vAlign w:val="bottom"/>
          </w:tcPr>
          <w:p w14:paraId="05C840D1" w14:textId="0EF94D9E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4F2328" w:rsidRPr="002E09C4" w14:paraId="69E5F69E" w14:textId="77777777" w:rsidTr="002D3042">
        <w:trPr>
          <w:jc w:val="center"/>
        </w:trPr>
        <w:tc>
          <w:tcPr>
            <w:tcW w:w="988" w:type="dxa"/>
            <w:vMerge/>
          </w:tcPr>
          <w:p w14:paraId="222A6AEC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054AABD" w14:textId="0D235575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Tinnitus and deafness</w:t>
            </w:r>
          </w:p>
        </w:tc>
        <w:tc>
          <w:tcPr>
            <w:tcW w:w="851" w:type="dxa"/>
            <w:vAlign w:val="bottom"/>
          </w:tcPr>
          <w:p w14:paraId="5B26E7AE" w14:textId="1F921FAE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vAlign w:val="bottom"/>
          </w:tcPr>
          <w:p w14:paraId="7E92E1F0" w14:textId="43D61633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vAlign w:val="bottom"/>
          </w:tcPr>
          <w:p w14:paraId="63F2AB52" w14:textId="071E8104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vAlign w:val="bottom"/>
          </w:tcPr>
          <w:p w14:paraId="6FA361A5" w14:textId="38482BCE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732423FA" w14:textId="77777777" w:rsidTr="002D3042">
        <w:trPr>
          <w:jc w:val="center"/>
        </w:trPr>
        <w:tc>
          <w:tcPr>
            <w:tcW w:w="988" w:type="dxa"/>
            <w:vMerge/>
          </w:tcPr>
          <w:p w14:paraId="3632F905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C8804B0" w14:textId="43C53DE6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Loose teeth and hair loss</w:t>
            </w:r>
          </w:p>
        </w:tc>
        <w:tc>
          <w:tcPr>
            <w:tcW w:w="851" w:type="dxa"/>
            <w:vAlign w:val="bottom"/>
          </w:tcPr>
          <w:p w14:paraId="6928C5E7" w14:textId="00E48603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2" w:type="dxa"/>
            <w:vAlign w:val="bottom"/>
          </w:tcPr>
          <w:p w14:paraId="5C3D1352" w14:textId="59F5D251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vAlign w:val="bottom"/>
          </w:tcPr>
          <w:p w14:paraId="2E1B19EA" w14:textId="4692543A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vAlign w:val="bottom"/>
          </w:tcPr>
          <w:p w14:paraId="60BDF9C7" w14:textId="76B62276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4F2328" w:rsidRPr="002E09C4" w14:paraId="19740E47" w14:textId="77777777" w:rsidTr="002D3042">
        <w:trPr>
          <w:jc w:val="center"/>
        </w:trPr>
        <w:tc>
          <w:tcPr>
            <w:tcW w:w="988" w:type="dxa"/>
            <w:vMerge/>
          </w:tcPr>
          <w:p w14:paraId="4C85221C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A7A626A" w14:textId="44551090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851" w:type="dxa"/>
            <w:vAlign w:val="bottom"/>
          </w:tcPr>
          <w:p w14:paraId="341E58F8" w14:textId="0E693C5B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2" w:type="dxa"/>
            <w:vAlign w:val="bottom"/>
          </w:tcPr>
          <w:p w14:paraId="0B48017B" w14:textId="763D32F1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vAlign w:val="bottom"/>
          </w:tcPr>
          <w:p w14:paraId="646D87ED" w14:textId="24D8371F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vAlign w:val="bottom"/>
          </w:tcPr>
          <w:p w14:paraId="59046A6F" w14:textId="15C76593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4F2328" w:rsidRPr="002E09C4" w14:paraId="15101731" w14:textId="77777777" w:rsidTr="002D3042">
        <w:trPr>
          <w:jc w:val="center"/>
        </w:trPr>
        <w:tc>
          <w:tcPr>
            <w:tcW w:w="988" w:type="dxa"/>
            <w:vMerge/>
          </w:tcPr>
          <w:p w14:paraId="14546721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5050C59" w14:textId="1D906C8E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851" w:type="dxa"/>
            <w:vAlign w:val="bottom"/>
          </w:tcPr>
          <w:p w14:paraId="2DB75E04" w14:textId="48A1473F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2" w:type="dxa"/>
            <w:vAlign w:val="bottom"/>
          </w:tcPr>
          <w:p w14:paraId="6E9E9552" w14:textId="6E37168C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vAlign w:val="bottom"/>
          </w:tcPr>
          <w:p w14:paraId="54D34AC5" w14:textId="5268F0D2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48E85BA1" w14:textId="1EEB7ACA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4B8B1D57" w14:textId="77777777" w:rsidTr="002D3042">
        <w:trPr>
          <w:jc w:val="center"/>
        </w:trPr>
        <w:tc>
          <w:tcPr>
            <w:tcW w:w="988" w:type="dxa"/>
            <w:vMerge/>
          </w:tcPr>
          <w:p w14:paraId="25567544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0DD699B" w14:textId="4AD24A55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Insomnia and profuse dreaming</w:t>
            </w:r>
          </w:p>
        </w:tc>
        <w:tc>
          <w:tcPr>
            <w:tcW w:w="851" w:type="dxa"/>
            <w:vAlign w:val="bottom"/>
          </w:tcPr>
          <w:p w14:paraId="4928FFC1" w14:textId="007A8C81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vAlign w:val="bottom"/>
          </w:tcPr>
          <w:p w14:paraId="44E85B8B" w14:textId="786CDA5F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  <w:vAlign w:val="bottom"/>
          </w:tcPr>
          <w:p w14:paraId="210CACEE" w14:textId="0302607C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vAlign w:val="bottom"/>
          </w:tcPr>
          <w:p w14:paraId="7E52DA3C" w14:textId="0D3C1831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F2328" w:rsidRPr="002E09C4" w14:paraId="01383BC3" w14:textId="77777777" w:rsidTr="002D3042">
        <w:trPr>
          <w:jc w:val="center"/>
        </w:trPr>
        <w:tc>
          <w:tcPr>
            <w:tcW w:w="988" w:type="dxa"/>
            <w:vMerge/>
          </w:tcPr>
          <w:p w14:paraId="32F181E0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6103E19" w14:textId="5578CA8C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Forgetfulness</w:t>
            </w:r>
          </w:p>
        </w:tc>
        <w:tc>
          <w:tcPr>
            <w:tcW w:w="851" w:type="dxa"/>
            <w:vAlign w:val="bottom"/>
          </w:tcPr>
          <w:p w14:paraId="682B291C" w14:textId="15FF36EB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vAlign w:val="bottom"/>
          </w:tcPr>
          <w:p w14:paraId="5AD503E4" w14:textId="7AEA864C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vAlign w:val="bottom"/>
          </w:tcPr>
          <w:p w14:paraId="3903312C" w14:textId="122F02E7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4A823BAD" w14:textId="308F23F9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0A345313" w14:textId="77777777" w:rsidTr="002D3042">
        <w:trPr>
          <w:jc w:val="center"/>
        </w:trPr>
        <w:tc>
          <w:tcPr>
            <w:tcW w:w="988" w:type="dxa"/>
            <w:vMerge/>
          </w:tcPr>
          <w:p w14:paraId="65594822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D312535" w14:textId="7E63C8F1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851" w:type="dxa"/>
            <w:vAlign w:val="bottom"/>
          </w:tcPr>
          <w:p w14:paraId="516D33ED" w14:textId="5520BC50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  <w:vAlign w:val="bottom"/>
          </w:tcPr>
          <w:p w14:paraId="656DE47C" w14:textId="63E51F27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vAlign w:val="bottom"/>
          </w:tcPr>
          <w:p w14:paraId="43E35DA3" w14:textId="67E9100E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048C01F9" w14:textId="7319D0B5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5A51EB3C" w14:textId="77777777" w:rsidTr="002D3042">
        <w:trPr>
          <w:jc w:val="center"/>
        </w:trPr>
        <w:tc>
          <w:tcPr>
            <w:tcW w:w="988" w:type="dxa"/>
            <w:vMerge/>
          </w:tcPr>
          <w:p w14:paraId="1463BA6D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0F395C1" w14:textId="4068B7F9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Lusterless nails</w:t>
            </w:r>
          </w:p>
        </w:tc>
        <w:tc>
          <w:tcPr>
            <w:tcW w:w="851" w:type="dxa"/>
            <w:vAlign w:val="bottom"/>
          </w:tcPr>
          <w:p w14:paraId="2BC4E2C2" w14:textId="0C66ADD7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2" w:type="dxa"/>
            <w:vAlign w:val="bottom"/>
          </w:tcPr>
          <w:p w14:paraId="3B3BF78E" w14:textId="5A27D789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vAlign w:val="bottom"/>
          </w:tcPr>
          <w:p w14:paraId="0694DC94" w14:textId="45849915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vAlign w:val="bottom"/>
          </w:tcPr>
          <w:p w14:paraId="17DED303" w14:textId="0AF18D34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1ED546DA" w14:textId="77777777" w:rsidTr="002D3042">
        <w:trPr>
          <w:jc w:val="center"/>
        </w:trPr>
        <w:tc>
          <w:tcPr>
            <w:tcW w:w="988" w:type="dxa"/>
            <w:vMerge/>
          </w:tcPr>
          <w:p w14:paraId="13BA5223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6DEDCD6C" w14:textId="6FC2BDCF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Numbness in the hands and feet</w:t>
            </w:r>
          </w:p>
        </w:tc>
        <w:tc>
          <w:tcPr>
            <w:tcW w:w="851" w:type="dxa"/>
            <w:vAlign w:val="bottom"/>
          </w:tcPr>
          <w:p w14:paraId="56EE97BA" w14:textId="1CF897B3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vAlign w:val="bottom"/>
          </w:tcPr>
          <w:p w14:paraId="1A3F9F34" w14:textId="07E07E47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9" w:type="dxa"/>
            <w:vAlign w:val="bottom"/>
          </w:tcPr>
          <w:p w14:paraId="15CB3F32" w14:textId="4A5931E0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  <w:vAlign w:val="bottom"/>
          </w:tcPr>
          <w:p w14:paraId="31442892" w14:textId="5ADB2E2C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4F2328" w:rsidRPr="002E09C4" w14:paraId="34D0E5CA" w14:textId="77777777" w:rsidTr="002D3042">
        <w:trPr>
          <w:jc w:val="center"/>
        </w:trPr>
        <w:tc>
          <w:tcPr>
            <w:tcW w:w="988" w:type="dxa"/>
            <w:vMerge/>
          </w:tcPr>
          <w:p w14:paraId="770BDC8E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D1918BE" w14:textId="258738FC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Dry eyes</w:t>
            </w:r>
          </w:p>
        </w:tc>
        <w:tc>
          <w:tcPr>
            <w:tcW w:w="851" w:type="dxa"/>
            <w:vAlign w:val="bottom"/>
          </w:tcPr>
          <w:p w14:paraId="66D6ECBD" w14:textId="4FA1DDB5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vAlign w:val="bottom"/>
          </w:tcPr>
          <w:p w14:paraId="5E4505F2" w14:textId="0FC35182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9" w:type="dxa"/>
            <w:vAlign w:val="bottom"/>
          </w:tcPr>
          <w:p w14:paraId="1901F559" w14:textId="531A9927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0" w:type="dxa"/>
            <w:vAlign w:val="bottom"/>
          </w:tcPr>
          <w:p w14:paraId="7B2E2867" w14:textId="3E725E76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24808AE8" w14:textId="77777777" w:rsidTr="002D3042">
        <w:trPr>
          <w:jc w:val="center"/>
        </w:trPr>
        <w:tc>
          <w:tcPr>
            <w:tcW w:w="988" w:type="dxa"/>
            <w:vMerge/>
          </w:tcPr>
          <w:p w14:paraId="4D0C3F4A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69E4C99B" w14:textId="449EA0EB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Irritability or depression with frequent sighing</w:t>
            </w:r>
          </w:p>
        </w:tc>
        <w:tc>
          <w:tcPr>
            <w:tcW w:w="851" w:type="dxa"/>
            <w:vAlign w:val="bottom"/>
          </w:tcPr>
          <w:p w14:paraId="09172357" w14:textId="14903F3A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vAlign w:val="bottom"/>
          </w:tcPr>
          <w:p w14:paraId="57B386E3" w14:textId="7CD63E1A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9" w:type="dxa"/>
            <w:vAlign w:val="bottom"/>
          </w:tcPr>
          <w:p w14:paraId="1D4A9AD8" w14:textId="421967D4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bottom"/>
          </w:tcPr>
          <w:p w14:paraId="522304EB" w14:textId="63B0F792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4F2328" w:rsidRPr="002E09C4" w14:paraId="11E1D23C" w14:textId="77777777" w:rsidTr="002D3042">
        <w:trPr>
          <w:jc w:val="center"/>
        </w:trPr>
        <w:tc>
          <w:tcPr>
            <w:tcW w:w="988" w:type="dxa"/>
            <w:vMerge/>
          </w:tcPr>
          <w:p w14:paraId="725DB075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F4771F7" w14:textId="171687CA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Frequent nocturia</w:t>
            </w:r>
          </w:p>
        </w:tc>
        <w:tc>
          <w:tcPr>
            <w:tcW w:w="851" w:type="dxa"/>
            <w:vAlign w:val="bottom"/>
          </w:tcPr>
          <w:p w14:paraId="42EBD524" w14:textId="56640B80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vAlign w:val="bottom"/>
          </w:tcPr>
          <w:p w14:paraId="6C5C99B2" w14:textId="571A1367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9" w:type="dxa"/>
            <w:vAlign w:val="bottom"/>
          </w:tcPr>
          <w:p w14:paraId="378136C7" w14:textId="1E673175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vAlign w:val="bottom"/>
          </w:tcPr>
          <w:p w14:paraId="731F4688" w14:textId="77E12393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4F2328" w:rsidRPr="002E09C4" w14:paraId="0DABFD84" w14:textId="77777777" w:rsidTr="002D3042">
        <w:trPr>
          <w:jc w:val="center"/>
        </w:trPr>
        <w:tc>
          <w:tcPr>
            <w:tcW w:w="988" w:type="dxa"/>
            <w:vMerge/>
          </w:tcPr>
          <w:p w14:paraId="1F4B00D2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B6B3489" w14:textId="131EC8F3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Thirst with desire for cold drinks</w:t>
            </w:r>
          </w:p>
        </w:tc>
        <w:tc>
          <w:tcPr>
            <w:tcW w:w="851" w:type="dxa"/>
            <w:vAlign w:val="bottom"/>
          </w:tcPr>
          <w:p w14:paraId="7ACB20BE" w14:textId="1F0FC036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vAlign w:val="bottom"/>
          </w:tcPr>
          <w:p w14:paraId="5DB402F8" w14:textId="3A4D985B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9" w:type="dxa"/>
            <w:vAlign w:val="bottom"/>
          </w:tcPr>
          <w:p w14:paraId="5DE2DE27" w14:textId="4DDAB280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vAlign w:val="bottom"/>
          </w:tcPr>
          <w:p w14:paraId="637153E2" w14:textId="59FEB15D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4F2328" w:rsidRPr="002E09C4" w14:paraId="35516ECD" w14:textId="77777777" w:rsidTr="002D3042">
        <w:trPr>
          <w:jc w:val="center"/>
        </w:trPr>
        <w:tc>
          <w:tcPr>
            <w:tcW w:w="988" w:type="dxa"/>
            <w:vMerge/>
          </w:tcPr>
          <w:p w14:paraId="1A296076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066487D" w14:textId="1AE726F6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Excessive eating and easy hunger</w:t>
            </w:r>
          </w:p>
        </w:tc>
        <w:tc>
          <w:tcPr>
            <w:tcW w:w="851" w:type="dxa"/>
            <w:vAlign w:val="bottom"/>
          </w:tcPr>
          <w:p w14:paraId="2EF7B10A" w14:textId="30CE6D9B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2" w:type="dxa"/>
            <w:vAlign w:val="bottom"/>
          </w:tcPr>
          <w:p w14:paraId="6F4F8700" w14:textId="7A4F9CA9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vAlign w:val="bottom"/>
          </w:tcPr>
          <w:p w14:paraId="58FAF7F2" w14:textId="5B39F8ED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vAlign w:val="bottom"/>
          </w:tcPr>
          <w:p w14:paraId="2F06DCCD" w14:textId="5A0F8DC3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F2328" w:rsidRPr="002E09C4" w14:paraId="2939B717" w14:textId="77777777" w:rsidTr="002D3042">
        <w:trPr>
          <w:jc w:val="center"/>
        </w:trPr>
        <w:tc>
          <w:tcPr>
            <w:tcW w:w="988" w:type="dxa"/>
            <w:vMerge/>
          </w:tcPr>
          <w:p w14:paraId="10148F82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FD22A51" w14:textId="21BE60BC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Distending pain in the abdomen</w:t>
            </w:r>
          </w:p>
        </w:tc>
        <w:tc>
          <w:tcPr>
            <w:tcW w:w="851" w:type="dxa"/>
            <w:vAlign w:val="bottom"/>
          </w:tcPr>
          <w:p w14:paraId="3CAE5931" w14:textId="1F91DF8B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2" w:type="dxa"/>
            <w:vAlign w:val="bottom"/>
          </w:tcPr>
          <w:p w14:paraId="07A078B5" w14:textId="3A39A9C5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vAlign w:val="bottom"/>
          </w:tcPr>
          <w:p w14:paraId="32436B4E" w14:textId="5132AEFA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5F7867F9" w14:textId="206F8071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0F5984F7" w14:textId="77777777" w:rsidTr="002D3042">
        <w:trPr>
          <w:jc w:val="center"/>
        </w:trPr>
        <w:tc>
          <w:tcPr>
            <w:tcW w:w="988" w:type="dxa"/>
            <w:vMerge/>
          </w:tcPr>
          <w:p w14:paraId="2631BBF5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D046E3C" w14:textId="709F3DCC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Generalized edema</w:t>
            </w:r>
          </w:p>
        </w:tc>
        <w:tc>
          <w:tcPr>
            <w:tcW w:w="851" w:type="dxa"/>
            <w:vAlign w:val="bottom"/>
          </w:tcPr>
          <w:p w14:paraId="0E05D189" w14:textId="2812B7A4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  <w:vAlign w:val="bottom"/>
          </w:tcPr>
          <w:p w14:paraId="1044312A" w14:textId="711BE412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vAlign w:val="bottom"/>
          </w:tcPr>
          <w:p w14:paraId="231EDB2C" w14:textId="56096A0B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vAlign w:val="bottom"/>
          </w:tcPr>
          <w:p w14:paraId="71CAE253" w14:textId="42360A3A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4F2328" w:rsidRPr="002E09C4" w14:paraId="607309C3" w14:textId="77777777" w:rsidTr="002D3042">
        <w:trPr>
          <w:jc w:val="center"/>
        </w:trPr>
        <w:tc>
          <w:tcPr>
            <w:tcW w:w="988" w:type="dxa"/>
            <w:vMerge/>
          </w:tcPr>
          <w:p w14:paraId="784EA01D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B617510" w14:textId="2E3331EE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Heavy sensation in the limbs</w:t>
            </w:r>
          </w:p>
        </w:tc>
        <w:tc>
          <w:tcPr>
            <w:tcW w:w="851" w:type="dxa"/>
            <w:vAlign w:val="bottom"/>
          </w:tcPr>
          <w:p w14:paraId="64D4E2AB" w14:textId="7D0F4FA6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vAlign w:val="bottom"/>
          </w:tcPr>
          <w:p w14:paraId="56089DB3" w14:textId="4F6F8B7D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vAlign w:val="bottom"/>
          </w:tcPr>
          <w:p w14:paraId="2396C53B" w14:textId="054721BD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  <w:vAlign w:val="bottom"/>
          </w:tcPr>
          <w:p w14:paraId="6A191CCE" w14:textId="14E615A5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F2328" w:rsidRPr="002E09C4" w14:paraId="66BDAF88" w14:textId="77777777" w:rsidTr="002D3042">
        <w:trPr>
          <w:jc w:val="center"/>
        </w:trPr>
        <w:tc>
          <w:tcPr>
            <w:tcW w:w="988" w:type="dxa"/>
            <w:vMerge/>
          </w:tcPr>
          <w:p w14:paraId="384A7281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B179196" w14:textId="59D92771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Dry mouth and bitter taste</w:t>
            </w:r>
          </w:p>
        </w:tc>
        <w:tc>
          <w:tcPr>
            <w:tcW w:w="851" w:type="dxa"/>
            <w:vAlign w:val="bottom"/>
          </w:tcPr>
          <w:p w14:paraId="7238EF58" w14:textId="7ACB0558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vAlign w:val="bottom"/>
          </w:tcPr>
          <w:p w14:paraId="0D430A98" w14:textId="5999055E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vAlign w:val="bottom"/>
          </w:tcPr>
          <w:p w14:paraId="5FFA13DA" w14:textId="5E6FBF7D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vAlign w:val="bottom"/>
          </w:tcPr>
          <w:p w14:paraId="17D87999" w14:textId="0011FE2C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4F2328" w:rsidRPr="002E09C4" w14:paraId="681DC77D" w14:textId="77777777" w:rsidTr="002D3042">
        <w:trPr>
          <w:jc w:val="center"/>
        </w:trPr>
        <w:tc>
          <w:tcPr>
            <w:tcW w:w="988" w:type="dxa"/>
            <w:vMerge/>
          </w:tcPr>
          <w:p w14:paraId="1603E327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E2E147A" w14:textId="4D5096B4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Yellow and greasy tongue coating</w:t>
            </w:r>
          </w:p>
        </w:tc>
        <w:tc>
          <w:tcPr>
            <w:tcW w:w="851" w:type="dxa"/>
            <w:vAlign w:val="bottom"/>
          </w:tcPr>
          <w:p w14:paraId="38D466D6" w14:textId="27B2647D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2" w:type="dxa"/>
            <w:vAlign w:val="bottom"/>
          </w:tcPr>
          <w:p w14:paraId="4779E367" w14:textId="01C5E282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vAlign w:val="bottom"/>
          </w:tcPr>
          <w:p w14:paraId="2A15C115" w14:textId="1F8F5990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vAlign w:val="bottom"/>
          </w:tcPr>
          <w:p w14:paraId="1F9D143A" w14:textId="4640EAC1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  <w:lang w:eastAsia="zh-CN"/>
              </w:rPr>
              <w:t>/</w:t>
            </w:r>
          </w:p>
        </w:tc>
      </w:tr>
      <w:tr w:rsidR="004F2328" w:rsidRPr="002E09C4" w14:paraId="55AC2E22" w14:textId="77777777" w:rsidTr="002D3042">
        <w:trPr>
          <w:jc w:val="center"/>
        </w:trPr>
        <w:tc>
          <w:tcPr>
            <w:tcW w:w="988" w:type="dxa"/>
            <w:vMerge/>
          </w:tcPr>
          <w:p w14:paraId="597AFF1E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E9A13A3" w14:textId="596BB5F7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Squamous and dry skin</w:t>
            </w:r>
          </w:p>
        </w:tc>
        <w:tc>
          <w:tcPr>
            <w:tcW w:w="851" w:type="dxa"/>
            <w:vAlign w:val="bottom"/>
          </w:tcPr>
          <w:p w14:paraId="57F04A13" w14:textId="1430AE9B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2" w:type="dxa"/>
            <w:vAlign w:val="bottom"/>
          </w:tcPr>
          <w:p w14:paraId="3856B064" w14:textId="2AA73D09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vAlign w:val="bottom"/>
          </w:tcPr>
          <w:p w14:paraId="70B9BEF9" w14:textId="6CDD5C1B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vAlign w:val="bottom"/>
          </w:tcPr>
          <w:p w14:paraId="20E03DB6" w14:textId="03236FD9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4B29F208" w14:textId="77777777" w:rsidTr="002D3042">
        <w:trPr>
          <w:jc w:val="center"/>
        </w:trPr>
        <w:tc>
          <w:tcPr>
            <w:tcW w:w="988" w:type="dxa"/>
            <w:vMerge/>
          </w:tcPr>
          <w:p w14:paraId="49729EF9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D49A161" w14:textId="01868ADD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Fixed pain</w:t>
            </w:r>
          </w:p>
        </w:tc>
        <w:tc>
          <w:tcPr>
            <w:tcW w:w="851" w:type="dxa"/>
            <w:vAlign w:val="bottom"/>
          </w:tcPr>
          <w:p w14:paraId="1CC0E7CC" w14:textId="2189E827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2" w:type="dxa"/>
            <w:vAlign w:val="bottom"/>
          </w:tcPr>
          <w:p w14:paraId="2F89439E" w14:textId="429BDC8E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vAlign w:val="bottom"/>
          </w:tcPr>
          <w:p w14:paraId="3FF3DB51" w14:textId="706909C0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vAlign w:val="bottom"/>
          </w:tcPr>
          <w:p w14:paraId="093180E1" w14:textId="08A8069C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4F2328" w:rsidRPr="002E09C4" w14:paraId="0D08E9EC" w14:textId="77777777" w:rsidTr="002D3042">
        <w:trPr>
          <w:jc w:val="center"/>
        </w:trPr>
        <w:tc>
          <w:tcPr>
            <w:tcW w:w="988" w:type="dxa"/>
            <w:vMerge/>
          </w:tcPr>
          <w:p w14:paraId="233702E3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0767A1C" w14:textId="31124BE4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Purplish dark tongue with sublingual vein engorgement</w:t>
            </w:r>
          </w:p>
        </w:tc>
        <w:tc>
          <w:tcPr>
            <w:tcW w:w="851" w:type="dxa"/>
            <w:vAlign w:val="bottom"/>
          </w:tcPr>
          <w:p w14:paraId="2C374E21" w14:textId="25F62CAB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vAlign w:val="bottom"/>
          </w:tcPr>
          <w:p w14:paraId="60BD062D" w14:textId="701C507E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9" w:type="dxa"/>
            <w:vAlign w:val="bottom"/>
          </w:tcPr>
          <w:p w14:paraId="4EA2E368" w14:textId="0948F0B5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vAlign w:val="bottom"/>
          </w:tcPr>
          <w:p w14:paraId="59FAFEAC" w14:textId="4E46F7B1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322F1B86" w14:textId="77777777" w:rsidTr="002D3042">
        <w:trPr>
          <w:jc w:val="center"/>
        </w:trPr>
        <w:tc>
          <w:tcPr>
            <w:tcW w:w="988" w:type="dxa"/>
            <w:vMerge/>
          </w:tcPr>
          <w:p w14:paraId="2A02C99E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7FD85CB" w14:textId="13991406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Itching skin</w:t>
            </w:r>
          </w:p>
        </w:tc>
        <w:tc>
          <w:tcPr>
            <w:tcW w:w="851" w:type="dxa"/>
            <w:vAlign w:val="bottom"/>
          </w:tcPr>
          <w:p w14:paraId="64029CF4" w14:textId="72A1F208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2" w:type="dxa"/>
            <w:vAlign w:val="bottom"/>
          </w:tcPr>
          <w:p w14:paraId="534C1F2C" w14:textId="49CF2487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vAlign w:val="bottom"/>
          </w:tcPr>
          <w:p w14:paraId="2A54AF5B" w14:textId="2AB9200B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bottom"/>
          </w:tcPr>
          <w:p w14:paraId="0DD7FDC5" w14:textId="1B0F0709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F2328" w:rsidRPr="002E09C4" w14:paraId="497B98FF" w14:textId="77777777" w:rsidTr="002D3042">
        <w:trPr>
          <w:jc w:val="center"/>
        </w:trPr>
        <w:tc>
          <w:tcPr>
            <w:tcW w:w="988" w:type="dxa"/>
            <w:vMerge/>
          </w:tcPr>
          <w:p w14:paraId="543FBCEB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C3F6A06" w14:textId="2A8DB139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Sticky, greasy sensation in the mouth</w:t>
            </w:r>
          </w:p>
        </w:tc>
        <w:tc>
          <w:tcPr>
            <w:tcW w:w="851" w:type="dxa"/>
            <w:vAlign w:val="bottom"/>
          </w:tcPr>
          <w:p w14:paraId="17D33C2D" w14:textId="18D4A017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2" w:type="dxa"/>
            <w:vAlign w:val="bottom"/>
          </w:tcPr>
          <w:p w14:paraId="1DB85594" w14:textId="300E57AA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  <w:vAlign w:val="bottom"/>
          </w:tcPr>
          <w:p w14:paraId="43B7D054" w14:textId="3145EF46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7DBFFDE1" w14:textId="62F91417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F2328" w:rsidRPr="002E09C4" w14:paraId="032236B0" w14:textId="77777777" w:rsidTr="002D3042">
        <w:trPr>
          <w:jc w:val="center"/>
        </w:trPr>
        <w:tc>
          <w:tcPr>
            <w:tcW w:w="988" w:type="dxa"/>
            <w:vMerge/>
          </w:tcPr>
          <w:p w14:paraId="25A95D02" w14:textId="77777777" w:rsidR="004F2328" w:rsidRPr="002E09C4" w:rsidRDefault="004F2328" w:rsidP="00323287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6D61DE8E" w14:textId="08849106" w:rsidR="004F2328" w:rsidRPr="002E09C4" w:rsidRDefault="004F2328" w:rsidP="0032328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Slippery pulse</w:t>
            </w:r>
          </w:p>
        </w:tc>
        <w:tc>
          <w:tcPr>
            <w:tcW w:w="851" w:type="dxa"/>
            <w:vAlign w:val="bottom"/>
          </w:tcPr>
          <w:p w14:paraId="5EA3DCB4" w14:textId="60BC3E69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2" w:type="dxa"/>
            <w:vAlign w:val="bottom"/>
          </w:tcPr>
          <w:p w14:paraId="4F56CD9E" w14:textId="30B33AEE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vAlign w:val="bottom"/>
          </w:tcPr>
          <w:p w14:paraId="501AF346" w14:textId="66E88ECE" w:rsidR="004F2328" w:rsidRPr="002E09C4" w:rsidRDefault="004F2328" w:rsidP="0032328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vAlign w:val="bottom"/>
          </w:tcPr>
          <w:p w14:paraId="34F3AC35" w14:textId="0AFA7AAD" w:rsidR="004F2328" w:rsidRPr="002E09C4" w:rsidRDefault="004F2328" w:rsidP="00323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  <w:lang w:eastAsia="zh-CN"/>
              </w:rPr>
              <w:t>/</w:t>
            </w:r>
          </w:p>
        </w:tc>
      </w:tr>
      <w:tr w:rsidR="002E09C4" w:rsidRPr="002E09C4" w14:paraId="3BC2A1B4" w14:textId="77777777" w:rsidTr="00285FFE">
        <w:trPr>
          <w:jc w:val="center"/>
        </w:trPr>
        <w:tc>
          <w:tcPr>
            <w:tcW w:w="988" w:type="dxa"/>
            <w:vMerge w:val="restart"/>
          </w:tcPr>
          <w:p w14:paraId="2078464F" w14:textId="66714C99" w:rsidR="002E09C4" w:rsidRPr="002E09C4" w:rsidRDefault="002E09C4" w:rsidP="002E09C4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  <w:lang w:eastAsia="zh-CN"/>
              </w:rPr>
              <w:t>Class 3</w:t>
            </w:r>
          </w:p>
        </w:tc>
        <w:tc>
          <w:tcPr>
            <w:tcW w:w="4677" w:type="dxa"/>
          </w:tcPr>
          <w:p w14:paraId="412E1360" w14:textId="5BDEE659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Fatigue and weakness</w:t>
            </w:r>
          </w:p>
        </w:tc>
        <w:tc>
          <w:tcPr>
            <w:tcW w:w="851" w:type="dxa"/>
          </w:tcPr>
          <w:p w14:paraId="1FAA1914" w14:textId="1137CE35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74</w:t>
            </w:r>
          </w:p>
        </w:tc>
        <w:tc>
          <w:tcPr>
            <w:tcW w:w="992" w:type="dxa"/>
          </w:tcPr>
          <w:p w14:paraId="5B90C784" w14:textId="24EE93FC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5C42F615" w14:textId="6FAFDE05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0FE76963" w14:textId="48E55DDA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3C1DD082" w14:textId="77777777" w:rsidTr="00285FFE">
        <w:trPr>
          <w:jc w:val="center"/>
        </w:trPr>
        <w:tc>
          <w:tcPr>
            <w:tcW w:w="988" w:type="dxa"/>
            <w:vMerge/>
          </w:tcPr>
          <w:p w14:paraId="34C24CB6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1D059F30" w14:textId="224E4D96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Short of breath and want of speech</w:t>
            </w:r>
          </w:p>
        </w:tc>
        <w:tc>
          <w:tcPr>
            <w:tcW w:w="851" w:type="dxa"/>
          </w:tcPr>
          <w:p w14:paraId="7BB8A955" w14:textId="310341B8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86</w:t>
            </w:r>
          </w:p>
        </w:tc>
        <w:tc>
          <w:tcPr>
            <w:tcW w:w="992" w:type="dxa"/>
          </w:tcPr>
          <w:p w14:paraId="76452B38" w14:textId="64FCFB98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14</w:t>
            </w:r>
          </w:p>
        </w:tc>
        <w:tc>
          <w:tcPr>
            <w:tcW w:w="709" w:type="dxa"/>
          </w:tcPr>
          <w:p w14:paraId="56980199" w14:textId="584CE88F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208226F9" w14:textId="198296D6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28815179" w14:textId="77777777" w:rsidTr="00285FFE">
        <w:trPr>
          <w:jc w:val="center"/>
        </w:trPr>
        <w:tc>
          <w:tcPr>
            <w:tcW w:w="988" w:type="dxa"/>
            <w:vMerge/>
          </w:tcPr>
          <w:p w14:paraId="5ED4F1F4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2A52F89B" w14:textId="41E13DE6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Spontaneous sweating</w:t>
            </w:r>
          </w:p>
        </w:tc>
        <w:tc>
          <w:tcPr>
            <w:tcW w:w="851" w:type="dxa"/>
          </w:tcPr>
          <w:p w14:paraId="4C18196A" w14:textId="79107632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85</w:t>
            </w:r>
          </w:p>
        </w:tc>
        <w:tc>
          <w:tcPr>
            <w:tcW w:w="992" w:type="dxa"/>
          </w:tcPr>
          <w:p w14:paraId="5393DFCF" w14:textId="07934D9C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10</w:t>
            </w:r>
          </w:p>
        </w:tc>
        <w:tc>
          <w:tcPr>
            <w:tcW w:w="709" w:type="dxa"/>
          </w:tcPr>
          <w:p w14:paraId="6AFDDC0B" w14:textId="39150D4C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14:paraId="27EF75A7" w14:textId="77ABFC37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2</w:t>
            </w:r>
          </w:p>
        </w:tc>
      </w:tr>
      <w:tr w:rsidR="002E09C4" w:rsidRPr="002E09C4" w14:paraId="6D89BD86" w14:textId="77777777" w:rsidTr="00285FFE">
        <w:trPr>
          <w:jc w:val="center"/>
        </w:trPr>
        <w:tc>
          <w:tcPr>
            <w:tcW w:w="988" w:type="dxa"/>
            <w:vMerge/>
          </w:tcPr>
          <w:p w14:paraId="041F6594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43889158" w14:textId="1BF7C17E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Enlarged tongue with teeth marks</w:t>
            </w:r>
          </w:p>
        </w:tc>
        <w:tc>
          <w:tcPr>
            <w:tcW w:w="851" w:type="dxa"/>
          </w:tcPr>
          <w:p w14:paraId="693CA7BF" w14:textId="0AC6CDD4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20</w:t>
            </w:r>
          </w:p>
        </w:tc>
        <w:tc>
          <w:tcPr>
            <w:tcW w:w="992" w:type="dxa"/>
          </w:tcPr>
          <w:p w14:paraId="56FC2EDD" w14:textId="07D2E355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35</w:t>
            </w:r>
          </w:p>
        </w:tc>
        <w:tc>
          <w:tcPr>
            <w:tcW w:w="709" w:type="dxa"/>
          </w:tcPr>
          <w:p w14:paraId="239EC461" w14:textId="4067F8E3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36</w:t>
            </w:r>
          </w:p>
        </w:tc>
        <w:tc>
          <w:tcPr>
            <w:tcW w:w="850" w:type="dxa"/>
          </w:tcPr>
          <w:p w14:paraId="1CE08CE4" w14:textId="6FC40177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8</w:t>
            </w:r>
          </w:p>
        </w:tc>
      </w:tr>
      <w:tr w:rsidR="002E09C4" w:rsidRPr="002E09C4" w14:paraId="5FC2D667" w14:textId="77777777" w:rsidTr="00285FFE">
        <w:trPr>
          <w:jc w:val="center"/>
        </w:trPr>
        <w:tc>
          <w:tcPr>
            <w:tcW w:w="988" w:type="dxa"/>
            <w:vMerge/>
          </w:tcPr>
          <w:p w14:paraId="5838AE72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1189337E" w14:textId="4D792CBD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Weak and forceless pulse</w:t>
            </w:r>
          </w:p>
        </w:tc>
        <w:tc>
          <w:tcPr>
            <w:tcW w:w="851" w:type="dxa"/>
          </w:tcPr>
          <w:p w14:paraId="578927B6" w14:textId="3CB627E6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66</w:t>
            </w:r>
          </w:p>
        </w:tc>
        <w:tc>
          <w:tcPr>
            <w:tcW w:w="992" w:type="dxa"/>
          </w:tcPr>
          <w:p w14:paraId="43C56123" w14:textId="33258935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29</w:t>
            </w:r>
          </w:p>
        </w:tc>
        <w:tc>
          <w:tcPr>
            <w:tcW w:w="709" w:type="dxa"/>
          </w:tcPr>
          <w:p w14:paraId="062C4466" w14:textId="420D8A40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5</w:t>
            </w:r>
          </w:p>
        </w:tc>
        <w:tc>
          <w:tcPr>
            <w:tcW w:w="850" w:type="dxa"/>
          </w:tcPr>
          <w:p w14:paraId="6B48B7DF" w14:textId="1C7D847B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668C8224" w14:textId="77777777" w:rsidTr="00285FFE">
        <w:trPr>
          <w:jc w:val="center"/>
        </w:trPr>
        <w:tc>
          <w:tcPr>
            <w:tcW w:w="988" w:type="dxa"/>
            <w:vMerge/>
          </w:tcPr>
          <w:p w14:paraId="50A818F0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5BD1A220" w14:textId="16502440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Dizziness</w:t>
            </w:r>
          </w:p>
        </w:tc>
        <w:tc>
          <w:tcPr>
            <w:tcW w:w="851" w:type="dxa"/>
          </w:tcPr>
          <w:p w14:paraId="144597E5" w14:textId="1B8B5C41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96</w:t>
            </w:r>
          </w:p>
        </w:tc>
        <w:tc>
          <w:tcPr>
            <w:tcW w:w="992" w:type="dxa"/>
          </w:tcPr>
          <w:p w14:paraId="4CE0DFBE" w14:textId="4C5EFB82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69F454A9" w14:textId="72E39885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5D60D306" w14:textId="205F0E8B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0AE9B1FC" w14:textId="77777777" w:rsidTr="00285FFE">
        <w:trPr>
          <w:jc w:val="center"/>
        </w:trPr>
        <w:tc>
          <w:tcPr>
            <w:tcW w:w="988" w:type="dxa"/>
            <w:vMerge/>
          </w:tcPr>
          <w:p w14:paraId="37698DAC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676CDD38" w14:textId="79BDB772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Pale tongue</w:t>
            </w:r>
          </w:p>
        </w:tc>
        <w:tc>
          <w:tcPr>
            <w:tcW w:w="851" w:type="dxa"/>
          </w:tcPr>
          <w:p w14:paraId="566F9019" w14:textId="7E337F28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61</w:t>
            </w:r>
          </w:p>
        </w:tc>
        <w:tc>
          <w:tcPr>
            <w:tcW w:w="992" w:type="dxa"/>
          </w:tcPr>
          <w:p w14:paraId="10F7F85C" w14:textId="18A20D35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35</w:t>
            </w:r>
          </w:p>
        </w:tc>
        <w:tc>
          <w:tcPr>
            <w:tcW w:w="709" w:type="dxa"/>
          </w:tcPr>
          <w:p w14:paraId="13FF9CC5" w14:textId="1BE15E7B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14:paraId="502DDFA6" w14:textId="2FF25F50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</w:tr>
      <w:tr w:rsidR="002E09C4" w:rsidRPr="002E09C4" w14:paraId="2FDB76E6" w14:textId="77777777" w:rsidTr="00285FFE">
        <w:trPr>
          <w:jc w:val="center"/>
        </w:trPr>
        <w:tc>
          <w:tcPr>
            <w:tcW w:w="988" w:type="dxa"/>
            <w:vMerge/>
          </w:tcPr>
          <w:p w14:paraId="425DB962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209DBE38" w14:textId="003F569C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Dry throat and mouth</w:t>
            </w:r>
          </w:p>
        </w:tc>
        <w:tc>
          <w:tcPr>
            <w:tcW w:w="851" w:type="dxa"/>
          </w:tcPr>
          <w:p w14:paraId="5E97271C" w14:textId="18EA4A48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61</w:t>
            </w:r>
          </w:p>
        </w:tc>
        <w:tc>
          <w:tcPr>
            <w:tcW w:w="992" w:type="dxa"/>
          </w:tcPr>
          <w:p w14:paraId="67C442EC" w14:textId="6F307B0E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33</w:t>
            </w:r>
          </w:p>
        </w:tc>
        <w:tc>
          <w:tcPr>
            <w:tcW w:w="709" w:type="dxa"/>
          </w:tcPr>
          <w:p w14:paraId="6F484B32" w14:textId="31EDBA8F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6</w:t>
            </w:r>
          </w:p>
        </w:tc>
        <w:tc>
          <w:tcPr>
            <w:tcW w:w="850" w:type="dxa"/>
          </w:tcPr>
          <w:p w14:paraId="4379B9D8" w14:textId="081AD033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5401FC0B" w14:textId="77777777" w:rsidTr="00285FFE">
        <w:trPr>
          <w:jc w:val="center"/>
        </w:trPr>
        <w:tc>
          <w:tcPr>
            <w:tcW w:w="988" w:type="dxa"/>
            <w:vMerge/>
          </w:tcPr>
          <w:p w14:paraId="116D30D2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24F6A4E8" w14:textId="07B1FC9D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Sensation of heat in the palms, soles, and chest</w:t>
            </w:r>
          </w:p>
        </w:tc>
        <w:tc>
          <w:tcPr>
            <w:tcW w:w="851" w:type="dxa"/>
          </w:tcPr>
          <w:p w14:paraId="25213019" w14:textId="5234BC78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96</w:t>
            </w:r>
          </w:p>
        </w:tc>
        <w:tc>
          <w:tcPr>
            <w:tcW w:w="992" w:type="dxa"/>
          </w:tcPr>
          <w:p w14:paraId="053F046E" w14:textId="4C2F3297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5D999F2A" w14:textId="49B4B361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697BF8BB" w14:textId="345278FD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290D1B44" w14:textId="77777777" w:rsidTr="00285FFE">
        <w:trPr>
          <w:jc w:val="center"/>
        </w:trPr>
        <w:tc>
          <w:tcPr>
            <w:tcW w:w="988" w:type="dxa"/>
            <w:vMerge/>
          </w:tcPr>
          <w:p w14:paraId="6B2F113A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07B4D91B" w14:textId="5AF85933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Hot flashes or night sweats</w:t>
            </w:r>
          </w:p>
        </w:tc>
        <w:tc>
          <w:tcPr>
            <w:tcW w:w="851" w:type="dxa"/>
          </w:tcPr>
          <w:p w14:paraId="3FF99E06" w14:textId="0482EAD3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78</w:t>
            </w:r>
          </w:p>
        </w:tc>
        <w:tc>
          <w:tcPr>
            <w:tcW w:w="992" w:type="dxa"/>
          </w:tcPr>
          <w:p w14:paraId="66303561" w14:textId="2D774658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16</w:t>
            </w:r>
          </w:p>
        </w:tc>
        <w:tc>
          <w:tcPr>
            <w:tcW w:w="709" w:type="dxa"/>
          </w:tcPr>
          <w:p w14:paraId="627CA4FA" w14:textId="53D25F75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5</w:t>
            </w:r>
          </w:p>
        </w:tc>
        <w:tc>
          <w:tcPr>
            <w:tcW w:w="850" w:type="dxa"/>
          </w:tcPr>
          <w:p w14:paraId="62D1E362" w14:textId="48A4DBE7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</w:tr>
      <w:tr w:rsidR="002E09C4" w:rsidRPr="002E09C4" w14:paraId="0B30D686" w14:textId="77777777" w:rsidTr="00285FFE">
        <w:trPr>
          <w:jc w:val="center"/>
        </w:trPr>
        <w:tc>
          <w:tcPr>
            <w:tcW w:w="988" w:type="dxa"/>
            <w:vMerge/>
          </w:tcPr>
          <w:p w14:paraId="76DBD26C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6A246774" w14:textId="779502EF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Dark yellow or reddish urine</w:t>
            </w:r>
          </w:p>
        </w:tc>
        <w:tc>
          <w:tcPr>
            <w:tcW w:w="851" w:type="dxa"/>
          </w:tcPr>
          <w:p w14:paraId="11A1AE7A" w14:textId="2A9E78BF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59</w:t>
            </w:r>
          </w:p>
        </w:tc>
        <w:tc>
          <w:tcPr>
            <w:tcW w:w="992" w:type="dxa"/>
          </w:tcPr>
          <w:p w14:paraId="02AF2FED" w14:textId="1C8AFCD9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41</w:t>
            </w:r>
          </w:p>
        </w:tc>
        <w:tc>
          <w:tcPr>
            <w:tcW w:w="709" w:type="dxa"/>
          </w:tcPr>
          <w:p w14:paraId="15CE5404" w14:textId="1B12D2EC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2779EAC9" w14:textId="3C326327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57AC09BF" w14:textId="77777777" w:rsidTr="00285FFE">
        <w:trPr>
          <w:jc w:val="center"/>
        </w:trPr>
        <w:tc>
          <w:tcPr>
            <w:tcW w:w="988" w:type="dxa"/>
            <w:vMerge/>
          </w:tcPr>
          <w:p w14:paraId="6BA27A50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533B52A3" w14:textId="7412AA94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Dry hard stools</w:t>
            </w:r>
          </w:p>
        </w:tc>
        <w:tc>
          <w:tcPr>
            <w:tcW w:w="851" w:type="dxa"/>
          </w:tcPr>
          <w:p w14:paraId="25DE0F8F" w14:textId="0B26E0B0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85</w:t>
            </w:r>
          </w:p>
        </w:tc>
        <w:tc>
          <w:tcPr>
            <w:tcW w:w="992" w:type="dxa"/>
          </w:tcPr>
          <w:p w14:paraId="53079A58" w14:textId="6D866938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11</w:t>
            </w:r>
          </w:p>
        </w:tc>
        <w:tc>
          <w:tcPr>
            <w:tcW w:w="709" w:type="dxa"/>
          </w:tcPr>
          <w:p w14:paraId="65B9010D" w14:textId="587F8CC4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4</w:t>
            </w:r>
          </w:p>
        </w:tc>
        <w:tc>
          <w:tcPr>
            <w:tcW w:w="850" w:type="dxa"/>
          </w:tcPr>
          <w:p w14:paraId="056A3CD2" w14:textId="30482BF9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47D3F166" w14:textId="77777777" w:rsidTr="00285FFE">
        <w:trPr>
          <w:jc w:val="center"/>
        </w:trPr>
        <w:tc>
          <w:tcPr>
            <w:tcW w:w="988" w:type="dxa"/>
            <w:vMerge/>
          </w:tcPr>
          <w:p w14:paraId="7DFECCD5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33050F86" w14:textId="5BCBB118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Aversion to cold and cold limbs</w:t>
            </w:r>
          </w:p>
        </w:tc>
        <w:tc>
          <w:tcPr>
            <w:tcW w:w="851" w:type="dxa"/>
          </w:tcPr>
          <w:p w14:paraId="6431632A" w14:textId="3055C40E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70</w:t>
            </w:r>
          </w:p>
        </w:tc>
        <w:tc>
          <w:tcPr>
            <w:tcW w:w="992" w:type="dxa"/>
          </w:tcPr>
          <w:p w14:paraId="55B63A24" w14:textId="654F1ADC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22</w:t>
            </w:r>
          </w:p>
        </w:tc>
        <w:tc>
          <w:tcPr>
            <w:tcW w:w="709" w:type="dxa"/>
          </w:tcPr>
          <w:p w14:paraId="4AE168E5" w14:textId="26C65898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9</w:t>
            </w:r>
          </w:p>
        </w:tc>
        <w:tc>
          <w:tcPr>
            <w:tcW w:w="850" w:type="dxa"/>
          </w:tcPr>
          <w:p w14:paraId="4481EFA9" w14:textId="22417D90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5646F7A1" w14:textId="77777777" w:rsidTr="00285FFE">
        <w:trPr>
          <w:jc w:val="center"/>
        </w:trPr>
        <w:tc>
          <w:tcPr>
            <w:tcW w:w="988" w:type="dxa"/>
            <w:vMerge/>
          </w:tcPr>
          <w:p w14:paraId="28E0A914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4DC321A2" w14:textId="457AB595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Puffy face and edema of the feet</w:t>
            </w:r>
          </w:p>
        </w:tc>
        <w:tc>
          <w:tcPr>
            <w:tcW w:w="851" w:type="dxa"/>
          </w:tcPr>
          <w:p w14:paraId="51EE14A0" w14:textId="0F94FEC8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87</w:t>
            </w:r>
          </w:p>
        </w:tc>
        <w:tc>
          <w:tcPr>
            <w:tcW w:w="992" w:type="dxa"/>
          </w:tcPr>
          <w:p w14:paraId="359A109F" w14:textId="61FEF67A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9</w:t>
            </w:r>
          </w:p>
        </w:tc>
        <w:tc>
          <w:tcPr>
            <w:tcW w:w="709" w:type="dxa"/>
          </w:tcPr>
          <w:p w14:paraId="727C7D13" w14:textId="0D428C87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4</w:t>
            </w:r>
          </w:p>
        </w:tc>
        <w:tc>
          <w:tcPr>
            <w:tcW w:w="850" w:type="dxa"/>
          </w:tcPr>
          <w:p w14:paraId="2CD72F86" w14:textId="4D15C13A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394705D6" w14:textId="77777777" w:rsidTr="00285FFE">
        <w:trPr>
          <w:jc w:val="center"/>
        </w:trPr>
        <w:tc>
          <w:tcPr>
            <w:tcW w:w="988" w:type="dxa"/>
            <w:vMerge/>
          </w:tcPr>
          <w:p w14:paraId="7B96AE0E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5EA055BB" w14:textId="56A2B206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Loose stools</w:t>
            </w:r>
          </w:p>
        </w:tc>
        <w:tc>
          <w:tcPr>
            <w:tcW w:w="851" w:type="dxa"/>
          </w:tcPr>
          <w:p w14:paraId="4805D082" w14:textId="3A9475DC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72</w:t>
            </w:r>
          </w:p>
        </w:tc>
        <w:tc>
          <w:tcPr>
            <w:tcW w:w="992" w:type="dxa"/>
          </w:tcPr>
          <w:p w14:paraId="221CE272" w14:textId="6C7A3F0D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24</w:t>
            </w:r>
          </w:p>
        </w:tc>
        <w:tc>
          <w:tcPr>
            <w:tcW w:w="709" w:type="dxa"/>
          </w:tcPr>
          <w:p w14:paraId="4927F360" w14:textId="28D1D687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4</w:t>
            </w:r>
          </w:p>
        </w:tc>
        <w:tc>
          <w:tcPr>
            <w:tcW w:w="850" w:type="dxa"/>
          </w:tcPr>
          <w:p w14:paraId="1CB07A0D" w14:textId="151FB5D0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1BA00DF7" w14:textId="77777777" w:rsidTr="00285FFE">
        <w:trPr>
          <w:jc w:val="center"/>
        </w:trPr>
        <w:tc>
          <w:tcPr>
            <w:tcW w:w="988" w:type="dxa"/>
            <w:vMerge/>
          </w:tcPr>
          <w:p w14:paraId="74B7B6A9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46E75C04" w14:textId="7C8EABF3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Frequent urination in large volume</w:t>
            </w:r>
          </w:p>
        </w:tc>
        <w:tc>
          <w:tcPr>
            <w:tcW w:w="851" w:type="dxa"/>
          </w:tcPr>
          <w:p w14:paraId="34C1F193" w14:textId="08677CBF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51</w:t>
            </w:r>
          </w:p>
        </w:tc>
        <w:tc>
          <w:tcPr>
            <w:tcW w:w="992" w:type="dxa"/>
          </w:tcPr>
          <w:p w14:paraId="0F5D725E" w14:textId="05295B6B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42</w:t>
            </w:r>
          </w:p>
        </w:tc>
        <w:tc>
          <w:tcPr>
            <w:tcW w:w="709" w:type="dxa"/>
          </w:tcPr>
          <w:p w14:paraId="0EF92B16" w14:textId="1EA4DBE9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14:paraId="07F6A18B" w14:textId="35952A6C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0C727BAF" w14:textId="77777777" w:rsidTr="00285FFE">
        <w:trPr>
          <w:jc w:val="center"/>
        </w:trPr>
        <w:tc>
          <w:tcPr>
            <w:tcW w:w="988" w:type="dxa"/>
            <w:vMerge/>
          </w:tcPr>
          <w:p w14:paraId="6644869C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6DECEC41" w14:textId="36895497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Pale, enlarged tongue with a moist coating</w:t>
            </w:r>
          </w:p>
        </w:tc>
        <w:tc>
          <w:tcPr>
            <w:tcW w:w="851" w:type="dxa"/>
          </w:tcPr>
          <w:p w14:paraId="353074CC" w14:textId="4D7EF926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55</w:t>
            </w:r>
          </w:p>
        </w:tc>
        <w:tc>
          <w:tcPr>
            <w:tcW w:w="992" w:type="dxa"/>
          </w:tcPr>
          <w:p w14:paraId="1EFD8144" w14:textId="1B290DE9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33</w:t>
            </w:r>
          </w:p>
        </w:tc>
        <w:tc>
          <w:tcPr>
            <w:tcW w:w="709" w:type="dxa"/>
          </w:tcPr>
          <w:p w14:paraId="7E54C84B" w14:textId="110754BA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12</w:t>
            </w:r>
          </w:p>
        </w:tc>
        <w:tc>
          <w:tcPr>
            <w:tcW w:w="850" w:type="dxa"/>
          </w:tcPr>
          <w:p w14:paraId="1594E71A" w14:textId="614A1612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2594F01E" w14:textId="77777777" w:rsidTr="00285FFE">
        <w:trPr>
          <w:jc w:val="center"/>
        </w:trPr>
        <w:tc>
          <w:tcPr>
            <w:tcW w:w="988" w:type="dxa"/>
            <w:vMerge/>
          </w:tcPr>
          <w:p w14:paraId="1EFF94A2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4DF5DD32" w14:textId="723D9AB6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Weak cough</w:t>
            </w:r>
          </w:p>
        </w:tc>
        <w:tc>
          <w:tcPr>
            <w:tcW w:w="851" w:type="dxa"/>
          </w:tcPr>
          <w:p w14:paraId="6C33B8E7" w14:textId="406520B8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87</w:t>
            </w:r>
          </w:p>
        </w:tc>
        <w:tc>
          <w:tcPr>
            <w:tcW w:w="992" w:type="dxa"/>
          </w:tcPr>
          <w:p w14:paraId="17496BC8" w14:textId="02A4FC34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13</w:t>
            </w:r>
          </w:p>
        </w:tc>
        <w:tc>
          <w:tcPr>
            <w:tcW w:w="709" w:type="dxa"/>
          </w:tcPr>
          <w:p w14:paraId="76B8A6DA" w14:textId="0E6C03B3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24E5F92D" w14:textId="60D6B555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7279FC2D" w14:textId="77777777" w:rsidTr="00285FFE">
        <w:trPr>
          <w:jc w:val="center"/>
        </w:trPr>
        <w:tc>
          <w:tcPr>
            <w:tcW w:w="988" w:type="dxa"/>
            <w:vMerge/>
          </w:tcPr>
          <w:p w14:paraId="5DCC6E49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06AFD9FD" w14:textId="27F75D6A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Susceptibility to common colds</w:t>
            </w:r>
          </w:p>
        </w:tc>
        <w:tc>
          <w:tcPr>
            <w:tcW w:w="851" w:type="dxa"/>
          </w:tcPr>
          <w:p w14:paraId="234A6EDE" w14:textId="57C775B0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90</w:t>
            </w:r>
          </w:p>
        </w:tc>
        <w:tc>
          <w:tcPr>
            <w:tcW w:w="992" w:type="dxa"/>
          </w:tcPr>
          <w:p w14:paraId="798BF7B6" w14:textId="19FAB409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9</w:t>
            </w:r>
          </w:p>
        </w:tc>
        <w:tc>
          <w:tcPr>
            <w:tcW w:w="709" w:type="dxa"/>
          </w:tcPr>
          <w:p w14:paraId="09AB02BF" w14:textId="41D9819B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00951602" w14:textId="504DE3F6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</w:tr>
      <w:tr w:rsidR="002E09C4" w:rsidRPr="002E09C4" w14:paraId="1A213D54" w14:textId="77777777" w:rsidTr="00285FFE">
        <w:trPr>
          <w:jc w:val="center"/>
        </w:trPr>
        <w:tc>
          <w:tcPr>
            <w:tcW w:w="988" w:type="dxa"/>
            <w:vMerge/>
          </w:tcPr>
          <w:p w14:paraId="4CCC460E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53A8681E" w14:textId="572F273D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Abdominal distension after eating</w:t>
            </w:r>
          </w:p>
        </w:tc>
        <w:tc>
          <w:tcPr>
            <w:tcW w:w="851" w:type="dxa"/>
          </w:tcPr>
          <w:p w14:paraId="7EAF295A" w14:textId="470124F4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78</w:t>
            </w:r>
          </w:p>
        </w:tc>
        <w:tc>
          <w:tcPr>
            <w:tcW w:w="992" w:type="dxa"/>
          </w:tcPr>
          <w:p w14:paraId="20D25576" w14:textId="11F37DA9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22</w:t>
            </w:r>
          </w:p>
        </w:tc>
        <w:tc>
          <w:tcPr>
            <w:tcW w:w="709" w:type="dxa"/>
          </w:tcPr>
          <w:p w14:paraId="40255BC5" w14:textId="452867C7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743E6E7A" w14:textId="3A221DA7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</w:tr>
      <w:tr w:rsidR="002E09C4" w:rsidRPr="002E09C4" w14:paraId="440F99C8" w14:textId="77777777" w:rsidTr="00285FFE">
        <w:trPr>
          <w:jc w:val="center"/>
        </w:trPr>
        <w:tc>
          <w:tcPr>
            <w:tcW w:w="988" w:type="dxa"/>
            <w:vMerge/>
          </w:tcPr>
          <w:p w14:paraId="083A6E80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44ADD3B4" w14:textId="49D859C6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Difficulty with defecation, lack of strength</w:t>
            </w:r>
          </w:p>
        </w:tc>
        <w:tc>
          <w:tcPr>
            <w:tcW w:w="851" w:type="dxa"/>
          </w:tcPr>
          <w:p w14:paraId="5B9F8ADD" w14:textId="0BF8CD0F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88</w:t>
            </w:r>
          </w:p>
        </w:tc>
        <w:tc>
          <w:tcPr>
            <w:tcW w:w="992" w:type="dxa"/>
          </w:tcPr>
          <w:p w14:paraId="129F1E66" w14:textId="62DF80E7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11</w:t>
            </w:r>
          </w:p>
        </w:tc>
        <w:tc>
          <w:tcPr>
            <w:tcW w:w="709" w:type="dxa"/>
          </w:tcPr>
          <w:p w14:paraId="7D5DE7EC" w14:textId="3361108F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169743C5" w14:textId="2DC51458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23203350" w14:textId="77777777" w:rsidTr="00285FFE">
        <w:trPr>
          <w:jc w:val="center"/>
        </w:trPr>
        <w:tc>
          <w:tcPr>
            <w:tcW w:w="988" w:type="dxa"/>
            <w:vMerge/>
          </w:tcPr>
          <w:p w14:paraId="258B76DC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725B8A4B" w14:textId="7CAA3800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Lower back and knee weakness</w:t>
            </w:r>
          </w:p>
        </w:tc>
        <w:tc>
          <w:tcPr>
            <w:tcW w:w="851" w:type="dxa"/>
          </w:tcPr>
          <w:p w14:paraId="3CD55E2D" w14:textId="29335582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60</w:t>
            </w:r>
          </w:p>
        </w:tc>
        <w:tc>
          <w:tcPr>
            <w:tcW w:w="992" w:type="dxa"/>
          </w:tcPr>
          <w:p w14:paraId="608AB2A5" w14:textId="3164194B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36</w:t>
            </w:r>
          </w:p>
        </w:tc>
        <w:tc>
          <w:tcPr>
            <w:tcW w:w="709" w:type="dxa"/>
          </w:tcPr>
          <w:p w14:paraId="43F45D07" w14:textId="682B2D82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4</w:t>
            </w:r>
          </w:p>
        </w:tc>
        <w:tc>
          <w:tcPr>
            <w:tcW w:w="850" w:type="dxa"/>
          </w:tcPr>
          <w:p w14:paraId="10A19D67" w14:textId="5B7DB735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4FAF5194" w14:textId="77777777" w:rsidTr="00285FFE">
        <w:trPr>
          <w:jc w:val="center"/>
        </w:trPr>
        <w:tc>
          <w:tcPr>
            <w:tcW w:w="988" w:type="dxa"/>
            <w:vMerge/>
          </w:tcPr>
          <w:p w14:paraId="255D5510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089507DB" w14:textId="00EA4413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Tinnitus and deafness</w:t>
            </w:r>
          </w:p>
        </w:tc>
        <w:tc>
          <w:tcPr>
            <w:tcW w:w="851" w:type="dxa"/>
          </w:tcPr>
          <w:p w14:paraId="585B0325" w14:textId="36423BE2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80</w:t>
            </w:r>
          </w:p>
        </w:tc>
        <w:tc>
          <w:tcPr>
            <w:tcW w:w="992" w:type="dxa"/>
          </w:tcPr>
          <w:p w14:paraId="36949130" w14:textId="260022AC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18</w:t>
            </w:r>
          </w:p>
        </w:tc>
        <w:tc>
          <w:tcPr>
            <w:tcW w:w="709" w:type="dxa"/>
          </w:tcPr>
          <w:p w14:paraId="7C92A3BE" w14:textId="6E3EF00E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20A0B0E7" w14:textId="7F8C458A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</w:tr>
      <w:tr w:rsidR="002E09C4" w:rsidRPr="002E09C4" w14:paraId="2D389D15" w14:textId="77777777" w:rsidTr="00285FFE">
        <w:trPr>
          <w:jc w:val="center"/>
        </w:trPr>
        <w:tc>
          <w:tcPr>
            <w:tcW w:w="988" w:type="dxa"/>
            <w:vMerge/>
          </w:tcPr>
          <w:p w14:paraId="13D9756F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187ACE90" w14:textId="4354B419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Loose teeth and hair loss</w:t>
            </w:r>
          </w:p>
        </w:tc>
        <w:tc>
          <w:tcPr>
            <w:tcW w:w="851" w:type="dxa"/>
          </w:tcPr>
          <w:p w14:paraId="3A53165F" w14:textId="238DEB64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78</w:t>
            </w:r>
          </w:p>
        </w:tc>
        <w:tc>
          <w:tcPr>
            <w:tcW w:w="992" w:type="dxa"/>
          </w:tcPr>
          <w:p w14:paraId="208E0CDC" w14:textId="168C19AC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20</w:t>
            </w:r>
          </w:p>
        </w:tc>
        <w:tc>
          <w:tcPr>
            <w:tcW w:w="709" w:type="dxa"/>
          </w:tcPr>
          <w:p w14:paraId="04901F4E" w14:textId="17C193C2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14:paraId="280D9C79" w14:textId="784E3CC2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31558953" w14:textId="77777777" w:rsidTr="00285FFE">
        <w:trPr>
          <w:jc w:val="center"/>
        </w:trPr>
        <w:tc>
          <w:tcPr>
            <w:tcW w:w="988" w:type="dxa"/>
            <w:vMerge/>
          </w:tcPr>
          <w:p w14:paraId="6FEF0146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3F10C1AE" w14:textId="6C7DE306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Decreased libido</w:t>
            </w:r>
          </w:p>
        </w:tc>
        <w:tc>
          <w:tcPr>
            <w:tcW w:w="851" w:type="dxa"/>
          </w:tcPr>
          <w:p w14:paraId="00E31598" w14:textId="347B4375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71</w:t>
            </w:r>
          </w:p>
        </w:tc>
        <w:tc>
          <w:tcPr>
            <w:tcW w:w="992" w:type="dxa"/>
          </w:tcPr>
          <w:p w14:paraId="22C0127B" w14:textId="77D7B718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21</w:t>
            </w:r>
          </w:p>
        </w:tc>
        <w:tc>
          <w:tcPr>
            <w:tcW w:w="709" w:type="dxa"/>
          </w:tcPr>
          <w:p w14:paraId="3D91BD3F" w14:textId="2997FA86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5</w:t>
            </w:r>
          </w:p>
        </w:tc>
        <w:tc>
          <w:tcPr>
            <w:tcW w:w="850" w:type="dxa"/>
          </w:tcPr>
          <w:p w14:paraId="1B15E096" w14:textId="4672A23F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3</w:t>
            </w:r>
          </w:p>
        </w:tc>
      </w:tr>
      <w:tr w:rsidR="002E09C4" w:rsidRPr="002E09C4" w14:paraId="413EE368" w14:textId="77777777" w:rsidTr="00285FFE">
        <w:trPr>
          <w:jc w:val="center"/>
        </w:trPr>
        <w:tc>
          <w:tcPr>
            <w:tcW w:w="988" w:type="dxa"/>
            <w:vMerge/>
          </w:tcPr>
          <w:p w14:paraId="3981FCC9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4ACB775F" w14:textId="36C7343D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Palpitations</w:t>
            </w:r>
          </w:p>
        </w:tc>
        <w:tc>
          <w:tcPr>
            <w:tcW w:w="851" w:type="dxa"/>
          </w:tcPr>
          <w:p w14:paraId="7AAF54DE" w14:textId="132BCA7A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95</w:t>
            </w:r>
          </w:p>
        </w:tc>
        <w:tc>
          <w:tcPr>
            <w:tcW w:w="992" w:type="dxa"/>
          </w:tcPr>
          <w:p w14:paraId="3357D54A" w14:textId="12035449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14:paraId="4B9E4F79" w14:textId="24C51D35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135BBBC3" w14:textId="38FE45EF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65E31DBE" w14:textId="77777777" w:rsidTr="00285FFE">
        <w:trPr>
          <w:jc w:val="center"/>
        </w:trPr>
        <w:tc>
          <w:tcPr>
            <w:tcW w:w="988" w:type="dxa"/>
            <w:vMerge/>
          </w:tcPr>
          <w:p w14:paraId="24A6F622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343D38AA" w14:textId="0DCDA6D6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Insomnia and profuse dreaming</w:t>
            </w:r>
          </w:p>
        </w:tc>
        <w:tc>
          <w:tcPr>
            <w:tcW w:w="851" w:type="dxa"/>
          </w:tcPr>
          <w:p w14:paraId="2BB3A215" w14:textId="25861E62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67</w:t>
            </w:r>
          </w:p>
        </w:tc>
        <w:tc>
          <w:tcPr>
            <w:tcW w:w="992" w:type="dxa"/>
          </w:tcPr>
          <w:p w14:paraId="255DCEAE" w14:textId="254869BF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30</w:t>
            </w:r>
          </w:p>
        </w:tc>
        <w:tc>
          <w:tcPr>
            <w:tcW w:w="709" w:type="dxa"/>
          </w:tcPr>
          <w:p w14:paraId="1ACEB4E4" w14:textId="660D9D8D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06FE53D7" w14:textId="336209E8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3</w:t>
            </w:r>
          </w:p>
        </w:tc>
      </w:tr>
      <w:tr w:rsidR="002E09C4" w:rsidRPr="002E09C4" w14:paraId="117F0E44" w14:textId="77777777" w:rsidTr="00285FFE">
        <w:trPr>
          <w:jc w:val="center"/>
        </w:trPr>
        <w:tc>
          <w:tcPr>
            <w:tcW w:w="988" w:type="dxa"/>
            <w:vMerge/>
          </w:tcPr>
          <w:p w14:paraId="54F8FC88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6EFCC692" w14:textId="5322E165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Forgetfulness</w:t>
            </w:r>
          </w:p>
        </w:tc>
        <w:tc>
          <w:tcPr>
            <w:tcW w:w="851" w:type="dxa"/>
          </w:tcPr>
          <w:p w14:paraId="725AAEB8" w14:textId="7C2DD0E8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47</w:t>
            </w:r>
          </w:p>
        </w:tc>
        <w:tc>
          <w:tcPr>
            <w:tcW w:w="992" w:type="dxa"/>
          </w:tcPr>
          <w:p w14:paraId="1BEDC766" w14:textId="04B43FBB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48</w:t>
            </w:r>
          </w:p>
        </w:tc>
        <w:tc>
          <w:tcPr>
            <w:tcW w:w="709" w:type="dxa"/>
          </w:tcPr>
          <w:p w14:paraId="0C0765F4" w14:textId="11FDAE8C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14:paraId="12DF0993" w14:textId="4C1DDA85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</w:tr>
      <w:tr w:rsidR="002E09C4" w:rsidRPr="002E09C4" w14:paraId="3F934B19" w14:textId="77777777" w:rsidTr="00285FFE">
        <w:trPr>
          <w:jc w:val="center"/>
        </w:trPr>
        <w:tc>
          <w:tcPr>
            <w:tcW w:w="988" w:type="dxa"/>
            <w:vMerge/>
          </w:tcPr>
          <w:p w14:paraId="52531394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5822FC8A" w14:textId="3054F9DB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Blurred vision</w:t>
            </w:r>
          </w:p>
        </w:tc>
        <w:tc>
          <w:tcPr>
            <w:tcW w:w="851" w:type="dxa"/>
          </w:tcPr>
          <w:p w14:paraId="513F29ED" w14:textId="470222B8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82</w:t>
            </w:r>
          </w:p>
        </w:tc>
        <w:tc>
          <w:tcPr>
            <w:tcW w:w="992" w:type="dxa"/>
          </w:tcPr>
          <w:p w14:paraId="7F38433C" w14:textId="37FAD6B8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16</w:t>
            </w:r>
          </w:p>
        </w:tc>
        <w:tc>
          <w:tcPr>
            <w:tcW w:w="709" w:type="dxa"/>
          </w:tcPr>
          <w:p w14:paraId="2C784258" w14:textId="2D0C1D92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2</w:t>
            </w:r>
          </w:p>
        </w:tc>
        <w:tc>
          <w:tcPr>
            <w:tcW w:w="850" w:type="dxa"/>
          </w:tcPr>
          <w:p w14:paraId="1C95F2E0" w14:textId="44D743E1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5D8DF34C" w14:textId="77777777" w:rsidTr="00285FFE">
        <w:trPr>
          <w:jc w:val="center"/>
        </w:trPr>
        <w:tc>
          <w:tcPr>
            <w:tcW w:w="988" w:type="dxa"/>
            <w:vMerge/>
          </w:tcPr>
          <w:p w14:paraId="10B4E21D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065338D2" w14:textId="1153E06A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Lusterless nails</w:t>
            </w:r>
          </w:p>
        </w:tc>
        <w:tc>
          <w:tcPr>
            <w:tcW w:w="851" w:type="dxa"/>
          </w:tcPr>
          <w:p w14:paraId="41B7924D" w14:textId="59D4F588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92</w:t>
            </w:r>
          </w:p>
        </w:tc>
        <w:tc>
          <w:tcPr>
            <w:tcW w:w="992" w:type="dxa"/>
          </w:tcPr>
          <w:p w14:paraId="3A746EC9" w14:textId="59DC56FE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8</w:t>
            </w:r>
          </w:p>
        </w:tc>
        <w:tc>
          <w:tcPr>
            <w:tcW w:w="709" w:type="dxa"/>
          </w:tcPr>
          <w:p w14:paraId="1FCAF48E" w14:textId="75024063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4814B5C4" w14:textId="726D084D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3BBC4A3B" w14:textId="77777777" w:rsidTr="00285FFE">
        <w:trPr>
          <w:jc w:val="center"/>
        </w:trPr>
        <w:tc>
          <w:tcPr>
            <w:tcW w:w="988" w:type="dxa"/>
            <w:vMerge/>
          </w:tcPr>
          <w:p w14:paraId="29BB954F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1C5BC45A" w14:textId="5BE47938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Numbness in the hands and feet</w:t>
            </w:r>
          </w:p>
        </w:tc>
        <w:tc>
          <w:tcPr>
            <w:tcW w:w="851" w:type="dxa"/>
          </w:tcPr>
          <w:p w14:paraId="07888392" w14:textId="670B2DF0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77</w:t>
            </w:r>
          </w:p>
        </w:tc>
        <w:tc>
          <w:tcPr>
            <w:tcW w:w="992" w:type="dxa"/>
          </w:tcPr>
          <w:p w14:paraId="1B2C2779" w14:textId="32EE2CCD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19</w:t>
            </w:r>
          </w:p>
        </w:tc>
        <w:tc>
          <w:tcPr>
            <w:tcW w:w="709" w:type="dxa"/>
          </w:tcPr>
          <w:p w14:paraId="07F2FF9D" w14:textId="76397B6D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1044D56C" w14:textId="16410554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3</w:t>
            </w:r>
          </w:p>
        </w:tc>
      </w:tr>
      <w:tr w:rsidR="002E09C4" w:rsidRPr="002E09C4" w14:paraId="5C9AA9A5" w14:textId="77777777" w:rsidTr="00285FFE">
        <w:trPr>
          <w:jc w:val="center"/>
        </w:trPr>
        <w:tc>
          <w:tcPr>
            <w:tcW w:w="988" w:type="dxa"/>
            <w:vMerge/>
          </w:tcPr>
          <w:p w14:paraId="4178838A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475B1143" w14:textId="57761D3D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Dry eyes</w:t>
            </w:r>
          </w:p>
        </w:tc>
        <w:tc>
          <w:tcPr>
            <w:tcW w:w="851" w:type="dxa"/>
          </w:tcPr>
          <w:p w14:paraId="0BB1FFCD" w14:textId="694C9010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71</w:t>
            </w:r>
          </w:p>
        </w:tc>
        <w:tc>
          <w:tcPr>
            <w:tcW w:w="992" w:type="dxa"/>
          </w:tcPr>
          <w:p w14:paraId="46AF0163" w14:textId="393FAD06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28</w:t>
            </w:r>
          </w:p>
        </w:tc>
        <w:tc>
          <w:tcPr>
            <w:tcW w:w="709" w:type="dxa"/>
          </w:tcPr>
          <w:p w14:paraId="42D5095B" w14:textId="5ADD98A5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01D4D276" w14:textId="0235C724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363D63AC" w14:textId="77777777" w:rsidTr="00285FFE">
        <w:trPr>
          <w:jc w:val="center"/>
        </w:trPr>
        <w:tc>
          <w:tcPr>
            <w:tcW w:w="988" w:type="dxa"/>
            <w:vMerge/>
          </w:tcPr>
          <w:p w14:paraId="346B024D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084408E9" w14:textId="64255158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Irritability or depression with frequent sighing</w:t>
            </w:r>
          </w:p>
        </w:tc>
        <w:tc>
          <w:tcPr>
            <w:tcW w:w="851" w:type="dxa"/>
          </w:tcPr>
          <w:p w14:paraId="35168A51" w14:textId="06AE8FB1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85</w:t>
            </w:r>
          </w:p>
        </w:tc>
        <w:tc>
          <w:tcPr>
            <w:tcW w:w="992" w:type="dxa"/>
          </w:tcPr>
          <w:p w14:paraId="3CC51DB1" w14:textId="71CB20EF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15</w:t>
            </w:r>
          </w:p>
        </w:tc>
        <w:tc>
          <w:tcPr>
            <w:tcW w:w="709" w:type="dxa"/>
          </w:tcPr>
          <w:p w14:paraId="7110E817" w14:textId="18BB7467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30A49D90" w14:textId="6A6D4565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6541842C" w14:textId="77777777" w:rsidTr="00285FFE">
        <w:trPr>
          <w:jc w:val="center"/>
        </w:trPr>
        <w:tc>
          <w:tcPr>
            <w:tcW w:w="988" w:type="dxa"/>
            <w:vMerge/>
          </w:tcPr>
          <w:p w14:paraId="6C258676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76A459EB" w14:textId="7D0C1372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Frequent nocturia</w:t>
            </w:r>
          </w:p>
        </w:tc>
        <w:tc>
          <w:tcPr>
            <w:tcW w:w="851" w:type="dxa"/>
          </w:tcPr>
          <w:p w14:paraId="1A1A92B8" w14:textId="535301DC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60</w:t>
            </w:r>
          </w:p>
        </w:tc>
        <w:tc>
          <w:tcPr>
            <w:tcW w:w="992" w:type="dxa"/>
          </w:tcPr>
          <w:p w14:paraId="087B6A8C" w14:textId="327B4218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34</w:t>
            </w:r>
          </w:p>
        </w:tc>
        <w:tc>
          <w:tcPr>
            <w:tcW w:w="709" w:type="dxa"/>
          </w:tcPr>
          <w:p w14:paraId="01B33E33" w14:textId="3DA35F25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4</w:t>
            </w:r>
          </w:p>
        </w:tc>
        <w:tc>
          <w:tcPr>
            <w:tcW w:w="850" w:type="dxa"/>
          </w:tcPr>
          <w:p w14:paraId="5465ECFD" w14:textId="3F85F2C5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2</w:t>
            </w:r>
          </w:p>
        </w:tc>
      </w:tr>
      <w:tr w:rsidR="002E09C4" w:rsidRPr="002E09C4" w14:paraId="653B321C" w14:textId="77777777" w:rsidTr="00285FFE">
        <w:trPr>
          <w:jc w:val="center"/>
        </w:trPr>
        <w:tc>
          <w:tcPr>
            <w:tcW w:w="988" w:type="dxa"/>
            <w:vMerge/>
          </w:tcPr>
          <w:p w14:paraId="1D7869CC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2F7F7A79" w14:textId="10BF51BA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Thirst with desire for cold drinks</w:t>
            </w:r>
          </w:p>
        </w:tc>
        <w:tc>
          <w:tcPr>
            <w:tcW w:w="851" w:type="dxa"/>
          </w:tcPr>
          <w:p w14:paraId="488A32BF" w14:textId="16AEFE1A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64</w:t>
            </w:r>
          </w:p>
        </w:tc>
        <w:tc>
          <w:tcPr>
            <w:tcW w:w="992" w:type="dxa"/>
          </w:tcPr>
          <w:p w14:paraId="78C9AB77" w14:textId="5256E165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32</w:t>
            </w:r>
          </w:p>
        </w:tc>
        <w:tc>
          <w:tcPr>
            <w:tcW w:w="709" w:type="dxa"/>
          </w:tcPr>
          <w:p w14:paraId="6BC3EB84" w14:textId="6A11B123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4</w:t>
            </w:r>
          </w:p>
        </w:tc>
        <w:tc>
          <w:tcPr>
            <w:tcW w:w="850" w:type="dxa"/>
          </w:tcPr>
          <w:p w14:paraId="562F0763" w14:textId="43C57690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50D73739" w14:textId="77777777" w:rsidTr="00285FFE">
        <w:trPr>
          <w:jc w:val="center"/>
        </w:trPr>
        <w:tc>
          <w:tcPr>
            <w:tcW w:w="988" w:type="dxa"/>
            <w:vMerge/>
          </w:tcPr>
          <w:p w14:paraId="2AFE5183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7989D34C" w14:textId="09624CE8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Excessive eating and easy hunger</w:t>
            </w:r>
          </w:p>
        </w:tc>
        <w:tc>
          <w:tcPr>
            <w:tcW w:w="851" w:type="dxa"/>
          </w:tcPr>
          <w:p w14:paraId="377BFA1B" w14:textId="1B2D048D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80</w:t>
            </w:r>
          </w:p>
        </w:tc>
        <w:tc>
          <w:tcPr>
            <w:tcW w:w="992" w:type="dxa"/>
          </w:tcPr>
          <w:p w14:paraId="2A369C13" w14:textId="29144567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18</w:t>
            </w:r>
          </w:p>
        </w:tc>
        <w:tc>
          <w:tcPr>
            <w:tcW w:w="709" w:type="dxa"/>
          </w:tcPr>
          <w:p w14:paraId="0C0E5C92" w14:textId="09B75265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2</w:t>
            </w:r>
          </w:p>
        </w:tc>
        <w:tc>
          <w:tcPr>
            <w:tcW w:w="850" w:type="dxa"/>
          </w:tcPr>
          <w:p w14:paraId="1E021473" w14:textId="58E0953A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78273DA9" w14:textId="77777777" w:rsidTr="00285FFE">
        <w:trPr>
          <w:jc w:val="center"/>
        </w:trPr>
        <w:tc>
          <w:tcPr>
            <w:tcW w:w="988" w:type="dxa"/>
            <w:vMerge/>
          </w:tcPr>
          <w:p w14:paraId="6B6E6F6E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06B5B41E" w14:textId="3AC9B62D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Distending pain in the abdomen</w:t>
            </w:r>
          </w:p>
        </w:tc>
        <w:tc>
          <w:tcPr>
            <w:tcW w:w="851" w:type="dxa"/>
          </w:tcPr>
          <w:p w14:paraId="03CB9E9F" w14:textId="675EA999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97</w:t>
            </w:r>
          </w:p>
        </w:tc>
        <w:tc>
          <w:tcPr>
            <w:tcW w:w="992" w:type="dxa"/>
          </w:tcPr>
          <w:p w14:paraId="3590E452" w14:textId="359D36D6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1293FE3A" w14:textId="6B4D8AED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528CA1C7" w14:textId="18D7A87A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249F2034" w14:textId="77777777" w:rsidTr="00285FFE">
        <w:trPr>
          <w:jc w:val="center"/>
        </w:trPr>
        <w:tc>
          <w:tcPr>
            <w:tcW w:w="988" w:type="dxa"/>
            <w:vMerge/>
          </w:tcPr>
          <w:p w14:paraId="14756B97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77AD489C" w14:textId="246705E5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Generalized edema</w:t>
            </w:r>
          </w:p>
        </w:tc>
        <w:tc>
          <w:tcPr>
            <w:tcW w:w="851" w:type="dxa"/>
          </w:tcPr>
          <w:p w14:paraId="4DC770D2" w14:textId="1F59F72A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92</w:t>
            </w:r>
          </w:p>
        </w:tc>
        <w:tc>
          <w:tcPr>
            <w:tcW w:w="992" w:type="dxa"/>
          </w:tcPr>
          <w:p w14:paraId="7740148F" w14:textId="596BB8FC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14:paraId="70619DD8" w14:textId="14A47444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14:paraId="6BF156E3" w14:textId="040D0A95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53FD71F6" w14:textId="77777777" w:rsidTr="00285FFE">
        <w:trPr>
          <w:jc w:val="center"/>
        </w:trPr>
        <w:tc>
          <w:tcPr>
            <w:tcW w:w="988" w:type="dxa"/>
            <w:vMerge/>
          </w:tcPr>
          <w:p w14:paraId="07A3275D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1929BE4E" w14:textId="035B9A40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Heavy sensation in the limbs</w:t>
            </w:r>
          </w:p>
        </w:tc>
        <w:tc>
          <w:tcPr>
            <w:tcW w:w="851" w:type="dxa"/>
          </w:tcPr>
          <w:p w14:paraId="71766D8E" w14:textId="6C392B7D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81</w:t>
            </w:r>
          </w:p>
        </w:tc>
        <w:tc>
          <w:tcPr>
            <w:tcW w:w="992" w:type="dxa"/>
          </w:tcPr>
          <w:p w14:paraId="6755DBC4" w14:textId="68465AFC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18</w:t>
            </w:r>
          </w:p>
        </w:tc>
        <w:tc>
          <w:tcPr>
            <w:tcW w:w="709" w:type="dxa"/>
          </w:tcPr>
          <w:p w14:paraId="63DCDFB8" w14:textId="6E1D6A0F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2B7F76CD" w14:textId="797AAC98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</w:tr>
      <w:tr w:rsidR="002E09C4" w:rsidRPr="002E09C4" w14:paraId="5EBBF046" w14:textId="77777777" w:rsidTr="00285FFE">
        <w:trPr>
          <w:jc w:val="center"/>
        </w:trPr>
        <w:tc>
          <w:tcPr>
            <w:tcW w:w="988" w:type="dxa"/>
            <w:vMerge/>
          </w:tcPr>
          <w:p w14:paraId="3D09BBE4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3979E548" w14:textId="723C39AD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Dry mouth and bitter taste</w:t>
            </w:r>
          </w:p>
        </w:tc>
        <w:tc>
          <w:tcPr>
            <w:tcW w:w="851" w:type="dxa"/>
          </w:tcPr>
          <w:p w14:paraId="145DD1A0" w14:textId="0B7DA8CC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68</w:t>
            </w:r>
          </w:p>
        </w:tc>
        <w:tc>
          <w:tcPr>
            <w:tcW w:w="992" w:type="dxa"/>
          </w:tcPr>
          <w:p w14:paraId="6E3FB220" w14:textId="6EC152D4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32</w:t>
            </w:r>
          </w:p>
        </w:tc>
        <w:tc>
          <w:tcPr>
            <w:tcW w:w="709" w:type="dxa"/>
          </w:tcPr>
          <w:p w14:paraId="1CA16F03" w14:textId="09937C1D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782C8374" w14:textId="7A0D29FE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6AE50DED" w14:textId="77777777" w:rsidTr="00285FFE">
        <w:trPr>
          <w:jc w:val="center"/>
        </w:trPr>
        <w:tc>
          <w:tcPr>
            <w:tcW w:w="988" w:type="dxa"/>
            <w:vMerge/>
          </w:tcPr>
          <w:p w14:paraId="6AFDA649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1FE13E33" w14:textId="6610DDB9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Yellow and greasy tongue coating</w:t>
            </w:r>
          </w:p>
        </w:tc>
        <w:tc>
          <w:tcPr>
            <w:tcW w:w="851" w:type="dxa"/>
          </w:tcPr>
          <w:p w14:paraId="1F1BF1C9" w14:textId="3016E3FD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63</w:t>
            </w:r>
          </w:p>
        </w:tc>
        <w:tc>
          <w:tcPr>
            <w:tcW w:w="992" w:type="dxa"/>
          </w:tcPr>
          <w:p w14:paraId="0E177BE5" w14:textId="79353C52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26</w:t>
            </w:r>
          </w:p>
        </w:tc>
        <w:tc>
          <w:tcPr>
            <w:tcW w:w="709" w:type="dxa"/>
          </w:tcPr>
          <w:p w14:paraId="35F8CBCC" w14:textId="0A5806B6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12</w:t>
            </w:r>
          </w:p>
        </w:tc>
        <w:tc>
          <w:tcPr>
            <w:tcW w:w="850" w:type="dxa"/>
          </w:tcPr>
          <w:p w14:paraId="24AF0F27" w14:textId="70BED230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</w:tc>
      </w:tr>
      <w:tr w:rsidR="002E09C4" w:rsidRPr="002E09C4" w14:paraId="5FEF7F7E" w14:textId="77777777" w:rsidTr="00285FFE">
        <w:trPr>
          <w:jc w:val="center"/>
        </w:trPr>
        <w:tc>
          <w:tcPr>
            <w:tcW w:w="988" w:type="dxa"/>
            <w:vMerge/>
          </w:tcPr>
          <w:p w14:paraId="7054373A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69D7AF1E" w14:textId="6E061D66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Squamous and dry skin</w:t>
            </w:r>
          </w:p>
        </w:tc>
        <w:tc>
          <w:tcPr>
            <w:tcW w:w="851" w:type="dxa"/>
          </w:tcPr>
          <w:p w14:paraId="12660644" w14:textId="7BA2D57A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76</w:t>
            </w:r>
          </w:p>
        </w:tc>
        <w:tc>
          <w:tcPr>
            <w:tcW w:w="992" w:type="dxa"/>
          </w:tcPr>
          <w:p w14:paraId="6F0B158C" w14:textId="30E49A17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24</w:t>
            </w:r>
          </w:p>
        </w:tc>
        <w:tc>
          <w:tcPr>
            <w:tcW w:w="709" w:type="dxa"/>
          </w:tcPr>
          <w:p w14:paraId="17469A91" w14:textId="4CF82611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0AA46626" w14:textId="66D93F7A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08A72308" w14:textId="77777777" w:rsidTr="00285FFE">
        <w:trPr>
          <w:jc w:val="center"/>
        </w:trPr>
        <w:tc>
          <w:tcPr>
            <w:tcW w:w="988" w:type="dxa"/>
            <w:vMerge/>
          </w:tcPr>
          <w:p w14:paraId="01FAEDC1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127FA496" w14:textId="37651B57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Fixed pain</w:t>
            </w:r>
          </w:p>
        </w:tc>
        <w:tc>
          <w:tcPr>
            <w:tcW w:w="851" w:type="dxa"/>
          </w:tcPr>
          <w:p w14:paraId="45D9CD0F" w14:textId="3CD6A149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88</w:t>
            </w:r>
          </w:p>
        </w:tc>
        <w:tc>
          <w:tcPr>
            <w:tcW w:w="992" w:type="dxa"/>
          </w:tcPr>
          <w:p w14:paraId="4F9C9CA1" w14:textId="10F64EB4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11</w:t>
            </w:r>
          </w:p>
        </w:tc>
        <w:tc>
          <w:tcPr>
            <w:tcW w:w="709" w:type="dxa"/>
          </w:tcPr>
          <w:p w14:paraId="4631A0B5" w14:textId="5436196B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78EF1FE2" w14:textId="3A7A0965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0655840A" w14:textId="77777777" w:rsidTr="00285FFE">
        <w:trPr>
          <w:jc w:val="center"/>
        </w:trPr>
        <w:tc>
          <w:tcPr>
            <w:tcW w:w="988" w:type="dxa"/>
            <w:vMerge/>
          </w:tcPr>
          <w:p w14:paraId="0EF79C09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4C29CC9A" w14:textId="76C73444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Purplish dark tongue with sublingual vein engorgement</w:t>
            </w:r>
          </w:p>
        </w:tc>
        <w:tc>
          <w:tcPr>
            <w:tcW w:w="851" w:type="dxa"/>
          </w:tcPr>
          <w:p w14:paraId="7A9B06C9" w14:textId="532D06F8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21</w:t>
            </w:r>
          </w:p>
        </w:tc>
        <w:tc>
          <w:tcPr>
            <w:tcW w:w="992" w:type="dxa"/>
          </w:tcPr>
          <w:p w14:paraId="28603ADE" w14:textId="01713216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65</w:t>
            </w:r>
          </w:p>
        </w:tc>
        <w:tc>
          <w:tcPr>
            <w:tcW w:w="709" w:type="dxa"/>
          </w:tcPr>
          <w:p w14:paraId="0EBF1511" w14:textId="6E9B2F3C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13</w:t>
            </w:r>
          </w:p>
        </w:tc>
        <w:tc>
          <w:tcPr>
            <w:tcW w:w="850" w:type="dxa"/>
          </w:tcPr>
          <w:p w14:paraId="5397EC6A" w14:textId="5270084F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</w:tr>
      <w:tr w:rsidR="002E09C4" w:rsidRPr="002E09C4" w14:paraId="6A23E3B6" w14:textId="77777777" w:rsidTr="00285FFE">
        <w:trPr>
          <w:jc w:val="center"/>
        </w:trPr>
        <w:tc>
          <w:tcPr>
            <w:tcW w:w="988" w:type="dxa"/>
            <w:vMerge/>
          </w:tcPr>
          <w:p w14:paraId="19B72BD5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231946B3" w14:textId="2EFB9924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Itching skin</w:t>
            </w:r>
          </w:p>
        </w:tc>
        <w:tc>
          <w:tcPr>
            <w:tcW w:w="851" w:type="dxa"/>
          </w:tcPr>
          <w:p w14:paraId="1BB9FCF9" w14:textId="052EB6C6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50</w:t>
            </w:r>
          </w:p>
        </w:tc>
        <w:tc>
          <w:tcPr>
            <w:tcW w:w="992" w:type="dxa"/>
          </w:tcPr>
          <w:p w14:paraId="492A9BEC" w14:textId="6C268259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41</w:t>
            </w:r>
          </w:p>
        </w:tc>
        <w:tc>
          <w:tcPr>
            <w:tcW w:w="709" w:type="dxa"/>
          </w:tcPr>
          <w:p w14:paraId="02AC80CF" w14:textId="1C6387EC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9</w:t>
            </w:r>
          </w:p>
        </w:tc>
        <w:tc>
          <w:tcPr>
            <w:tcW w:w="850" w:type="dxa"/>
          </w:tcPr>
          <w:p w14:paraId="2ED63109" w14:textId="31621851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353B18A3" w14:textId="77777777" w:rsidTr="00285FFE">
        <w:trPr>
          <w:jc w:val="center"/>
        </w:trPr>
        <w:tc>
          <w:tcPr>
            <w:tcW w:w="988" w:type="dxa"/>
            <w:vMerge/>
          </w:tcPr>
          <w:p w14:paraId="7DE3ABDC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22450299" w14:textId="1B4B9C04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Sticky, greasy sensation in the mouth</w:t>
            </w:r>
          </w:p>
        </w:tc>
        <w:tc>
          <w:tcPr>
            <w:tcW w:w="851" w:type="dxa"/>
          </w:tcPr>
          <w:p w14:paraId="4C815BCE" w14:textId="3EAD0EF5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89</w:t>
            </w:r>
          </w:p>
        </w:tc>
        <w:tc>
          <w:tcPr>
            <w:tcW w:w="992" w:type="dxa"/>
          </w:tcPr>
          <w:p w14:paraId="19ABDED5" w14:textId="1023AE1D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10</w:t>
            </w:r>
          </w:p>
        </w:tc>
        <w:tc>
          <w:tcPr>
            <w:tcW w:w="709" w:type="dxa"/>
          </w:tcPr>
          <w:p w14:paraId="7190418E" w14:textId="43DB5199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462FDCEC" w14:textId="4FD623DC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0</w:t>
            </w:r>
          </w:p>
        </w:tc>
      </w:tr>
      <w:tr w:rsidR="002E09C4" w:rsidRPr="002E09C4" w14:paraId="7D53D6B0" w14:textId="77777777" w:rsidTr="00285FFE">
        <w:trPr>
          <w:jc w:val="center"/>
        </w:trPr>
        <w:tc>
          <w:tcPr>
            <w:tcW w:w="988" w:type="dxa"/>
            <w:vMerge/>
          </w:tcPr>
          <w:p w14:paraId="372CE2F5" w14:textId="77777777" w:rsidR="002E09C4" w:rsidRPr="002E09C4" w:rsidRDefault="002E09C4" w:rsidP="002E09C4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</w:tcPr>
          <w:p w14:paraId="500B9E41" w14:textId="652AA17C" w:rsidR="002E09C4" w:rsidRPr="002E09C4" w:rsidRDefault="002E09C4" w:rsidP="002E09C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Slippery pulse</w:t>
            </w:r>
          </w:p>
        </w:tc>
        <w:tc>
          <w:tcPr>
            <w:tcW w:w="851" w:type="dxa"/>
          </w:tcPr>
          <w:p w14:paraId="68C307DD" w14:textId="2F8207D6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63</w:t>
            </w:r>
          </w:p>
        </w:tc>
        <w:tc>
          <w:tcPr>
            <w:tcW w:w="992" w:type="dxa"/>
          </w:tcPr>
          <w:p w14:paraId="1D11AAD7" w14:textId="2A7364E6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29</w:t>
            </w:r>
          </w:p>
        </w:tc>
        <w:tc>
          <w:tcPr>
            <w:tcW w:w="709" w:type="dxa"/>
          </w:tcPr>
          <w:p w14:paraId="49D3AFC1" w14:textId="27F2A253" w:rsidR="002E09C4" w:rsidRPr="002E09C4" w:rsidRDefault="002E09C4" w:rsidP="002E09C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E09C4">
              <w:rPr>
                <w:sz w:val="20"/>
                <w:szCs w:val="20"/>
              </w:rPr>
              <w:t>0.08</w:t>
            </w:r>
          </w:p>
        </w:tc>
        <w:tc>
          <w:tcPr>
            <w:tcW w:w="850" w:type="dxa"/>
          </w:tcPr>
          <w:p w14:paraId="590A5B0D" w14:textId="63926A1B" w:rsidR="002E09C4" w:rsidRPr="002E09C4" w:rsidRDefault="002E09C4" w:rsidP="002E09C4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</w:tc>
      </w:tr>
      <w:tr w:rsidR="00463A32" w:rsidRPr="002E09C4" w14:paraId="659B12B7" w14:textId="77777777" w:rsidTr="003169FD">
        <w:trPr>
          <w:jc w:val="center"/>
        </w:trPr>
        <w:tc>
          <w:tcPr>
            <w:tcW w:w="988" w:type="dxa"/>
            <w:vMerge w:val="restart"/>
          </w:tcPr>
          <w:p w14:paraId="5E198CFE" w14:textId="4B4FE14B" w:rsidR="00463A32" w:rsidRPr="002E09C4" w:rsidRDefault="00463A32" w:rsidP="007C24E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E09C4">
              <w:rPr>
                <w:sz w:val="20"/>
                <w:szCs w:val="20"/>
                <w:lang w:eastAsia="zh-CN"/>
              </w:rPr>
              <w:t xml:space="preserve">Class </w:t>
            </w: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677" w:type="dxa"/>
            <w:vAlign w:val="bottom"/>
          </w:tcPr>
          <w:p w14:paraId="1542C238" w14:textId="4BE72749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Fatigue and weakness</w:t>
            </w:r>
          </w:p>
        </w:tc>
        <w:tc>
          <w:tcPr>
            <w:tcW w:w="851" w:type="dxa"/>
            <w:vAlign w:val="bottom"/>
          </w:tcPr>
          <w:p w14:paraId="3D219EEF" w14:textId="7DDAECBD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vAlign w:val="bottom"/>
          </w:tcPr>
          <w:p w14:paraId="4DDB0054" w14:textId="52B90AF7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9" w:type="dxa"/>
            <w:vAlign w:val="bottom"/>
          </w:tcPr>
          <w:p w14:paraId="65A8779F" w14:textId="1FE68CC2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vAlign w:val="bottom"/>
          </w:tcPr>
          <w:p w14:paraId="0B01F830" w14:textId="6AB2BEF3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45879318" w14:textId="77777777" w:rsidTr="003169FD">
        <w:trPr>
          <w:jc w:val="center"/>
        </w:trPr>
        <w:tc>
          <w:tcPr>
            <w:tcW w:w="988" w:type="dxa"/>
            <w:vMerge/>
          </w:tcPr>
          <w:p w14:paraId="0929E90D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7DE40C9" w14:textId="66544D43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Short of breath and want of speech</w:t>
            </w:r>
          </w:p>
        </w:tc>
        <w:tc>
          <w:tcPr>
            <w:tcW w:w="851" w:type="dxa"/>
            <w:vAlign w:val="bottom"/>
          </w:tcPr>
          <w:p w14:paraId="1468272E" w14:textId="4B24ED23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2" w:type="dxa"/>
            <w:vAlign w:val="bottom"/>
          </w:tcPr>
          <w:p w14:paraId="7AB3C01D" w14:textId="62AA43D6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9" w:type="dxa"/>
            <w:vAlign w:val="bottom"/>
          </w:tcPr>
          <w:p w14:paraId="5CDDFF69" w14:textId="38F946B4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4B9C481E" w14:textId="4E1A38B0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63A32" w:rsidRPr="002E09C4" w14:paraId="584B6DF1" w14:textId="77777777" w:rsidTr="003169FD">
        <w:trPr>
          <w:jc w:val="center"/>
        </w:trPr>
        <w:tc>
          <w:tcPr>
            <w:tcW w:w="988" w:type="dxa"/>
            <w:vMerge/>
          </w:tcPr>
          <w:p w14:paraId="7D22E4A5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3EAA817B" w14:textId="5EFD94D9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Spontaneous sweating</w:t>
            </w:r>
          </w:p>
        </w:tc>
        <w:tc>
          <w:tcPr>
            <w:tcW w:w="851" w:type="dxa"/>
            <w:vAlign w:val="bottom"/>
          </w:tcPr>
          <w:p w14:paraId="2E3628F9" w14:textId="41442BAA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2" w:type="dxa"/>
            <w:vAlign w:val="bottom"/>
          </w:tcPr>
          <w:p w14:paraId="6ECE9166" w14:textId="6F4BE2A2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vAlign w:val="bottom"/>
          </w:tcPr>
          <w:p w14:paraId="05ACF80F" w14:textId="4D4264CD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57B5109E" w14:textId="0721E15F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63A32" w:rsidRPr="002E09C4" w14:paraId="1317D41D" w14:textId="77777777" w:rsidTr="003169FD">
        <w:trPr>
          <w:jc w:val="center"/>
        </w:trPr>
        <w:tc>
          <w:tcPr>
            <w:tcW w:w="988" w:type="dxa"/>
            <w:vMerge/>
          </w:tcPr>
          <w:p w14:paraId="60C589A5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53E69A4" w14:textId="39CFA545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Enlarged tongue with teeth marks</w:t>
            </w:r>
          </w:p>
        </w:tc>
        <w:tc>
          <w:tcPr>
            <w:tcW w:w="851" w:type="dxa"/>
            <w:vAlign w:val="bottom"/>
          </w:tcPr>
          <w:p w14:paraId="1667853C" w14:textId="6E0424E6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2" w:type="dxa"/>
            <w:vAlign w:val="bottom"/>
          </w:tcPr>
          <w:p w14:paraId="1C6EFB4F" w14:textId="30088DC8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vAlign w:val="bottom"/>
          </w:tcPr>
          <w:p w14:paraId="68ABB520" w14:textId="5333FFA8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0" w:type="dxa"/>
            <w:vAlign w:val="bottom"/>
          </w:tcPr>
          <w:p w14:paraId="1E508C01" w14:textId="0CE3AD3F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463A32" w:rsidRPr="002E09C4" w14:paraId="0B3C55FB" w14:textId="77777777" w:rsidTr="003169FD">
        <w:trPr>
          <w:jc w:val="center"/>
        </w:trPr>
        <w:tc>
          <w:tcPr>
            <w:tcW w:w="988" w:type="dxa"/>
            <w:vMerge/>
          </w:tcPr>
          <w:p w14:paraId="14311688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3A3A2983" w14:textId="1579FBDE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Weak and forceless pulse</w:t>
            </w:r>
          </w:p>
        </w:tc>
        <w:tc>
          <w:tcPr>
            <w:tcW w:w="851" w:type="dxa"/>
            <w:vAlign w:val="bottom"/>
          </w:tcPr>
          <w:p w14:paraId="645752B7" w14:textId="03C02D0C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2" w:type="dxa"/>
            <w:vAlign w:val="bottom"/>
          </w:tcPr>
          <w:p w14:paraId="050D254E" w14:textId="7E8CDE14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vAlign w:val="bottom"/>
          </w:tcPr>
          <w:p w14:paraId="645CC73F" w14:textId="7D30925C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5654B8A4" w14:textId="4B6BBF3E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63A32" w:rsidRPr="002E09C4" w14:paraId="04562C31" w14:textId="77777777" w:rsidTr="003169FD">
        <w:trPr>
          <w:jc w:val="center"/>
        </w:trPr>
        <w:tc>
          <w:tcPr>
            <w:tcW w:w="988" w:type="dxa"/>
            <w:vMerge/>
          </w:tcPr>
          <w:p w14:paraId="24BB2EF7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3C0576B9" w14:textId="7F94960B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851" w:type="dxa"/>
            <w:vAlign w:val="bottom"/>
          </w:tcPr>
          <w:p w14:paraId="38A86B81" w14:textId="024D331D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2" w:type="dxa"/>
            <w:vAlign w:val="bottom"/>
          </w:tcPr>
          <w:p w14:paraId="3030F49A" w14:textId="66AE9076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vAlign w:val="bottom"/>
          </w:tcPr>
          <w:p w14:paraId="61248F63" w14:textId="51E8F029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529DA1D4" w14:textId="705237F2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3A1323FA" w14:textId="77777777" w:rsidTr="003169FD">
        <w:trPr>
          <w:jc w:val="center"/>
        </w:trPr>
        <w:tc>
          <w:tcPr>
            <w:tcW w:w="988" w:type="dxa"/>
            <w:vMerge/>
          </w:tcPr>
          <w:p w14:paraId="78EA1609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75C46FD" w14:textId="1D394410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Pale tongue</w:t>
            </w:r>
          </w:p>
        </w:tc>
        <w:tc>
          <w:tcPr>
            <w:tcW w:w="851" w:type="dxa"/>
            <w:vAlign w:val="bottom"/>
          </w:tcPr>
          <w:p w14:paraId="3A1C2B28" w14:textId="38F4EB1C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2" w:type="dxa"/>
            <w:vAlign w:val="bottom"/>
          </w:tcPr>
          <w:p w14:paraId="65B06FCD" w14:textId="26EC6E16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vAlign w:val="bottom"/>
          </w:tcPr>
          <w:p w14:paraId="3CBDF63F" w14:textId="5747FE75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5E9CA281" w14:textId="7FF9BEBE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6579502E" w14:textId="77777777" w:rsidTr="003169FD">
        <w:trPr>
          <w:jc w:val="center"/>
        </w:trPr>
        <w:tc>
          <w:tcPr>
            <w:tcW w:w="988" w:type="dxa"/>
            <w:vMerge/>
          </w:tcPr>
          <w:p w14:paraId="0B5803FE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A9DD667" w14:textId="2B1782F9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Dry throat and mouth</w:t>
            </w:r>
          </w:p>
        </w:tc>
        <w:tc>
          <w:tcPr>
            <w:tcW w:w="851" w:type="dxa"/>
            <w:vAlign w:val="bottom"/>
          </w:tcPr>
          <w:p w14:paraId="243710ED" w14:textId="40085F5A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vAlign w:val="bottom"/>
          </w:tcPr>
          <w:p w14:paraId="6F910FF6" w14:textId="1C3ED1D2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9" w:type="dxa"/>
            <w:vAlign w:val="bottom"/>
          </w:tcPr>
          <w:p w14:paraId="2B1E5597" w14:textId="31041BC3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bottom"/>
          </w:tcPr>
          <w:p w14:paraId="45C65A0C" w14:textId="05A9E3B5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0411BFB1" w14:textId="77777777" w:rsidTr="003169FD">
        <w:trPr>
          <w:jc w:val="center"/>
        </w:trPr>
        <w:tc>
          <w:tcPr>
            <w:tcW w:w="988" w:type="dxa"/>
            <w:vMerge/>
          </w:tcPr>
          <w:p w14:paraId="7A05DC09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DD7319E" w14:textId="61913E64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Sensation of heat in the palms, soles, and chest</w:t>
            </w:r>
          </w:p>
        </w:tc>
        <w:tc>
          <w:tcPr>
            <w:tcW w:w="851" w:type="dxa"/>
            <w:vAlign w:val="bottom"/>
          </w:tcPr>
          <w:p w14:paraId="539746E6" w14:textId="1C135F8B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2" w:type="dxa"/>
            <w:vAlign w:val="bottom"/>
          </w:tcPr>
          <w:p w14:paraId="6D87D0D9" w14:textId="2E45097A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vAlign w:val="bottom"/>
          </w:tcPr>
          <w:p w14:paraId="0E64193C" w14:textId="298946B8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3128C4C6" w14:textId="126AB991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410E927E" w14:textId="77777777" w:rsidTr="003169FD">
        <w:trPr>
          <w:jc w:val="center"/>
        </w:trPr>
        <w:tc>
          <w:tcPr>
            <w:tcW w:w="988" w:type="dxa"/>
            <w:vMerge/>
          </w:tcPr>
          <w:p w14:paraId="37F3A206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89B86EA" w14:textId="235DB669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Hot flashes or night sweats</w:t>
            </w:r>
          </w:p>
        </w:tc>
        <w:tc>
          <w:tcPr>
            <w:tcW w:w="851" w:type="dxa"/>
            <w:vAlign w:val="bottom"/>
          </w:tcPr>
          <w:p w14:paraId="21938478" w14:textId="5D2B9F9A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vAlign w:val="bottom"/>
          </w:tcPr>
          <w:p w14:paraId="334DB1AE" w14:textId="6D96BF65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vAlign w:val="bottom"/>
          </w:tcPr>
          <w:p w14:paraId="46A641FE" w14:textId="4B396779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vAlign w:val="bottom"/>
          </w:tcPr>
          <w:p w14:paraId="733E88AF" w14:textId="74436871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27E59813" w14:textId="77777777" w:rsidTr="003169FD">
        <w:trPr>
          <w:jc w:val="center"/>
        </w:trPr>
        <w:tc>
          <w:tcPr>
            <w:tcW w:w="988" w:type="dxa"/>
            <w:vMerge/>
          </w:tcPr>
          <w:p w14:paraId="6716BB6C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6E20FB4B" w14:textId="590AAEEF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Dark yellow or reddish urine</w:t>
            </w:r>
          </w:p>
        </w:tc>
        <w:tc>
          <w:tcPr>
            <w:tcW w:w="851" w:type="dxa"/>
            <w:vAlign w:val="bottom"/>
          </w:tcPr>
          <w:p w14:paraId="02555D04" w14:textId="09E5F8A5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2" w:type="dxa"/>
            <w:vAlign w:val="bottom"/>
          </w:tcPr>
          <w:p w14:paraId="1FDE242B" w14:textId="5680820B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vAlign w:val="bottom"/>
          </w:tcPr>
          <w:p w14:paraId="281E4491" w14:textId="1B09D15D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vAlign w:val="bottom"/>
          </w:tcPr>
          <w:p w14:paraId="2C3928F9" w14:textId="62B1AFCE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345ED6A1" w14:textId="77777777" w:rsidTr="003169FD">
        <w:trPr>
          <w:jc w:val="center"/>
        </w:trPr>
        <w:tc>
          <w:tcPr>
            <w:tcW w:w="988" w:type="dxa"/>
            <w:vMerge/>
          </w:tcPr>
          <w:p w14:paraId="2E07CC8C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C3EE0CF" w14:textId="55B25591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Dry hard stools</w:t>
            </w:r>
          </w:p>
        </w:tc>
        <w:tc>
          <w:tcPr>
            <w:tcW w:w="851" w:type="dxa"/>
            <w:vAlign w:val="bottom"/>
          </w:tcPr>
          <w:p w14:paraId="1343701F" w14:textId="35896C73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2" w:type="dxa"/>
            <w:vAlign w:val="bottom"/>
          </w:tcPr>
          <w:p w14:paraId="1D30FF99" w14:textId="74124A45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vAlign w:val="bottom"/>
          </w:tcPr>
          <w:p w14:paraId="7BCA5C1B" w14:textId="7CB838BE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vAlign w:val="bottom"/>
          </w:tcPr>
          <w:p w14:paraId="1D3C7B9C" w14:textId="4265BEA5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463A32" w:rsidRPr="002E09C4" w14:paraId="48DA8988" w14:textId="77777777" w:rsidTr="003169FD">
        <w:trPr>
          <w:jc w:val="center"/>
        </w:trPr>
        <w:tc>
          <w:tcPr>
            <w:tcW w:w="988" w:type="dxa"/>
            <w:vMerge/>
          </w:tcPr>
          <w:p w14:paraId="355CB8DA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12C5F48" w14:textId="544F8FE4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Aversion to cold and cold limbs</w:t>
            </w:r>
          </w:p>
        </w:tc>
        <w:tc>
          <w:tcPr>
            <w:tcW w:w="851" w:type="dxa"/>
            <w:vAlign w:val="bottom"/>
          </w:tcPr>
          <w:p w14:paraId="5E50300F" w14:textId="0B4FF067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2" w:type="dxa"/>
            <w:vAlign w:val="bottom"/>
          </w:tcPr>
          <w:p w14:paraId="4550A6A9" w14:textId="14C65957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vAlign w:val="bottom"/>
          </w:tcPr>
          <w:p w14:paraId="42167ADC" w14:textId="185E21BE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vAlign w:val="bottom"/>
          </w:tcPr>
          <w:p w14:paraId="73741F1D" w14:textId="6E414645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63A32" w:rsidRPr="002E09C4" w14:paraId="221150EC" w14:textId="77777777" w:rsidTr="003169FD">
        <w:trPr>
          <w:jc w:val="center"/>
        </w:trPr>
        <w:tc>
          <w:tcPr>
            <w:tcW w:w="988" w:type="dxa"/>
            <w:vMerge/>
          </w:tcPr>
          <w:p w14:paraId="02DAF2C3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49FD9D7" w14:textId="5931B382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Puffy face and edema of the feet</w:t>
            </w:r>
          </w:p>
        </w:tc>
        <w:tc>
          <w:tcPr>
            <w:tcW w:w="851" w:type="dxa"/>
            <w:vAlign w:val="bottom"/>
          </w:tcPr>
          <w:p w14:paraId="2374CD06" w14:textId="62C07863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2" w:type="dxa"/>
            <w:vAlign w:val="bottom"/>
          </w:tcPr>
          <w:p w14:paraId="52EA2756" w14:textId="0CD758F7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vAlign w:val="bottom"/>
          </w:tcPr>
          <w:p w14:paraId="7BF3E501" w14:textId="3C7CBDE5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vAlign w:val="bottom"/>
          </w:tcPr>
          <w:p w14:paraId="56A5649A" w14:textId="188DBC95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48860C70" w14:textId="77777777" w:rsidTr="003169FD">
        <w:trPr>
          <w:jc w:val="center"/>
        </w:trPr>
        <w:tc>
          <w:tcPr>
            <w:tcW w:w="988" w:type="dxa"/>
            <w:vMerge/>
          </w:tcPr>
          <w:p w14:paraId="0D5A3392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879269A" w14:textId="1088510F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Loose stools</w:t>
            </w:r>
          </w:p>
        </w:tc>
        <w:tc>
          <w:tcPr>
            <w:tcW w:w="851" w:type="dxa"/>
            <w:vAlign w:val="bottom"/>
          </w:tcPr>
          <w:p w14:paraId="3ACAD57C" w14:textId="589A7760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vAlign w:val="bottom"/>
          </w:tcPr>
          <w:p w14:paraId="126CD356" w14:textId="38E2904B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vAlign w:val="bottom"/>
          </w:tcPr>
          <w:p w14:paraId="73F4432F" w14:textId="66C64EBB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vAlign w:val="bottom"/>
          </w:tcPr>
          <w:p w14:paraId="7CC26412" w14:textId="60C752B1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63A32" w:rsidRPr="002E09C4" w14:paraId="39BF734E" w14:textId="77777777" w:rsidTr="003169FD">
        <w:trPr>
          <w:jc w:val="center"/>
        </w:trPr>
        <w:tc>
          <w:tcPr>
            <w:tcW w:w="988" w:type="dxa"/>
            <w:vMerge/>
          </w:tcPr>
          <w:p w14:paraId="5997EEF1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34B66D9E" w14:textId="59BC4CAE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Frequent urination in large volume</w:t>
            </w:r>
          </w:p>
        </w:tc>
        <w:tc>
          <w:tcPr>
            <w:tcW w:w="851" w:type="dxa"/>
            <w:vAlign w:val="bottom"/>
          </w:tcPr>
          <w:p w14:paraId="5598069C" w14:textId="27D69D22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2" w:type="dxa"/>
            <w:vAlign w:val="bottom"/>
          </w:tcPr>
          <w:p w14:paraId="44428210" w14:textId="6F56E6BC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9" w:type="dxa"/>
            <w:vAlign w:val="bottom"/>
          </w:tcPr>
          <w:p w14:paraId="46846F29" w14:textId="73DE9BC7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61A95F72" w14:textId="3E0B0745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5260F2D7" w14:textId="77777777" w:rsidTr="003169FD">
        <w:trPr>
          <w:jc w:val="center"/>
        </w:trPr>
        <w:tc>
          <w:tcPr>
            <w:tcW w:w="988" w:type="dxa"/>
            <w:vMerge/>
          </w:tcPr>
          <w:p w14:paraId="00B7377B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FD80962" w14:textId="4822C426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Pale, enlarged tongue with a moist coating</w:t>
            </w:r>
          </w:p>
        </w:tc>
        <w:tc>
          <w:tcPr>
            <w:tcW w:w="851" w:type="dxa"/>
            <w:vAlign w:val="bottom"/>
          </w:tcPr>
          <w:p w14:paraId="6DECA1B5" w14:textId="78CBB6B9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2" w:type="dxa"/>
            <w:vAlign w:val="bottom"/>
          </w:tcPr>
          <w:p w14:paraId="2A048F6F" w14:textId="3A2DDE01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vAlign w:val="bottom"/>
          </w:tcPr>
          <w:p w14:paraId="0BFF5BFC" w14:textId="0CAA9D84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vAlign w:val="bottom"/>
          </w:tcPr>
          <w:p w14:paraId="5E789109" w14:textId="08697991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63A32" w:rsidRPr="002E09C4" w14:paraId="62473A0C" w14:textId="77777777" w:rsidTr="003169FD">
        <w:trPr>
          <w:jc w:val="center"/>
        </w:trPr>
        <w:tc>
          <w:tcPr>
            <w:tcW w:w="988" w:type="dxa"/>
            <w:vMerge/>
          </w:tcPr>
          <w:p w14:paraId="6C510383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B009785" w14:textId="51697462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Weak cough</w:t>
            </w:r>
          </w:p>
        </w:tc>
        <w:tc>
          <w:tcPr>
            <w:tcW w:w="851" w:type="dxa"/>
            <w:vAlign w:val="bottom"/>
          </w:tcPr>
          <w:p w14:paraId="60C1CEE9" w14:textId="55A2C318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2" w:type="dxa"/>
            <w:vAlign w:val="bottom"/>
          </w:tcPr>
          <w:p w14:paraId="062BBBC1" w14:textId="60235459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vAlign w:val="bottom"/>
          </w:tcPr>
          <w:p w14:paraId="56CE9F4C" w14:textId="4667B200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vAlign w:val="bottom"/>
          </w:tcPr>
          <w:p w14:paraId="4FC20BB0" w14:textId="13247169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63A32" w:rsidRPr="002E09C4" w14:paraId="22D7BA6D" w14:textId="77777777" w:rsidTr="003169FD">
        <w:trPr>
          <w:jc w:val="center"/>
        </w:trPr>
        <w:tc>
          <w:tcPr>
            <w:tcW w:w="988" w:type="dxa"/>
            <w:vMerge/>
          </w:tcPr>
          <w:p w14:paraId="618AD9C4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6D11443" w14:textId="781F8097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Susceptibility to common colds</w:t>
            </w:r>
          </w:p>
        </w:tc>
        <w:tc>
          <w:tcPr>
            <w:tcW w:w="851" w:type="dxa"/>
            <w:vAlign w:val="bottom"/>
          </w:tcPr>
          <w:p w14:paraId="3E0322EF" w14:textId="6B950A94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2" w:type="dxa"/>
            <w:vAlign w:val="bottom"/>
          </w:tcPr>
          <w:p w14:paraId="19600770" w14:textId="4FC3B4FE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vAlign w:val="bottom"/>
          </w:tcPr>
          <w:p w14:paraId="140A1AA6" w14:textId="22035D66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62AD064E" w14:textId="7622E5D2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5ECE6FCA" w14:textId="77777777" w:rsidTr="003169FD">
        <w:trPr>
          <w:jc w:val="center"/>
        </w:trPr>
        <w:tc>
          <w:tcPr>
            <w:tcW w:w="988" w:type="dxa"/>
            <w:vMerge/>
          </w:tcPr>
          <w:p w14:paraId="4917A424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B00C9ED" w14:textId="33D7AC57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Abdominal distension after eating</w:t>
            </w:r>
          </w:p>
        </w:tc>
        <w:tc>
          <w:tcPr>
            <w:tcW w:w="851" w:type="dxa"/>
            <w:vAlign w:val="bottom"/>
          </w:tcPr>
          <w:p w14:paraId="584F6290" w14:textId="73FB539A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vAlign w:val="bottom"/>
          </w:tcPr>
          <w:p w14:paraId="78850381" w14:textId="0BC33E86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vAlign w:val="bottom"/>
          </w:tcPr>
          <w:p w14:paraId="21E459DC" w14:textId="5C424CA8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vAlign w:val="bottom"/>
          </w:tcPr>
          <w:p w14:paraId="50581946" w14:textId="7683A8C9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4BABF952" w14:textId="77777777" w:rsidTr="003169FD">
        <w:trPr>
          <w:jc w:val="center"/>
        </w:trPr>
        <w:tc>
          <w:tcPr>
            <w:tcW w:w="988" w:type="dxa"/>
            <w:vMerge/>
          </w:tcPr>
          <w:p w14:paraId="30A37EA9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B3EF0EA" w14:textId="33EF2C78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Difficulty with defecation, lack of strength</w:t>
            </w:r>
          </w:p>
        </w:tc>
        <w:tc>
          <w:tcPr>
            <w:tcW w:w="851" w:type="dxa"/>
            <w:vAlign w:val="bottom"/>
          </w:tcPr>
          <w:p w14:paraId="08ACFA7B" w14:textId="7989BE66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2" w:type="dxa"/>
            <w:vAlign w:val="bottom"/>
          </w:tcPr>
          <w:p w14:paraId="6F12005F" w14:textId="345A41D9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vAlign w:val="bottom"/>
          </w:tcPr>
          <w:p w14:paraId="20A5257D" w14:textId="059CDFCD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7A9BF251" w14:textId="6E427743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63A32" w:rsidRPr="002E09C4" w14:paraId="4B29EC74" w14:textId="77777777" w:rsidTr="003169FD">
        <w:trPr>
          <w:jc w:val="center"/>
        </w:trPr>
        <w:tc>
          <w:tcPr>
            <w:tcW w:w="988" w:type="dxa"/>
            <w:vMerge/>
          </w:tcPr>
          <w:p w14:paraId="1F88AE36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99004EA" w14:textId="06E64399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Lower back and knee weakness</w:t>
            </w:r>
          </w:p>
        </w:tc>
        <w:tc>
          <w:tcPr>
            <w:tcW w:w="851" w:type="dxa"/>
            <w:vAlign w:val="bottom"/>
          </w:tcPr>
          <w:p w14:paraId="051960CD" w14:textId="4ABBFA9B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vAlign w:val="bottom"/>
          </w:tcPr>
          <w:p w14:paraId="39A33924" w14:textId="2889E4BA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9" w:type="dxa"/>
            <w:vAlign w:val="bottom"/>
          </w:tcPr>
          <w:p w14:paraId="45D3FB69" w14:textId="4D1873EF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vAlign w:val="bottom"/>
          </w:tcPr>
          <w:p w14:paraId="7060C31C" w14:textId="3E2472CA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463A32" w:rsidRPr="002E09C4" w14:paraId="5E05E665" w14:textId="77777777" w:rsidTr="003169FD">
        <w:trPr>
          <w:jc w:val="center"/>
        </w:trPr>
        <w:tc>
          <w:tcPr>
            <w:tcW w:w="988" w:type="dxa"/>
            <w:vMerge/>
          </w:tcPr>
          <w:p w14:paraId="2260EB8B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B38FF52" w14:textId="1754767E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Tinnitus and deafness</w:t>
            </w:r>
          </w:p>
        </w:tc>
        <w:tc>
          <w:tcPr>
            <w:tcW w:w="851" w:type="dxa"/>
            <w:vAlign w:val="bottom"/>
          </w:tcPr>
          <w:p w14:paraId="54A7E619" w14:textId="1E5281B6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2" w:type="dxa"/>
            <w:vAlign w:val="bottom"/>
          </w:tcPr>
          <w:p w14:paraId="483329EB" w14:textId="5E46F6F6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vAlign w:val="bottom"/>
          </w:tcPr>
          <w:p w14:paraId="6DDBF83B" w14:textId="637D1F05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vAlign w:val="bottom"/>
          </w:tcPr>
          <w:p w14:paraId="2ACEE3CD" w14:textId="521BF2FC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463A32" w:rsidRPr="002E09C4" w14:paraId="42C5DACD" w14:textId="77777777" w:rsidTr="003169FD">
        <w:trPr>
          <w:jc w:val="center"/>
        </w:trPr>
        <w:tc>
          <w:tcPr>
            <w:tcW w:w="988" w:type="dxa"/>
            <w:vMerge/>
          </w:tcPr>
          <w:p w14:paraId="23649001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63F52BA3" w14:textId="1545842B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Loose teeth and hair loss</w:t>
            </w:r>
          </w:p>
        </w:tc>
        <w:tc>
          <w:tcPr>
            <w:tcW w:w="851" w:type="dxa"/>
            <w:vAlign w:val="bottom"/>
          </w:tcPr>
          <w:p w14:paraId="4F97EBAC" w14:textId="26EC1833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2" w:type="dxa"/>
            <w:vAlign w:val="bottom"/>
          </w:tcPr>
          <w:p w14:paraId="12390F10" w14:textId="4A69274E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vAlign w:val="bottom"/>
          </w:tcPr>
          <w:p w14:paraId="320389AB" w14:textId="3F15BFD1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vAlign w:val="bottom"/>
          </w:tcPr>
          <w:p w14:paraId="4CC52915" w14:textId="406C7EA8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63A32" w:rsidRPr="002E09C4" w14:paraId="06C9B00B" w14:textId="77777777" w:rsidTr="003169FD">
        <w:trPr>
          <w:jc w:val="center"/>
        </w:trPr>
        <w:tc>
          <w:tcPr>
            <w:tcW w:w="988" w:type="dxa"/>
            <w:vMerge/>
          </w:tcPr>
          <w:p w14:paraId="3B67D1F3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8EE2B33" w14:textId="1D43C2AF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851" w:type="dxa"/>
            <w:vAlign w:val="bottom"/>
          </w:tcPr>
          <w:p w14:paraId="03FC07CA" w14:textId="4B906A46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2" w:type="dxa"/>
            <w:vAlign w:val="bottom"/>
          </w:tcPr>
          <w:p w14:paraId="76C39610" w14:textId="7E49C9D4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vAlign w:val="bottom"/>
          </w:tcPr>
          <w:p w14:paraId="4860E12B" w14:textId="6FD0D860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vAlign w:val="bottom"/>
          </w:tcPr>
          <w:p w14:paraId="47AB041D" w14:textId="3A09DF93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63A32" w:rsidRPr="002E09C4" w14:paraId="7A3CC49B" w14:textId="77777777" w:rsidTr="003169FD">
        <w:trPr>
          <w:jc w:val="center"/>
        </w:trPr>
        <w:tc>
          <w:tcPr>
            <w:tcW w:w="988" w:type="dxa"/>
            <w:vMerge/>
          </w:tcPr>
          <w:p w14:paraId="027351DE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D186A26" w14:textId="27D2D841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851" w:type="dxa"/>
            <w:vAlign w:val="bottom"/>
          </w:tcPr>
          <w:p w14:paraId="4CACE5A2" w14:textId="5EBF04E3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92" w:type="dxa"/>
            <w:vAlign w:val="bottom"/>
          </w:tcPr>
          <w:p w14:paraId="1FF260AE" w14:textId="612B590C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vAlign w:val="bottom"/>
          </w:tcPr>
          <w:p w14:paraId="3073AB1C" w14:textId="5704005E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vAlign w:val="bottom"/>
          </w:tcPr>
          <w:p w14:paraId="607817FA" w14:textId="4F8EFC46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6B2D9B91" w14:textId="77777777" w:rsidTr="003169FD">
        <w:trPr>
          <w:jc w:val="center"/>
        </w:trPr>
        <w:tc>
          <w:tcPr>
            <w:tcW w:w="988" w:type="dxa"/>
            <w:vMerge/>
          </w:tcPr>
          <w:p w14:paraId="084F7901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6BE1D73B" w14:textId="3B70F960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Insomnia and profuse dreaming</w:t>
            </w:r>
          </w:p>
        </w:tc>
        <w:tc>
          <w:tcPr>
            <w:tcW w:w="851" w:type="dxa"/>
            <w:vAlign w:val="bottom"/>
          </w:tcPr>
          <w:p w14:paraId="520AD14B" w14:textId="781B9996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2" w:type="dxa"/>
            <w:vAlign w:val="bottom"/>
          </w:tcPr>
          <w:p w14:paraId="040C0271" w14:textId="55DFF4CB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vAlign w:val="bottom"/>
          </w:tcPr>
          <w:p w14:paraId="5BC65482" w14:textId="0BBEFFC4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vAlign w:val="bottom"/>
          </w:tcPr>
          <w:p w14:paraId="62A4E68D" w14:textId="3966CAE2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63A32" w:rsidRPr="002E09C4" w14:paraId="7E7E76A1" w14:textId="77777777" w:rsidTr="003169FD">
        <w:trPr>
          <w:jc w:val="center"/>
        </w:trPr>
        <w:tc>
          <w:tcPr>
            <w:tcW w:w="988" w:type="dxa"/>
            <w:vMerge/>
          </w:tcPr>
          <w:p w14:paraId="4FB5FC8A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3A62582" w14:textId="37822149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Forgetfulness</w:t>
            </w:r>
          </w:p>
        </w:tc>
        <w:tc>
          <w:tcPr>
            <w:tcW w:w="851" w:type="dxa"/>
            <w:vAlign w:val="bottom"/>
          </w:tcPr>
          <w:p w14:paraId="67F9AADD" w14:textId="1643B78D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vAlign w:val="bottom"/>
          </w:tcPr>
          <w:p w14:paraId="701CDACA" w14:textId="3EE56162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vAlign w:val="bottom"/>
          </w:tcPr>
          <w:p w14:paraId="1E0276EA" w14:textId="00D5B92F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vAlign w:val="bottom"/>
          </w:tcPr>
          <w:p w14:paraId="5F98A854" w14:textId="222DE59E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0BF1DB8D" w14:textId="77777777" w:rsidTr="003169FD">
        <w:trPr>
          <w:jc w:val="center"/>
        </w:trPr>
        <w:tc>
          <w:tcPr>
            <w:tcW w:w="988" w:type="dxa"/>
            <w:vMerge/>
          </w:tcPr>
          <w:p w14:paraId="5499EFB4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308DB7EA" w14:textId="55CE91F3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851" w:type="dxa"/>
            <w:vAlign w:val="bottom"/>
          </w:tcPr>
          <w:p w14:paraId="47D55896" w14:textId="70C1FB6B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2" w:type="dxa"/>
            <w:vAlign w:val="bottom"/>
          </w:tcPr>
          <w:p w14:paraId="5EB43E65" w14:textId="5CD71BD3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vAlign w:val="bottom"/>
          </w:tcPr>
          <w:p w14:paraId="43CA829B" w14:textId="43535355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vAlign w:val="bottom"/>
          </w:tcPr>
          <w:p w14:paraId="4B014CF3" w14:textId="6EB0AA02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63A32" w:rsidRPr="002E09C4" w14:paraId="7334ABF1" w14:textId="77777777" w:rsidTr="003169FD">
        <w:trPr>
          <w:jc w:val="center"/>
        </w:trPr>
        <w:tc>
          <w:tcPr>
            <w:tcW w:w="988" w:type="dxa"/>
            <w:vMerge/>
          </w:tcPr>
          <w:p w14:paraId="58805875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ECE6F19" w14:textId="0A770F88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Lusterless nails</w:t>
            </w:r>
          </w:p>
        </w:tc>
        <w:tc>
          <w:tcPr>
            <w:tcW w:w="851" w:type="dxa"/>
            <w:vAlign w:val="bottom"/>
          </w:tcPr>
          <w:p w14:paraId="6088EFD1" w14:textId="149B912D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2" w:type="dxa"/>
            <w:vAlign w:val="bottom"/>
          </w:tcPr>
          <w:p w14:paraId="006507AF" w14:textId="2F1D2ABD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vAlign w:val="bottom"/>
          </w:tcPr>
          <w:p w14:paraId="3EE4877C" w14:textId="0CFD61C4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602E81C1" w14:textId="6F9C4C28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4B0BCD5D" w14:textId="77777777" w:rsidTr="003169FD">
        <w:trPr>
          <w:jc w:val="center"/>
        </w:trPr>
        <w:tc>
          <w:tcPr>
            <w:tcW w:w="988" w:type="dxa"/>
            <w:vMerge/>
          </w:tcPr>
          <w:p w14:paraId="46B52CCB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F844555" w14:textId="5A227DF6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Numbness in the hands and feet</w:t>
            </w:r>
          </w:p>
        </w:tc>
        <w:tc>
          <w:tcPr>
            <w:tcW w:w="851" w:type="dxa"/>
            <w:vAlign w:val="bottom"/>
          </w:tcPr>
          <w:p w14:paraId="0064A2B4" w14:textId="784721B4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vAlign w:val="bottom"/>
          </w:tcPr>
          <w:p w14:paraId="2FC2782F" w14:textId="5BE4E056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vAlign w:val="bottom"/>
          </w:tcPr>
          <w:p w14:paraId="52895DAB" w14:textId="767F3D4C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7ADB52FE" w14:textId="0A5F88B2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63A32" w:rsidRPr="002E09C4" w14:paraId="600E864D" w14:textId="77777777" w:rsidTr="003169FD">
        <w:trPr>
          <w:jc w:val="center"/>
        </w:trPr>
        <w:tc>
          <w:tcPr>
            <w:tcW w:w="988" w:type="dxa"/>
            <w:vMerge/>
          </w:tcPr>
          <w:p w14:paraId="1ED242A0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352C5CD" w14:textId="0E0BC05A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Dry eyes</w:t>
            </w:r>
          </w:p>
        </w:tc>
        <w:tc>
          <w:tcPr>
            <w:tcW w:w="851" w:type="dxa"/>
            <w:vAlign w:val="bottom"/>
          </w:tcPr>
          <w:p w14:paraId="197AFC80" w14:textId="73DEEC32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2" w:type="dxa"/>
            <w:vAlign w:val="bottom"/>
          </w:tcPr>
          <w:p w14:paraId="1E3588BB" w14:textId="4A184083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9" w:type="dxa"/>
            <w:vAlign w:val="bottom"/>
          </w:tcPr>
          <w:p w14:paraId="06CB2A54" w14:textId="1F6FAF4B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3B239B6D" w14:textId="1AA49196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25930986" w14:textId="77777777" w:rsidTr="003169FD">
        <w:trPr>
          <w:jc w:val="center"/>
        </w:trPr>
        <w:tc>
          <w:tcPr>
            <w:tcW w:w="988" w:type="dxa"/>
            <w:vMerge/>
          </w:tcPr>
          <w:p w14:paraId="284332C8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34FFF155" w14:textId="3671E9F4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Irritability or depression with frequent sighing</w:t>
            </w:r>
          </w:p>
        </w:tc>
        <w:tc>
          <w:tcPr>
            <w:tcW w:w="851" w:type="dxa"/>
            <w:vAlign w:val="bottom"/>
          </w:tcPr>
          <w:p w14:paraId="59DA1914" w14:textId="4B2913E6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2" w:type="dxa"/>
            <w:vAlign w:val="bottom"/>
          </w:tcPr>
          <w:p w14:paraId="1F00EDE2" w14:textId="01ED4BBB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vAlign w:val="bottom"/>
          </w:tcPr>
          <w:p w14:paraId="01B2B3DF" w14:textId="077EEB00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vAlign w:val="bottom"/>
          </w:tcPr>
          <w:p w14:paraId="3FAB3167" w14:textId="2B0A1CF8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4758F94F" w14:textId="77777777" w:rsidTr="003169FD">
        <w:trPr>
          <w:jc w:val="center"/>
        </w:trPr>
        <w:tc>
          <w:tcPr>
            <w:tcW w:w="988" w:type="dxa"/>
            <w:vMerge/>
          </w:tcPr>
          <w:p w14:paraId="14E120A4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BADE795" w14:textId="3E0628E1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Frequent nocturia</w:t>
            </w:r>
          </w:p>
        </w:tc>
        <w:tc>
          <w:tcPr>
            <w:tcW w:w="851" w:type="dxa"/>
            <w:vAlign w:val="bottom"/>
          </w:tcPr>
          <w:p w14:paraId="7999F4D9" w14:textId="0D5B25AF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2" w:type="dxa"/>
            <w:vAlign w:val="bottom"/>
          </w:tcPr>
          <w:p w14:paraId="2253321A" w14:textId="7CC14F96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9" w:type="dxa"/>
            <w:vAlign w:val="bottom"/>
          </w:tcPr>
          <w:p w14:paraId="6CB5E04A" w14:textId="1F17235B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186A76B7" w14:textId="55B42942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63A32" w:rsidRPr="002E09C4" w14:paraId="344FBC46" w14:textId="77777777" w:rsidTr="003169FD">
        <w:trPr>
          <w:jc w:val="center"/>
        </w:trPr>
        <w:tc>
          <w:tcPr>
            <w:tcW w:w="988" w:type="dxa"/>
            <w:vMerge/>
          </w:tcPr>
          <w:p w14:paraId="3B6139B2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BEF2E05" w14:textId="7B9FA296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Thirst with desire for cold drinks</w:t>
            </w:r>
          </w:p>
        </w:tc>
        <w:tc>
          <w:tcPr>
            <w:tcW w:w="851" w:type="dxa"/>
            <w:vAlign w:val="bottom"/>
          </w:tcPr>
          <w:p w14:paraId="41C52CD0" w14:textId="362D5DFD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2" w:type="dxa"/>
            <w:vAlign w:val="bottom"/>
          </w:tcPr>
          <w:p w14:paraId="44550DD7" w14:textId="057B7261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vAlign w:val="bottom"/>
          </w:tcPr>
          <w:p w14:paraId="0E00C8A0" w14:textId="6BDFA0F1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vAlign w:val="bottom"/>
          </w:tcPr>
          <w:p w14:paraId="4F1D5B98" w14:textId="7D2E361B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75495A19" w14:textId="77777777" w:rsidTr="003169FD">
        <w:trPr>
          <w:jc w:val="center"/>
        </w:trPr>
        <w:tc>
          <w:tcPr>
            <w:tcW w:w="988" w:type="dxa"/>
            <w:vMerge/>
          </w:tcPr>
          <w:p w14:paraId="71F68C0A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A6747D5" w14:textId="70DEB40C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Excessive eating and easy hunger</w:t>
            </w:r>
          </w:p>
        </w:tc>
        <w:tc>
          <w:tcPr>
            <w:tcW w:w="851" w:type="dxa"/>
            <w:vAlign w:val="bottom"/>
          </w:tcPr>
          <w:p w14:paraId="073B74F3" w14:textId="2AAE3582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2" w:type="dxa"/>
            <w:vAlign w:val="bottom"/>
          </w:tcPr>
          <w:p w14:paraId="0F023518" w14:textId="78478D85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vAlign w:val="bottom"/>
          </w:tcPr>
          <w:p w14:paraId="62BB90A4" w14:textId="6C0D2A97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vAlign w:val="bottom"/>
          </w:tcPr>
          <w:p w14:paraId="50A8C2E3" w14:textId="5027C5AF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49ACB409" w14:textId="77777777" w:rsidTr="003169FD">
        <w:trPr>
          <w:jc w:val="center"/>
        </w:trPr>
        <w:tc>
          <w:tcPr>
            <w:tcW w:w="988" w:type="dxa"/>
            <w:vMerge/>
          </w:tcPr>
          <w:p w14:paraId="1A1276E8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168657E" w14:textId="20D7BAE5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Distending pain in the abdomen</w:t>
            </w:r>
          </w:p>
        </w:tc>
        <w:tc>
          <w:tcPr>
            <w:tcW w:w="851" w:type="dxa"/>
            <w:vAlign w:val="bottom"/>
          </w:tcPr>
          <w:p w14:paraId="2D0A69FE" w14:textId="0F29A163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2" w:type="dxa"/>
            <w:vAlign w:val="bottom"/>
          </w:tcPr>
          <w:p w14:paraId="0390F93D" w14:textId="4B20FD4D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vAlign w:val="bottom"/>
          </w:tcPr>
          <w:p w14:paraId="6BB642F8" w14:textId="4BA23E80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vAlign w:val="bottom"/>
          </w:tcPr>
          <w:p w14:paraId="4A340B92" w14:textId="2A4491F0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50500E0A" w14:textId="77777777" w:rsidTr="003169FD">
        <w:trPr>
          <w:jc w:val="center"/>
        </w:trPr>
        <w:tc>
          <w:tcPr>
            <w:tcW w:w="988" w:type="dxa"/>
            <w:vMerge/>
          </w:tcPr>
          <w:p w14:paraId="01838880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E185810" w14:textId="239F6B12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Generalized edema</w:t>
            </w:r>
          </w:p>
        </w:tc>
        <w:tc>
          <w:tcPr>
            <w:tcW w:w="851" w:type="dxa"/>
            <w:vAlign w:val="bottom"/>
          </w:tcPr>
          <w:p w14:paraId="76F7352D" w14:textId="35DB64EF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2" w:type="dxa"/>
            <w:vAlign w:val="bottom"/>
          </w:tcPr>
          <w:p w14:paraId="04C0031D" w14:textId="3CBC0508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vAlign w:val="bottom"/>
          </w:tcPr>
          <w:p w14:paraId="55441FB7" w14:textId="1419E671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31818174" w14:textId="40AA2B0F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780D7A1C" w14:textId="77777777" w:rsidTr="003169FD">
        <w:trPr>
          <w:jc w:val="center"/>
        </w:trPr>
        <w:tc>
          <w:tcPr>
            <w:tcW w:w="988" w:type="dxa"/>
            <w:vMerge/>
          </w:tcPr>
          <w:p w14:paraId="2A3779BD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D4614EA" w14:textId="5B42A627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Heavy sensation in the limbs</w:t>
            </w:r>
          </w:p>
        </w:tc>
        <w:tc>
          <w:tcPr>
            <w:tcW w:w="851" w:type="dxa"/>
            <w:vAlign w:val="bottom"/>
          </w:tcPr>
          <w:p w14:paraId="749D12E5" w14:textId="26ED1FDA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2" w:type="dxa"/>
            <w:vAlign w:val="bottom"/>
          </w:tcPr>
          <w:p w14:paraId="48EADCBE" w14:textId="71EBC76F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9" w:type="dxa"/>
            <w:vAlign w:val="bottom"/>
          </w:tcPr>
          <w:p w14:paraId="7523411B" w14:textId="7D4ED3F9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vAlign w:val="bottom"/>
          </w:tcPr>
          <w:p w14:paraId="6485B213" w14:textId="5426F1D0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463A32" w:rsidRPr="002E09C4" w14:paraId="0FA834ED" w14:textId="77777777" w:rsidTr="003169FD">
        <w:trPr>
          <w:jc w:val="center"/>
        </w:trPr>
        <w:tc>
          <w:tcPr>
            <w:tcW w:w="988" w:type="dxa"/>
            <w:vMerge/>
          </w:tcPr>
          <w:p w14:paraId="38128400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395EC932" w14:textId="7517AA3A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Dry mouth and bitter taste</w:t>
            </w:r>
          </w:p>
        </w:tc>
        <w:tc>
          <w:tcPr>
            <w:tcW w:w="851" w:type="dxa"/>
            <w:vAlign w:val="bottom"/>
          </w:tcPr>
          <w:p w14:paraId="04594ACD" w14:textId="27EA61F7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vAlign w:val="bottom"/>
          </w:tcPr>
          <w:p w14:paraId="70974075" w14:textId="65BD13F9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vAlign w:val="bottom"/>
          </w:tcPr>
          <w:p w14:paraId="7590CC3A" w14:textId="21B43018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4EF7B359" w14:textId="18A5CD22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61ED0452" w14:textId="77777777" w:rsidTr="003169FD">
        <w:trPr>
          <w:jc w:val="center"/>
        </w:trPr>
        <w:tc>
          <w:tcPr>
            <w:tcW w:w="988" w:type="dxa"/>
            <w:vMerge/>
          </w:tcPr>
          <w:p w14:paraId="43032889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6B36F1B3" w14:textId="2BBB3E9C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Yellow and greasy tongue coating</w:t>
            </w:r>
          </w:p>
        </w:tc>
        <w:tc>
          <w:tcPr>
            <w:tcW w:w="851" w:type="dxa"/>
            <w:vAlign w:val="bottom"/>
          </w:tcPr>
          <w:p w14:paraId="35E34961" w14:textId="495DB56C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vAlign w:val="bottom"/>
          </w:tcPr>
          <w:p w14:paraId="6B82D08C" w14:textId="2B05C667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vAlign w:val="bottom"/>
          </w:tcPr>
          <w:p w14:paraId="1487818C" w14:textId="179932EA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vAlign w:val="bottom"/>
          </w:tcPr>
          <w:p w14:paraId="2D81A6E9" w14:textId="5DD647D3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</w:tc>
      </w:tr>
      <w:tr w:rsidR="00463A32" w:rsidRPr="002E09C4" w14:paraId="3A844B1D" w14:textId="77777777" w:rsidTr="003169FD">
        <w:trPr>
          <w:jc w:val="center"/>
        </w:trPr>
        <w:tc>
          <w:tcPr>
            <w:tcW w:w="988" w:type="dxa"/>
            <w:vMerge/>
          </w:tcPr>
          <w:p w14:paraId="5CCBA929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C256EE7" w14:textId="6B42F826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Squamous and dry skin</w:t>
            </w:r>
          </w:p>
        </w:tc>
        <w:tc>
          <w:tcPr>
            <w:tcW w:w="851" w:type="dxa"/>
            <w:vAlign w:val="bottom"/>
          </w:tcPr>
          <w:p w14:paraId="131C41B4" w14:textId="0336AC0A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2" w:type="dxa"/>
            <w:vAlign w:val="bottom"/>
          </w:tcPr>
          <w:p w14:paraId="3E114931" w14:textId="6372B434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vAlign w:val="bottom"/>
          </w:tcPr>
          <w:p w14:paraId="3831BC7C" w14:textId="42780E0D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vAlign w:val="bottom"/>
          </w:tcPr>
          <w:p w14:paraId="6718B929" w14:textId="12BFED6E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67526508" w14:textId="77777777" w:rsidTr="003169FD">
        <w:trPr>
          <w:jc w:val="center"/>
        </w:trPr>
        <w:tc>
          <w:tcPr>
            <w:tcW w:w="988" w:type="dxa"/>
            <w:vMerge/>
          </w:tcPr>
          <w:p w14:paraId="00425CA0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CE80560" w14:textId="68044D3B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Fixed pain</w:t>
            </w:r>
          </w:p>
        </w:tc>
        <w:tc>
          <w:tcPr>
            <w:tcW w:w="851" w:type="dxa"/>
            <w:vAlign w:val="bottom"/>
          </w:tcPr>
          <w:p w14:paraId="3C22DD8A" w14:textId="0813BA16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vAlign w:val="bottom"/>
          </w:tcPr>
          <w:p w14:paraId="2099B8B0" w14:textId="77D695D0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vAlign w:val="bottom"/>
          </w:tcPr>
          <w:p w14:paraId="444F0005" w14:textId="7E3E32C3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vAlign w:val="bottom"/>
          </w:tcPr>
          <w:p w14:paraId="25C08F9E" w14:textId="332E59C1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309BBE0B" w14:textId="77777777" w:rsidTr="003169FD">
        <w:trPr>
          <w:jc w:val="center"/>
        </w:trPr>
        <w:tc>
          <w:tcPr>
            <w:tcW w:w="988" w:type="dxa"/>
            <w:vMerge/>
          </w:tcPr>
          <w:p w14:paraId="5EFACC6E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68180B6" w14:textId="1435FEC8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Purplish dark tongue with sublingual vein engorgement</w:t>
            </w:r>
          </w:p>
        </w:tc>
        <w:tc>
          <w:tcPr>
            <w:tcW w:w="851" w:type="dxa"/>
            <w:vAlign w:val="bottom"/>
          </w:tcPr>
          <w:p w14:paraId="41339D69" w14:textId="767C04F0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2" w:type="dxa"/>
            <w:vAlign w:val="bottom"/>
          </w:tcPr>
          <w:p w14:paraId="742A9012" w14:textId="0ED65391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vAlign w:val="bottom"/>
          </w:tcPr>
          <w:p w14:paraId="1FE5F4F5" w14:textId="4F509633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vAlign w:val="bottom"/>
          </w:tcPr>
          <w:p w14:paraId="53F31C91" w14:textId="619F0907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63A32" w:rsidRPr="002E09C4" w14:paraId="2366B9FA" w14:textId="77777777" w:rsidTr="003169FD">
        <w:trPr>
          <w:jc w:val="center"/>
        </w:trPr>
        <w:tc>
          <w:tcPr>
            <w:tcW w:w="988" w:type="dxa"/>
            <w:vMerge/>
          </w:tcPr>
          <w:p w14:paraId="61D67DE4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CA8821F" w14:textId="2D2A3DF7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Itching skin</w:t>
            </w:r>
          </w:p>
        </w:tc>
        <w:tc>
          <w:tcPr>
            <w:tcW w:w="851" w:type="dxa"/>
            <w:vAlign w:val="bottom"/>
          </w:tcPr>
          <w:p w14:paraId="6794C77C" w14:textId="48980033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vAlign w:val="bottom"/>
          </w:tcPr>
          <w:p w14:paraId="51B5D35C" w14:textId="0A4C8BB5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vAlign w:val="bottom"/>
          </w:tcPr>
          <w:p w14:paraId="477A5F2A" w14:textId="359856CD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vAlign w:val="bottom"/>
          </w:tcPr>
          <w:p w14:paraId="3CA1B9EE" w14:textId="3046CB38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63A32" w:rsidRPr="002E09C4" w14:paraId="13993809" w14:textId="77777777" w:rsidTr="003169FD">
        <w:trPr>
          <w:jc w:val="center"/>
        </w:trPr>
        <w:tc>
          <w:tcPr>
            <w:tcW w:w="988" w:type="dxa"/>
            <w:vMerge/>
          </w:tcPr>
          <w:p w14:paraId="36F96F7B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A369C59" w14:textId="26EEE788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Sticky, greasy sensation in the mouth</w:t>
            </w:r>
          </w:p>
        </w:tc>
        <w:tc>
          <w:tcPr>
            <w:tcW w:w="851" w:type="dxa"/>
            <w:vAlign w:val="bottom"/>
          </w:tcPr>
          <w:p w14:paraId="3C18D3EE" w14:textId="36350B1F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2" w:type="dxa"/>
            <w:vAlign w:val="bottom"/>
          </w:tcPr>
          <w:p w14:paraId="1F8723E2" w14:textId="2BF87F60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vAlign w:val="bottom"/>
          </w:tcPr>
          <w:p w14:paraId="1E786773" w14:textId="773B5AEA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0C257229" w14:textId="3B1BC96E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37AB902E" w14:textId="77777777" w:rsidTr="003169FD">
        <w:trPr>
          <w:jc w:val="center"/>
        </w:trPr>
        <w:tc>
          <w:tcPr>
            <w:tcW w:w="988" w:type="dxa"/>
            <w:vMerge/>
          </w:tcPr>
          <w:p w14:paraId="78075A07" w14:textId="77777777" w:rsidR="00463A32" w:rsidRPr="002E09C4" w:rsidRDefault="00463A32" w:rsidP="007C24E9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D15B78D" w14:textId="340B558E" w:rsidR="00463A32" w:rsidRPr="007C24E9" w:rsidRDefault="00463A32" w:rsidP="007C24E9">
            <w:pPr>
              <w:spacing w:line="276" w:lineRule="auto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Slippery pulse</w:t>
            </w:r>
          </w:p>
        </w:tc>
        <w:tc>
          <w:tcPr>
            <w:tcW w:w="851" w:type="dxa"/>
            <w:vAlign w:val="bottom"/>
          </w:tcPr>
          <w:p w14:paraId="552F838C" w14:textId="31DE0533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vAlign w:val="bottom"/>
          </w:tcPr>
          <w:p w14:paraId="1AD67E35" w14:textId="2D7A3C7C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vAlign w:val="bottom"/>
          </w:tcPr>
          <w:p w14:paraId="31B483C2" w14:textId="456F3B69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C24E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bottom"/>
          </w:tcPr>
          <w:p w14:paraId="752F6E68" w14:textId="008E4BF6" w:rsidR="00463A32" w:rsidRPr="007C24E9" w:rsidRDefault="00463A32" w:rsidP="007C24E9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</w:tc>
      </w:tr>
      <w:tr w:rsidR="00463A32" w:rsidRPr="002E09C4" w14:paraId="748B8F3E" w14:textId="77777777" w:rsidTr="003169FD">
        <w:trPr>
          <w:jc w:val="center"/>
        </w:trPr>
        <w:tc>
          <w:tcPr>
            <w:tcW w:w="988" w:type="dxa"/>
            <w:vMerge w:val="restart"/>
          </w:tcPr>
          <w:p w14:paraId="51E1FB61" w14:textId="38E753AB" w:rsidR="00463A32" w:rsidRPr="002E09C4" w:rsidRDefault="00463A32" w:rsidP="00463A32">
            <w:pPr>
              <w:spacing w:line="276" w:lineRule="auto"/>
              <w:jc w:val="both"/>
              <w:rPr>
                <w:sz w:val="20"/>
                <w:szCs w:val="20"/>
                <w:lang w:eastAsia="zh-CN"/>
              </w:rPr>
            </w:pPr>
            <w:r w:rsidRPr="002E09C4">
              <w:rPr>
                <w:sz w:val="20"/>
                <w:szCs w:val="20"/>
                <w:lang w:eastAsia="zh-CN"/>
              </w:rPr>
              <w:t xml:space="preserve">Class </w:t>
            </w: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677" w:type="dxa"/>
            <w:vAlign w:val="bottom"/>
          </w:tcPr>
          <w:p w14:paraId="6575A25F" w14:textId="7597290B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Fatigue and weakness</w:t>
            </w:r>
          </w:p>
        </w:tc>
        <w:tc>
          <w:tcPr>
            <w:tcW w:w="851" w:type="dxa"/>
            <w:vAlign w:val="bottom"/>
          </w:tcPr>
          <w:p w14:paraId="6CE30ED8" w14:textId="430E9337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vAlign w:val="bottom"/>
          </w:tcPr>
          <w:p w14:paraId="5DBD69BB" w14:textId="2132875D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vAlign w:val="bottom"/>
          </w:tcPr>
          <w:p w14:paraId="468E0F1D" w14:textId="2A7FC138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0" w:type="dxa"/>
            <w:vAlign w:val="bottom"/>
          </w:tcPr>
          <w:p w14:paraId="52E69FC1" w14:textId="0224514C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463A32" w:rsidRPr="002E09C4" w14:paraId="27CA72F7" w14:textId="77777777" w:rsidTr="003169FD">
        <w:trPr>
          <w:jc w:val="center"/>
        </w:trPr>
        <w:tc>
          <w:tcPr>
            <w:tcW w:w="988" w:type="dxa"/>
            <w:vMerge/>
          </w:tcPr>
          <w:p w14:paraId="29033F73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CA5F744" w14:textId="464F7CD1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Short of breath and want of speech</w:t>
            </w:r>
          </w:p>
        </w:tc>
        <w:tc>
          <w:tcPr>
            <w:tcW w:w="851" w:type="dxa"/>
            <w:vAlign w:val="bottom"/>
          </w:tcPr>
          <w:p w14:paraId="060BD967" w14:textId="72743E35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vAlign w:val="bottom"/>
          </w:tcPr>
          <w:p w14:paraId="0F9FF4E6" w14:textId="708377C1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  <w:vAlign w:val="bottom"/>
          </w:tcPr>
          <w:p w14:paraId="0682E30A" w14:textId="7E9614BB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0" w:type="dxa"/>
            <w:vAlign w:val="bottom"/>
          </w:tcPr>
          <w:p w14:paraId="664CB50C" w14:textId="5EA6403E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463A32" w:rsidRPr="002E09C4" w14:paraId="60806E84" w14:textId="77777777" w:rsidTr="003169FD">
        <w:trPr>
          <w:jc w:val="center"/>
        </w:trPr>
        <w:tc>
          <w:tcPr>
            <w:tcW w:w="988" w:type="dxa"/>
            <w:vMerge/>
          </w:tcPr>
          <w:p w14:paraId="1CA92CE6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12C2BC1" w14:textId="2AFB8389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Spontaneous sweating</w:t>
            </w:r>
          </w:p>
        </w:tc>
        <w:tc>
          <w:tcPr>
            <w:tcW w:w="851" w:type="dxa"/>
            <w:vAlign w:val="bottom"/>
          </w:tcPr>
          <w:p w14:paraId="3697476E" w14:textId="0DF1DFA9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vAlign w:val="bottom"/>
          </w:tcPr>
          <w:p w14:paraId="649C2944" w14:textId="131E156A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vAlign w:val="bottom"/>
          </w:tcPr>
          <w:p w14:paraId="55E7FB88" w14:textId="04282DC5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vAlign w:val="bottom"/>
          </w:tcPr>
          <w:p w14:paraId="3FA9647A" w14:textId="1470A321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463A32" w:rsidRPr="002E09C4" w14:paraId="26319FB0" w14:textId="77777777" w:rsidTr="003169FD">
        <w:trPr>
          <w:jc w:val="center"/>
        </w:trPr>
        <w:tc>
          <w:tcPr>
            <w:tcW w:w="988" w:type="dxa"/>
            <w:vMerge/>
          </w:tcPr>
          <w:p w14:paraId="3A1CA1C2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7766737" w14:textId="402EE42F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Enlarged tongue with teeth marks</w:t>
            </w:r>
          </w:p>
        </w:tc>
        <w:tc>
          <w:tcPr>
            <w:tcW w:w="851" w:type="dxa"/>
            <w:vAlign w:val="bottom"/>
          </w:tcPr>
          <w:p w14:paraId="14629DB9" w14:textId="61F4A594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vAlign w:val="bottom"/>
          </w:tcPr>
          <w:p w14:paraId="26497589" w14:textId="01811C0D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vAlign w:val="bottom"/>
          </w:tcPr>
          <w:p w14:paraId="6B2ECC81" w14:textId="511DC6CF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0" w:type="dxa"/>
            <w:vAlign w:val="bottom"/>
          </w:tcPr>
          <w:p w14:paraId="7D68527E" w14:textId="7E60D3DB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463A32" w:rsidRPr="002E09C4" w14:paraId="3C22478D" w14:textId="77777777" w:rsidTr="003169FD">
        <w:trPr>
          <w:jc w:val="center"/>
        </w:trPr>
        <w:tc>
          <w:tcPr>
            <w:tcW w:w="988" w:type="dxa"/>
            <w:vMerge/>
          </w:tcPr>
          <w:p w14:paraId="58C7FCC6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B392FF8" w14:textId="63AC6A00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Weak and forceless pulse</w:t>
            </w:r>
          </w:p>
        </w:tc>
        <w:tc>
          <w:tcPr>
            <w:tcW w:w="851" w:type="dxa"/>
            <w:vAlign w:val="bottom"/>
          </w:tcPr>
          <w:p w14:paraId="2BF1F01F" w14:textId="686B5BFD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2" w:type="dxa"/>
            <w:vAlign w:val="bottom"/>
          </w:tcPr>
          <w:p w14:paraId="7B95A37C" w14:textId="79B4D884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vAlign w:val="bottom"/>
          </w:tcPr>
          <w:p w14:paraId="36ADBE2A" w14:textId="29E33777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vAlign w:val="bottom"/>
          </w:tcPr>
          <w:p w14:paraId="42651D4F" w14:textId="0CD39F49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0F401C8D" w14:textId="77777777" w:rsidTr="003169FD">
        <w:trPr>
          <w:jc w:val="center"/>
        </w:trPr>
        <w:tc>
          <w:tcPr>
            <w:tcW w:w="988" w:type="dxa"/>
            <w:vMerge/>
          </w:tcPr>
          <w:p w14:paraId="0A1FBCA0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E93F5C7" w14:textId="2D9258D6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851" w:type="dxa"/>
            <w:vAlign w:val="bottom"/>
          </w:tcPr>
          <w:p w14:paraId="0D48C137" w14:textId="6266CEC0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vAlign w:val="bottom"/>
          </w:tcPr>
          <w:p w14:paraId="3B292071" w14:textId="1D1680C1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vAlign w:val="bottom"/>
          </w:tcPr>
          <w:p w14:paraId="33CE5123" w14:textId="03564043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vAlign w:val="bottom"/>
          </w:tcPr>
          <w:p w14:paraId="0D0B8D80" w14:textId="1EEBFD25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63A32" w:rsidRPr="002E09C4" w14:paraId="11CEB94D" w14:textId="77777777" w:rsidTr="003169FD">
        <w:trPr>
          <w:jc w:val="center"/>
        </w:trPr>
        <w:tc>
          <w:tcPr>
            <w:tcW w:w="988" w:type="dxa"/>
            <w:vMerge/>
          </w:tcPr>
          <w:p w14:paraId="299417C7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3160FCDE" w14:textId="5E5B2DC3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Pale tongue</w:t>
            </w:r>
          </w:p>
        </w:tc>
        <w:tc>
          <w:tcPr>
            <w:tcW w:w="851" w:type="dxa"/>
            <w:vAlign w:val="bottom"/>
          </w:tcPr>
          <w:p w14:paraId="70D1A6BD" w14:textId="6AF769F4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92" w:type="dxa"/>
            <w:vAlign w:val="bottom"/>
          </w:tcPr>
          <w:p w14:paraId="35F6958D" w14:textId="30A8A6DC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vAlign w:val="bottom"/>
          </w:tcPr>
          <w:p w14:paraId="4FD4037C" w14:textId="51160B14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vAlign w:val="bottom"/>
          </w:tcPr>
          <w:p w14:paraId="13968DE8" w14:textId="55B3F134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786B8C8D" w14:textId="77777777" w:rsidTr="003169FD">
        <w:trPr>
          <w:jc w:val="center"/>
        </w:trPr>
        <w:tc>
          <w:tcPr>
            <w:tcW w:w="988" w:type="dxa"/>
            <w:vMerge/>
          </w:tcPr>
          <w:p w14:paraId="42A78568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FB5B6BB" w14:textId="73394A27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Dry throat and mouth</w:t>
            </w:r>
          </w:p>
        </w:tc>
        <w:tc>
          <w:tcPr>
            <w:tcW w:w="851" w:type="dxa"/>
            <w:vAlign w:val="bottom"/>
          </w:tcPr>
          <w:p w14:paraId="692FF681" w14:textId="77DEBA71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vAlign w:val="bottom"/>
          </w:tcPr>
          <w:p w14:paraId="70109325" w14:textId="36A3800E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vAlign w:val="bottom"/>
          </w:tcPr>
          <w:p w14:paraId="46E9DBF1" w14:textId="39746E6E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0" w:type="dxa"/>
            <w:vAlign w:val="bottom"/>
          </w:tcPr>
          <w:p w14:paraId="14A77CCD" w14:textId="42BD4787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463A32" w:rsidRPr="002E09C4" w14:paraId="21CB4FDD" w14:textId="77777777" w:rsidTr="003169FD">
        <w:trPr>
          <w:jc w:val="center"/>
        </w:trPr>
        <w:tc>
          <w:tcPr>
            <w:tcW w:w="988" w:type="dxa"/>
            <w:vMerge/>
          </w:tcPr>
          <w:p w14:paraId="50FBF362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6CB4E1AC" w14:textId="726DF083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Sensation of heat in the palms, soles, and chest</w:t>
            </w:r>
          </w:p>
        </w:tc>
        <w:tc>
          <w:tcPr>
            <w:tcW w:w="851" w:type="dxa"/>
            <w:vAlign w:val="bottom"/>
          </w:tcPr>
          <w:p w14:paraId="724272FA" w14:textId="7EB0D60F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vAlign w:val="bottom"/>
          </w:tcPr>
          <w:p w14:paraId="7A41C572" w14:textId="6111030B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vAlign w:val="bottom"/>
          </w:tcPr>
          <w:p w14:paraId="4840A485" w14:textId="64AEB81A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  <w:vAlign w:val="bottom"/>
          </w:tcPr>
          <w:p w14:paraId="72F450C3" w14:textId="1DD9A7FF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463A32" w:rsidRPr="002E09C4" w14:paraId="523A084F" w14:textId="77777777" w:rsidTr="003169FD">
        <w:trPr>
          <w:jc w:val="center"/>
        </w:trPr>
        <w:tc>
          <w:tcPr>
            <w:tcW w:w="988" w:type="dxa"/>
            <w:vMerge/>
          </w:tcPr>
          <w:p w14:paraId="0FC390E7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C9AA98F" w14:textId="420EA05A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Hot flashes or night sweats</w:t>
            </w:r>
          </w:p>
        </w:tc>
        <w:tc>
          <w:tcPr>
            <w:tcW w:w="851" w:type="dxa"/>
            <w:vAlign w:val="bottom"/>
          </w:tcPr>
          <w:p w14:paraId="3467C345" w14:textId="462A77CF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vAlign w:val="bottom"/>
          </w:tcPr>
          <w:p w14:paraId="0BBAEC43" w14:textId="6643153E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vAlign w:val="bottom"/>
          </w:tcPr>
          <w:p w14:paraId="1D0670AD" w14:textId="3692CB95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vAlign w:val="bottom"/>
          </w:tcPr>
          <w:p w14:paraId="1B1D6861" w14:textId="3898E7B9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463A32" w:rsidRPr="002E09C4" w14:paraId="3D9775BA" w14:textId="77777777" w:rsidTr="003169FD">
        <w:trPr>
          <w:jc w:val="center"/>
        </w:trPr>
        <w:tc>
          <w:tcPr>
            <w:tcW w:w="988" w:type="dxa"/>
            <w:vMerge/>
          </w:tcPr>
          <w:p w14:paraId="175DABF3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F9A364E" w14:textId="5CFE80D1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Dark yellow or reddish urine</w:t>
            </w:r>
          </w:p>
        </w:tc>
        <w:tc>
          <w:tcPr>
            <w:tcW w:w="851" w:type="dxa"/>
            <w:vAlign w:val="bottom"/>
          </w:tcPr>
          <w:p w14:paraId="5A2254E8" w14:textId="2AA0BF3F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vAlign w:val="bottom"/>
          </w:tcPr>
          <w:p w14:paraId="72202ACF" w14:textId="73D5AE3F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9" w:type="dxa"/>
            <w:vAlign w:val="bottom"/>
          </w:tcPr>
          <w:p w14:paraId="571741EE" w14:textId="678AA956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vAlign w:val="bottom"/>
          </w:tcPr>
          <w:p w14:paraId="32493588" w14:textId="4D8F2B39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63A32" w:rsidRPr="002E09C4" w14:paraId="5E2D5B8A" w14:textId="77777777" w:rsidTr="003169FD">
        <w:trPr>
          <w:jc w:val="center"/>
        </w:trPr>
        <w:tc>
          <w:tcPr>
            <w:tcW w:w="988" w:type="dxa"/>
            <w:vMerge/>
          </w:tcPr>
          <w:p w14:paraId="768C39CF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C92A0D9" w14:textId="087A0187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Dry hard stools</w:t>
            </w:r>
          </w:p>
        </w:tc>
        <w:tc>
          <w:tcPr>
            <w:tcW w:w="851" w:type="dxa"/>
            <w:vAlign w:val="bottom"/>
          </w:tcPr>
          <w:p w14:paraId="20319F31" w14:textId="4B994706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2" w:type="dxa"/>
            <w:vAlign w:val="bottom"/>
          </w:tcPr>
          <w:p w14:paraId="2AB4E61B" w14:textId="524686BF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vAlign w:val="bottom"/>
          </w:tcPr>
          <w:p w14:paraId="78EC6256" w14:textId="76AC37DB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vAlign w:val="bottom"/>
          </w:tcPr>
          <w:p w14:paraId="1F8576DA" w14:textId="47E7D108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463A32" w:rsidRPr="002E09C4" w14:paraId="389987D6" w14:textId="77777777" w:rsidTr="003169FD">
        <w:trPr>
          <w:jc w:val="center"/>
        </w:trPr>
        <w:tc>
          <w:tcPr>
            <w:tcW w:w="988" w:type="dxa"/>
            <w:vMerge/>
          </w:tcPr>
          <w:p w14:paraId="0D1DAEE1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6CA96E0" w14:textId="234AFF24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Aversion to cold and cold limbs</w:t>
            </w:r>
          </w:p>
        </w:tc>
        <w:tc>
          <w:tcPr>
            <w:tcW w:w="851" w:type="dxa"/>
            <w:vAlign w:val="bottom"/>
          </w:tcPr>
          <w:p w14:paraId="650ADE7F" w14:textId="0F2ADCC0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vAlign w:val="bottom"/>
          </w:tcPr>
          <w:p w14:paraId="6D06A725" w14:textId="7A636EF7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vAlign w:val="bottom"/>
          </w:tcPr>
          <w:p w14:paraId="33471DB2" w14:textId="53A4E2EE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vAlign w:val="bottom"/>
          </w:tcPr>
          <w:p w14:paraId="4A4AF4AE" w14:textId="77A29F32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463A32" w:rsidRPr="002E09C4" w14:paraId="6D4400EE" w14:textId="77777777" w:rsidTr="003169FD">
        <w:trPr>
          <w:jc w:val="center"/>
        </w:trPr>
        <w:tc>
          <w:tcPr>
            <w:tcW w:w="988" w:type="dxa"/>
            <w:vMerge/>
          </w:tcPr>
          <w:p w14:paraId="74FCE14C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45C2888" w14:textId="34C24018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Puffy face and edema of the feet</w:t>
            </w:r>
          </w:p>
        </w:tc>
        <w:tc>
          <w:tcPr>
            <w:tcW w:w="851" w:type="dxa"/>
            <w:vAlign w:val="bottom"/>
          </w:tcPr>
          <w:p w14:paraId="7E8BAFE9" w14:textId="1B21A705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vAlign w:val="bottom"/>
          </w:tcPr>
          <w:p w14:paraId="4FE87AED" w14:textId="75113D89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9" w:type="dxa"/>
            <w:vAlign w:val="bottom"/>
          </w:tcPr>
          <w:p w14:paraId="24C0A48D" w14:textId="31729EFE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vAlign w:val="bottom"/>
          </w:tcPr>
          <w:p w14:paraId="0D756F85" w14:textId="154A313F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463A32" w:rsidRPr="002E09C4" w14:paraId="1FBFBE7E" w14:textId="77777777" w:rsidTr="003169FD">
        <w:trPr>
          <w:jc w:val="center"/>
        </w:trPr>
        <w:tc>
          <w:tcPr>
            <w:tcW w:w="988" w:type="dxa"/>
            <w:vMerge/>
          </w:tcPr>
          <w:p w14:paraId="64E48C77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2EEDA18D" w14:textId="5A4FEF7D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Loose stools</w:t>
            </w:r>
          </w:p>
        </w:tc>
        <w:tc>
          <w:tcPr>
            <w:tcW w:w="851" w:type="dxa"/>
            <w:vAlign w:val="bottom"/>
          </w:tcPr>
          <w:p w14:paraId="6D5B5C69" w14:textId="47A371B1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vAlign w:val="bottom"/>
          </w:tcPr>
          <w:p w14:paraId="64F51F34" w14:textId="644D60A0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vAlign w:val="bottom"/>
          </w:tcPr>
          <w:p w14:paraId="2ABAFFDC" w14:textId="0780C55A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  <w:vAlign w:val="bottom"/>
          </w:tcPr>
          <w:p w14:paraId="62F658F6" w14:textId="721FBE65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463A32" w:rsidRPr="002E09C4" w14:paraId="03B8B412" w14:textId="77777777" w:rsidTr="003169FD">
        <w:trPr>
          <w:jc w:val="center"/>
        </w:trPr>
        <w:tc>
          <w:tcPr>
            <w:tcW w:w="988" w:type="dxa"/>
            <w:vMerge/>
          </w:tcPr>
          <w:p w14:paraId="19FBBB8C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6956A02E" w14:textId="46D82B71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Frequent urination in large volume</w:t>
            </w:r>
          </w:p>
        </w:tc>
        <w:tc>
          <w:tcPr>
            <w:tcW w:w="851" w:type="dxa"/>
            <w:vAlign w:val="bottom"/>
          </w:tcPr>
          <w:p w14:paraId="3B4BF900" w14:textId="6E07668A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vAlign w:val="bottom"/>
          </w:tcPr>
          <w:p w14:paraId="6C9C4B3D" w14:textId="2CF5A9D4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vAlign w:val="bottom"/>
          </w:tcPr>
          <w:p w14:paraId="42FF65FC" w14:textId="678100DB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vAlign w:val="bottom"/>
          </w:tcPr>
          <w:p w14:paraId="5AF853EE" w14:textId="5B0ABF67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463A32" w:rsidRPr="002E09C4" w14:paraId="6E9D05B9" w14:textId="77777777" w:rsidTr="003169FD">
        <w:trPr>
          <w:jc w:val="center"/>
        </w:trPr>
        <w:tc>
          <w:tcPr>
            <w:tcW w:w="988" w:type="dxa"/>
            <w:vMerge/>
          </w:tcPr>
          <w:p w14:paraId="5FE0CB83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DEC4A8A" w14:textId="465DB732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Pale, enlarged tongue with a moist coating</w:t>
            </w:r>
          </w:p>
        </w:tc>
        <w:tc>
          <w:tcPr>
            <w:tcW w:w="851" w:type="dxa"/>
            <w:vAlign w:val="bottom"/>
          </w:tcPr>
          <w:p w14:paraId="7CF463D3" w14:textId="1449DEC5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vAlign w:val="bottom"/>
          </w:tcPr>
          <w:p w14:paraId="46A691BC" w14:textId="70F3EABA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vAlign w:val="bottom"/>
          </w:tcPr>
          <w:p w14:paraId="7F31AB57" w14:textId="5880E67E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vAlign w:val="bottom"/>
          </w:tcPr>
          <w:p w14:paraId="2F8724D7" w14:textId="64175274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12358353" w14:textId="77777777" w:rsidTr="003169FD">
        <w:trPr>
          <w:jc w:val="center"/>
        </w:trPr>
        <w:tc>
          <w:tcPr>
            <w:tcW w:w="988" w:type="dxa"/>
            <w:vMerge/>
          </w:tcPr>
          <w:p w14:paraId="18F17E33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38324E7" w14:textId="6DC30E72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Weak cough</w:t>
            </w:r>
          </w:p>
        </w:tc>
        <w:tc>
          <w:tcPr>
            <w:tcW w:w="851" w:type="dxa"/>
            <w:vAlign w:val="bottom"/>
          </w:tcPr>
          <w:p w14:paraId="592B5223" w14:textId="6F0E113D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vAlign w:val="bottom"/>
          </w:tcPr>
          <w:p w14:paraId="6DFAE699" w14:textId="09B84BAC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vAlign w:val="bottom"/>
          </w:tcPr>
          <w:p w14:paraId="4D6D6C46" w14:textId="7E3BB85B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  <w:vAlign w:val="bottom"/>
          </w:tcPr>
          <w:p w14:paraId="79DF9A75" w14:textId="541C8813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463A32" w:rsidRPr="002E09C4" w14:paraId="68BBC769" w14:textId="77777777" w:rsidTr="003169FD">
        <w:trPr>
          <w:jc w:val="center"/>
        </w:trPr>
        <w:tc>
          <w:tcPr>
            <w:tcW w:w="988" w:type="dxa"/>
            <w:vMerge/>
          </w:tcPr>
          <w:p w14:paraId="29FBD48E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3D16176A" w14:textId="659D14E5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Susceptibility to common colds</w:t>
            </w:r>
          </w:p>
        </w:tc>
        <w:tc>
          <w:tcPr>
            <w:tcW w:w="851" w:type="dxa"/>
            <w:vAlign w:val="bottom"/>
          </w:tcPr>
          <w:p w14:paraId="138D1075" w14:textId="563786C8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vAlign w:val="bottom"/>
          </w:tcPr>
          <w:p w14:paraId="25BD0EE7" w14:textId="2B3A8E95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vAlign w:val="bottom"/>
          </w:tcPr>
          <w:p w14:paraId="60F188CF" w14:textId="007CC180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vAlign w:val="bottom"/>
          </w:tcPr>
          <w:p w14:paraId="2D1A65AF" w14:textId="4D17F708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463A32" w:rsidRPr="002E09C4" w14:paraId="3AAD6EEB" w14:textId="77777777" w:rsidTr="003169FD">
        <w:trPr>
          <w:jc w:val="center"/>
        </w:trPr>
        <w:tc>
          <w:tcPr>
            <w:tcW w:w="988" w:type="dxa"/>
            <w:vMerge/>
          </w:tcPr>
          <w:p w14:paraId="06DDE303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95A91BB" w14:textId="2B6CDC34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Abdominal distension after eating</w:t>
            </w:r>
          </w:p>
        </w:tc>
        <w:tc>
          <w:tcPr>
            <w:tcW w:w="851" w:type="dxa"/>
            <w:vAlign w:val="bottom"/>
          </w:tcPr>
          <w:p w14:paraId="729569C7" w14:textId="0A488438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vAlign w:val="bottom"/>
          </w:tcPr>
          <w:p w14:paraId="6907F5FF" w14:textId="1B051D35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vAlign w:val="bottom"/>
          </w:tcPr>
          <w:p w14:paraId="71751778" w14:textId="2E3E2AF5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0" w:type="dxa"/>
            <w:vAlign w:val="bottom"/>
          </w:tcPr>
          <w:p w14:paraId="34123CA6" w14:textId="2202D565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463A32" w:rsidRPr="002E09C4" w14:paraId="51163347" w14:textId="77777777" w:rsidTr="003169FD">
        <w:trPr>
          <w:jc w:val="center"/>
        </w:trPr>
        <w:tc>
          <w:tcPr>
            <w:tcW w:w="988" w:type="dxa"/>
            <w:vMerge/>
          </w:tcPr>
          <w:p w14:paraId="2A84F335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972F6D2" w14:textId="61C135BE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Difficulty with defecation, lack of strength</w:t>
            </w:r>
          </w:p>
        </w:tc>
        <w:tc>
          <w:tcPr>
            <w:tcW w:w="851" w:type="dxa"/>
            <w:vAlign w:val="bottom"/>
          </w:tcPr>
          <w:p w14:paraId="5A73A377" w14:textId="4C37A0C0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2" w:type="dxa"/>
            <w:vAlign w:val="bottom"/>
          </w:tcPr>
          <w:p w14:paraId="2152E985" w14:textId="0D1EC0B7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vAlign w:val="bottom"/>
          </w:tcPr>
          <w:p w14:paraId="04D54C44" w14:textId="6FD3F396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0" w:type="dxa"/>
            <w:vAlign w:val="bottom"/>
          </w:tcPr>
          <w:p w14:paraId="05DB81FB" w14:textId="3134A9CB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463A32" w:rsidRPr="002E09C4" w14:paraId="3BF0BC81" w14:textId="77777777" w:rsidTr="003169FD">
        <w:trPr>
          <w:jc w:val="center"/>
        </w:trPr>
        <w:tc>
          <w:tcPr>
            <w:tcW w:w="988" w:type="dxa"/>
            <w:vMerge/>
          </w:tcPr>
          <w:p w14:paraId="5BBA145E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CAC315E" w14:textId="4C62A497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Lower back and knee weakness</w:t>
            </w:r>
          </w:p>
        </w:tc>
        <w:tc>
          <w:tcPr>
            <w:tcW w:w="851" w:type="dxa"/>
            <w:vAlign w:val="bottom"/>
          </w:tcPr>
          <w:p w14:paraId="44EEA71C" w14:textId="7F511882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vAlign w:val="bottom"/>
          </w:tcPr>
          <w:p w14:paraId="128DAD59" w14:textId="65262364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vAlign w:val="bottom"/>
          </w:tcPr>
          <w:p w14:paraId="603FF071" w14:textId="0328B063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0" w:type="dxa"/>
            <w:vAlign w:val="bottom"/>
          </w:tcPr>
          <w:p w14:paraId="0FF81956" w14:textId="4B037F82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463A32" w:rsidRPr="002E09C4" w14:paraId="0B635A47" w14:textId="77777777" w:rsidTr="003169FD">
        <w:trPr>
          <w:jc w:val="center"/>
        </w:trPr>
        <w:tc>
          <w:tcPr>
            <w:tcW w:w="988" w:type="dxa"/>
            <w:vMerge/>
          </w:tcPr>
          <w:p w14:paraId="1D7C668D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876DFDA" w14:textId="603F8B3F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Tinnitus and deafness</w:t>
            </w:r>
          </w:p>
        </w:tc>
        <w:tc>
          <w:tcPr>
            <w:tcW w:w="851" w:type="dxa"/>
            <w:vAlign w:val="bottom"/>
          </w:tcPr>
          <w:p w14:paraId="1376839E" w14:textId="00CDEBBF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vAlign w:val="bottom"/>
          </w:tcPr>
          <w:p w14:paraId="44A3FA92" w14:textId="76D9BB86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9" w:type="dxa"/>
            <w:vAlign w:val="bottom"/>
          </w:tcPr>
          <w:p w14:paraId="61D09964" w14:textId="19FC0C47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vAlign w:val="bottom"/>
          </w:tcPr>
          <w:p w14:paraId="1A996FD1" w14:textId="756FC3C0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463A32" w:rsidRPr="002E09C4" w14:paraId="7868F9CD" w14:textId="77777777" w:rsidTr="003169FD">
        <w:trPr>
          <w:jc w:val="center"/>
        </w:trPr>
        <w:tc>
          <w:tcPr>
            <w:tcW w:w="988" w:type="dxa"/>
            <w:vMerge/>
          </w:tcPr>
          <w:p w14:paraId="7D8B15DA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BD25803" w14:textId="5BB59349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Loose teeth and hair loss</w:t>
            </w:r>
          </w:p>
        </w:tc>
        <w:tc>
          <w:tcPr>
            <w:tcW w:w="851" w:type="dxa"/>
            <w:vAlign w:val="bottom"/>
          </w:tcPr>
          <w:p w14:paraId="2F8742AF" w14:textId="5FE03EFE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vAlign w:val="bottom"/>
          </w:tcPr>
          <w:p w14:paraId="7315F402" w14:textId="38DD908F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vAlign w:val="bottom"/>
          </w:tcPr>
          <w:p w14:paraId="2C3EF906" w14:textId="26FF8236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vAlign w:val="bottom"/>
          </w:tcPr>
          <w:p w14:paraId="06E41E3F" w14:textId="3333174D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463A32" w:rsidRPr="002E09C4" w14:paraId="3ABF8C4E" w14:textId="77777777" w:rsidTr="003169FD">
        <w:trPr>
          <w:jc w:val="center"/>
        </w:trPr>
        <w:tc>
          <w:tcPr>
            <w:tcW w:w="988" w:type="dxa"/>
            <w:vMerge/>
          </w:tcPr>
          <w:p w14:paraId="6E442009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68DEF22" w14:textId="4A11BBF7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851" w:type="dxa"/>
            <w:vAlign w:val="bottom"/>
          </w:tcPr>
          <w:p w14:paraId="4E1BBA8D" w14:textId="2564C827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vAlign w:val="bottom"/>
          </w:tcPr>
          <w:p w14:paraId="18D08CD7" w14:textId="265F3658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vAlign w:val="bottom"/>
          </w:tcPr>
          <w:p w14:paraId="13B7D0E0" w14:textId="2DB48DF5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  <w:vAlign w:val="bottom"/>
          </w:tcPr>
          <w:p w14:paraId="0DD4E0C5" w14:textId="02B6CE7E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463A32" w:rsidRPr="002E09C4" w14:paraId="3BF94B62" w14:textId="77777777" w:rsidTr="003169FD">
        <w:trPr>
          <w:jc w:val="center"/>
        </w:trPr>
        <w:tc>
          <w:tcPr>
            <w:tcW w:w="988" w:type="dxa"/>
            <w:vMerge/>
          </w:tcPr>
          <w:p w14:paraId="617662A7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5B3841A" w14:textId="3A1C6D20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851" w:type="dxa"/>
            <w:vAlign w:val="bottom"/>
          </w:tcPr>
          <w:p w14:paraId="22DF8E59" w14:textId="6F9324B0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vAlign w:val="bottom"/>
          </w:tcPr>
          <w:p w14:paraId="7564A8F2" w14:textId="7AF37064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9" w:type="dxa"/>
            <w:vAlign w:val="bottom"/>
          </w:tcPr>
          <w:p w14:paraId="31B24A18" w14:textId="682BA14A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0" w:type="dxa"/>
            <w:vAlign w:val="bottom"/>
          </w:tcPr>
          <w:p w14:paraId="1FD15010" w14:textId="6CD7828D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463A32" w:rsidRPr="002E09C4" w14:paraId="10FABE7E" w14:textId="77777777" w:rsidTr="003169FD">
        <w:trPr>
          <w:jc w:val="center"/>
        </w:trPr>
        <w:tc>
          <w:tcPr>
            <w:tcW w:w="988" w:type="dxa"/>
            <w:vMerge/>
          </w:tcPr>
          <w:p w14:paraId="65CDB2B6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F4DCE3B" w14:textId="22B83FEE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Insomnia and profuse dreaming</w:t>
            </w:r>
          </w:p>
        </w:tc>
        <w:tc>
          <w:tcPr>
            <w:tcW w:w="851" w:type="dxa"/>
            <w:vAlign w:val="bottom"/>
          </w:tcPr>
          <w:p w14:paraId="06ED664F" w14:textId="117945BC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vAlign w:val="bottom"/>
          </w:tcPr>
          <w:p w14:paraId="5C7A9301" w14:textId="74750094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vAlign w:val="bottom"/>
          </w:tcPr>
          <w:p w14:paraId="656670F1" w14:textId="47A43250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0" w:type="dxa"/>
            <w:vAlign w:val="bottom"/>
          </w:tcPr>
          <w:p w14:paraId="2607B6C1" w14:textId="012B0D58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463A32" w:rsidRPr="002E09C4" w14:paraId="24E0463E" w14:textId="77777777" w:rsidTr="003169FD">
        <w:trPr>
          <w:jc w:val="center"/>
        </w:trPr>
        <w:tc>
          <w:tcPr>
            <w:tcW w:w="988" w:type="dxa"/>
            <w:vMerge/>
          </w:tcPr>
          <w:p w14:paraId="7E6A99F9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AA1DA1E" w14:textId="6BAB9A1F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Forgetfulness</w:t>
            </w:r>
          </w:p>
        </w:tc>
        <w:tc>
          <w:tcPr>
            <w:tcW w:w="851" w:type="dxa"/>
            <w:vAlign w:val="bottom"/>
          </w:tcPr>
          <w:p w14:paraId="0E39AA10" w14:textId="31447719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vAlign w:val="bottom"/>
          </w:tcPr>
          <w:p w14:paraId="553DD046" w14:textId="2A99C53D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vAlign w:val="bottom"/>
          </w:tcPr>
          <w:p w14:paraId="3F6BEA91" w14:textId="68306FC1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0" w:type="dxa"/>
            <w:vAlign w:val="bottom"/>
          </w:tcPr>
          <w:p w14:paraId="2A128E0D" w14:textId="253C1A9A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463A32" w:rsidRPr="002E09C4" w14:paraId="0FE3C82E" w14:textId="77777777" w:rsidTr="003169FD">
        <w:trPr>
          <w:jc w:val="center"/>
        </w:trPr>
        <w:tc>
          <w:tcPr>
            <w:tcW w:w="988" w:type="dxa"/>
            <w:vMerge/>
          </w:tcPr>
          <w:p w14:paraId="4AF370DF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83DE543" w14:textId="0DD55778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851" w:type="dxa"/>
            <w:vAlign w:val="bottom"/>
          </w:tcPr>
          <w:p w14:paraId="79913BC4" w14:textId="4C89620C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vAlign w:val="bottom"/>
          </w:tcPr>
          <w:p w14:paraId="53AEB4C7" w14:textId="4D833CD3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vAlign w:val="bottom"/>
          </w:tcPr>
          <w:p w14:paraId="705A29C1" w14:textId="3EC15C05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vAlign w:val="bottom"/>
          </w:tcPr>
          <w:p w14:paraId="4E00CDCB" w14:textId="1AF3FED7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463A32" w:rsidRPr="002E09C4" w14:paraId="48458FDE" w14:textId="77777777" w:rsidTr="003169FD">
        <w:trPr>
          <w:jc w:val="center"/>
        </w:trPr>
        <w:tc>
          <w:tcPr>
            <w:tcW w:w="988" w:type="dxa"/>
            <w:vMerge/>
          </w:tcPr>
          <w:p w14:paraId="3083419D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3678E0A7" w14:textId="1D843B79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Lusterless nails</w:t>
            </w:r>
          </w:p>
        </w:tc>
        <w:tc>
          <w:tcPr>
            <w:tcW w:w="851" w:type="dxa"/>
            <w:vAlign w:val="bottom"/>
          </w:tcPr>
          <w:p w14:paraId="564F3E7C" w14:textId="74EA61BA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2" w:type="dxa"/>
            <w:vAlign w:val="bottom"/>
          </w:tcPr>
          <w:p w14:paraId="391CF064" w14:textId="5EB4156E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9" w:type="dxa"/>
            <w:vAlign w:val="bottom"/>
          </w:tcPr>
          <w:p w14:paraId="263F01E6" w14:textId="3DA6F65A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vAlign w:val="bottom"/>
          </w:tcPr>
          <w:p w14:paraId="5A3898AA" w14:textId="4945A8EC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63A32" w:rsidRPr="002E09C4" w14:paraId="41B65893" w14:textId="77777777" w:rsidTr="003169FD">
        <w:trPr>
          <w:jc w:val="center"/>
        </w:trPr>
        <w:tc>
          <w:tcPr>
            <w:tcW w:w="988" w:type="dxa"/>
            <w:vMerge/>
          </w:tcPr>
          <w:p w14:paraId="2FAD16E2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1E53B0C6" w14:textId="106E317D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Numbness in the hands and feet</w:t>
            </w:r>
          </w:p>
        </w:tc>
        <w:tc>
          <w:tcPr>
            <w:tcW w:w="851" w:type="dxa"/>
            <w:vAlign w:val="bottom"/>
          </w:tcPr>
          <w:p w14:paraId="0BB15926" w14:textId="6E6D5463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vAlign w:val="bottom"/>
          </w:tcPr>
          <w:p w14:paraId="2DB5C9A4" w14:textId="734B3AD8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vAlign w:val="bottom"/>
          </w:tcPr>
          <w:p w14:paraId="32057351" w14:textId="281D6B6E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  <w:vAlign w:val="bottom"/>
          </w:tcPr>
          <w:p w14:paraId="1625C2FE" w14:textId="0BAF114A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463A32" w:rsidRPr="002E09C4" w14:paraId="48B19054" w14:textId="77777777" w:rsidTr="003169FD">
        <w:trPr>
          <w:jc w:val="center"/>
        </w:trPr>
        <w:tc>
          <w:tcPr>
            <w:tcW w:w="988" w:type="dxa"/>
            <w:vMerge/>
          </w:tcPr>
          <w:p w14:paraId="0B70D220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239DD7C" w14:textId="5636EB72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Dry eyes</w:t>
            </w:r>
          </w:p>
        </w:tc>
        <w:tc>
          <w:tcPr>
            <w:tcW w:w="851" w:type="dxa"/>
            <w:vAlign w:val="bottom"/>
          </w:tcPr>
          <w:p w14:paraId="00F298F2" w14:textId="13F34AA9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vAlign w:val="bottom"/>
          </w:tcPr>
          <w:p w14:paraId="75E2268C" w14:textId="7783EB7D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  <w:vAlign w:val="bottom"/>
          </w:tcPr>
          <w:p w14:paraId="7FEDC741" w14:textId="1AEE2029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  <w:vAlign w:val="bottom"/>
          </w:tcPr>
          <w:p w14:paraId="6002061E" w14:textId="3C548136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463A32" w:rsidRPr="002E09C4" w14:paraId="47DD7C5D" w14:textId="77777777" w:rsidTr="003169FD">
        <w:trPr>
          <w:jc w:val="center"/>
        </w:trPr>
        <w:tc>
          <w:tcPr>
            <w:tcW w:w="988" w:type="dxa"/>
            <w:vMerge/>
          </w:tcPr>
          <w:p w14:paraId="5EFAC1C7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4E8D246" w14:textId="10EDD6ED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Irritability or depression with frequent sighing</w:t>
            </w:r>
          </w:p>
        </w:tc>
        <w:tc>
          <w:tcPr>
            <w:tcW w:w="851" w:type="dxa"/>
            <w:vAlign w:val="bottom"/>
          </w:tcPr>
          <w:p w14:paraId="02D79F40" w14:textId="0F5B0191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vAlign w:val="bottom"/>
          </w:tcPr>
          <w:p w14:paraId="2505093B" w14:textId="3157C562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vAlign w:val="bottom"/>
          </w:tcPr>
          <w:p w14:paraId="4D3FF201" w14:textId="0F3C12CD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0" w:type="dxa"/>
            <w:vAlign w:val="bottom"/>
          </w:tcPr>
          <w:p w14:paraId="2933EB7A" w14:textId="0EA9FFEB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463A32" w:rsidRPr="002E09C4" w14:paraId="7B8C31B0" w14:textId="77777777" w:rsidTr="003169FD">
        <w:trPr>
          <w:jc w:val="center"/>
        </w:trPr>
        <w:tc>
          <w:tcPr>
            <w:tcW w:w="988" w:type="dxa"/>
            <w:vMerge/>
          </w:tcPr>
          <w:p w14:paraId="16F8DBD9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6416C210" w14:textId="2ACB8BC0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Frequent nocturia</w:t>
            </w:r>
          </w:p>
        </w:tc>
        <w:tc>
          <w:tcPr>
            <w:tcW w:w="851" w:type="dxa"/>
            <w:vAlign w:val="bottom"/>
          </w:tcPr>
          <w:p w14:paraId="581FBC6C" w14:textId="5DBD1320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vAlign w:val="bottom"/>
          </w:tcPr>
          <w:p w14:paraId="548C688E" w14:textId="39938C51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vAlign w:val="bottom"/>
          </w:tcPr>
          <w:p w14:paraId="2993E9F3" w14:textId="6C7AC329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0" w:type="dxa"/>
            <w:vAlign w:val="bottom"/>
          </w:tcPr>
          <w:p w14:paraId="2A82EB5E" w14:textId="3C9DDD87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463A32" w:rsidRPr="002E09C4" w14:paraId="6FC7E121" w14:textId="77777777" w:rsidTr="003169FD">
        <w:trPr>
          <w:jc w:val="center"/>
        </w:trPr>
        <w:tc>
          <w:tcPr>
            <w:tcW w:w="988" w:type="dxa"/>
            <w:vMerge/>
          </w:tcPr>
          <w:p w14:paraId="4C5B2426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5F869F58" w14:textId="0F485199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Thirst with desire for cold drinks</w:t>
            </w:r>
          </w:p>
        </w:tc>
        <w:tc>
          <w:tcPr>
            <w:tcW w:w="851" w:type="dxa"/>
            <w:vAlign w:val="bottom"/>
          </w:tcPr>
          <w:p w14:paraId="4A9BCF21" w14:textId="646F0DFB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vAlign w:val="bottom"/>
          </w:tcPr>
          <w:p w14:paraId="56660EDC" w14:textId="13784741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vAlign w:val="bottom"/>
          </w:tcPr>
          <w:p w14:paraId="24550104" w14:textId="08523FC4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vAlign w:val="bottom"/>
          </w:tcPr>
          <w:p w14:paraId="6C14A9ED" w14:textId="5664E9B0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463A32" w:rsidRPr="002E09C4" w14:paraId="048EB617" w14:textId="77777777" w:rsidTr="003169FD">
        <w:trPr>
          <w:jc w:val="center"/>
        </w:trPr>
        <w:tc>
          <w:tcPr>
            <w:tcW w:w="988" w:type="dxa"/>
            <w:vMerge/>
          </w:tcPr>
          <w:p w14:paraId="6214AEBD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E807D53" w14:textId="7865FA92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Excessive eating and easy hunger</w:t>
            </w:r>
          </w:p>
        </w:tc>
        <w:tc>
          <w:tcPr>
            <w:tcW w:w="851" w:type="dxa"/>
            <w:vAlign w:val="bottom"/>
          </w:tcPr>
          <w:p w14:paraId="3254ABE0" w14:textId="7B4AB9FB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vAlign w:val="bottom"/>
          </w:tcPr>
          <w:p w14:paraId="7552783A" w14:textId="7CCDD7A1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  <w:vAlign w:val="bottom"/>
          </w:tcPr>
          <w:p w14:paraId="77DB50B0" w14:textId="7FD628A8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vAlign w:val="bottom"/>
          </w:tcPr>
          <w:p w14:paraId="33B3674D" w14:textId="55E2A7E5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63A32" w:rsidRPr="002E09C4" w14:paraId="47E54337" w14:textId="77777777" w:rsidTr="003169FD">
        <w:trPr>
          <w:jc w:val="center"/>
        </w:trPr>
        <w:tc>
          <w:tcPr>
            <w:tcW w:w="988" w:type="dxa"/>
            <w:vMerge/>
          </w:tcPr>
          <w:p w14:paraId="71EC3DE9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F0FFE45" w14:textId="734FE790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Distending pain in the abdomen</w:t>
            </w:r>
          </w:p>
        </w:tc>
        <w:tc>
          <w:tcPr>
            <w:tcW w:w="851" w:type="dxa"/>
            <w:vAlign w:val="bottom"/>
          </w:tcPr>
          <w:p w14:paraId="739A62D2" w14:textId="5B736451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  <w:vAlign w:val="bottom"/>
          </w:tcPr>
          <w:p w14:paraId="04CE169E" w14:textId="74DC4B91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9" w:type="dxa"/>
            <w:vAlign w:val="bottom"/>
          </w:tcPr>
          <w:p w14:paraId="71465654" w14:textId="424BF934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vAlign w:val="bottom"/>
          </w:tcPr>
          <w:p w14:paraId="326AD7CB" w14:textId="77A41F92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463A32" w:rsidRPr="002E09C4" w14:paraId="698E99DA" w14:textId="77777777" w:rsidTr="003169FD">
        <w:trPr>
          <w:jc w:val="center"/>
        </w:trPr>
        <w:tc>
          <w:tcPr>
            <w:tcW w:w="988" w:type="dxa"/>
            <w:vMerge/>
          </w:tcPr>
          <w:p w14:paraId="41505EDC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353FB82" w14:textId="6E5C2284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Generalized edema</w:t>
            </w:r>
          </w:p>
        </w:tc>
        <w:tc>
          <w:tcPr>
            <w:tcW w:w="851" w:type="dxa"/>
            <w:vAlign w:val="bottom"/>
          </w:tcPr>
          <w:p w14:paraId="07E47F0D" w14:textId="5FA5132B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  <w:vAlign w:val="bottom"/>
          </w:tcPr>
          <w:p w14:paraId="63EABA83" w14:textId="5ADD4424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vAlign w:val="bottom"/>
          </w:tcPr>
          <w:p w14:paraId="3F02148C" w14:textId="758C0C04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  <w:vAlign w:val="bottom"/>
          </w:tcPr>
          <w:p w14:paraId="4DDB1A59" w14:textId="18B5E7B9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1CE3148E" w14:textId="77777777" w:rsidTr="003169FD">
        <w:trPr>
          <w:jc w:val="center"/>
        </w:trPr>
        <w:tc>
          <w:tcPr>
            <w:tcW w:w="988" w:type="dxa"/>
            <w:vMerge/>
          </w:tcPr>
          <w:p w14:paraId="1EB13204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ED8738F" w14:textId="158757D6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Heavy sensation in the limbs</w:t>
            </w:r>
          </w:p>
        </w:tc>
        <w:tc>
          <w:tcPr>
            <w:tcW w:w="851" w:type="dxa"/>
            <w:vAlign w:val="bottom"/>
          </w:tcPr>
          <w:p w14:paraId="20D5FFF4" w14:textId="044165FE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bottom"/>
          </w:tcPr>
          <w:p w14:paraId="4CC906A9" w14:textId="5BF26C0E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vAlign w:val="bottom"/>
          </w:tcPr>
          <w:p w14:paraId="5711651F" w14:textId="7E284A6C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0" w:type="dxa"/>
            <w:vAlign w:val="bottom"/>
          </w:tcPr>
          <w:p w14:paraId="51614D66" w14:textId="6ABBFC4E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463A32" w:rsidRPr="002E09C4" w14:paraId="31ACEFBA" w14:textId="77777777" w:rsidTr="003169FD">
        <w:trPr>
          <w:jc w:val="center"/>
        </w:trPr>
        <w:tc>
          <w:tcPr>
            <w:tcW w:w="988" w:type="dxa"/>
            <w:vMerge/>
          </w:tcPr>
          <w:p w14:paraId="4E983E89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1A3FB64" w14:textId="48CB2BE7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Dry mouth and bitter taste</w:t>
            </w:r>
          </w:p>
        </w:tc>
        <w:tc>
          <w:tcPr>
            <w:tcW w:w="851" w:type="dxa"/>
            <w:vAlign w:val="bottom"/>
          </w:tcPr>
          <w:p w14:paraId="4AEFFB34" w14:textId="35602884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vAlign w:val="bottom"/>
          </w:tcPr>
          <w:p w14:paraId="7384C57E" w14:textId="44FF2380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vAlign w:val="bottom"/>
          </w:tcPr>
          <w:p w14:paraId="4799572D" w14:textId="0B01AD49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vAlign w:val="bottom"/>
          </w:tcPr>
          <w:p w14:paraId="60B24278" w14:textId="5A617D72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463A32" w:rsidRPr="002E09C4" w14:paraId="4FABAF9D" w14:textId="77777777" w:rsidTr="003169FD">
        <w:trPr>
          <w:jc w:val="center"/>
        </w:trPr>
        <w:tc>
          <w:tcPr>
            <w:tcW w:w="988" w:type="dxa"/>
            <w:vMerge/>
          </w:tcPr>
          <w:p w14:paraId="52758F41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0305A4E8" w14:textId="69165388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Yellow and greasy tongue coating</w:t>
            </w:r>
          </w:p>
        </w:tc>
        <w:tc>
          <w:tcPr>
            <w:tcW w:w="851" w:type="dxa"/>
            <w:vAlign w:val="bottom"/>
          </w:tcPr>
          <w:p w14:paraId="0A94082A" w14:textId="188F6F6F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2" w:type="dxa"/>
            <w:vAlign w:val="bottom"/>
          </w:tcPr>
          <w:p w14:paraId="6C09E95B" w14:textId="51B2C5CC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vAlign w:val="bottom"/>
          </w:tcPr>
          <w:p w14:paraId="534A3E6F" w14:textId="525B0018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vAlign w:val="bottom"/>
          </w:tcPr>
          <w:p w14:paraId="624A18F1" w14:textId="2E4CE227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</w:tc>
      </w:tr>
      <w:tr w:rsidR="00463A32" w:rsidRPr="002E09C4" w14:paraId="75547360" w14:textId="77777777" w:rsidTr="003169FD">
        <w:trPr>
          <w:jc w:val="center"/>
        </w:trPr>
        <w:tc>
          <w:tcPr>
            <w:tcW w:w="988" w:type="dxa"/>
            <w:vMerge/>
          </w:tcPr>
          <w:p w14:paraId="087D009E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3E8D5410" w14:textId="081F8285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Squamous and dry skin</w:t>
            </w:r>
          </w:p>
        </w:tc>
        <w:tc>
          <w:tcPr>
            <w:tcW w:w="851" w:type="dxa"/>
            <w:vAlign w:val="bottom"/>
          </w:tcPr>
          <w:p w14:paraId="4EDEB929" w14:textId="3BDEEE13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vAlign w:val="bottom"/>
          </w:tcPr>
          <w:p w14:paraId="51724172" w14:textId="72602CDC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vAlign w:val="bottom"/>
          </w:tcPr>
          <w:p w14:paraId="27458D4E" w14:textId="6EA5EB94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vAlign w:val="bottom"/>
          </w:tcPr>
          <w:p w14:paraId="324AA97A" w14:textId="6E4B901D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463A32" w:rsidRPr="002E09C4" w14:paraId="4CEA9712" w14:textId="77777777" w:rsidTr="003169FD">
        <w:trPr>
          <w:jc w:val="center"/>
        </w:trPr>
        <w:tc>
          <w:tcPr>
            <w:tcW w:w="988" w:type="dxa"/>
            <w:vMerge/>
          </w:tcPr>
          <w:p w14:paraId="43DB23B5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8F5BDEE" w14:textId="63E49268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Fixed pain</w:t>
            </w:r>
          </w:p>
        </w:tc>
        <w:tc>
          <w:tcPr>
            <w:tcW w:w="851" w:type="dxa"/>
            <w:vAlign w:val="bottom"/>
          </w:tcPr>
          <w:p w14:paraId="168431E0" w14:textId="52D192F2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vAlign w:val="bottom"/>
          </w:tcPr>
          <w:p w14:paraId="687A0CC1" w14:textId="4CFF2EB9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vAlign w:val="bottom"/>
          </w:tcPr>
          <w:p w14:paraId="2D4832AA" w14:textId="74B03CC1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0" w:type="dxa"/>
            <w:vAlign w:val="bottom"/>
          </w:tcPr>
          <w:p w14:paraId="45CC6279" w14:textId="2817B83E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463A32" w:rsidRPr="002E09C4" w14:paraId="1EBF370A" w14:textId="77777777" w:rsidTr="003169FD">
        <w:trPr>
          <w:jc w:val="center"/>
        </w:trPr>
        <w:tc>
          <w:tcPr>
            <w:tcW w:w="988" w:type="dxa"/>
            <w:vMerge/>
          </w:tcPr>
          <w:p w14:paraId="5EB26295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7C7CCE2F" w14:textId="3103ED3A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Purplish dark tongue with sublingual vein engorgement</w:t>
            </w:r>
          </w:p>
        </w:tc>
        <w:tc>
          <w:tcPr>
            <w:tcW w:w="851" w:type="dxa"/>
            <w:vAlign w:val="bottom"/>
          </w:tcPr>
          <w:p w14:paraId="5AFEDC08" w14:textId="7EB0A794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vAlign w:val="bottom"/>
          </w:tcPr>
          <w:p w14:paraId="7E4BFB97" w14:textId="5A19CCFA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vAlign w:val="bottom"/>
          </w:tcPr>
          <w:p w14:paraId="43FFC425" w14:textId="2AD98889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vAlign w:val="bottom"/>
          </w:tcPr>
          <w:p w14:paraId="461495AF" w14:textId="7657B0F4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463A32" w:rsidRPr="002E09C4" w14:paraId="52F0D469" w14:textId="77777777" w:rsidTr="003169FD">
        <w:trPr>
          <w:jc w:val="center"/>
        </w:trPr>
        <w:tc>
          <w:tcPr>
            <w:tcW w:w="988" w:type="dxa"/>
            <w:vMerge/>
          </w:tcPr>
          <w:p w14:paraId="28AF33A8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645D7046" w14:textId="1D2C81E5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Itching skin</w:t>
            </w:r>
          </w:p>
        </w:tc>
        <w:tc>
          <w:tcPr>
            <w:tcW w:w="851" w:type="dxa"/>
            <w:vAlign w:val="bottom"/>
          </w:tcPr>
          <w:p w14:paraId="6FA908C4" w14:textId="4F7FEE68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vAlign w:val="bottom"/>
          </w:tcPr>
          <w:p w14:paraId="42C23127" w14:textId="79E9D8CE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vAlign w:val="bottom"/>
          </w:tcPr>
          <w:p w14:paraId="2EE478DD" w14:textId="1B2F4C8D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0" w:type="dxa"/>
            <w:vAlign w:val="bottom"/>
          </w:tcPr>
          <w:p w14:paraId="0DFD8C02" w14:textId="00987E7D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463A32" w:rsidRPr="002E09C4" w14:paraId="71E8E109" w14:textId="77777777" w:rsidTr="003169FD">
        <w:trPr>
          <w:jc w:val="center"/>
        </w:trPr>
        <w:tc>
          <w:tcPr>
            <w:tcW w:w="988" w:type="dxa"/>
            <w:vMerge/>
          </w:tcPr>
          <w:p w14:paraId="7C119602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9B4D113" w14:textId="75393CE6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Sticky, greasy sensation in the mouth</w:t>
            </w:r>
          </w:p>
        </w:tc>
        <w:tc>
          <w:tcPr>
            <w:tcW w:w="851" w:type="dxa"/>
            <w:vAlign w:val="bottom"/>
          </w:tcPr>
          <w:p w14:paraId="38C5939B" w14:textId="2FE24C4D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vAlign w:val="bottom"/>
          </w:tcPr>
          <w:p w14:paraId="0EBC62A6" w14:textId="1795F7DF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  <w:vAlign w:val="bottom"/>
          </w:tcPr>
          <w:p w14:paraId="6C213CC4" w14:textId="6F52EDF1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vAlign w:val="bottom"/>
          </w:tcPr>
          <w:p w14:paraId="52250976" w14:textId="5B7F1EC6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463A32" w:rsidRPr="002E09C4" w14:paraId="06D039EB" w14:textId="77777777" w:rsidTr="003169FD">
        <w:trPr>
          <w:jc w:val="center"/>
        </w:trPr>
        <w:tc>
          <w:tcPr>
            <w:tcW w:w="988" w:type="dxa"/>
            <w:vMerge/>
          </w:tcPr>
          <w:p w14:paraId="0E0E0910" w14:textId="77777777" w:rsidR="00463A32" w:rsidRPr="002E09C4" w:rsidRDefault="00463A32" w:rsidP="00463A32">
            <w:pPr>
              <w:spacing w:line="276" w:lineRule="auto"/>
              <w:ind w:left="170"/>
              <w:jc w:val="both"/>
              <w:rPr>
                <w:sz w:val="20"/>
                <w:szCs w:val="20"/>
              </w:rPr>
            </w:pPr>
          </w:p>
        </w:tc>
        <w:tc>
          <w:tcPr>
            <w:tcW w:w="4677" w:type="dxa"/>
            <w:vAlign w:val="bottom"/>
          </w:tcPr>
          <w:p w14:paraId="4B7E68C7" w14:textId="36CC853F" w:rsidR="00463A32" w:rsidRPr="00463A32" w:rsidRDefault="00463A32" w:rsidP="00463A32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Slippery pulse</w:t>
            </w:r>
          </w:p>
        </w:tc>
        <w:tc>
          <w:tcPr>
            <w:tcW w:w="851" w:type="dxa"/>
            <w:vAlign w:val="bottom"/>
          </w:tcPr>
          <w:p w14:paraId="4B867C73" w14:textId="5F208A44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2" w:type="dxa"/>
            <w:vAlign w:val="bottom"/>
          </w:tcPr>
          <w:p w14:paraId="01611FAC" w14:textId="7E653E5F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vAlign w:val="bottom"/>
          </w:tcPr>
          <w:p w14:paraId="0608BF70" w14:textId="0D16C364" w:rsidR="00463A32" w:rsidRPr="00463A32" w:rsidRDefault="00463A32" w:rsidP="00463A3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63A32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vAlign w:val="bottom"/>
          </w:tcPr>
          <w:p w14:paraId="18A4D6C6" w14:textId="568CC344" w:rsidR="00463A32" w:rsidRPr="00463A32" w:rsidRDefault="00463A32" w:rsidP="00463A32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</w:tc>
      </w:tr>
    </w:tbl>
    <w:p w14:paraId="5D82B0B9" w14:textId="77777777" w:rsidR="00C37DDA" w:rsidRDefault="00C37DDA"/>
    <w:sectPr w:rsidR="00C37DDA" w:rsidSect="00DE5285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B81CDC" w14:textId="77777777" w:rsidR="00650FC4" w:rsidRDefault="00650FC4" w:rsidP="001C5AE8">
      <w:r>
        <w:separator/>
      </w:r>
    </w:p>
  </w:endnote>
  <w:endnote w:type="continuationSeparator" w:id="0">
    <w:p w14:paraId="77F9FAF0" w14:textId="77777777" w:rsidR="00650FC4" w:rsidRDefault="00650FC4" w:rsidP="001C5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TSong">
    <w:charset w:val="86"/>
    <w:family w:val="auto"/>
    <w:pitch w:val="variable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33943842"/>
      <w:docPartObj>
        <w:docPartGallery w:val="Page Numbers (Bottom of Page)"/>
        <w:docPartUnique/>
      </w:docPartObj>
    </w:sdtPr>
    <w:sdtContent>
      <w:p w14:paraId="0966E1DB" w14:textId="6FDA74B7" w:rsidR="001C5AE8" w:rsidRDefault="001C5AE8" w:rsidP="004E374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C6C14CD" w14:textId="77777777" w:rsidR="001C5AE8" w:rsidRDefault="001C5A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48814950"/>
      <w:docPartObj>
        <w:docPartGallery w:val="Page Numbers (Bottom of Page)"/>
        <w:docPartUnique/>
      </w:docPartObj>
    </w:sdtPr>
    <w:sdtContent>
      <w:p w14:paraId="7951887B" w14:textId="08BD6F06" w:rsidR="001C5AE8" w:rsidRDefault="001C5AE8" w:rsidP="004E3743">
        <w:pPr>
          <w:pStyle w:val="Footer"/>
          <w:framePr w:wrap="none" w:vAnchor="text" w:hAnchor="margin" w:xAlign="center" w:y="1"/>
          <w:rPr>
            <w:rStyle w:val="PageNumber"/>
          </w:rPr>
        </w:pPr>
        <w:r w:rsidRPr="001C5AE8">
          <w:rPr>
            <w:rStyle w:val="PageNumber"/>
            <w:rFonts w:ascii="Times New Roman" w:hAnsi="Times New Roman" w:cs="Times New Roman"/>
          </w:rPr>
          <w:fldChar w:fldCharType="begin"/>
        </w:r>
        <w:r w:rsidRPr="001C5AE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C5AE8">
          <w:rPr>
            <w:rStyle w:val="PageNumber"/>
            <w:rFonts w:ascii="Times New Roman" w:hAnsi="Times New Roman" w:cs="Times New Roman"/>
          </w:rPr>
          <w:fldChar w:fldCharType="separate"/>
        </w:r>
        <w:r w:rsidRPr="001C5AE8">
          <w:rPr>
            <w:rStyle w:val="PageNumber"/>
            <w:rFonts w:ascii="Times New Roman" w:hAnsi="Times New Roman" w:cs="Times New Roman"/>
            <w:noProof/>
          </w:rPr>
          <w:t>12</w:t>
        </w:r>
        <w:r w:rsidRPr="001C5AE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DB73AA3" w14:textId="77777777" w:rsidR="001C5AE8" w:rsidRDefault="001C5A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1D559A" w14:textId="77777777" w:rsidR="00650FC4" w:rsidRDefault="00650FC4" w:rsidP="001C5AE8">
      <w:r>
        <w:separator/>
      </w:r>
    </w:p>
  </w:footnote>
  <w:footnote w:type="continuationSeparator" w:id="0">
    <w:p w14:paraId="7EF08E98" w14:textId="77777777" w:rsidR="00650FC4" w:rsidRDefault="00650FC4" w:rsidP="001C5A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83AE3"/>
    <w:multiLevelType w:val="multilevel"/>
    <w:tmpl w:val="0409001D"/>
    <w:styleLink w:val="Thesis"/>
    <w:lvl w:ilvl="0">
      <w:start w:val="1"/>
      <w:numFmt w:val="decimal"/>
      <w:lvlText w:val="%1)"/>
      <w:lvlJc w:val="left"/>
      <w:pPr>
        <w:ind w:left="360" w:hanging="360"/>
      </w:pPr>
      <w:rPr>
        <w:rFonts w:ascii="Times" w:hAnsi="Times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F5B3ED3"/>
    <w:multiLevelType w:val="hybridMultilevel"/>
    <w:tmpl w:val="D2CEE924"/>
    <w:lvl w:ilvl="0" w:tplc="97287CE0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28"/>
        <w:szCs w:val="28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9148EA"/>
    <w:multiLevelType w:val="hybridMultilevel"/>
    <w:tmpl w:val="404AE12A"/>
    <w:lvl w:ilvl="0" w:tplc="81DA30FC">
      <w:start w:val="1"/>
      <w:numFmt w:val="bullet"/>
      <w:lvlText w:val="£"/>
      <w:lvlJc w:val="left"/>
      <w:pPr>
        <w:ind w:left="927" w:hanging="360"/>
      </w:pPr>
      <w:rPr>
        <w:rFonts w:ascii="Wingdings 2" w:hAnsi="Wingdings 2" w:hint="default"/>
        <w:sz w:val="28"/>
        <w:szCs w:val="28"/>
      </w:rPr>
    </w:lvl>
    <w:lvl w:ilvl="1" w:tplc="FFFFFFFF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3" w15:restartNumberingAfterBreak="0">
    <w:nsid w:val="39721A0C"/>
    <w:multiLevelType w:val="hybridMultilevel"/>
    <w:tmpl w:val="093ED2B8"/>
    <w:lvl w:ilvl="0" w:tplc="3C090001">
      <w:start w:val="1"/>
      <w:numFmt w:val="bullet"/>
      <w:lvlText w:val=""/>
      <w:lvlJc w:val="left"/>
      <w:pPr>
        <w:ind w:left="756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num w:numId="1" w16cid:durableId="459155360">
    <w:abstractNumId w:val="0"/>
  </w:num>
  <w:num w:numId="2" w16cid:durableId="1073700109">
    <w:abstractNumId w:val="1"/>
  </w:num>
  <w:num w:numId="3" w16cid:durableId="1951473526">
    <w:abstractNumId w:val="3"/>
  </w:num>
  <w:num w:numId="4" w16cid:durableId="20590156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4AC"/>
    <w:rsid w:val="00006DD4"/>
    <w:rsid w:val="00012355"/>
    <w:rsid w:val="00016F3A"/>
    <w:rsid w:val="0002527B"/>
    <w:rsid w:val="00036F54"/>
    <w:rsid w:val="000444AC"/>
    <w:rsid w:val="00045726"/>
    <w:rsid w:val="00045E7F"/>
    <w:rsid w:val="00050F99"/>
    <w:rsid w:val="00053225"/>
    <w:rsid w:val="000670FE"/>
    <w:rsid w:val="000734C4"/>
    <w:rsid w:val="00081491"/>
    <w:rsid w:val="00096F3A"/>
    <w:rsid w:val="000A3833"/>
    <w:rsid w:val="000A59EF"/>
    <w:rsid w:val="000B02B2"/>
    <w:rsid w:val="000D5CB8"/>
    <w:rsid w:val="000E44A0"/>
    <w:rsid w:val="000F2977"/>
    <w:rsid w:val="001148FA"/>
    <w:rsid w:val="00117B4A"/>
    <w:rsid w:val="001224E6"/>
    <w:rsid w:val="00126E7E"/>
    <w:rsid w:val="00132770"/>
    <w:rsid w:val="001370C2"/>
    <w:rsid w:val="00143B17"/>
    <w:rsid w:val="00170040"/>
    <w:rsid w:val="0017618D"/>
    <w:rsid w:val="00183071"/>
    <w:rsid w:val="0019636E"/>
    <w:rsid w:val="001A09E6"/>
    <w:rsid w:val="001A3B23"/>
    <w:rsid w:val="001A50F3"/>
    <w:rsid w:val="001C5AE8"/>
    <w:rsid w:val="001C6E5A"/>
    <w:rsid w:val="001C7939"/>
    <w:rsid w:val="001D1AE0"/>
    <w:rsid w:val="001D2FEC"/>
    <w:rsid w:val="001D4F48"/>
    <w:rsid w:val="001D6AD7"/>
    <w:rsid w:val="001E5E4C"/>
    <w:rsid w:val="001E6117"/>
    <w:rsid w:val="00202096"/>
    <w:rsid w:val="00205267"/>
    <w:rsid w:val="0022059A"/>
    <w:rsid w:val="0023051C"/>
    <w:rsid w:val="00234BD1"/>
    <w:rsid w:val="0024085F"/>
    <w:rsid w:val="00242C18"/>
    <w:rsid w:val="00244D57"/>
    <w:rsid w:val="0025087E"/>
    <w:rsid w:val="00254C14"/>
    <w:rsid w:val="00255A21"/>
    <w:rsid w:val="002618C6"/>
    <w:rsid w:val="002822BA"/>
    <w:rsid w:val="002A5B95"/>
    <w:rsid w:val="002B614F"/>
    <w:rsid w:val="002B6E40"/>
    <w:rsid w:val="002D3042"/>
    <w:rsid w:val="002E09C4"/>
    <w:rsid w:val="002F3A66"/>
    <w:rsid w:val="00310EB2"/>
    <w:rsid w:val="00323287"/>
    <w:rsid w:val="00336BEC"/>
    <w:rsid w:val="0034406F"/>
    <w:rsid w:val="003567A6"/>
    <w:rsid w:val="003639D3"/>
    <w:rsid w:val="00370DA7"/>
    <w:rsid w:val="00392CD1"/>
    <w:rsid w:val="003B12FB"/>
    <w:rsid w:val="003B2468"/>
    <w:rsid w:val="003B2B05"/>
    <w:rsid w:val="003B42BA"/>
    <w:rsid w:val="003B6052"/>
    <w:rsid w:val="003B6AC1"/>
    <w:rsid w:val="003C4762"/>
    <w:rsid w:val="003C70F5"/>
    <w:rsid w:val="003D3DD1"/>
    <w:rsid w:val="003F3936"/>
    <w:rsid w:val="003F50B0"/>
    <w:rsid w:val="003F5639"/>
    <w:rsid w:val="004205AB"/>
    <w:rsid w:val="004445C4"/>
    <w:rsid w:val="00460F9D"/>
    <w:rsid w:val="00463A32"/>
    <w:rsid w:val="00467B8D"/>
    <w:rsid w:val="004756EC"/>
    <w:rsid w:val="004909FB"/>
    <w:rsid w:val="00492C7F"/>
    <w:rsid w:val="004932A1"/>
    <w:rsid w:val="00495507"/>
    <w:rsid w:val="004A16F6"/>
    <w:rsid w:val="004A603A"/>
    <w:rsid w:val="004B4810"/>
    <w:rsid w:val="004C3B9E"/>
    <w:rsid w:val="004D019D"/>
    <w:rsid w:val="004D429C"/>
    <w:rsid w:val="004D52DD"/>
    <w:rsid w:val="004D75AE"/>
    <w:rsid w:val="004F2328"/>
    <w:rsid w:val="004F4955"/>
    <w:rsid w:val="004F7CAD"/>
    <w:rsid w:val="0052195F"/>
    <w:rsid w:val="00525D3E"/>
    <w:rsid w:val="00530950"/>
    <w:rsid w:val="00530DE0"/>
    <w:rsid w:val="00534712"/>
    <w:rsid w:val="005354A8"/>
    <w:rsid w:val="0054379D"/>
    <w:rsid w:val="00545621"/>
    <w:rsid w:val="00551839"/>
    <w:rsid w:val="00555BF4"/>
    <w:rsid w:val="00564A29"/>
    <w:rsid w:val="00566E24"/>
    <w:rsid w:val="0056754A"/>
    <w:rsid w:val="00582B79"/>
    <w:rsid w:val="0059391D"/>
    <w:rsid w:val="005A1CC3"/>
    <w:rsid w:val="005A354E"/>
    <w:rsid w:val="005B08F9"/>
    <w:rsid w:val="005B2DD8"/>
    <w:rsid w:val="005B516C"/>
    <w:rsid w:val="005C00F6"/>
    <w:rsid w:val="005C263D"/>
    <w:rsid w:val="005C6EDE"/>
    <w:rsid w:val="005D18B7"/>
    <w:rsid w:val="005D3FC5"/>
    <w:rsid w:val="005E1A07"/>
    <w:rsid w:val="005E3DB3"/>
    <w:rsid w:val="005E72D5"/>
    <w:rsid w:val="005E7F95"/>
    <w:rsid w:val="005F3E47"/>
    <w:rsid w:val="005F4614"/>
    <w:rsid w:val="005F4857"/>
    <w:rsid w:val="00610D70"/>
    <w:rsid w:val="0062303C"/>
    <w:rsid w:val="00630837"/>
    <w:rsid w:val="0063097A"/>
    <w:rsid w:val="00650FC4"/>
    <w:rsid w:val="0066011B"/>
    <w:rsid w:val="00671157"/>
    <w:rsid w:val="006721B8"/>
    <w:rsid w:val="00672783"/>
    <w:rsid w:val="00683CC2"/>
    <w:rsid w:val="00684045"/>
    <w:rsid w:val="006B185A"/>
    <w:rsid w:val="006B23F4"/>
    <w:rsid w:val="006B33DA"/>
    <w:rsid w:val="006C1ABF"/>
    <w:rsid w:val="006C229C"/>
    <w:rsid w:val="006C2470"/>
    <w:rsid w:val="006E204D"/>
    <w:rsid w:val="006E483C"/>
    <w:rsid w:val="006F0F62"/>
    <w:rsid w:val="00702DC9"/>
    <w:rsid w:val="007039B5"/>
    <w:rsid w:val="00713649"/>
    <w:rsid w:val="007162DB"/>
    <w:rsid w:val="00717B00"/>
    <w:rsid w:val="007244C4"/>
    <w:rsid w:val="00727632"/>
    <w:rsid w:val="00735613"/>
    <w:rsid w:val="00736374"/>
    <w:rsid w:val="00746F7D"/>
    <w:rsid w:val="00757FBD"/>
    <w:rsid w:val="00766C93"/>
    <w:rsid w:val="00774B2F"/>
    <w:rsid w:val="00792647"/>
    <w:rsid w:val="00793F32"/>
    <w:rsid w:val="007B59C6"/>
    <w:rsid w:val="007C24E9"/>
    <w:rsid w:val="007C2708"/>
    <w:rsid w:val="007D3478"/>
    <w:rsid w:val="007D44F7"/>
    <w:rsid w:val="007E189E"/>
    <w:rsid w:val="007F547C"/>
    <w:rsid w:val="008004FB"/>
    <w:rsid w:val="008042D8"/>
    <w:rsid w:val="00813D24"/>
    <w:rsid w:val="008245A0"/>
    <w:rsid w:val="00837B8D"/>
    <w:rsid w:val="008409FB"/>
    <w:rsid w:val="00840D0D"/>
    <w:rsid w:val="008533D1"/>
    <w:rsid w:val="00855DE8"/>
    <w:rsid w:val="0085794B"/>
    <w:rsid w:val="00863929"/>
    <w:rsid w:val="00863FC6"/>
    <w:rsid w:val="00870505"/>
    <w:rsid w:val="008768E3"/>
    <w:rsid w:val="0088064C"/>
    <w:rsid w:val="00881B9C"/>
    <w:rsid w:val="0088555A"/>
    <w:rsid w:val="008951A3"/>
    <w:rsid w:val="008979CC"/>
    <w:rsid w:val="008A7684"/>
    <w:rsid w:val="008C722E"/>
    <w:rsid w:val="008D093F"/>
    <w:rsid w:val="008D3804"/>
    <w:rsid w:val="008E4FB7"/>
    <w:rsid w:val="008E7B77"/>
    <w:rsid w:val="008F4100"/>
    <w:rsid w:val="0090257F"/>
    <w:rsid w:val="00910B5A"/>
    <w:rsid w:val="009159EA"/>
    <w:rsid w:val="00917983"/>
    <w:rsid w:val="00921AB6"/>
    <w:rsid w:val="00927DA2"/>
    <w:rsid w:val="00965E7E"/>
    <w:rsid w:val="00972D97"/>
    <w:rsid w:val="009730AD"/>
    <w:rsid w:val="009738F1"/>
    <w:rsid w:val="00980466"/>
    <w:rsid w:val="009A3884"/>
    <w:rsid w:val="009A6F6D"/>
    <w:rsid w:val="009B02A3"/>
    <w:rsid w:val="009B56B7"/>
    <w:rsid w:val="009B7CAE"/>
    <w:rsid w:val="009C26B3"/>
    <w:rsid w:val="009C706B"/>
    <w:rsid w:val="009D1C66"/>
    <w:rsid w:val="009E01B8"/>
    <w:rsid w:val="009E5CBA"/>
    <w:rsid w:val="009E7D74"/>
    <w:rsid w:val="009F4EBE"/>
    <w:rsid w:val="00A16B78"/>
    <w:rsid w:val="00A253F9"/>
    <w:rsid w:val="00A30849"/>
    <w:rsid w:val="00A313A0"/>
    <w:rsid w:val="00A33F47"/>
    <w:rsid w:val="00A552EE"/>
    <w:rsid w:val="00A6014F"/>
    <w:rsid w:val="00A6575A"/>
    <w:rsid w:val="00A71254"/>
    <w:rsid w:val="00A7573C"/>
    <w:rsid w:val="00A8795B"/>
    <w:rsid w:val="00A944FC"/>
    <w:rsid w:val="00A968C1"/>
    <w:rsid w:val="00AB1985"/>
    <w:rsid w:val="00AB43B1"/>
    <w:rsid w:val="00AB7BF0"/>
    <w:rsid w:val="00AC1AD6"/>
    <w:rsid w:val="00AC1BDC"/>
    <w:rsid w:val="00AC5148"/>
    <w:rsid w:val="00AD59BC"/>
    <w:rsid w:val="00AE47DB"/>
    <w:rsid w:val="00AE4899"/>
    <w:rsid w:val="00AF3624"/>
    <w:rsid w:val="00B0244E"/>
    <w:rsid w:val="00B05D21"/>
    <w:rsid w:val="00B10E65"/>
    <w:rsid w:val="00B11B87"/>
    <w:rsid w:val="00B167F5"/>
    <w:rsid w:val="00B178E2"/>
    <w:rsid w:val="00B31AD7"/>
    <w:rsid w:val="00B41F56"/>
    <w:rsid w:val="00B44296"/>
    <w:rsid w:val="00B552B8"/>
    <w:rsid w:val="00B60A94"/>
    <w:rsid w:val="00B6736E"/>
    <w:rsid w:val="00B7025C"/>
    <w:rsid w:val="00B733C3"/>
    <w:rsid w:val="00B96C02"/>
    <w:rsid w:val="00BA45AB"/>
    <w:rsid w:val="00BB1141"/>
    <w:rsid w:val="00BB1359"/>
    <w:rsid w:val="00BC481E"/>
    <w:rsid w:val="00BC77D0"/>
    <w:rsid w:val="00BD3EA5"/>
    <w:rsid w:val="00BD592A"/>
    <w:rsid w:val="00BF5BB8"/>
    <w:rsid w:val="00C00615"/>
    <w:rsid w:val="00C124C0"/>
    <w:rsid w:val="00C32431"/>
    <w:rsid w:val="00C330E2"/>
    <w:rsid w:val="00C343CE"/>
    <w:rsid w:val="00C35FA3"/>
    <w:rsid w:val="00C37DDA"/>
    <w:rsid w:val="00C402C3"/>
    <w:rsid w:val="00C44EB7"/>
    <w:rsid w:val="00C57BCD"/>
    <w:rsid w:val="00C6674B"/>
    <w:rsid w:val="00CA67B8"/>
    <w:rsid w:val="00CA7AEC"/>
    <w:rsid w:val="00CB7EC1"/>
    <w:rsid w:val="00CC4F23"/>
    <w:rsid w:val="00CD081F"/>
    <w:rsid w:val="00CF72B9"/>
    <w:rsid w:val="00D054EB"/>
    <w:rsid w:val="00D05E70"/>
    <w:rsid w:val="00D306F2"/>
    <w:rsid w:val="00D31AD0"/>
    <w:rsid w:val="00D513C6"/>
    <w:rsid w:val="00D52151"/>
    <w:rsid w:val="00D55BAE"/>
    <w:rsid w:val="00D6500E"/>
    <w:rsid w:val="00D859C8"/>
    <w:rsid w:val="00D86627"/>
    <w:rsid w:val="00D866AF"/>
    <w:rsid w:val="00D907C1"/>
    <w:rsid w:val="00D919D2"/>
    <w:rsid w:val="00D953B9"/>
    <w:rsid w:val="00D97118"/>
    <w:rsid w:val="00DA1AB7"/>
    <w:rsid w:val="00DA1EAC"/>
    <w:rsid w:val="00DB26F7"/>
    <w:rsid w:val="00DC6F0C"/>
    <w:rsid w:val="00DC74F7"/>
    <w:rsid w:val="00DE5285"/>
    <w:rsid w:val="00DF588D"/>
    <w:rsid w:val="00E027C4"/>
    <w:rsid w:val="00E03480"/>
    <w:rsid w:val="00E14221"/>
    <w:rsid w:val="00E161CD"/>
    <w:rsid w:val="00E20990"/>
    <w:rsid w:val="00E21B4C"/>
    <w:rsid w:val="00E21CB2"/>
    <w:rsid w:val="00E22747"/>
    <w:rsid w:val="00E22B62"/>
    <w:rsid w:val="00E24740"/>
    <w:rsid w:val="00E37E0C"/>
    <w:rsid w:val="00E44871"/>
    <w:rsid w:val="00E44883"/>
    <w:rsid w:val="00E522E0"/>
    <w:rsid w:val="00E5422F"/>
    <w:rsid w:val="00E653CB"/>
    <w:rsid w:val="00E66131"/>
    <w:rsid w:val="00E66838"/>
    <w:rsid w:val="00E671FA"/>
    <w:rsid w:val="00E76C81"/>
    <w:rsid w:val="00E810BA"/>
    <w:rsid w:val="00E90D3B"/>
    <w:rsid w:val="00EA1BCF"/>
    <w:rsid w:val="00EB22E0"/>
    <w:rsid w:val="00ED04A2"/>
    <w:rsid w:val="00ED689E"/>
    <w:rsid w:val="00EE0835"/>
    <w:rsid w:val="00EE2777"/>
    <w:rsid w:val="00EE28AF"/>
    <w:rsid w:val="00EE3D3E"/>
    <w:rsid w:val="00EF682A"/>
    <w:rsid w:val="00F02168"/>
    <w:rsid w:val="00F0530F"/>
    <w:rsid w:val="00F079DF"/>
    <w:rsid w:val="00F41A29"/>
    <w:rsid w:val="00F41C51"/>
    <w:rsid w:val="00F44C05"/>
    <w:rsid w:val="00F45ACC"/>
    <w:rsid w:val="00F53080"/>
    <w:rsid w:val="00F54F86"/>
    <w:rsid w:val="00F7591F"/>
    <w:rsid w:val="00F814E6"/>
    <w:rsid w:val="00F87F93"/>
    <w:rsid w:val="00F94CA2"/>
    <w:rsid w:val="00FA3AAC"/>
    <w:rsid w:val="00FA5331"/>
    <w:rsid w:val="00FA7AEB"/>
    <w:rsid w:val="00FB08CB"/>
    <w:rsid w:val="00FC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DE8E7"/>
  <w15:chartTrackingRefBased/>
  <w15:docId w15:val="{9437F5E7-C24F-324B-92B7-1639E2B5E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4A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4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4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4A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4A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4A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4A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4A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4A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4A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88064C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0444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4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4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4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4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4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4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4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4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4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44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4A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44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4AC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44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4AC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44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4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4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4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6F3A"/>
    <w:rPr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3929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63929"/>
  </w:style>
  <w:style w:type="paragraph" w:styleId="Footer">
    <w:name w:val="footer"/>
    <w:basedOn w:val="Normal"/>
    <w:link w:val="FooterChar"/>
    <w:uiPriority w:val="99"/>
    <w:unhideWhenUsed/>
    <w:rsid w:val="00863929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63929"/>
  </w:style>
  <w:style w:type="paragraph" w:styleId="Revision">
    <w:name w:val="Revision"/>
    <w:hidden/>
    <w:uiPriority w:val="99"/>
    <w:semiHidden/>
    <w:rsid w:val="00863929"/>
  </w:style>
  <w:style w:type="character" w:styleId="PageNumber">
    <w:name w:val="page number"/>
    <w:basedOn w:val="DefaultParagraphFont"/>
    <w:uiPriority w:val="99"/>
    <w:semiHidden/>
    <w:unhideWhenUsed/>
    <w:rsid w:val="001C5A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8</Pages>
  <Words>4752</Words>
  <Characters>27092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ng ZHANG</dc:creator>
  <cp:keywords/>
  <dc:description/>
  <cp:lastModifiedBy>Gillian Attard</cp:lastModifiedBy>
  <cp:revision>8</cp:revision>
  <dcterms:created xsi:type="dcterms:W3CDTF">2026-05-21T04:26:00Z</dcterms:created>
  <dcterms:modified xsi:type="dcterms:W3CDTF">2026-05-29T11:28:00Z</dcterms:modified>
</cp:coreProperties>
</file>